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C2A6B" w14:textId="2F498AE1" w:rsidR="002F752E" w:rsidRPr="00912B42" w:rsidRDefault="00A47ED5" w:rsidP="00912B42">
      <w:pPr>
        <w:pStyle w:val="PlainText"/>
      </w:pPr>
      <w:r w:rsidRPr="00912B42">
        <w:t>&gt;Human_</w:t>
      </w:r>
      <w:r w:rsidR="00F62FF5">
        <w:t>L</w:t>
      </w:r>
      <w:r w:rsidR="004E7A3E">
        <w:t>YG</w:t>
      </w:r>
      <w:r w:rsidR="00F62FF5">
        <w:t>A</w:t>
      </w:r>
      <w:r w:rsidRPr="00912B42">
        <w:t>1</w:t>
      </w:r>
    </w:p>
    <w:p w14:paraId="24243173" w14:textId="05D32945" w:rsidR="002F752E" w:rsidRPr="00912B42" w:rsidRDefault="00A47ED5" w:rsidP="00912B42">
      <w:pPr>
        <w:pStyle w:val="PlainText"/>
      </w:pPr>
      <w:r w:rsidRPr="00912B42">
        <w:t>ATGTCTGCATTGTGGCTGCTGCTGGGCCTCCTTGCCCTGATGGACTTGTCTGAAAGCAGCAACTGGGGATGCTATGGAAACATCCAAAGCCTGGACACCCCTGGAGCATCTTGTGGGATTGGAAGACGTCACGGCCTGAACTACTGTGGAGTTCGTGCTTCTGAAAGGCTGGCTGAAATAGACATGCCATACCTCCTGAAATATCAACCCATGATGCAAACCATTGGCCAAAAGTACTGCATGGATCCTGCCGTGATCGCTGGTGTCTTGTCCAGGAAGTCTCCCGGTGACAAAATTCTGGTCAACATGGGCGATAGGACTAGCATGGTGCAGGACCCTGGCTCTCAAGCTCCCACATCCTGGATTAGTGAGTCTCAGGTTTCCCAGACAACTGAAGTTCTGACTACTAGAATCAAAGAAATCCAGAGGAGGTTTCCAACCTGGACCCCTGACCAGTACCTGAGAGGTGGACTCTGTGCCTACAGTGGGGGTGCTGGCTATGTCCGAAGCAGCCAGGACCTGAGCTGTGACTTCTGCAATGATGTCCTTGCACGAGCCAAGTACCTCAAGAGACATGGCTTCTAA</w:t>
      </w:r>
    </w:p>
    <w:p w14:paraId="1B89D5CE" w14:textId="77777777" w:rsidR="002F752E" w:rsidRPr="00912B42" w:rsidRDefault="002F752E" w:rsidP="00912B42">
      <w:pPr>
        <w:pStyle w:val="PlainText"/>
      </w:pPr>
    </w:p>
    <w:p w14:paraId="11DC0F30" w14:textId="349CD397" w:rsidR="002F752E" w:rsidRPr="00912B42" w:rsidRDefault="00A47ED5" w:rsidP="00912B42">
      <w:pPr>
        <w:pStyle w:val="PlainText"/>
      </w:pPr>
      <w:r w:rsidRPr="00912B42">
        <w:t>&gt;Human_</w:t>
      </w:r>
      <w:r w:rsidR="00F62FF5">
        <w:t>L</w:t>
      </w:r>
      <w:r w:rsidR="004E7A3E">
        <w:t>YG</w:t>
      </w:r>
      <w:bookmarkStart w:id="0" w:name="_GoBack"/>
      <w:bookmarkEnd w:id="0"/>
      <w:r w:rsidR="00F62FF5">
        <w:t>A</w:t>
      </w:r>
      <w:r w:rsidRPr="00912B42">
        <w:t>2</w:t>
      </w:r>
    </w:p>
    <w:p w14:paraId="423F65A0" w14:textId="1059E5AE" w:rsidR="002F752E" w:rsidRPr="00912B42" w:rsidRDefault="00A47ED5" w:rsidP="00912B42">
      <w:pPr>
        <w:pStyle w:val="PlainText"/>
      </w:pPr>
      <w:r w:rsidRPr="00912B42">
        <w:t>ATGTTATCCTCCGTGGTGTTTTGGGGACTAATTGCCCTCATTGGCACTTCCAGGGGCTCATACCCCTTCAGTCACTCAATGAAGCCTCACCTACATCCACGCCTGTACCACGGCTGCTATGGGGACATCATGACCATGAAGACCTCTGGGGCCACTTGTGATGCAAACAGTGTGATGAACTGCGGGATCCGTGGTTCTGAAATGTTTGCTGAGATGGATTTGAGGGCCATAAAACCTTACCAGACTCTGATCAAAGAAGTCGGGCAGAGACATTGCGTGGACCCTGCTGTCATCGCAGCCATCATCTCCAGGGAAAGCCATGGCGGATCTGTCCTGCAAGACGGCTGGGACCACAGGGGACTTAAATTTGGCTTGATGCAGCTTGATAAACAAACGTACCACCCTGTCGGTGCCTGGGATAGCAAAGAGCACCTTTCACAGGCTACTGGGATTCTAACAGAGAGAATTAAGGCAATCCAGAAAAAATTCCCCACGTGGAGTGTTGCTCAGCACCTCAAAGGTGGTCTCTCAGCTTTTAAGTCAGGAATTGAAGCGATTGCCACCCCATCGGACATAGACAATGACTTCGTCAATGATATCATTGCTCGAGCTAAGTTCTATAAAAGACAAAGCTTCTAG</w:t>
      </w:r>
    </w:p>
    <w:p w14:paraId="152A8604" w14:textId="77777777" w:rsidR="002F752E" w:rsidRPr="00912B42" w:rsidRDefault="002F752E" w:rsidP="00912B42">
      <w:pPr>
        <w:pStyle w:val="PlainText"/>
      </w:pPr>
    </w:p>
    <w:p w14:paraId="1B640798" w14:textId="17AC6D5D" w:rsidR="002F752E" w:rsidRPr="00912B42" w:rsidRDefault="00A47ED5" w:rsidP="00912B42">
      <w:pPr>
        <w:pStyle w:val="PlainText"/>
      </w:pPr>
      <w:r w:rsidRPr="00912B42">
        <w:t>&gt;Py</w:t>
      </w:r>
      <w:r w:rsidR="00556586">
        <w:t>gmy</w:t>
      </w:r>
      <w:r w:rsidRPr="00912B42">
        <w:t>_Chimp</w:t>
      </w:r>
      <w:r w:rsidR="00556586">
        <w:t>anzee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67841846" w14:textId="1C0E6160" w:rsidR="002F752E" w:rsidRPr="00912B42" w:rsidRDefault="00A47ED5" w:rsidP="00912B42">
      <w:pPr>
        <w:pStyle w:val="PlainText"/>
      </w:pPr>
      <w:r w:rsidRPr="00912B42">
        <w:t>ATGTTATCCTCCGTGGTGTTTTGGGGACTAATTGCCCTCATTGGCACTTCCAGGGGCTCGTACCCCTTCACTCACTCAATGAAGCCTCACCTACATCCACGCCTGTACCATGGCTGCTACGGGGACATCATGACCATGAAGACCTCTGGGGCCACTTGTGATGCAAACAGTGTGATGAACTGCGGGATCCGTGGTTCTGAAATGTTTGCTGAGATGGATTTGAGGGCCATAAAACCTTACCAGACTCTGATCAAAGAAGTCGGGCAGAGACATTGCGTGGACCCTGCTGTCATCGCAGCCATCATCTCCAGGGAAAGCCATGGCGGATCTGTCCTGCAAGACGGCTGGGACCACAGGGGACTTAAATTTGGCTTGATGCAGCTTGATAAACAAACGTACCACCCTGTCGGTGCCTGGGACAGTAAAGAGCACCTTTCACAGGCTACTGGGATTCTAACAGAGAGAATTAAGGCAATCCAGAAAAAATTCCCCACGTGGAGTGTTGCTCAGCACCTCAAAGGTGGTCTCTCAGCTTTTAAGTCAGGAATTGAAGCGATTGCCACCCCATCGGACATAGACAATGACTTTGTCAATGATATCATTGCTCGAGCTAAGTTCTATAAAAGACAAAGCTTCTAG</w:t>
      </w:r>
    </w:p>
    <w:p w14:paraId="51A42F43" w14:textId="77777777" w:rsidR="002F752E" w:rsidRPr="00912B42" w:rsidRDefault="002F752E" w:rsidP="00912B42">
      <w:pPr>
        <w:pStyle w:val="PlainText"/>
      </w:pPr>
    </w:p>
    <w:p w14:paraId="22B60485" w14:textId="1DF04697" w:rsidR="002F752E" w:rsidRPr="00912B42" w:rsidRDefault="00A47ED5" w:rsidP="00912B42">
      <w:pPr>
        <w:pStyle w:val="PlainText"/>
      </w:pPr>
      <w:r w:rsidRPr="00912B42">
        <w:t>&gt;Chimp</w:t>
      </w:r>
      <w:r w:rsidR="00556586">
        <w:t>anzee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3BD81A5D" w14:textId="5120C27F" w:rsidR="002F752E" w:rsidRPr="00912B42" w:rsidRDefault="00A47ED5" w:rsidP="00912B42">
      <w:pPr>
        <w:pStyle w:val="PlainText"/>
      </w:pPr>
      <w:r w:rsidRPr="00912B42">
        <w:t>ATGTCTGCATTGTGGCTGCTGCTGGGCCTCCTTGCCCTGATGGACTTGTCTGAAAGCAGCAACTGGGGATGCTATGGAAACATCCAAAGCCTGGACACCCCTGGAGCATCTTGTGGGACTGGAAGACGTCACGGCCTGAACTACTGTGGAGTTCGTGCTTCTGAAAGGCTGGCTGAAATAGACATGCCATACCTCCTGAAATATCAACCCATGATGCAAACCATTGGCCAAAAGTACTGCGTGGATCCTGCCGTGATTGCTGGTGTCTTGTCCAGGAAGTCTCCCGGTGACAAAATTCTGGTCAACATGGGCGATAGGACTAGCATGGTGCAGGACCCTGGCTCTCAAGCTCCCACATCCTGGATTAGTGAGTCTCAGGTTTCCCAGACGACTGAAGTTCTGACTACTAGAATCAAAGAAATCCAGAGGAGGTTTCCAACCTGGACCCCTGACCAGTACCTGAGAGGTGGACTCTGTGCCTACAGTGGGGGTGCTGGCTATGTCCGAAGCAGCCAGGACCTGAGCTGTGACTTCTGCAATGATGTCCTTGCACGAGCCAAGTACCTCAAGAGACACGGCTTCTAA</w:t>
      </w:r>
    </w:p>
    <w:p w14:paraId="6C783687" w14:textId="77777777" w:rsidR="002F752E" w:rsidRPr="00912B42" w:rsidRDefault="002F752E" w:rsidP="00912B42">
      <w:pPr>
        <w:pStyle w:val="PlainText"/>
      </w:pPr>
    </w:p>
    <w:p w14:paraId="5AD0C397" w14:textId="595F3323" w:rsidR="002F752E" w:rsidRPr="00912B42" w:rsidRDefault="00A47ED5" w:rsidP="00912B42">
      <w:pPr>
        <w:pStyle w:val="PlainText"/>
      </w:pPr>
      <w:r w:rsidRPr="00912B42">
        <w:t>&gt;Chimp</w:t>
      </w:r>
      <w:r w:rsidR="00556586">
        <w:t>anzee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15EC5D16" w14:textId="5B2F6F78" w:rsidR="002F752E" w:rsidRPr="00912B42" w:rsidRDefault="00A47ED5" w:rsidP="00912B42">
      <w:pPr>
        <w:pStyle w:val="PlainText"/>
      </w:pPr>
      <w:r w:rsidRPr="00912B42">
        <w:t>ATGTTATCCTCCGTGGTGTTTTGGGGACTAATTGCCCTCATTGGCACTTCCAGGGGCTCGTACCCCTTCACTCACTCAATGAAGCCTCACCTACATCCACGCCTGTACCATGGCTGCTACGGGGACATCATGACCATGAAGACCTCTGGGGCCACTTGTGATGCAAACAGTGTGATGAACTGCGGGATCCGTGGTTCTGAAATGTTTGCTGAGATGGATTTGAGGGCCATAAAACCTTACCAGACTCTGATCAAAGAAGTCGGGCAGAGACATTGCGTGGACCCTGCTGTCATCGCAGCCATCATCTCCAGGGAAAGCCATGGCGGATCTGTCCTGCAAGACGGCTGGGACCACAGGGGACTTAAATTTGGCTTGATGCAGCTTGATAAACAAACGTACCACCCTGTCGGTGCCTGGGACAGTAAAGAGCACCTTTCACAGGCTACTGGGATTCTAACAGAGAGAATTAAGGCAATCCAGAAAAAATTCCCCACGTGGAGTGTTGCTCAGCACCTCAAAGGTGGTCTCTCAGCTTTTAAGTCAGGAATTGAAGCGATTGCCACCCCATCGGACATAGACAATGACTTTGTCAATGATATCATTGCTCGAGCTAAGTTCTATAAAAGACAAAGCTTCTAG</w:t>
      </w:r>
    </w:p>
    <w:p w14:paraId="27BBD7AE" w14:textId="77777777" w:rsidR="002F752E" w:rsidRPr="00912B42" w:rsidRDefault="002F752E" w:rsidP="00912B42">
      <w:pPr>
        <w:pStyle w:val="PlainText"/>
      </w:pPr>
    </w:p>
    <w:p w14:paraId="6C4DFB03" w14:textId="253FD301" w:rsidR="002F752E" w:rsidRPr="00912B42" w:rsidRDefault="00A47ED5" w:rsidP="00912B42">
      <w:pPr>
        <w:pStyle w:val="PlainText"/>
      </w:pPr>
      <w:r w:rsidRPr="00912B42">
        <w:t>&gt;Goril</w:t>
      </w:r>
      <w:r w:rsidR="002D4FA7">
        <w:t>l</w:t>
      </w:r>
      <w:r w:rsidRPr="00912B42">
        <w:t>a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06A382E7" w14:textId="1CCEE65F" w:rsidR="002F752E" w:rsidRPr="00912B42" w:rsidRDefault="00A47ED5" w:rsidP="00912B42">
      <w:pPr>
        <w:pStyle w:val="PlainText"/>
      </w:pPr>
      <w:r w:rsidRPr="00912B42">
        <w:t>ATGTCTGCATTGTGGCTGCTGCTGGGCCTCCTTGCCCTGATGGACTTGTCTGAAAGCAGCAACTGGGGATGCTATGGAAACATCCAAACCCTGGACACCCCTGGAGCATCTCGTGGGATTGGAAGACGTCACGGCCTGAACTACTGCGGAGTTCATGCTTCTGAAAGGCTGGCTGAAATAGACATGCCATACCTCCTGAAATATCAACCCATGATGCAAACCATTGGCCAAAAGTACTGCGTGGATCCTGCCATGATCGCTGGTGTCTTGTCCAGGAAGTCTCCCGGTGACAAAATTCTGGTCAACGTGGGCGATAGGAC</w:t>
      </w:r>
      <w:r w:rsidRPr="00912B42">
        <w:lastRenderedPageBreak/>
        <w:t>TAGCATGGTGCAGGACCCTGGATCTCATGCTCCCACATCCTGGATTAGTGAGTCTCAGGTTTCCCAGACGACTGAAGTTCTGACTACTAGAATCAAAGAAATCCAGAGGCGGTTTCCAACCTGGACCTCTGACCAGTACCTGAGAGGTGGACTCTGTGCCTACAGTGGGGGTGCTGGCTATGTCCGAAGCAGCCAGGACCTGAGCTGTGACTTCTGCAATGGTGTCCTTGCACGAGCCAAGTACCTCAAGAGACACGGCTTCTAA</w:t>
      </w:r>
    </w:p>
    <w:p w14:paraId="49E17F1B" w14:textId="77777777" w:rsidR="002F752E" w:rsidRPr="00912B42" w:rsidRDefault="002F752E" w:rsidP="00912B42">
      <w:pPr>
        <w:pStyle w:val="PlainText"/>
      </w:pPr>
    </w:p>
    <w:p w14:paraId="6AD60892" w14:textId="26163A0F" w:rsidR="002F752E" w:rsidRPr="00912B42" w:rsidRDefault="00A47ED5" w:rsidP="00912B42">
      <w:pPr>
        <w:pStyle w:val="PlainText"/>
      </w:pPr>
      <w:r w:rsidRPr="00912B42">
        <w:t>&gt;Gorilla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3013BA1B" w14:textId="297EC6B1" w:rsidR="002F752E" w:rsidRPr="00912B42" w:rsidRDefault="00A47ED5" w:rsidP="00912B42">
      <w:pPr>
        <w:pStyle w:val="PlainText"/>
      </w:pPr>
      <w:r w:rsidRPr="00912B42">
        <w:t>ATGTTATCCTCCATGGTGTTTTGGGGACTAATTGCCCTCATTGGCACTTCCAGGGGCTCGTACCCCTTCACTCACTCAATGAAGCCTCACCTACATCCACGCCTGTACCATGGCTGCTACGGGGACATCATGACCATGAAGACCTCTGGGGCCACTTGTGATGCAAACAGTGTGATGAACTGCGGGATCCGTGGTTCTGAAATGTTTGCTGAGATGGATTTGAGGGCCATAAAACCTTACCAGACTCTGATTAAAGAAGTCGGGCAGAGACACTGCGTGGACCCTGCTGTCATCGCAGCCATCATCTCCAGAGAAAGCCATGGCGGATCTGTCCTGCAAGACGGCTGGGACCACAGGGGACTTAAATTTGGCTTGATGCAGCTTGATAAACAAACGTACCACCCTGTCGGTGCCTGGGACAGCAAAGAGCACCTTTCACAGGCTACTGGGATTCTAACAGAGAGAATTAAGGCAATCCAGAAAAAATTCCCCACGTGGAGTGTTGCTCAGCACCTCAAAGGTGGTCTCTCAGCTTTTAAGTCAGGAATTGAAGCGATTGCCACCCCATCGGACATAGACAATGACTTCGTCAATGATATCATTGCTCGAGCTAAGTTCTATAAAAGACAAAGCTTCTAG</w:t>
      </w:r>
    </w:p>
    <w:p w14:paraId="7FD77B64" w14:textId="77777777" w:rsidR="002F752E" w:rsidRPr="00912B42" w:rsidRDefault="002F752E" w:rsidP="00912B42">
      <w:pPr>
        <w:pStyle w:val="PlainText"/>
      </w:pPr>
    </w:p>
    <w:p w14:paraId="08A5A684" w14:textId="3FD2529F" w:rsidR="002F752E" w:rsidRPr="00912B42" w:rsidRDefault="00A47ED5" w:rsidP="00912B42">
      <w:pPr>
        <w:pStyle w:val="PlainText"/>
      </w:pPr>
      <w:r w:rsidRPr="00912B42">
        <w:t>&gt;Gibbon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55F1BABE" w14:textId="4162454A" w:rsidR="002F752E" w:rsidRPr="00912B42" w:rsidRDefault="00A47ED5" w:rsidP="00912B42">
      <w:pPr>
        <w:pStyle w:val="PlainText"/>
      </w:pPr>
      <w:r w:rsidRPr="00912B42">
        <w:t>ATGTCTGCATTGTGGCTGCTGCTGGGCCTCCTTGCCCTGATGGACTTGTCTGAAAGCAGCAACTGGGGATGCTATGGAAACATCCAAACCCTGGACACCCCTGGAGCATCTTGTGGGATTGGAAGACGTCACGGCCTGAACTACTGTGGAGTTCGTGCTTCTGAAAGGCTGGCTGAAATAGACATGCCATACCTCCTGAAATATCAACCCACGATGCAAACCATTGGCCAAAAGTACTGCGTGGATCCTGCCGTGATCGCTGGTGTCTTGTCCAGGAAGTCTCCCGGTGACAAAATTCTGGTCAACGTGGGCGATAGGACTAGCATGGTGCAGGACCCTGACTCTCATGCTCCCATATCCTGGATTAGTGAGTCTCAGGTTTCCCAGACGACTGAAGTTCTGACTACTAGAATCAAAGAAATCCAGCGGAGGTTTCCAACCTGGACCCCTGACCAGTACCTGAGAGGTGGACTCTGCGCCTACAGTAGGGGTGCTGGCTATGTCCGAAGCAGTCAGGACCTGAGCTGTGACTTCTGCAATGATGTCCTTGCACGAGCCAAGTACCTCAAGAGACACGGCTTCTAA</w:t>
      </w:r>
    </w:p>
    <w:p w14:paraId="3595EBFB" w14:textId="77777777" w:rsidR="002F752E" w:rsidRPr="00912B42" w:rsidRDefault="002F752E" w:rsidP="00912B42">
      <w:pPr>
        <w:pStyle w:val="PlainText"/>
      </w:pPr>
    </w:p>
    <w:p w14:paraId="538AD7AC" w14:textId="786F9085" w:rsidR="002F752E" w:rsidRPr="00912B42" w:rsidRDefault="00A47ED5" w:rsidP="00912B42">
      <w:pPr>
        <w:pStyle w:val="PlainText"/>
      </w:pPr>
      <w:r w:rsidRPr="00912B42">
        <w:t>&gt;Gibbon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1080B302" w14:textId="16563A2A" w:rsidR="002F752E" w:rsidRPr="00912B42" w:rsidRDefault="00A47ED5" w:rsidP="00912B42">
      <w:pPr>
        <w:pStyle w:val="PlainText"/>
      </w:pPr>
      <w:r w:rsidRPr="00912B42">
        <w:t>ATGTTATCCTCTGTGGTGTTTTGGGGACTAATTGCCCTCATTGGAACTTCCAGGGGCTCATACCCCTTCACCCACTCAATGAAGCCTCACCTACATCCACGCCTGTACCACGGCTGCTACGGGGACATTATGACCATGAAGACCTCTGGGGCCACTTGTGATGCAAACAGTGTGATGAACTGCGGGATCCGTGGTTCTGAAATGTTTGCTGAGATGGATTTGAGGGCCATAAAACCTTACCAGACTCTGATCAAAGAAGTCGGGCAGAGACATTGTGTGGACCCTGCTGTCATCGCAGCCATCATCTCCAGGGAAAGCCATGGCGGATCTGTCCTGCAAGATGGCTGGGACCACAGGGGACTTAAATTTGGCTTGATGCAGCTTGATAAACAAACGTACCACCCTGTTGGTGCCTGGGACAGCAAAGAGCACCTTTCACAGGCTACTGGGATTCTAACAGAGAGAATTAAGGCAATCCAGAAAAAATTCCCCACGTGGAGTGTTGCTCAGCACCTCAAAGGTGGTCTCTCAGCTTTTAAGTCAGGAATTGAAGCGATTGCCACCCCATCGGACATAGACAATGACTTCGTCAATGATATCATTGCTCGAGCTAAGTTCTATAAAAGACAAAGCTTTTAG</w:t>
      </w:r>
    </w:p>
    <w:p w14:paraId="34601F2E" w14:textId="77777777" w:rsidR="002F752E" w:rsidRPr="00912B42" w:rsidRDefault="002F752E" w:rsidP="00912B42">
      <w:pPr>
        <w:pStyle w:val="PlainText"/>
      </w:pPr>
    </w:p>
    <w:p w14:paraId="6698FE2D" w14:textId="377B6FBF" w:rsidR="002F752E" w:rsidRPr="00912B42" w:rsidRDefault="00A47ED5" w:rsidP="00912B42">
      <w:pPr>
        <w:pStyle w:val="PlainText"/>
      </w:pPr>
      <w:r w:rsidRPr="00912B42">
        <w:t>&gt;Sq</w:t>
      </w:r>
      <w:r w:rsidR="00556586">
        <w:t>uir</w:t>
      </w:r>
      <w:r w:rsidR="000F1935">
        <w:t>r</w:t>
      </w:r>
      <w:r w:rsidR="00556586">
        <w:t>el</w:t>
      </w:r>
      <w:r w:rsidRPr="00912B42">
        <w:t>_Monkey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072FF6C4" w14:textId="505AED24" w:rsidR="002F752E" w:rsidRPr="00912B42" w:rsidRDefault="00A47ED5" w:rsidP="00912B42">
      <w:pPr>
        <w:pStyle w:val="PlainText"/>
      </w:pPr>
      <w:r w:rsidRPr="00912B42">
        <w:t>ATGTCTGCATTGTGGCTGCTGCTGGGCCTCCTTGCCCTGGCGGATTTGTCTGAAAGCAGCAACTGGGGATGCTATGGAAACATTCAAACCCTGGACACCCCCGGAGCATCTTGTGGGACTGGAAGACGTCACGGCCTGAACTACTGTGGAGTTCGTGCTTCTGAAAGGCTGGCTGAAATAGACATGCCATACCTCCTGAAATATCAGCCCATGATGCAAACCATTAGCCAAAAGTACTGCATGGATCCTGCTGTGATCGCTGGTGTCTTGTCCAGGAAGTCTCCCGGTGACAACATTCTGGTTAACGTGGGCGATAGGACTAGTGTGGTGCAGGACCCTGGCTCTCATGCTCCCACATCCTGGATTAGTGAGTCTCAGGTTTCTCAAATGACTGAGGTTCTGACTACTAGAATCAAAGAAATCCAGAGGAGGTTTCCAACCTGGACCCCTGACCAGTACTTGAGAGGTGGACTCTGTGCCTACAGTGGGGGTGCTGGCTATGTCCAAAGCAGCCAGGACCTGAGCTGTGACTTCTGCAATGATGTTCTTGCACGAGCCAAGTACCTCAAGAGACATGGCTTCTAA</w:t>
      </w:r>
    </w:p>
    <w:p w14:paraId="561A6B6F" w14:textId="77777777" w:rsidR="002F752E" w:rsidRPr="00912B42" w:rsidRDefault="002F752E" w:rsidP="00912B42">
      <w:pPr>
        <w:pStyle w:val="PlainText"/>
      </w:pPr>
    </w:p>
    <w:p w14:paraId="4E985DEF" w14:textId="223BE748" w:rsidR="002F752E" w:rsidRPr="00912B42" w:rsidRDefault="00A47ED5" w:rsidP="00912B42">
      <w:pPr>
        <w:pStyle w:val="PlainText"/>
      </w:pPr>
      <w:r w:rsidRPr="00912B42">
        <w:t>&gt;Sq</w:t>
      </w:r>
      <w:r w:rsidR="00556586">
        <w:t>uir</w:t>
      </w:r>
      <w:r w:rsidR="000F1935">
        <w:t>r</w:t>
      </w:r>
      <w:r w:rsidR="00556586">
        <w:t>el</w:t>
      </w:r>
      <w:r w:rsidRPr="00912B42">
        <w:t>_Monkey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0FA92189" w14:textId="7F0FE092" w:rsidR="002F752E" w:rsidRPr="00912B42" w:rsidRDefault="00A47ED5" w:rsidP="00912B42">
      <w:pPr>
        <w:pStyle w:val="PlainText"/>
      </w:pPr>
      <w:r w:rsidRPr="00912B42">
        <w:t>ATGCTGTCCTCTGTGGTGTTCTGGGGACTAATTGCCCTCATTGGCACTTCCAGGGGCTCGTACCCCTTCACTCACTCAATGAACCCTCACCTACATCCGCGCCTTTACCACGGCTGCTACGGGGACATCATGACCATGAAGACCTCTGGAGCCACCTGTGATGCAAACAGTGTGATGAACTGTGGGATCCGTGGTTCTGAAATGTTTGCTGAGATGGATTTGAGGGCCATAAAACCTTACCAGACTCTGATCAAGGAAGTCGGGCAGAAACACTGTGTGGACCCTGCTATCATCGCAGCCATTATCTCCAGGGAAAGCCATGGTGGAGCTGTCCTGCAAGATGGCTGGGACCACAGGGGGCTTAAATTTGGCTTGATGCAGCTTGACAAACAAAAGTACTCCCCTGTTGGTACCTGGGACAGCAAAGAACACCTGTCACAGGCTGCTGGGATTCTAACAGATGGAATTAAGGCAATCCAGAAAAAATTCCCCATGTGGAGTGTGGCTCAGCACCTCAAAGGTGGTCTCTCAGCTTTTAAGTCAGGAGTTGAAGCAATTGCCACTCCGGCAGACATAGACAATGACTTCGTCAATGATATCGTTGCCCGAGCTAAGTTCTATAAACGACAAAGCTTCTAG</w:t>
      </w:r>
    </w:p>
    <w:p w14:paraId="66782BF4" w14:textId="77777777" w:rsidR="002F752E" w:rsidRPr="00912B42" w:rsidRDefault="002F752E" w:rsidP="00912B42">
      <w:pPr>
        <w:pStyle w:val="PlainText"/>
      </w:pPr>
    </w:p>
    <w:p w14:paraId="2B3B2FC5" w14:textId="6341DB59" w:rsidR="002F752E" w:rsidRPr="00912B42" w:rsidRDefault="00A47ED5" w:rsidP="00912B42">
      <w:pPr>
        <w:pStyle w:val="PlainText"/>
      </w:pPr>
      <w:r w:rsidRPr="00912B42">
        <w:t>&gt;V</w:t>
      </w:r>
      <w:r w:rsidR="00556586">
        <w:t>ervet</w:t>
      </w:r>
      <w:r w:rsidRPr="00912B42">
        <w:t>_monk</w:t>
      </w:r>
      <w:r w:rsidR="00556586">
        <w:t>ey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39743CE4" w14:textId="03A43FB2" w:rsidR="002F752E" w:rsidRPr="00912B42" w:rsidRDefault="00A47ED5" w:rsidP="00912B42">
      <w:pPr>
        <w:pStyle w:val="PlainText"/>
      </w:pPr>
      <w:r w:rsidRPr="00912B42">
        <w:t>ATGTCTGCATTGTGGCTGCTGCTGGGCCTCCTTGCCCTGACGGACTTGTCTGAAAGCAGCAACTGGGGATGCTATGGAAACATCCAAACCCTGGACACCCCTGGAGCATCTTGTGGGATTGGAAGACATCACGGCCTGAACTACTGTGGAGTTCGTGCTTCTGAAAGGCTGGCTGAAATAGACATGCCATACCTCCTGAAACATCAACCCACGATGCAAACCATCGGCCAAAAGTACTGCATGGATCCTGCCGTGATCGCTGGTATCTTGTCCAGGAAGTCTCCTGGTGACAAAATTCTGGTCAATGTGGGCGATAGGACTAGCATGGTGCAGGAACCTGGCTCTCACGCTCCCGCAGACTGGATTAGTGAGTCTCAGGCTTCCCAGATGACTGAAGCTCTGGCTACTAGAATCAAAGAAATCCAGAGGAGGTTTCCAACCTGGAGCCCTGACCAGTACCTGAGAGGTGGACTCTGCGCCTACAGTGGGGGTGCTGGCTATGTCCAAAGCAGCCAGGACCTGAGCTGTGACTTCTGCAATGACGTCCTTGCACGAGCCAAGTACCACAAGAGACATGGCTTC</w:t>
      </w:r>
    </w:p>
    <w:p w14:paraId="3B50D011" w14:textId="77777777" w:rsidR="002F752E" w:rsidRPr="00912B42" w:rsidRDefault="002F752E" w:rsidP="00912B42">
      <w:pPr>
        <w:pStyle w:val="PlainText"/>
      </w:pPr>
    </w:p>
    <w:p w14:paraId="264B02D4" w14:textId="4D1A1E9E" w:rsidR="002F752E" w:rsidRPr="00912B42" w:rsidRDefault="00A47ED5" w:rsidP="00912B42">
      <w:pPr>
        <w:pStyle w:val="PlainText"/>
      </w:pPr>
      <w:r w:rsidRPr="00912B42">
        <w:t>&gt;V</w:t>
      </w:r>
      <w:r w:rsidR="00556586">
        <w:t>ervet</w:t>
      </w:r>
      <w:r w:rsidRPr="00912B42">
        <w:t>_monk</w:t>
      </w:r>
      <w:r w:rsidR="00556586">
        <w:t>ey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17FA7F2F" w14:textId="030F67BD" w:rsidR="002F752E" w:rsidRPr="00912B42" w:rsidRDefault="00A47ED5" w:rsidP="00912B42">
      <w:pPr>
        <w:pStyle w:val="PlainText"/>
      </w:pPr>
      <w:r w:rsidRPr="00912B42">
        <w:t>ATGTTATCCTCTGTGGTGTTTTGGGGACTAATTGCCCTCATTGGCACTTCCAGGGGCTCGTACCCCTTCACCCACTCAATGAACCCTCACCTACATCCGCGCCTGTACCACGGCTGCTACGGGGACATCACGACCATGAAGACCTCTGGGGCCACTTGTGATGCAAACAGTGTGATGAACTGCGGGATCCGTGGTTCTGAAATGTTTGCTGAGATGGATCTGAGGGCCATAAAACCCTACCAGACTCTGATCAAAGAAGTCGGGCAGAGACACTGCGTGGACCCTGCTGTCATTGCAGCCATCATCTCCAGGGAAAGTCATGGCGGATCTGTCCTGCAAGATGGCTGGGACCACAGGGGGCTTAAATTTGGCTTGATGCAGCTTGATAAACAAGCGTACCACCCTGTTGGTGCCTGGGACAGCAAAGAGCATCTTTCACAGGCTACTGGGATTCTAACAGAGAGAATTAAGGCAATCCAGAAAAAATTCCCCACGTGGAGTGCTGCTCAGCACCTCAGAGGTGGTCTCTCAGCTTTTAAGTCAGGAATTGAAGCTATTGCCACCCCAGCGGACATAGACAATGACTTCGTCAATGATATCATTGCCCGAGCTAAGTTCTATAAAAGACAAAGCTTC</w:t>
      </w:r>
    </w:p>
    <w:p w14:paraId="7FEDF541" w14:textId="77777777" w:rsidR="002F752E" w:rsidRPr="00912B42" w:rsidRDefault="002F752E" w:rsidP="00912B42">
      <w:pPr>
        <w:pStyle w:val="PlainText"/>
      </w:pPr>
    </w:p>
    <w:p w14:paraId="66E6ADE1" w14:textId="77777777" w:rsidR="002F752E" w:rsidRPr="00912B42" w:rsidRDefault="002F752E" w:rsidP="00912B42">
      <w:pPr>
        <w:pStyle w:val="PlainText"/>
      </w:pPr>
    </w:p>
    <w:p w14:paraId="3AA986E7" w14:textId="159C9F63" w:rsidR="002F752E" w:rsidRPr="00912B42" w:rsidRDefault="00A47ED5" w:rsidP="00912B42">
      <w:pPr>
        <w:pStyle w:val="PlainText"/>
      </w:pPr>
      <w:r w:rsidRPr="00912B42">
        <w:t>&gt;Marmose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6166CA83" w14:textId="521A3302" w:rsidR="002F752E" w:rsidRPr="00912B42" w:rsidRDefault="00A47ED5" w:rsidP="00912B42">
      <w:pPr>
        <w:pStyle w:val="PlainText"/>
      </w:pPr>
      <w:r w:rsidRPr="00912B42">
        <w:t>ATGCCTGCATTGTGGCTGCTGCTGGGCCTCCTTGCCCTTGTGGATTTGTCTGAAAGCAGCAACTGGGGATGCTATGGAAACATTCAAACCCTGGACACCCCTGGAGCATCTTGTAGGACTGGAAGACGTCATGGCCTGAACTACTGTGGAGTTCGTGCTTCTGAAAGGCTGGCTGAAATAGACATGCCATACCTCCTGAAATATCAGCCCATGATGCAAACCATTAGCCAAAAGTACTGCATGGATCCTGCTGTGATCGCTGGTGTCTTGTCCAGGAAGTCTCCCAGTGACAACATTCTGGTCAACGTGGGCGATAGGACTAGCTTGGTGCAGGACCCTGGCTCTTATGCTCCCACTTCCTGGATTAGTGAGTCTCAGGTTTCTCAGATGACTGAGGTTCTGACTACTAGAATCAAAGAAATCCAGAGGAGGTTTCCAACCTGGACCCCTGACCAGTACCTGAGAGGTGGACTCTGTGCCTACAGTGGGGGTGCTGGCTATGTCCGAAGCAGCCAGGACCTGAGCTGTGACTTCTGCAATGATGTTCTTGCACGAGCCAAGTACCTCAAGAGACATGGCTTCTAA</w:t>
      </w:r>
    </w:p>
    <w:p w14:paraId="3F740092" w14:textId="77777777" w:rsidR="002F752E" w:rsidRPr="00912B42" w:rsidRDefault="002F752E" w:rsidP="00912B42">
      <w:pPr>
        <w:pStyle w:val="PlainText"/>
      </w:pPr>
    </w:p>
    <w:p w14:paraId="6046B9FA" w14:textId="4914AB94" w:rsidR="002F752E" w:rsidRPr="00912B42" w:rsidRDefault="00A47ED5" w:rsidP="00912B42">
      <w:pPr>
        <w:pStyle w:val="PlainText"/>
      </w:pPr>
      <w:r w:rsidRPr="00912B42">
        <w:t>&gt;Marmose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7339580C" w14:textId="345D6EE2" w:rsidR="002F752E" w:rsidRPr="00912B42" w:rsidRDefault="00A47ED5" w:rsidP="00912B42">
      <w:pPr>
        <w:pStyle w:val="PlainText"/>
      </w:pPr>
      <w:r w:rsidRPr="00912B42">
        <w:t>ATGCTAACTTCTGTGGTGTTCTGGGGACTAATTGCCCTCATTGGCACTTCCAGGGGCTCGTACCCCTTCACTCACTCAATGAACCCTCACCTACATCCGCGCCTATACCACGGCTGCTACGGGGACATCATGACCATGAAGACTTCTGGAGCCACCTGTGATGCAAACAGTGCGATGAACTGTGGGATCCGTGGTTCCGAAATGTTTGCTGAGATGGATTTGAGGGACATAAAACCTTACCAGACTCTGATCAAAGAAGTCGGGCAGAAACATTGTGTGGACCCTGCTATCATCGCAGCCATTATCTCCAGGGAAAGCCATGGCGGAGCTGTCCTGCAAGATGGCTGGGACCACAGGGGGCTTAAATTTGGCTTGATGCAGCTTGACAAACAAAAGTACCCCCCGCTTGGTGCCTGGGACAGCAAAGAACACCTTTCACAGGCTGCTGGGATTCTAACAGATGGAATTAAGGCAATCCAGAAAAAATTCCCCACGTGGAGTGTTGCTCAGCACCTCAAAGGTGGTCTCTCAGCTTTTAAGTCAGGAGTTGAAGCAATTGCCACCCCAGCAGACATAGACAATGACTTCGTCAATGATATCGTTGCCCGAGCTAAGTTCTATAAAAGACAAAGCTTCTAG</w:t>
      </w:r>
    </w:p>
    <w:p w14:paraId="79F3A90F" w14:textId="77777777" w:rsidR="002F752E" w:rsidRPr="00912B42" w:rsidRDefault="002F752E" w:rsidP="00912B42">
      <w:pPr>
        <w:pStyle w:val="PlainText"/>
      </w:pPr>
    </w:p>
    <w:p w14:paraId="13A9A973" w14:textId="63580EDB" w:rsidR="002F752E" w:rsidRPr="00912B42" w:rsidRDefault="00A47ED5" w:rsidP="00912B42">
      <w:pPr>
        <w:pStyle w:val="PlainText"/>
      </w:pPr>
      <w:r w:rsidRPr="00912B42">
        <w:t>&gt;Rhesus_</w:t>
      </w:r>
      <w:r w:rsidR="00D21F52">
        <w:t>macaque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1F7BBF0D" w14:textId="6387316B" w:rsidR="002F752E" w:rsidRPr="00912B42" w:rsidRDefault="00A47ED5" w:rsidP="00912B42">
      <w:pPr>
        <w:pStyle w:val="PlainText"/>
      </w:pPr>
      <w:r w:rsidRPr="00912B42">
        <w:t>ATGTCTGCATTGTGGCTGCTGCTGGGCCTCCTTGCCCTGACAGACTTGTCTGAAAGCAGCAACTGGGGATGCTATGGAAACATCCAAACCCTGGACACCCCTGGAGCATCTTGTGGGATTGGAAGACATCACGGCCTGAACTACTGTGGAGTTCGTGCTTCTGAAAGGCTGGCTGAAATAGACATGCCATACCTCCTGAAATATCAACCCACGATGCAAACCATCGGCCAAAAGTACTGCGTGGATCCTGCCGTGATCGCTGGTATCTTGTCCAGGAAGTCTCCTGGTGACAAAATTCTGGTCAACGTGGGCGATAGGACTAGCATGGTGCAGGAACCTGGCTCTCACGCTCCCGCATACTGGATTAGTGAGTCTCAGGTTTCCCAGATGACTGAAGCTCTGACTACTAGAATCAAAGAAATCCAGAGGAGGTTTCCAACCTGGACCCCTGACCAGTACCTGAGAGGTGGACTCTGTGCCTACAGTGGGGGTGCTGGCTATGTCCAAAGCAGCCAGGACCTGAGCTGTGACTTCTGCAATGATGTCCTTGCGCGAGCCAAGTACCTCAAGAGACATGGCTTTTAA</w:t>
      </w:r>
    </w:p>
    <w:p w14:paraId="695D0D64" w14:textId="77777777" w:rsidR="002F752E" w:rsidRPr="00912B42" w:rsidRDefault="002F752E" w:rsidP="00912B42">
      <w:pPr>
        <w:pStyle w:val="PlainText"/>
      </w:pPr>
    </w:p>
    <w:p w14:paraId="31D7B3F5" w14:textId="3ADE0611" w:rsidR="002F752E" w:rsidRPr="00912B42" w:rsidRDefault="00A47ED5" w:rsidP="00912B42">
      <w:pPr>
        <w:pStyle w:val="PlainText"/>
      </w:pPr>
      <w:r w:rsidRPr="00912B42">
        <w:t>&gt;Crab</w:t>
      </w:r>
      <w:r w:rsidR="000F1935">
        <w:t>_eating</w:t>
      </w:r>
      <w:r w:rsidRPr="00912B42">
        <w:t>_Macaque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620AF219" w14:textId="4C622FB2" w:rsidR="002F752E" w:rsidRPr="00912B42" w:rsidRDefault="00A47ED5" w:rsidP="00912B42">
      <w:pPr>
        <w:pStyle w:val="PlainText"/>
      </w:pPr>
      <w:r w:rsidRPr="00912B42">
        <w:t>ATGTCTGCATTGTGGCTGCTGCTGGGCCTCCTTGCCCTGACAGACTTGTCTGAAAGCAGCAACTGGGGATGCTATGGAAACATCCAAACCCTGGACACCCCTGGAGCATCTTGTGGGATTGGAAGACATCATGGCCTGAACTACTGTGGAGTTCGTGCTTCTGAAAGGCTGGCTGAAATAGACATGCCATACCTCCTGAAATATCAACCCACGATGCAAACCATCGGCCAAAAGTACTGCGTGGATCCTGCCGTGATCGCTGGTATCTTGTCCAGGAAGTCTCCTGGTGACAAAATTCTGGTCAACGTGGGCGATAGGACTAGCATGGTGCAGGAACCTGGCTCTCACGCTCCCGCATACTGGATTAGTGAGTCTCAGGTTTCCCAGATGACTGAAGCTCTGACTACTAGAATCAAAGAAATCCAGAGGAGGTTTCCAACCTGGACCCCTGACCAGTACCTGAGAGGTGGACTCTGTGCCTACAGTGGGGGTGCTGGCTATGTCCAAAGCAGCCAGGACCTGAGCTGTGACTTCTGCAATGATGTCCTTGCGCGAGCCAAGTACCTCAAGAGACATGGCTTTTAA</w:t>
      </w:r>
    </w:p>
    <w:p w14:paraId="58F68A7D" w14:textId="77777777" w:rsidR="002F752E" w:rsidRPr="00912B42" w:rsidRDefault="002F752E" w:rsidP="00912B42">
      <w:pPr>
        <w:pStyle w:val="PlainText"/>
      </w:pPr>
    </w:p>
    <w:p w14:paraId="052BBC59" w14:textId="54090074" w:rsidR="002F752E" w:rsidRPr="00912B42" w:rsidRDefault="00A47ED5" w:rsidP="00912B42">
      <w:pPr>
        <w:pStyle w:val="PlainText"/>
      </w:pPr>
      <w:r w:rsidRPr="00912B42">
        <w:t>&gt;Crab</w:t>
      </w:r>
      <w:r w:rsidR="000F1935">
        <w:t>_eating</w:t>
      </w:r>
      <w:r w:rsidRPr="00912B42">
        <w:t>_Macaque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2E6BFD0A" w14:textId="5E298F1A" w:rsidR="002F752E" w:rsidRPr="00912B42" w:rsidRDefault="00A47ED5" w:rsidP="00912B42">
      <w:pPr>
        <w:pStyle w:val="PlainText"/>
      </w:pPr>
      <w:r w:rsidRPr="00912B42">
        <w:t>ATGTTATCCTCTGTGGTGTTTTGGGGACTAATTGCCCTCATTGGCACTTCCAGGGGCTCGTACCCCTTCACCCACTCAATGAACCCTCACCTACATCCGCGCCTGTACCACGGCTGCTACGGGGACATCATGACCATGAAGACCTCTGGGGCCACTTGTGATGCAAACAGTGTGATGAACTGCGGGATCCGTGGTTCTGAAATGTTTGCTGAGATGGATCTGAGGGCCATAAAACCCTACCAGACTCTGATCAAAGAAGTCGGGCAGAGACACTGCGTGGACCCTGCTGTCATTGCAGCCATCATCTCCAGGGAAAGTCATGGCGGATCTGTCCTGCAAGATGGCTGGGACCACAGGGGGCTTAAATTTGGCTTGATGCAGCTTGATAAACAAGCGTACCACCCTGTTGGTGCCTGGGACAGCAAAGAGCATCTTTCACAGGCTACTGGAATTCTAACAGAGAGAATTAAGGCAATCCAGAAAAAATTCCCCACGTGGAGTGCTGCTCAGCACCTCAGAGGTGGTCTCTCAGCTTTCAAGTCAGGAGTTGAAGCGATTGCCACCCCAGTGGACATAGACAATGACTTCGTCAATGATATCATTGCCCGAGCTAAGTTCTATAAAAGACAAAGCTTCTAG</w:t>
      </w:r>
    </w:p>
    <w:p w14:paraId="7FD73894" w14:textId="77777777" w:rsidR="002F752E" w:rsidRPr="00912B42" w:rsidRDefault="002F752E" w:rsidP="00912B42">
      <w:pPr>
        <w:pStyle w:val="PlainText"/>
      </w:pPr>
    </w:p>
    <w:p w14:paraId="7EA27EB2" w14:textId="14344483" w:rsidR="002F752E" w:rsidRPr="00912B42" w:rsidRDefault="00A47ED5" w:rsidP="00912B42">
      <w:pPr>
        <w:pStyle w:val="PlainText"/>
      </w:pPr>
      <w:r w:rsidRPr="00912B42">
        <w:t>&gt;Baboon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62CED48A" w14:textId="1621B057" w:rsidR="002F752E" w:rsidRPr="00912B42" w:rsidRDefault="00A47ED5" w:rsidP="00912B42">
      <w:pPr>
        <w:pStyle w:val="PlainText"/>
      </w:pPr>
      <w:r w:rsidRPr="00912B42">
        <w:t>ATGTCTGCGTTGTGGCTGCTGCTGGGCCTCCTTGCCCTGATGGACTTGTCTGAAAGCAGCAACTGGGGATGCTATGGAAACATCCAAACCCTGGACACCCCTGGAGCGTCTTGTGGGATTGGAAGACATCACGGCCTCAACTACTGTGGAGTTCGTGCTTCTGAAAGGCTGGCTGAAATAGACATGCCATACCTCCTGAAATATCAACCCACGATGCAAACCGTCGGCCAAAAGTACTGCGTGGATCCTGCCGTGATCGCTGGTATCTTGTCCAGGAAATCTCCTAGTGACAAAATTCTGGTCAACGTGGGTGATAGGACTAGCATGGTGCAGGGACCTGGCTCTCACGCTCCCGCATACTGGATTAGTGAGTCTCAGGTTTCCCAGATGACTGAAGCTCTGACTACTAGAATCAAAGAAATCCAGAGGAGGTTTCCAACCTGGACCCCTGACCAGTACCTGAGAGGTGGACTCTGCGCCTACAGTGGGGGTGCTGGCTATGTCCAAAGCAGCCAGGACCTGAGCTGTGACTTCTGCAATGATGTCCTTGCACGAGCCAAGTACCTCAAGAGACATGGCTTCTAA</w:t>
      </w:r>
    </w:p>
    <w:p w14:paraId="33BCAD9E" w14:textId="77777777" w:rsidR="002F752E" w:rsidRPr="00912B42" w:rsidRDefault="002F752E" w:rsidP="00912B42">
      <w:pPr>
        <w:pStyle w:val="PlainText"/>
      </w:pPr>
    </w:p>
    <w:p w14:paraId="685D470F" w14:textId="714DA6FC" w:rsidR="002F752E" w:rsidRPr="00912B42" w:rsidRDefault="00A47ED5" w:rsidP="00912B42">
      <w:pPr>
        <w:pStyle w:val="PlainText"/>
      </w:pPr>
      <w:r w:rsidRPr="00912B42">
        <w:t>&gt;Baboon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1C6928FF" w14:textId="7F4FB0E3" w:rsidR="002F752E" w:rsidRPr="00912B42" w:rsidRDefault="00A47ED5" w:rsidP="00912B42">
      <w:pPr>
        <w:pStyle w:val="PlainText"/>
      </w:pPr>
      <w:r w:rsidRPr="00912B42">
        <w:t>ATGTTATCCTCTGTGGTGTTTTGGGGACTAATTGCCCTCATTGGCACTTCCAGGGGCTCGTACCCCTTCACCCACTCAATGAACCCTCACCTACATCCGCGCCTGTACCACGGTTGCTACGGGGACATCATGACCATGAAGACCTCTGGGGCCACTTGTGATGCAAACAGTGTGATGAACTGCGGGATCCGTGGTTCTGAAATGTTTGCTGAGATGGATCTGAGGGCCATAAAACCTTACCAGACTCTGATCAAAGAAGTCGGGCAGAGACACTGTGTGGACCCTGCTGTCATTGCAGCCATCATCTCCAGGGAAAGTCATGGCGGATCTGTCCTGCAAGATGGCTGGGACCACAGGGGGCTTAAATTTGGCTTGATGCAGCTTGATAAACAAGCGTACCACCCTGTTGGTGCCTGGGACAGCAAAGAGCATCTTTCACAGGCTACTGGGATTCTAACAGAGAGAATTAAGGCAATCCAGAAAAAATTCCCCACGTGGAGTGCTGCTCAGCACCTCAGAGGTGGTCTCTCAGCTTTTAAGTCAGGAATTGAAGCGATTGCCACCCCAGTGGACATAGACAATGACTTCGTCAATGATATCATTGCCCGAGCTAAGTTCTATAAAAGACAAAGCTTCTAG</w:t>
      </w:r>
    </w:p>
    <w:p w14:paraId="09568FF0" w14:textId="77777777" w:rsidR="002F752E" w:rsidRPr="00912B42" w:rsidRDefault="002F752E" w:rsidP="00912B42">
      <w:pPr>
        <w:pStyle w:val="PlainText"/>
      </w:pPr>
    </w:p>
    <w:p w14:paraId="58DCA0BC" w14:textId="25C4AA85" w:rsidR="002F752E" w:rsidRPr="00912B42" w:rsidRDefault="00A47ED5" w:rsidP="00912B42">
      <w:pPr>
        <w:pStyle w:val="PlainText"/>
      </w:pPr>
      <w:r w:rsidRPr="00912B42">
        <w:t>&gt;Orangutan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30C25061" w14:textId="50453AE5" w:rsidR="002F752E" w:rsidRPr="00912B42" w:rsidRDefault="00A47ED5" w:rsidP="00912B42">
      <w:pPr>
        <w:pStyle w:val="PlainText"/>
      </w:pPr>
      <w:r w:rsidRPr="00912B42">
        <w:t>ATGTCTGCATTGTGGCTGCTGCTGGGCCTCCTTGCCCTGATGGACTTGTCTGAAAGCAGCAACTGGGGATGCTATGGAAACATCCAAACCCTGGACACCCCCGGAGCATCTTGTGGGACTGGAAGATGTCACGGCCTGAACTACTGTGGAGTTCGTGCTTCTGAAACGCTGGCTGAAATAGACATGCCATACCTCCTGAAATATCAACCCACGATGCAAACCATTGGCCAAAAGTACTGCGTGGATCCTGCCGTGATCGCTCCTGTCTTGTCCAGGAAGTCTCCCGGTGACAAAATTCTGGTCAACATGGGCGATAGGACTAGCATGGTGCAGGACCCTGGCTCTCATGCTCCCACATCCTGGATTAGTGAGTCTCAGGTTTCCCAGATGACTGAAGTTCTGACTACTAGAATCAAAGAAATCCAGAGGAGGTTTCCAACCTGGACCCCTGACCAGTACCTGAGAGGTGGACTCTGCGCCTACAGTGGGGATGGTGGCTATGTCGGAAGCAGCCAGGACCTGAGCTGTGAGTTCTGCAATGATGTCCTTGCACGAGCCAAGTACCTCAGGAGACATGGCTTCTAA</w:t>
      </w:r>
    </w:p>
    <w:p w14:paraId="29926C30" w14:textId="77777777" w:rsidR="002F752E" w:rsidRPr="00912B42" w:rsidRDefault="002F752E" w:rsidP="00912B42">
      <w:pPr>
        <w:pStyle w:val="PlainText"/>
      </w:pPr>
    </w:p>
    <w:p w14:paraId="714D23D5" w14:textId="0129E2A2" w:rsidR="002F752E" w:rsidRPr="00912B42" w:rsidRDefault="00A47ED5" w:rsidP="00912B42">
      <w:pPr>
        <w:pStyle w:val="PlainText"/>
      </w:pPr>
      <w:r w:rsidRPr="00912B42">
        <w:t>&gt;Orangutan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6DA35DD9" w14:textId="41FA2C36" w:rsidR="002F752E" w:rsidRPr="00912B42" w:rsidRDefault="00A47ED5" w:rsidP="00912B42">
      <w:pPr>
        <w:pStyle w:val="PlainText"/>
      </w:pPr>
      <w:r w:rsidRPr="00912B42">
        <w:t>ATGTTATCCTCCGTGGTGTTTTGGGGACTAATTGCCCTCATTGGCACTTCCAGGTGCTCGTACCCCTTCACCCACTCAATGAAGCCTCACCTACATCCGCGCCTGTACCACGGCTGCTACGGGGACATCATGACCATGAAGACCTCTGGGGCCACTTGTGATGCAAACAGTGTGATGAACTGCGGGATCCGTGGTTCTGAAATGTTTGCTGAGATGGATTTGAGGGCCATAAAACCTTACCAGACTCTGATCAAAGAAGTCGGGCAGAGACATTGCGTGGACCCTGCTGTCATCGCAGCCATCATCTCCAGGGAAAGCCACGGTGGATCTGTCCTGCAAGACGGCTGGGATCACAGGGGACTTAAATTTGGCTTGATGCAGCTTGATAAACAAACGTACCACCCTGTTGGTGCCTGGGACAGCAAAGAGCACCTTTCACAGGCTACTGGGATTCTAACAAAGAGAATTAAGGCAATCCAGAAAAAATTCCCCACGTGGAGTGTTGCTCAGCACCTCAAAGGTGGTCTCTCAGCTTTCAAGTCAGGAATTGAAGCGATTGCCACCCCATCGGACATAGACAATGACTTCGTCAATGATATCATTGCTCGAGCTAAGTTCTATAAAAGACAAAGCTTCTAG</w:t>
      </w:r>
    </w:p>
    <w:p w14:paraId="2F544305" w14:textId="77777777" w:rsidR="002F752E" w:rsidRPr="00912B42" w:rsidRDefault="002F752E" w:rsidP="00912B42">
      <w:pPr>
        <w:pStyle w:val="PlainText"/>
      </w:pPr>
    </w:p>
    <w:p w14:paraId="4E9BF3F4" w14:textId="664164A1" w:rsidR="002F752E" w:rsidRPr="00912B42" w:rsidRDefault="00A47ED5" w:rsidP="00912B42">
      <w:pPr>
        <w:pStyle w:val="PlainText"/>
      </w:pPr>
      <w:r w:rsidRPr="00912B42">
        <w:t>&gt;M</w:t>
      </w:r>
      <w:r w:rsidR="00D21F52">
        <w:t>ouse</w:t>
      </w:r>
      <w:r w:rsidRPr="00912B42">
        <w:t>_lemur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210206EC" w14:textId="6998F93B" w:rsidR="002F752E" w:rsidRPr="00912B42" w:rsidRDefault="00A47ED5" w:rsidP="00912B42">
      <w:pPr>
        <w:pStyle w:val="PlainText"/>
      </w:pPr>
      <w:r w:rsidRPr="00912B42">
        <w:t>ATGTCTGCATTGTGGCTGCTTCTGGGCCTCCTTGCCCTGACTGACTCATCGGAAAGCAGCGACTGGGGATGCTATGGAAACATCCGAACCTTGGTCACCCCTGGGGCATCCTGTGGGATTGGAAGACTCCACGGCCTGAACTACTGTGGAGTTCGTGCTTCTGAAAAGCTGGCTGAAATAGACATGCCATACCTGCTGAAATACCAACCCGTGATGCGAACCGCTGGCCAAAAGTACTGCATGGATCCTGCAGTGATTGCTGGTGTCTTGTCCAGGGAGCTTCAGGGTGGCAACGTTCTGGTCAACGTGGGCAACATGGGCAATAGGATTAAGGTGATCCAGGACGCTGGCTTGTCTGTGCCCACATCCTGGATTAGTGAGTCCCAGGTCTCCCAGAAGACTGAGATTCTTACTACTAGAATCAAAGAAATCCAGAGGAGATTTCCAACCTGGACCCCTGACCAGCACCTGAGAGGTGGACTCTGTGCCTACGGTGGGGGTGCTGGCTATGTCAGAAGCAGCGAGGACCTGAGCTGTGACTTCTGCAATGATGTCCTTGCCCGAGCCAAATACCTCAAGAGACACGGCTTCTGA</w:t>
      </w:r>
    </w:p>
    <w:p w14:paraId="65D04DBF" w14:textId="77777777" w:rsidR="002F752E" w:rsidRPr="00912B42" w:rsidRDefault="002F752E" w:rsidP="00912B42">
      <w:pPr>
        <w:pStyle w:val="PlainText"/>
      </w:pPr>
    </w:p>
    <w:p w14:paraId="03437334" w14:textId="2433D722" w:rsidR="002F752E" w:rsidRPr="00912B42" w:rsidRDefault="00A47ED5" w:rsidP="00912B42">
      <w:pPr>
        <w:pStyle w:val="PlainText"/>
      </w:pPr>
      <w:r w:rsidRPr="00912B42">
        <w:t>&gt;M</w:t>
      </w:r>
      <w:r w:rsidR="00D21F52">
        <w:t>ouse</w:t>
      </w:r>
      <w:r w:rsidRPr="00912B42">
        <w:t>_lemur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398CF8CB" w14:textId="612A745C" w:rsidR="002F752E" w:rsidRPr="00912B42" w:rsidRDefault="00A47ED5" w:rsidP="00912B42">
      <w:pPr>
        <w:pStyle w:val="PlainText"/>
      </w:pPr>
      <w:r w:rsidRPr="00912B42">
        <w:t>ATGCTATCCTCTGTCATGTTTTGGGGACTTATTGCCCTCATTGGCACTTCCAGGGGCTCGTACCCTTTCACTCAGTCAATGAGCCCTCACCTGCAGCCTCGCCTGTACCGTGGCTGCTACGGGGACATCATGACCATGGAGACCTCGGGGGCCGCCTGTGATATAAACAGTTTGATTAGCTGCGGGATCCGTGGTTCTGAAATGTTTGCTGAGATGGATTTGAGGGCCATAAAGCCTTACCAGACTGTGATCAAAGAAGTAGGACAGAGGCATTGCGTCGATCCTGCCATCATTGCGGCCATCATCTCCAGGGAAAGCCATGGCGGAAGTATCCTGAGAGATGGCTGGGACCACAGGGGACTTAAATTTGGCTTGATGCAGCTTGATAAACAAATTTACCACCCTGTTGGTACCTGGGACAGCAAAGAACACCTTTTGCAGGCTGTTGGGGTTCTTACAGACAGAATTAAGGCAATCCAGAAAAAATTCCCCACATGGAACGCAACTCAGCACCTCAAAGGTGGTCTCTCAGCTTTTAGATCAGGAATTGAAGCGATTGGCGCCCCAGAGGACATAGACAATGACTACGTCAATGATGTTCTTGCCCGAGCTCGATTCTATAGAAGACAGGGCTACTAG</w:t>
      </w:r>
    </w:p>
    <w:p w14:paraId="2E8A4711" w14:textId="77777777" w:rsidR="002F752E" w:rsidRPr="00912B42" w:rsidRDefault="002F752E" w:rsidP="00912B42">
      <w:pPr>
        <w:pStyle w:val="PlainText"/>
      </w:pPr>
    </w:p>
    <w:p w14:paraId="09D534C4" w14:textId="3359007A" w:rsidR="002F752E" w:rsidRPr="00912B42" w:rsidRDefault="00A47ED5" w:rsidP="00912B42">
      <w:pPr>
        <w:pStyle w:val="PlainText"/>
      </w:pPr>
      <w:r w:rsidRPr="00912B42">
        <w:t>&gt;Tree</w:t>
      </w:r>
      <w:r w:rsidR="000F1935">
        <w:t>_</w:t>
      </w:r>
      <w:r w:rsidRPr="00912B42">
        <w:t>Shrew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5524CF96" w14:textId="15D2E699" w:rsidR="002F752E" w:rsidRPr="00912B42" w:rsidRDefault="00A47ED5" w:rsidP="00912B42">
      <w:pPr>
        <w:pStyle w:val="PlainText"/>
      </w:pPr>
      <w:r w:rsidRPr="00912B42">
        <w:t>ATGTCTGCATTGTGGCTGCTTCTGGGCCTCCTCGCCCTGACTGGCTCATCTGAAAGCAGCAACTGGGGATGCTATGGAAACATCCGGACGGTGGACACCCCTGGAGCGTCCTGTATGATTGGGAGGCGCCATGGCCTGAACTACTGTGGAGTTCGTGCTTCAGAAAGGCTGGCTGAGATCGACATGCCATACCTACTGAGGTTCCAGCCCGTGATCCGCACGGTTGGCCAGAAGTACTGCATGGACCCTGCAGTGATCGCTGGTGTCTTGTCCAGGGAGTCTCCAGGTGGCAACGTCCTGGTCAACGTGGGTGATGGAATTGGGGCAGTGCAGGACTCCAGCTTTTATGCTCCCACATCTTGGATCACTGAGTCCCAGGTTTCCCAGAAGACCGAGGTTCTGACTTCTAAAATCAAGGAAATCCAGAGGAGGTTTCCAACCTGGACCCCTGACCAATGCCTGAGAGGTGGACTCTGTGCCTACGATGGGGGCGTTGGTTATGTCAAAAGCAACCAGGACCTGAGCTGTGACTTCTGTAATGATGTCCTTGCACGAGCTAAATACCTCAAGAGACACGGCTTCTAA</w:t>
      </w:r>
    </w:p>
    <w:p w14:paraId="2C51A2DD" w14:textId="77777777" w:rsidR="002F752E" w:rsidRPr="00912B42" w:rsidRDefault="002F752E" w:rsidP="00912B42">
      <w:pPr>
        <w:pStyle w:val="PlainText"/>
      </w:pPr>
    </w:p>
    <w:p w14:paraId="52E1C77C" w14:textId="19D0D642" w:rsidR="002F752E" w:rsidRPr="00912B42" w:rsidRDefault="00A47ED5" w:rsidP="00912B42">
      <w:pPr>
        <w:pStyle w:val="PlainText"/>
      </w:pPr>
      <w:r w:rsidRPr="00912B42">
        <w:t>&gt;Tree</w:t>
      </w:r>
      <w:r w:rsidR="000F1935">
        <w:t>_</w:t>
      </w:r>
      <w:r w:rsidRPr="00912B42">
        <w:t>Shrew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5BD1C875" w14:textId="5CAD3D7E" w:rsidR="002F752E" w:rsidRPr="00912B42" w:rsidRDefault="00A47ED5" w:rsidP="00912B42">
      <w:pPr>
        <w:pStyle w:val="PlainText"/>
      </w:pPr>
      <w:r w:rsidRPr="00912B42">
        <w:t>ATGCTACCCTCTGTCGTGTTTTGGGGACTCATTGCCCTCATTGGCACTTCCAGGGGCTCGTACCCTTTCACCCACTCAATGAACCCTCACCTGCATCCTCGCCTATACCACGGCTGCTATGGGGACATCATGACCATGGAGACTTCTGGGGCCACCTGTGACGTGAACAGTTTAATCAGTTGCGGCATCCGTGGTTCTGAAATGTTTGCCGCGATGGATCTGAGGGCCATAAAACCTTACCAGGCTCTGATCAAAGAGGTGGGGCAGAGGCATTGCATCGACCCTGCTATCATTGCAGCCATCATCTCCAGAGAAAGCCACGGCGGAGTCGTCCTGCAACGTGGCTGGGACCACAGAGGACTTAAATTTGGCTTGATGCAGCTTGATAAACAAACTCACCACCCCATTGGTGACTGGGACAGCAAAGAACACCTTTCACAAGCTGTTGGGATTCTAGCAGACAGAATTAAGGCAATCCAGAAAAAATTCCCCACATGGAGTGCGGCTCAACACCTCAAAGGTGGTCTCTCAGCCTATAAGTCAGGAATTGAAGCTATTGTCACCCCTGCGGACATAGACAATGGTTTGGCCAATGATATCATTGCCAGAGCTAAATTCTATAGAAAACATGGCTACTAA</w:t>
      </w:r>
    </w:p>
    <w:p w14:paraId="1A04276B" w14:textId="77777777" w:rsidR="002F752E" w:rsidRPr="00912B42" w:rsidRDefault="002F752E" w:rsidP="00912B42">
      <w:pPr>
        <w:pStyle w:val="PlainText"/>
      </w:pPr>
    </w:p>
    <w:p w14:paraId="2C68F177" w14:textId="6DD4E538" w:rsidR="002F752E" w:rsidRPr="00912B42" w:rsidRDefault="00A47ED5" w:rsidP="00912B42">
      <w:pPr>
        <w:pStyle w:val="PlainText"/>
      </w:pPr>
      <w:r w:rsidRPr="00912B42">
        <w:t>&gt;Dolph</w:t>
      </w:r>
      <w:r w:rsidR="000F1935">
        <w:t>in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4F2F993E" w14:textId="6023F8BC" w:rsidR="002F752E" w:rsidRPr="00912B42" w:rsidRDefault="00A47ED5" w:rsidP="00912B42">
      <w:pPr>
        <w:pStyle w:val="PlainText"/>
      </w:pPr>
      <w:r w:rsidRPr="00912B42">
        <w:t>ACTTCTAGGGGCTCATGCTCCTTCACCCTTTCAATGAACCCTCGCCTGCGTTCCTGCCTGTACCGTGGCTGCTATGGTACCATCATGACCATGGAGACCTCTGCTGCTACCTGTGATATCACCGGGGTGATTGCCGGCAGCATCTGTGGTTTTGAAATGTTTGCTGAGATGGATTTGAAGGTCTTCAAGTCTTACATTCTAATCAAAGAAGTCAGGCTGAGGCACTGCATGGACCCTGCTCTCACTGCAGCCATCATTTCCAGAGAAAGCCATGGTGGAACCATCCGGCAAGATGGCTGGGACCACAAAGGACTTAAATTTGGCTTGACGCAGCTTGATAAAAAAAAATATCGACCTGTTGGTACCTGGGACAGCAAAGAACACCTTTTGCAGGCTGTTGGGATTCTCACAGACAGAATTAAAGCAAACCAGAAAAAATTCCCCACGTGGAGTGTGGCTCAATACCTCAAAGGTGGTCTCTCAGGCTTCAAGTCAGGAACTGAAGCCACTGCCACCCCCGCGGACATAGACGATGTCATCAGTGATATTATAGCTCGAGCTAAATTCTATAAGAGACACGGCTTCTAG</w:t>
      </w:r>
    </w:p>
    <w:p w14:paraId="7016CFEA" w14:textId="77777777" w:rsidR="002F752E" w:rsidRPr="00912B42" w:rsidRDefault="002F752E" w:rsidP="00912B42">
      <w:pPr>
        <w:pStyle w:val="PlainText"/>
      </w:pPr>
    </w:p>
    <w:p w14:paraId="36332F88" w14:textId="5FDE914C" w:rsidR="002F752E" w:rsidRPr="00912B42" w:rsidRDefault="00A47ED5" w:rsidP="00912B42">
      <w:pPr>
        <w:pStyle w:val="PlainText"/>
      </w:pPr>
      <w:r w:rsidRPr="00912B42">
        <w:t>&gt;Panda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21DD25A1" w14:textId="6611201B" w:rsidR="002F752E" w:rsidRPr="00912B42" w:rsidRDefault="00A47ED5" w:rsidP="00912B42">
      <w:pPr>
        <w:pStyle w:val="PlainText"/>
      </w:pPr>
      <w:r w:rsidRPr="00912B42">
        <w:t>ATGTCTGTGCTGTGGCTGCTTCTGGGTCTTCTTGCCCTTACTGATTCATCTGAAAGCAGCAATTGGGGATGCTATGGAAACATCCGAAACTTTGAGACCCCTGGGGCGTCTTGTGGGATTGGAAAGCGTCATGGCCTGAACTATTGTGGAGTTCGTGCTTCTGAAAGGCTGGCTGAAATAGACATGCCGTACCTCCTGAGATATCAGCCCGTGATTCGTACTGTCGGCCAAAAGTACTGTGTGGACCCTGCAGTGATTGCTGGTGTCTTGTCCAGGGAGTCTCATGGTGGCAACGTTATGGCCAATGTGGGCAACATGGGTGATGGCATCGGGGTTGTGCAGGACCCTGGTCTTTATGCTCCCACATCCTGGATCAGCGAGTCCCAGGTTTCTCAAATAACCGAGGTCCTGACTGTTAGGATCAAAGAAATCCAGAGGAGGTTTCCAACCTGGACCTCTGACCAGTACCTGAGAGGCGGACTGTGTGCCTATGCTGGAGCTCCCGGCTACATCCGAAGCAGCCAGGACCTGAGTTGTGACTTCTGCAATGATGTCCTTGCACGAGCCAAATACTTCAGGAGACATGGCTTCTAA</w:t>
      </w:r>
    </w:p>
    <w:p w14:paraId="3BF95DC4" w14:textId="77777777" w:rsidR="002F752E" w:rsidRPr="00912B42" w:rsidRDefault="002F752E" w:rsidP="00912B42">
      <w:pPr>
        <w:pStyle w:val="PlainText"/>
      </w:pPr>
    </w:p>
    <w:p w14:paraId="688EFE98" w14:textId="567B7943" w:rsidR="002F752E" w:rsidRPr="00912B42" w:rsidRDefault="002D4FA7" w:rsidP="00912B42">
      <w:pPr>
        <w:pStyle w:val="PlainText"/>
      </w:pPr>
      <w:r>
        <w:t>&gt;Pand</w:t>
      </w:r>
      <w:r w:rsidR="00A47ED5" w:rsidRPr="00912B42">
        <w:t>a_</w:t>
      </w:r>
      <w:r w:rsidR="00F62FF5">
        <w:t>Ly</w:t>
      </w:r>
      <w:r w:rsidR="00A47ED5" w:rsidRPr="00912B42">
        <w:t>g</w:t>
      </w:r>
      <w:r w:rsidR="00F62FF5">
        <w:t>A</w:t>
      </w:r>
      <w:r w:rsidR="00A47ED5" w:rsidRPr="00912B42">
        <w:t>2</w:t>
      </w:r>
    </w:p>
    <w:p w14:paraId="7CB3145F" w14:textId="0055CEB5" w:rsidR="002F752E" w:rsidRPr="00912B42" w:rsidRDefault="00A47ED5" w:rsidP="00912B42">
      <w:pPr>
        <w:pStyle w:val="PlainText"/>
      </w:pPr>
      <w:r w:rsidRPr="00912B42">
        <w:t>ATGCAATCCTCTATCCTGTTTTGGGGACTTGTTGCACTCATTGGCACTTCAAGGGGCTCGTACCCTTTCACTCACTCAATGAGCCCTCACCTGCATCCCCGCCTGTACCATGGCTGCTATGGTGACATCATGACCATGGAGACCTCTGGTGCCGCCTGTGATATAACCAGGTTGATGAACTGTGGGATCCGTGGTTCTGAAATGTTTGCTGAGATGGATTTGAAGGCCTTAAAAACTTACCAGATTCTGATCAAAGAAGTTGGGCTGAGATATTGTGTGGACCCTGCTCTCATCGCAGCCATCATCTCCAGAGAAAGCCACGGTGGAAGTGTCCTGCAAGATGGCTGGGACCACAGGGGACTTAAATTTGGCTTGATGCAGCTGGATAAAAAAATTCATCACCCTATTGGTACGTGGGACAGCAAAGAACACCTTTTGCAGGCTGTTGGGATTCTAGCAGACAAAATTAAGGCAATCCAGAAAAAATTCCCCACGTGGAGTGTGGCTCAACACCTCAAAGGTGGTCTCTCGGCATTTAAGTCAGGAACCAATGCCATTGTCACCCCCACGGACATAGACAATGACTTGGTCAATGATCTTCTTGCCCGAGCTAAATTCTATAAAAGACATGGCTTCTAG</w:t>
      </w:r>
    </w:p>
    <w:p w14:paraId="7D217D30" w14:textId="77777777" w:rsidR="002F752E" w:rsidRPr="00912B42" w:rsidRDefault="002F752E" w:rsidP="00912B42">
      <w:pPr>
        <w:pStyle w:val="PlainText"/>
      </w:pPr>
    </w:p>
    <w:p w14:paraId="08CCA43C" w14:textId="2E66CCAD" w:rsidR="002F752E" w:rsidRPr="00912B42" w:rsidRDefault="00A47ED5" w:rsidP="00912B42">
      <w:pPr>
        <w:pStyle w:val="PlainText"/>
      </w:pPr>
      <w:r w:rsidRPr="00912B42">
        <w:t>&gt;Squirrel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2372A99C" w14:textId="6A892BE8" w:rsidR="002F752E" w:rsidRPr="00912B42" w:rsidRDefault="00A47ED5" w:rsidP="00912B42">
      <w:pPr>
        <w:pStyle w:val="PlainText"/>
      </w:pPr>
      <w:r w:rsidRPr="00912B42">
        <w:t>ATGTCTGCTTTGTGGCTGTTGCTGGGCCTCTTGGCCTTGACTGACTTATCTGAAAGCAGCAATTGGGGATGTTACGGAAACATCCGAACCCTGGACACCCCAGGAGCATCCTGTGGGGTTGGAAGACGTCACGGCCTGAACTACTGTGGAGTTCGTGCTTCCGAAAGGCTGGCTGAAATAGACATGCCCTATCTCGTGAGATATCAACCCATGATGCGAACCGTTGGCCAGAGGTACTGTGTGGATCCTGCAGTGATCGCTGGTGTCTTGTCCAGGCAGTCCCAAGGGGGCAACTTTCTGGTCAACGTGGGCAACACAGGCAACGTGGGCAACATGGAAGATGGAGTCAGGGTGCTGCAGGACCCAAATCTTTATGCTCCCTCATCCTGGATCACTGAATCCCAGGTTTCCCAGATGACTGGGGTTCTGACTTCTAGAATCAAAGAAATCCAGAGGCGATTTCCTACCTGGACCCCCGACCAGTACCTGAGAGGTGGACTCTGTGCCTACAGTGGGGGCCCTGGCTTTGTCAGAAGCAGCCAGGACCTGGGCTGTGACTTCTGCAATGATGTCCTTGCACGAGCCAAGTACCTCAAGAGACATGGCTTCTAG</w:t>
      </w:r>
    </w:p>
    <w:p w14:paraId="00E188BD" w14:textId="77777777" w:rsidR="002F752E" w:rsidRPr="00912B42" w:rsidRDefault="002F752E" w:rsidP="00912B42">
      <w:pPr>
        <w:pStyle w:val="PlainText"/>
      </w:pPr>
    </w:p>
    <w:p w14:paraId="67475D93" w14:textId="414F4779" w:rsidR="002F752E" w:rsidRPr="00912B42" w:rsidRDefault="00A47ED5" w:rsidP="00912B42">
      <w:pPr>
        <w:pStyle w:val="PlainText"/>
      </w:pPr>
      <w:r w:rsidRPr="00912B42">
        <w:t>&gt;Squirrel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35B5F6A5" w14:textId="0E9EF20C" w:rsidR="002F752E" w:rsidRPr="00912B42" w:rsidRDefault="00A47ED5" w:rsidP="00912B42">
      <w:pPr>
        <w:pStyle w:val="PlainText"/>
      </w:pPr>
      <w:r w:rsidRPr="00912B42">
        <w:t>ATGCTACCCTCTGTTGTGTTTTTGGGACTTACAGTCCTCATTGGCACTTCCAGGGGTTCCTACCCGTTCACTCATTCCATGGACAGTCACCTGCATCCTCGCCTGTACCACGGCTGCTATGGGGACATTATGACCATGGAGGCTTCCGGGGCCCCCTGTGACATAGACAATTTGATTAACTGCGGGATCCGTGGCTCTGAAATGTTTGCTGAGATGGACTTGAAGGCCATAAAGCCTTATCAGACGCTGATCAAGGAAGTGGGGCAGAGGTACTGCATTGACCCTGCTATCATTGCAGCCATCATCTCCCGAGAAAGCCATGGTGGCACTGTTCTTCAAAAAGGCTGGGACCACCGGGGACTTAAATTTGGCCTGATGCAGCTCGATAAACAAACCCACCACCCTGTTGGTTCCTGGGACAGCAAAGAGCACCTTTTGCAAGGCGCTGGTATTCTAACAGATAGAATTAAAGCCATCCAGAGAAAATTCCCTAAGTGGAGTGCTGCTCAACACCTGCAAGGTGGTCTCTCTGCCTTTAAGTCAGGAATCGAAACCATTGTCACCCCTGCAGACATAGACACTGACCTCGTCAATGATCTTCTTGTCCGAGCTAAATTCTATAGAAGACATGGCTTCTAG</w:t>
      </w:r>
    </w:p>
    <w:p w14:paraId="20C3E725" w14:textId="77777777" w:rsidR="002F752E" w:rsidRPr="00912B42" w:rsidRDefault="002F752E" w:rsidP="00912B42">
      <w:pPr>
        <w:pStyle w:val="PlainText"/>
      </w:pPr>
    </w:p>
    <w:p w14:paraId="168729B2" w14:textId="53C32F86" w:rsidR="002F752E" w:rsidRPr="00912B42" w:rsidRDefault="00A47ED5" w:rsidP="00912B42">
      <w:pPr>
        <w:pStyle w:val="PlainText"/>
      </w:pPr>
      <w:r w:rsidRPr="00912B42">
        <w:t>&gt;Ca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13C6EF00" w14:textId="44B38280" w:rsidR="002F752E" w:rsidRPr="00912B42" w:rsidRDefault="00A47ED5" w:rsidP="00912B42">
      <w:pPr>
        <w:pStyle w:val="PlainText"/>
      </w:pPr>
      <w:r w:rsidRPr="00912B42">
        <w:t>ATGTCTGTGCTGTGGCTGCTTCTGGGTCTCCTTGCCCTTACTGATTTATCTGAAAGCAGCAACTGGGGATGTTATGGAAACATCCGAAACTTCAACACCCCTGGAGCATCTTGTGGGATTGGAAAACGTCAAGGCCTGAACTACTGTGGAGTTCGTGCTTCTGAAAGGCTGGCTGAAATAGACATGCCATACATCCTGAGATATCAGCCTGTGATTCGTACTGTTGGCCAAAAGTACTGCATGGATCCTGCAGTGATCGCTGGTGTCTTGTCCAGGGAGTCTCATGGTGGCAACATTATGGTCAATGTGGGCAATGTGGGTGATGGAATCGGGGTTGTTCAGGACCCTGGCCTTTATTCTCCCACATCCTGGATCAGTGAGTCCCAGGTTTCTCAGATAATCGAGGTCCTGACACTTAGGATCAAAGAAATCCAGACCAGGTTTCCAACCTGGACCCCTGACCAGTACCTGAGAGGTGGACTCTGTGCCTATGCTGGAGGTCCTGGCTACATCAGAAGCAGCCAAGACCTGAACTGTGACTTCTGCAATGATGTCCTTGCACGAGCCAAATACTTCAAGAGACACGGCTTCTAA</w:t>
      </w:r>
    </w:p>
    <w:p w14:paraId="51CB8234" w14:textId="77777777" w:rsidR="002F752E" w:rsidRPr="00912B42" w:rsidRDefault="002F752E" w:rsidP="00912B42">
      <w:pPr>
        <w:pStyle w:val="PlainText"/>
      </w:pPr>
    </w:p>
    <w:p w14:paraId="074EEF5E" w14:textId="4C5D6EF3" w:rsidR="002F752E" w:rsidRPr="00912B42" w:rsidRDefault="00A47ED5" w:rsidP="00912B42">
      <w:pPr>
        <w:pStyle w:val="PlainText"/>
      </w:pPr>
      <w:r w:rsidRPr="00912B42">
        <w:t>&gt;Ca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5D4D6CB6" w14:textId="2C8B471C" w:rsidR="002F752E" w:rsidRPr="00912B42" w:rsidRDefault="00A47ED5" w:rsidP="00912B42">
      <w:pPr>
        <w:pStyle w:val="PlainText"/>
      </w:pPr>
      <w:r w:rsidRPr="00912B42">
        <w:t>ATGCTATCCTCTATCCTGTTTTGGGGACTTGTTGCTCTCATTGGCACTTCTAGGGGCTCATACCCTTTCACTCAGTCAATGAGCCCTCACCTGCATCCCCGCCTGTACCACGGCTGCTACGGTGATATCATGACCATGGAGACCTCTGGTGCTTCTTGTGATATAACCAGGTTGATTAACTGTGGGATCCGTGGTTCTGAAATGTTTGCTGAGATGGATTTGAGGGCCTTAAAGCCTTACCAGATTCTGATCAAAGAAGTTGGGCTGAGGCATTGTGTGGACCCTGCTCTCATTGCAGCCATCATCTCCAGAGAAAGCCATGGTGGAGCAGTCCTGCAAGATGGCTGGGACCACAGAGGACTTAGATTTGGCTTGATGCAGCTTGATAAAAAAATTCATCACCCTGTCGGTACCTGGGACAGCAAAGAACACCTATTGCAGGCTGTTGGGATTCTAACAGACAAAATAAAGGCAATCCAGAAAAAGTTCCCCACGTGGAGTGTGGCTCAACACCTCAAAGGTGGTCTCTCGGCCTTTAAGTCAGGAATCGATGCTATTGCAACCCCAGTGGACATAGACAATGACTTGGTCAATGATCTTCTCGCCCGAGCTAAATTCTATAAAAGACATGGCTTCTAG</w:t>
      </w:r>
    </w:p>
    <w:p w14:paraId="7E506FCF" w14:textId="77777777" w:rsidR="002F752E" w:rsidRPr="00912B42" w:rsidRDefault="002F752E" w:rsidP="00912B42">
      <w:pPr>
        <w:pStyle w:val="PlainText"/>
      </w:pPr>
    </w:p>
    <w:p w14:paraId="6EDE5567" w14:textId="4C2ACA63" w:rsidR="002F752E" w:rsidRPr="00912B42" w:rsidRDefault="00A47ED5" w:rsidP="00912B42">
      <w:pPr>
        <w:pStyle w:val="PlainText"/>
      </w:pPr>
      <w:r w:rsidRPr="00912B42">
        <w:t>&gt;Star_</w:t>
      </w:r>
      <w:r w:rsidR="006647F3">
        <w:t>nosed_</w:t>
      </w:r>
      <w:r w:rsidRPr="00912B42">
        <w:t>Mole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26EE46AD" w14:textId="0847F38A" w:rsidR="002F752E" w:rsidRPr="00912B42" w:rsidRDefault="00A47ED5" w:rsidP="00912B42">
      <w:pPr>
        <w:pStyle w:val="PlainText"/>
      </w:pPr>
      <w:r w:rsidRPr="00912B42">
        <w:t>ATGTCTGTACTGTGGCTGTTACTGGGCCTCCTTGCCCTTACTGACTCATCTGAAAGCAGCAACTGGGGATGCTATGGGAACATCCGAACTCTCAGCACTCCTGGGGCATCTTGTGGGTTTGGACGCCGCCGAGGCCTCAGCTACTGTGGAGTCCGTGCTTCCGAAAGACTGGCTGAAATAGACATGCCATACTTACTGAGATATCAACCCATGATGCGTACTGTTGGTCAAAAGTACTGCATGGATCCTGCAGTGATCGCTGGTGTCCTGTCCAGGGAGTCTAACGGTGGCAACATTCTGGTCAATGTGGGCAATGTGGATGATGGAACCAGGATGGTGCAGGATTCTAGCTATTATGTTCCCACATCCAGGATAAGCCAATCTCAGCTTTCACAAATGACCGAAAACTTGACTTTTAGAATCAAAGAAGTCCAGAGGAGGTTTCCAACCTGGACCCCCGACCAATATCTGAGAGGTGGACTCTGTGCCTACAGTGGAGGAGATGGCTATGTCAGAAGTACCCAGGATCTGAGCTGTGACTTCTGCAATGATGTCCTTGCACGAGCTAAATACCTCAAGAGACATGGCTTCTAA</w:t>
      </w:r>
    </w:p>
    <w:p w14:paraId="1E1A1C1D" w14:textId="77777777" w:rsidR="002F752E" w:rsidRPr="00912B42" w:rsidRDefault="002F752E" w:rsidP="00912B42">
      <w:pPr>
        <w:pStyle w:val="PlainText"/>
      </w:pPr>
    </w:p>
    <w:p w14:paraId="6AB54007" w14:textId="294E1043" w:rsidR="002F752E" w:rsidRPr="00912B42" w:rsidRDefault="00A47ED5" w:rsidP="00912B42">
      <w:pPr>
        <w:pStyle w:val="PlainText"/>
      </w:pPr>
      <w:r w:rsidRPr="00912B42">
        <w:t>&gt;Star_</w:t>
      </w:r>
      <w:r w:rsidR="006647F3">
        <w:t>nosed_</w:t>
      </w:r>
      <w:r w:rsidRPr="00912B42">
        <w:t>mole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6E6050CC" w14:textId="42A7EAD8" w:rsidR="002F752E" w:rsidRPr="00912B42" w:rsidRDefault="00A47ED5" w:rsidP="00912B42">
      <w:pPr>
        <w:pStyle w:val="PlainText"/>
      </w:pPr>
      <w:r w:rsidRPr="00912B42">
        <w:t>ATGATATCCTCTGTCCTATTTTTGGGACTTATTTCTCTCATTGGTACTTCTAAGGGCTTGTACTCTTTAACTCACTCTATGAATCCTCACCTGCACCCTCGCCTGTACCATGGCTGCTATGGTGACATCCTGACCATGGAAACCCCTGGGGCCTCCTGTGATATAACAAGGTTGATTAATTGTGGGATCCGTGGTTCTGAAATGTTTGCTGAGATGGATTTGAGGGCCATAAAGCCTTACCAAACTCTGATCAAAGAAGTTGGGCTGAGGTATTGTGTGGACCCAGCTCTCATTGCAGCCATCATCTCCAGAGAAAGCCATGGTGGAACTGTCCTGAAAGATGGCTGGGACCACAGGGGACATAAGTTTGGCTTGATGCAGCTTGATAAACAAATTTACAAACCTGTTGGTGCCTGGGACAGCAAAGAACACCTTTTGCAGGCTGTTGGGATTCTCACAGACAGAATTAAGATGATCCAGAAAAAATTCCCCACGTGGACTGTGGCTCAACACCTCAAAGGTGGTCTCTCGGCCTATAAGTCAGGAGCTGATGCAATTGTCACCCCCATGGACATAGACAATGACTTGGTCAATGATCTTCTTGCCAGAGCTAAATTCTATAAAAGACATAGCTTCTAG</w:t>
      </w:r>
    </w:p>
    <w:p w14:paraId="000891AF" w14:textId="77777777" w:rsidR="002F752E" w:rsidRPr="00912B42" w:rsidRDefault="002F752E" w:rsidP="00912B42">
      <w:pPr>
        <w:pStyle w:val="PlainText"/>
      </w:pPr>
    </w:p>
    <w:p w14:paraId="63C98585" w14:textId="55D61739" w:rsidR="002F752E" w:rsidRPr="00912B42" w:rsidRDefault="00A47ED5" w:rsidP="00912B42">
      <w:pPr>
        <w:pStyle w:val="PlainText"/>
      </w:pPr>
      <w:r w:rsidRPr="00912B42">
        <w:t>&gt;Dog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62AA5759" w14:textId="1F5E4375" w:rsidR="002F752E" w:rsidRPr="00912B42" w:rsidRDefault="00A47ED5" w:rsidP="00912B42">
      <w:pPr>
        <w:pStyle w:val="PlainText"/>
      </w:pPr>
      <w:r w:rsidRPr="00912B42">
        <w:t>ATGTCTGTGCTGTGGCTGCTTCTGGGGCTTCTGGCCCTTACTGATTCATCTGAAAGCAGCAACTGGGGATGCTATGGAAACATCCGAAACGTTGAGACCCCTGGGGCGTCCTGTGGGATTGGCAAGCGTCATGGCCTGAACTACTGTGGAGTTCGTGCTTCTGAAAGGCTGGCTGAAATAGACATGCCCTACCTCCTGAGATACCAGCCGGTGATTCACACTGTTGGCCAGAAGTACTGTGTGGATCCTGCAGTGATCGCTGGTGTCTTGTCCAGGGAGTCTCATGGCAGCAACGCTATGGTCAATGTGGGCAACACGGGCAACGGCATCGGGGACCCTGGTTTTTATGCTCCCACATCCTGGATCAGCGAGTCTCAAGTTTCTCAGATAACTGAGGTCCTTACTGTTAGGATCAAAGAAATTCAAAGGAGGTTTCCAACTTGGACCTCTGACCAGCACCTGAAAGGTGGACTCTGTGCCTATGCTGGAGGTCCTGGCTACATCAGAAGCAGCCAGGACCTGAGCTGTGACTTCTGCAATGACGTCCTTGCACGAGCCAAATACTTCAAGAGACATGGCTTCTAA</w:t>
      </w:r>
    </w:p>
    <w:p w14:paraId="3BE5DAAF" w14:textId="77777777" w:rsidR="002F752E" w:rsidRPr="00912B42" w:rsidRDefault="002F752E" w:rsidP="00912B42">
      <w:pPr>
        <w:pStyle w:val="PlainText"/>
      </w:pPr>
    </w:p>
    <w:p w14:paraId="7C032DE2" w14:textId="3B7ED348" w:rsidR="002F752E" w:rsidRPr="00912B42" w:rsidRDefault="00A47ED5" w:rsidP="00912B42">
      <w:pPr>
        <w:pStyle w:val="PlainText"/>
      </w:pPr>
      <w:r w:rsidRPr="00912B42">
        <w:t>&gt;Dog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06F2B47B" w14:textId="5F4811FD" w:rsidR="002F752E" w:rsidRPr="00912B42" w:rsidRDefault="00A47ED5" w:rsidP="00912B42">
      <w:pPr>
        <w:pStyle w:val="PlainText"/>
      </w:pPr>
      <w:r w:rsidRPr="00912B42">
        <w:t>ATGCTATCCTCTATCCTGCTTTGGGGACTTATTGCCCTCATTGGCACTTCTAGGGGCTCGTACCCTTTCACTCACTCAATGAAGCCCCACCTGCATCCCCGCCTATACCATGGCTGCTATGGTGACATCATGACCATGGAGACCTCTGGTGCCGCCTGTGATATAACCAGGTTGATGAACTGTGGGATCCGTGGTTCTGAAATGTTTGCTGAGATGGATTTGAGAGCCTTAAAGACTTACCAGATTCTGATCAAAGAAGTTGGGCTGAGGCATTGTGTAGACCCTGCACTCATTGCTGCCATCATCTCCAGAGAAAGCCATGGTGGAGCCGTCCTGAAAGATGGTTGGGACCACAGGGGACTTAAATTTGGCTTGATGCAGCTTGATAAAAAAATTCATCACCCTGTTGGTACCTGGGACAGCAAAGAACACCTTCTGCAGGCTGTTGGGATTCTCACAGACAAAATTAAGGCAATCCAGAAAAAATTCCCCACGTGGAATGTGGCTCAACACCTCAAAGGTGGTCTCTCGGCCTATAAGTCAGGAATCGATGCCATTGTCACCCCAGTGGATATAGACAATGACTTGGTCAATGATCTTCTCGCTCGAGCTAAATTCTATAAAAGACATGGCTTCTAG</w:t>
      </w:r>
    </w:p>
    <w:p w14:paraId="28028A5B" w14:textId="77777777" w:rsidR="002F752E" w:rsidRPr="00912B42" w:rsidRDefault="002F752E" w:rsidP="00912B42">
      <w:pPr>
        <w:pStyle w:val="PlainText"/>
      </w:pPr>
    </w:p>
    <w:p w14:paraId="04829D54" w14:textId="3AEE4374" w:rsidR="002F752E" w:rsidRPr="00912B42" w:rsidRDefault="00A47ED5" w:rsidP="00912B42">
      <w:pPr>
        <w:pStyle w:val="PlainText"/>
      </w:pPr>
      <w:r w:rsidRPr="00912B42">
        <w:t>&gt;</w:t>
      </w:r>
      <w:r w:rsidR="006647F3">
        <w:t>European_s</w:t>
      </w:r>
      <w:r w:rsidRPr="00912B42">
        <w:t>hrew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1F6A1764" w14:textId="3BBEBC6C" w:rsidR="002F752E" w:rsidRPr="00912B42" w:rsidRDefault="00A47ED5" w:rsidP="00912B42">
      <w:pPr>
        <w:pStyle w:val="PlainText"/>
      </w:pPr>
      <w:r w:rsidRPr="00912B42">
        <w:t>ATGCCTGCACTGTGGCTGCTGCTGGGCCTGCTGGCCCTGGCTGGTTCATCAGAAAGTAGCAATTGGGGCTGTTATGGAAACATCCGAACCCTGAGCACTCCTGGGGCATCATGCGGGATTGGACGGCGCCAAGGCCTGAATTACTGTGGAGTTCGTGCCTCTGAGAGGTTGGCTGAGATGGACATGCCGTACCTGGTGAGGTACCAGCCCATGATGCGCACTGTGGGCCAGAAGTACTGCATGGACCCTGCAGTGATTGCTGGTGTCCTGTCCAGGGAGTCTCTGGGTGGCAAGGTGCTGGTCAACGTGGGCAGCGCGGATGATGGAGCCAGGCTGGTACAGGACTCTGGCATTTATGCCCCCACAGTGCTCATCAGTCAGGGGCAGGTTTCCCAAATGACTGAAGACCTCACTCTTAGAATCAAGGAAATCCAGAGACGGTTTCCAACCTGGACCCCTGATCAGTATCTGAGAGGTGGGCTCTGTGCCTACAGTGGAGGTCCTGGCTATGTCAGAGGCACCCAGGACCTGAGCTGTGACTTCTGCAACGATGTCCTCGCACGAGCAAAGTACCTGAAGAGACACGGCTTCTGA</w:t>
      </w:r>
    </w:p>
    <w:p w14:paraId="44100C27" w14:textId="77777777" w:rsidR="002F752E" w:rsidRPr="00912B42" w:rsidRDefault="002F752E" w:rsidP="00912B42">
      <w:pPr>
        <w:pStyle w:val="PlainText"/>
      </w:pPr>
    </w:p>
    <w:p w14:paraId="36AF102E" w14:textId="1D2B8554" w:rsidR="002F752E" w:rsidRPr="00912B42" w:rsidRDefault="00A47ED5" w:rsidP="00912B42">
      <w:pPr>
        <w:pStyle w:val="PlainText"/>
      </w:pPr>
      <w:r w:rsidRPr="00912B42">
        <w:t>&gt;</w:t>
      </w:r>
      <w:r w:rsidR="006647F3">
        <w:t>European_s</w:t>
      </w:r>
      <w:r w:rsidRPr="00912B42">
        <w:t>hrew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35F11EFD" w14:textId="78E13622" w:rsidR="002F752E" w:rsidRPr="00912B42" w:rsidRDefault="00A47ED5" w:rsidP="00912B42">
      <w:pPr>
        <w:pStyle w:val="PlainText"/>
      </w:pPr>
      <w:r w:rsidRPr="00912B42">
        <w:t>ATGTTATCCTCTATCCTATTTTGGGGACTCGCGGCTCTCATGGGCGCAGCCGAGGGCCTGTACTCCCTGACCCACTCCATGAACCCTCACCTGCACCCGCGCCTGTACCACGGCTGCTATGGGGACATCCTGCACATGGAGACAGCTGGTGCGCCCTGCGACATCTCCCGGCTCTTCAACTGCGGGATCCGTGGTTCGGAGATGTTTGCGGAGATGGATCTGAGAGCGATAAAGCCTTACCAGAATCTGATCAAAGAGGTTGGGCTGAGGTACTGCGTGGACCCTGCTCTGGTGGCTGCCATCATCTCCAGGGAGAGCCATGGTGGAACCGTTCTGCAAGATGGCTGGGACCACACGGGAGCCAAATTCGGCCTGATGCAGCTGGATAAGCAAGTGTATAAACCTGTTGGTGCCTGGGACAGCAAAGAACACCTTCTACAGGGTGTTGGGATTCTAACAAACAATATTAAGGCGATCCAGAAAAAATTTCCCACCTGGAATGTAACTCAGCACCTCAAAGGCGGCCTCTCAGCCTTTAAGTCAGGAGCCGACGCCATTGACTCACCCATGGACATAGACAATGACTTAACCAATGATCTTCTTGCCCGAGCTAAATTCTATAAAAGACACGGCTTTTAG</w:t>
      </w:r>
    </w:p>
    <w:p w14:paraId="7E3E8E19" w14:textId="77777777" w:rsidR="002F752E" w:rsidRPr="00912B42" w:rsidRDefault="002F752E" w:rsidP="00912B42">
      <w:pPr>
        <w:pStyle w:val="PlainText"/>
      </w:pPr>
    </w:p>
    <w:p w14:paraId="40DE4C25" w14:textId="7BFE811E" w:rsidR="002F752E" w:rsidRPr="00912B42" w:rsidRDefault="00A47ED5" w:rsidP="00912B42">
      <w:pPr>
        <w:pStyle w:val="PlainText"/>
      </w:pPr>
      <w:r w:rsidRPr="00912B42">
        <w:t>&gt;Walrus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40D1C51E" w14:textId="2BDD8FA2" w:rsidR="002F752E" w:rsidRPr="00912B42" w:rsidRDefault="00A47ED5" w:rsidP="00912B42">
      <w:pPr>
        <w:pStyle w:val="PlainText"/>
      </w:pPr>
      <w:r w:rsidRPr="00912B42">
        <w:t>ATGTCTGTGCTATGGCTGCTTCTGGGTCTTCTTGCCCTTACTGATTCCTCTGCAAGCAGCAACTGGGGATGCTATGGAAACATCCGAAACTTTGAGACCCCTGGGGCTTCTTGCGGGGTTGGAAAGCGTCATGGCCTGAACTACTGTGGAGTTCGTGCTTCGGAGAGGCTGGCTGAAATAGACATGCCATACCTCCTGAGATACCAGCCCGTGATTCGTACTGTTGGCCAAAAATACTGTGTGGATCCTGCAGTGATCGCTGGAGTCTTGTCCAGGGGGTCTCATGGCGGCAACGTTATGGTCAATGTGGGCAACATGGGCAATGGCATCGGGGTTGTGCAGGACCCTGGTCTTTATGCTCCCACATCCTGGATCAGCGAGTCCCAGGTTTCTCAGATAATCGAGGTCCTGACTGTTAGGATCAAAGAAATCCAGAGGAGGTTTCCAACCTGGACCTCTGACCAGTACCTGAGAGGTGGACTCTGTGCTTATGCTGGAGCTCCCAGCTACATCAGAAGCAGCCAGGACCTGAGGTGTGACTTCTGCAATGATGTCCTTGCACGAGCCAAATACTTCAAGAGACATGGCTTCTAA</w:t>
      </w:r>
    </w:p>
    <w:p w14:paraId="4A83F294" w14:textId="77777777" w:rsidR="002F752E" w:rsidRPr="00912B42" w:rsidRDefault="002F752E" w:rsidP="00912B42">
      <w:pPr>
        <w:pStyle w:val="PlainText"/>
      </w:pPr>
    </w:p>
    <w:p w14:paraId="42FDFA12" w14:textId="0705D267" w:rsidR="002F752E" w:rsidRPr="00912B42" w:rsidRDefault="00A47ED5" w:rsidP="00912B42">
      <w:pPr>
        <w:pStyle w:val="PlainText"/>
      </w:pPr>
      <w:r w:rsidRPr="00912B42">
        <w:t>&gt;Walrus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78778557" w14:textId="5A1FF730" w:rsidR="002F752E" w:rsidRPr="00912B42" w:rsidRDefault="00A47ED5" w:rsidP="00912B42">
      <w:pPr>
        <w:pStyle w:val="PlainText"/>
      </w:pPr>
      <w:r w:rsidRPr="00912B42">
        <w:t>ATGCTATCCTCTATCCTGTTTTGGGGACTTATTGCCCTCATTGGCACTTCTAGGGGCTCGTACCCTTTCACTCACTCAATGAACCCTCACCTGCATCCCCGCCTGTACCATGGCTGCTACGGTGACATCATGACCATGGAGACCTCTGGTGCCGCCTGTGATATAACCAGGTTGATGAACTGCGGGATCCGTGGTTCTGAAATGTTTGCTGAGATGGATTTGAGGGCCTTAAAAACTTACCAGACTCTGATCAAAGAAGTTGGGCTGAGATATTGTGTGGACCCTGCTCTCATCGCAGCCATCATCTCGAGAGAAAGCCATGGTGGAGCTGTCCTGCAAGATGGCTGGGACCACAGGGGACTTAAATTTGGCTTGATGCAGCTTGATAAAAAAATTCATCACCCTGTTGGTACCTGGGACAGCAAAGAACACCTTTTGCAGGCTGTTGGGATTCTAACAGACAAAATTAAGGCAATCCAGAAAAAATTCCCCATGTGGAGTGTGGCTCAACACCTCAAAGGTGGTCTCTCAGCCTTTAAGTCAGGAATCGATGCCATTGTCACCCCAACGGACATAGACAAAGACTTGGTCAATGATCTTCTCGCCCGAGCTAAATTCTATAGAAGACATGGCTTCTAG</w:t>
      </w:r>
    </w:p>
    <w:p w14:paraId="1C436167" w14:textId="77777777" w:rsidR="002F752E" w:rsidRPr="00912B42" w:rsidRDefault="002F752E" w:rsidP="00912B42">
      <w:pPr>
        <w:pStyle w:val="PlainText"/>
      </w:pPr>
    </w:p>
    <w:p w14:paraId="5FFC7D90" w14:textId="1E9C640A" w:rsidR="002F752E" w:rsidRPr="00912B42" w:rsidRDefault="00A47ED5" w:rsidP="00912B42">
      <w:pPr>
        <w:pStyle w:val="PlainText"/>
      </w:pPr>
      <w:r w:rsidRPr="00912B42">
        <w:t>&gt;Armadillo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5FF52BE8" w14:textId="73BF923D" w:rsidR="002F752E" w:rsidRPr="00912B42" w:rsidRDefault="00A47ED5" w:rsidP="00912B42">
      <w:pPr>
        <w:pStyle w:val="PlainText"/>
      </w:pPr>
      <w:r w:rsidRPr="00912B42">
        <w:t>ATGTCTGCCTTGTGGCTGCTTCTGGGCCTCCTGGCCTTTCCTTCCTCGGCGGAAAGCAGTGACTGGGGATGCTACGGAAACATCCGGACCTTCGACACCCCTGGGGCGTCGTGTGGAATTGGAAGGCGACAAGGGCTGAACTACTGTGGAGTCCGGGCTTCTGAAAGGCTGGCGGAAATTGACATGCCGTACCTGCTGAGGTACCAACCCGTGATGCGCACCGTGGGCCAGAAGTACTGTGTGGACCCGGCAGTCATCGCTGGAGTCCTGTCCCGGCAGTTGCACGGTGGCAAGGTTCTGGTCAACGTGGGGAGTGTGGGCGACAGGGTCGGCATGGTACAGGAACCCAACCTTTATGCTCCCAGCTCCTGGATCAGTGAATCCCAGGTTGCCGAGGTGACCAGAGTTCTCGTTGTTAGAATCAAAGAAATCCAAAGGAGGTTTTCAACCTGGACCCCAGACCAGTACTTGAGAGGTGGACTCTGCGCCTACGGTGGAGGTGTTGGCTATGTCAGGAGCACCCAGGACCTGAGCTGCGACTTTTGTGATGACGTCCTTGCACGAGCCAAATTCTACAAGAGACATGGCTTCTGA</w:t>
      </w:r>
    </w:p>
    <w:p w14:paraId="5BA25A1E" w14:textId="77777777" w:rsidR="002F752E" w:rsidRPr="00912B42" w:rsidRDefault="002F752E" w:rsidP="00912B42">
      <w:pPr>
        <w:pStyle w:val="PlainText"/>
      </w:pPr>
    </w:p>
    <w:p w14:paraId="7E680DE2" w14:textId="270DBBF7" w:rsidR="002F752E" w:rsidRPr="00912B42" w:rsidRDefault="00A47ED5" w:rsidP="00912B42">
      <w:pPr>
        <w:pStyle w:val="PlainText"/>
      </w:pPr>
      <w:r w:rsidRPr="00912B42">
        <w:t>&gt;Armadillo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1A11A4FF" w14:textId="7DA46E65" w:rsidR="002F752E" w:rsidRPr="00912B42" w:rsidRDefault="00A47ED5" w:rsidP="00912B42">
      <w:pPr>
        <w:pStyle w:val="PlainText"/>
      </w:pPr>
      <w:r w:rsidRPr="00912B42">
        <w:t>ATGGGCACCAAGCTACCTCCTGTCATAGTTTTGGGACTTCTGGCCCTCGTTGGCTCTTCTAGGGGCTCGCACCCCTTCATTCACCTGGTGACCCCTCCCCTCCATCCCCGCCTGTACCATGGGTGCTACGGGGACATCATGACGATGGAAACGCCTGGCGCGTCCTGTGATAGAAGCATGCTGATTAACTGCGGGATCCGGGGTTCTGAAATGTTTGCTGAGATGGATTTGAGAGCCATAAAGCCTTACCAGACCCTGATCAAAGAAGTGGGACAGAGGCATTGTGTGGACCCCGCGCTCATCGCAGCCATCATCTCCAGAGAAAGCCACGGCGGAACCATCCTGCTTGATGGCTGGAACCACACAGGACTTAAATTTGGCTTGATGCAGCTCGATAAAAAAATGTTTCATCCTGTTGGTGCCTGGGACAGCAAAGAACACCTGTTGCAGGCTGTTGGGATTCTAACAGATAGAATTAAGGCAATGCAGAAAAAGTTCCCCACATGGAGTGCGGTTCAACATCTCAAAGGTGGTCTCTCGGCCTTTAAGTCAGGAGTCGAAGCCATTGTCACCCCTTTGGATGTAGACACTGACTTTTTCAATGATCTTGTTGCACGTGCTAAATTCTATAAAAGACACGGCTTCTAG</w:t>
      </w:r>
    </w:p>
    <w:p w14:paraId="31F3859B" w14:textId="77777777" w:rsidR="002F752E" w:rsidRPr="00912B42" w:rsidRDefault="002F752E" w:rsidP="00912B42">
      <w:pPr>
        <w:pStyle w:val="PlainText"/>
      </w:pPr>
    </w:p>
    <w:p w14:paraId="66596346" w14:textId="30E57CC1" w:rsidR="002F752E" w:rsidRPr="00912B42" w:rsidRDefault="00A47ED5" w:rsidP="00912B42">
      <w:pPr>
        <w:pStyle w:val="PlainText"/>
      </w:pPr>
      <w:r w:rsidRPr="00912B42">
        <w:t>&gt;Chinchilla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5F1A3F5E" w14:textId="63A81980" w:rsidR="002F752E" w:rsidRPr="00912B42" w:rsidRDefault="00A47ED5" w:rsidP="00912B42">
      <w:pPr>
        <w:pStyle w:val="PlainText"/>
      </w:pPr>
      <w:r w:rsidRPr="00912B42">
        <w:t>ATGTCTGTGTTGTGGCTGCTTCTGGGCCTCCTGGCCCTGGCTGACTCATCTGAAAGCAGCAACTGGGGATGCTACGGGAACATCCAAACCCTGGACACCCCAGGAGCATCCTGCGGGATTGGAAGACGCCACGGCCTGACCTACTGTGGAGTCCGTGCTTCTGAAAGACTGGCTGAAATAGACCTGCCTTACCTGCTGCGATACCAGCCCATCGTGCGGACGGTCGGCCGGAAGTACTGCGTGGATCCTGCAGTGATCGCTGGGGTTCTGTCCAGGGAGTCTCTCCGGGGCAGTATTCCGATCAACGTGGGTGTTCCGATCAACATGGCGCAGGACACAAACGCTTTTGCTCCCACATCCTGGATCAGCGAGTCCCAGGTTTCCCAGATGACCAAGGTTCTGACTAGTCGAATCAAAGAAATCCAGAGGACATTTCCAACCTGGACCCCCACCCAGTACCTGAGAGGAGGACTCTGTGCCTATGGCGGGGGCGCTGGCTTTGTCAGAAGCAACGAGGACTTGAGCTGTGACTTCTGCAATGATGTTCTTGCGCGTGCCAAATACTTCAAGAGACACGGCTTCTAG</w:t>
      </w:r>
    </w:p>
    <w:p w14:paraId="0CFDDFBB" w14:textId="77777777" w:rsidR="002F752E" w:rsidRPr="00912B42" w:rsidRDefault="002F752E" w:rsidP="00912B42">
      <w:pPr>
        <w:pStyle w:val="PlainText"/>
      </w:pPr>
    </w:p>
    <w:p w14:paraId="027CAF9A" w14:textId="7CE9C243" w:rsidR="002F752E" w:rsidRPr="00912B42" w:rsidRDefault="00A47ED5" w:rsidP="00912B42">
      <w:pPr>
        <w:pStyle w:val="PlainText"/>
      </w:pPr>
      <w:r w:rsidRPr="00912B42">
        <w:t>&gt;Chinchilla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22F26A93" w14:textId="7EF70F26" w:rsidR="002F752E" w:rsidRPr="00912B42" w:rsidRDefault="00A47ED5" w:rsidP="00912B42">
      <w:pPr>
        <w:pStyle w:val="PlainText"/>
      </w:pPr>
      <w:r w:rsidRPr="00912B42">
        <w:t>ATGTTGCCCTCTATCGTGCTCGTGGGACTTACTGCTCTCATTGGCACGAGCAGGGGCTCCTACCCTTTCCCTCATGCGCTGCGGCCCCACCTGCACCCCCGCCTGTACCACGGCTGCTACGGGGACATCACCACCATGGAGACCTCGGGGGTGCGCTGCGACATCACCAACCTGCTCAGCTGCGGGATCCGTGGTTCTGAAATGTTTGCCGACATGGATCTGAACTCCATAAGACCCTACCAGACTCTGATCAAAGAAGTGAGCCAGAGGTACTGCGTGGACCCTGCGCTCATCGCGGCCATCATCTCCAGAGAGAGCCACGGCGGCACCGTCCTGCAGCGTGGCTGGGACCACAAGGGCCTGAAGTTCGGCCTGATGCAGCTGGATAAAAGTATCCACCCGACCGGCGCCTGGGACAGCAAAGAACACCTTTCGCAGGGTGTGGGGATTCTAGCAGAAAACATTAAGGTGATCCAGAGAAAATTCCCCATGTGGAGTGTGGATCAGCACCTCAAAGGTGGTCTCTCTGCCTTTAAGTCAGGAGCCGAAGCTATTGCTGCCCCGGAAGATATTGACTCTAACTACGTAGATGACGTGATTGCTCGAGCCCGATTCTATAAAACCCATGGCTTCTAG</w:t>
      </w:r>
    </w:p>
    <w:p w14:paraId="48EF4EA3" w14:textId="77777777" w:rsidR="002F752E" w:rsidRPr="00912B42" w:rsidRDefault="002F752E" w:rsidP="00912B42">
      <w:pPr>
        <w:pStyle w:val="PlainText"/>
      </w:pPr>
    </w:p>
    <w:p w14:paraId="1FA896C3" w14:textId="458B858D" w:rsidR="002F752E" w:rsidRPr="00912B42" w:rsidRDefault="00A47ED5" w:rsidP="00912B42">
      <w:pPr>
        <w:pStyle w:val="PlainText"/>
      </w:pPr>
      <w:r w:rsidRPr="00912B42">
        <w:t>&gt;L</w:t>
      </w:r>
      <w:r w:rsidR="006647F3">
        <w:t>ittle_brown_b</w:t>
      </w:r>
      <w:r w:rsidRPr="00912B42">
        <w:t>a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24AE3C94" w14:textId="607BDF4A" w:rsidR="002F752E" w:rsidRPr="00912B42" w:rsidRDefault="00A47ED5" w:rsidP="00912B42">
      <w:pPr>
        <w:pStyle w:val="PlainText"/>
      </w:pPr>
      <w:r w:rsidRPr="00912B42">
        <w:t>ATGTCTGTGCTGTGGCTGCTTCTGGGCCTCCTTGCCCTCACCGACTCATCTGAAAGTGGCAACTGGGGATGCTACGGAAACATCCGAACCCTCGACACGCCCGGGGCATCTTGTGGGATTGGAAGACGCCGAGGCCTGAACTACTGTGGAGTCCGTGCTTCTGAGAGGCTGGCTGAGATCGATATGCCGTACCTCCTGAGATATCAACCCATGATGCGCACCGTTGGCCAAAAGTACTGTGTGGATCCTGCAGTGATCGCTGGTGTCGTGTCCAGGGGGTATCCTGGCGGCAACCTTCTGGTCCAGGCTGGCAATGTGGATGATGGAGTCAGGGTGGTGCAGGACACTGGCCACTATGCCCCTACTACCTGGATCAGCGAGTCGCAGCTGTCCCAGATGACTGAGGTCCTGACTGTTAGAATCAAGGAAATCCAGAGGAGGTTCCCGACCTGGAGCCCGGACCAGTGCCTGAGAGGGGGGCTCTGTGCCTACGTCGGAGGGCCCAGCTATGTCAGAAGCAGCCAGGACCTGGGCTGTGACTTCTGCAATGATGTCCTTGCACGAGCCAAATACTTCAAGAGACATGGCTTCTAA</w:t>
      </w:r>
    </w:p>
    <w:p w14:paraId="4B56CB10" w14:textId="77777777" w:rsidR="002F752E" w:rsidRPr="00912B42" w:rsidRDefault="002F752E" w:rsidP="00912B42">
      <w:pPr>
        <w:pStyle w:val="PlainText"/>
      </w:pPr>
    </w:p>
    <w:p w14:paraId="5BB901B9" w14:textId="584BF4A6" w:rsidR="002F752E" w:rsidRPr="00912B42" w:rsidRDefault="00A47ED5" w:rsidP="00912B42">
      <w:pPr>
        <w:pStyle w:val="PlainText"/>
      </w:pPr>
      <w:r w:rsidRPr="00912B42">
        <w:t>&gt;Brant</w:t>
      </w:r>
      <w:r w:rsidR="006647F3">
        <w:t>’s</w:t>
      </w:r>
      <w:r w:rsidRPr="00912B42">
        <w:t>_Ba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2A4693B6" w14:textId="3002B928" w:rsidR="002F752E" w:rsidRPr="00912B42" w:rsidRDefault="00A47ED5" w:rsidP="00912B42">
      <w:pPr>
        <w:pStyle w:val="PlainText"/>
      </w:pPr>
      <w:r w:rsidRPr="00912B42">
        <w:t>ATGTCTGTGCTGTGGCTGCTTCTGGGCCTCCTTGCCCTCACCGACTCATCTGAAAGTGGCAACTGGGGATGCTACGGAAACATCCGAACCCTCGACACGCCCGGGGCATCTTGTGGGATTGGAAGACGCCGAGGCCTGAACTACTGTGGAGTCCGTGCTTCTGAGAGGCTGGCTGAGATCGATATGCCGTACCTCCTGAGATATCAACCCATGATGCGCACCGTTGGCCAAAAGTACTGTGTGGATCCTGCAGTGATCGCTGGTGTCCTGTCCAGGGGGTATCCTGGCGGCAACCTTCTGGTCCAGGCTGGCAATGTGGATGATGGAGTCAGGGTGGTGCAGGACACTGGCCACTATGCCCCTACTACCTGGATCAGCGAGTCGCAGCTGTCCCAGATGACTGAGGTCCTGACTGTTAGAATCAAAGACATCCAGAGGAGGTTCCCGACCTGGAGCCCCGACCAGTGCCTGAGAGGGGGGCTCTGTGCCTACGTCGGAGGGCCCAGCTATGTCAGAAGCAGCCAGGACCTGGGCTGTGACTTCTGCAATGATGTCCTTGCACGAGCCAAATACTTCAAGAGACACGGCTTCTAA</w:t>
      </w:r>
    </w:p>
    <w:p w14:paraId="709D8395" w14:textId="77777777" w:rsidR="002F752E" w:rsidRPr="00912B42" w:rsidRDefault="002F752E" w:rsidP="00912B42">
      <w:pPr>
        <w:pStyle w:val="PlainText"/>
      </w:pPr>
    </w:p>
    <w:p w14:paraId="65CDDC7E" w14:textId="03E76617" w:rsidR="002F752E" w:rsidRPr="00912B42" w:rsidRDefault="00A47ED5" w:rsidP="00912B42">
      <w:pPr>
        <w:pStyle w:val="PlainText"/>
      </w:pPr>
      <w:r w:rsidRPr="00912B42">
        <w:t>&gt;Brant</w:t>
      </w:r>
      <w:r w:rsidR="006647F3">
        <w:t>’s</w:t>
      </w:r>
      <w:r w:rsidRPr="00912B42">
        <w:t>_Ba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65D2210A" w14:textId="0EDA5FCC" w:rsidR="002F752E" w:rsidRPr="00912B42" w:rsidRDefault="00A47ED5" w:rsidP="00912B42">
      <w:pPr>
        <w:pStyle w:val="PlainText"/>
      </w:pPr>
      <w:r w:rsidRPr="00912B42">
        <w:t>ATGTTATCCTCTGTCCTGTTCGGGGGACTCGTTGCCCTCATTGGCACTTCCAGGGGCTCTTATCCTTTTAGTCACTCAGCGAGCCCTTACCTGCACCCCCGCCTGTACCGCGGCTGCTATGGCGACATCATGACCATGGAGACTCCTGGGACTGCCTGTGATATAGCCAGGTTGATTAACTGCGGGATTCGTGGTTCTGAAATGTTTGCTGAAATGGATTTGAGGGCCTTAAAGCCGTACCAGACTCTGATCAAAGAAGTTGGGCGGAGGCATTGCGTGGACCCTGCCCTCATTGCAGCCATCATCTCCAGAGAAAGCCACGGTGGAGCTGTCCTGCAGGATGGCTGGGACCACAGGGGCCTGAAATTTGGCCTGATGCAGCTTGATAAAAAAATGTATTACCCTGTTGGCACCTGGGACAGCAAAGAGCACCTTCTGCAGGCTGTTGGGATTCTGACAGACAGAATTAAGGCAATCCAGAGAAAATTCCCCATGTGGAGTGTGGACCAACACCTCAAAGGTGGTATCTTGGCCTTTAAGTCAGGAGTCGAAGCCATTGCCACCCCCTTGGACATAGAAGCTGACTTGGTCAATGACATTCTCGCCCGAGCTCAGTTCTATAGGAGACACGGCTTCTAG</w:t>
      </w:r>
    </w:p>
    <w:p w14:paraId="494A7CFC" w14:textId="77777777" w:rsidR="002F752E" w:rsidRPr="00912B42" w:rsidRDefault="002F752E" w:rsidP="00912B42">
      <w:pPr>
        <w:pStyle w:val="PlainText"/>
      </w:pPr>
    </w:p>
    <w:p w14:paraId="49A9AF28" w14:textId="592BA587" w:rsidR="002F752E" w:rsidRPr="00912B42" w:rsidRDefault="00A47ED5" w:rsidP="00912B42">
      <w:pPr>
        <w:pStyle w:val="PlainText"/>
      </w:pPr>
      <w:r w:rsidRPr="00912B42">
        <w:t>&gt;V</w:t>
      </w:r>
      <w:r w:rsidR="006647F3">
        <w:t>ampire</w:t>
      </w:r>
      <w:r w:rsidRPr="00912B42">
        <w:t>_ba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413C82EA" w14:textId="1A32594B" w:rsidR="002F752E" w:rsidRPr="00912B42" w:rsidRDefault="00A47ED5" w:rsidP="00912B42">
      <w:pPr>
        <w:pStyle w:val="PlainText"/>
      </w:pPr>
      <w:r w:rsidRPr="00912B42">
        <w:t>ATGTCTGTGCTGTGGCTGCTTCTGGGTCTCCTTGCCCTTATTGACTCATCTGAAAGCGGCAACTGGGGATGCTATGGAAACATCCGGACCCTGGACACCCCCGGGGCAGCTTGTGGAGTTGGAAGGCGCAGAGGCCTGAACTACTGTGGAGTTCGTGCTTCTGAAAGGATGGCTGAAATCGACCTGCCGTACCTACTGAGATATCAGCCTGTGATGCATACCGTTGGCCAAAAGTACTGTGTGGATCCTGCCGTGATCGCTGGTGTCATGTCCAGGGAGTCTCCTAGTGGCAGTGTCCTGGTCAATGTGGGCACTGTGGACAACGGAATTGGGGTGGTGCAGGACCCTGGCCATTACGTGCCCACAACATGGATCAGTGAGTCCCAGCTTTCTCGGATGACTGAGGTCCTGACTGTTAGAATCAAAGAAATCCAGAGGAGGTTTCCAACCTGGACCCCCGACCAGTACCTGAGAGGTGGACTCTGCGCCTACGTTGGAGGTCCTGGCTATGTCAGAAGCACCCAGGACCTGAGCTGTGACTTCTGCAATGATGTCCTTGCACGAGCCAAATACTTCAAGAGACACGGCTTCTAA</w:t>
      </w:r>
    </w:p>
    <w:p w14:paraId="49772D17" w14:textId="77777777" w:rsidR="002F752E" w:rsidRPr="00912B42" w:rsidRDefault="002F752E" w:rsidP="00912B42">
      <w:pPr>
        <w:pStyle w:val="PlainText"/>
      </w:pPr>
    </w:p>
    <w:p w14:paraId="7C099C46" w14:textId="39E9969D" w:rsidR="002F752E" w:rsidRPr="00912B42" w:rsidRDefault="00A47ED5" w:rsidP="00912B42">
      <w:pPr>
        <w:pStyle w:val="PlainText"/>
      </w:pPr>
      <w:r w:rsidRPr="00912B42">
        <w:t>&gt;V</w:t>
      </w:r>
      <w:r w:rsidR="006647F3">
        <w:t>ampire</w:t>
      </w:r>
      <w:r w:rsidRPr="00912B42">
        <w:t>_ba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1797E849" w14:textId="0E392ABF" w:rsidR="002F752E" w:rsidRPr="00912B42" w:rsidRDefault="00A47ED5" w:rsidP="00912B42">
      <w:pPr>
        <w:pStyle w:val="PlainText"/>
      </w:pPr>
      <w:r w:rsidRPr="00912B42">
        <w:t>ACTATCTTGTCCTCTTTCCCTTGCTCAATGAACCCCCACCTGTATCCCTGCATGTACCATGGCTGCTATGATGACATCATGAATATGGAGACCTCTAGTGCCACCTGTGATATAACCAGGTTGATTAACTACGGGATCCAAGGTTCTGAAATATTTACTGAGATAGACTTGAGGGCATTGAAACCTTACCAGGCTCTGATCAAAGAAGTTGGGCTGAGGCACGTGGACCCAGTCCTTATTGCAACTCTCATCTCCAGAGAAAGCCATGGTGGAGCTGTCGTGCAAGATGGCGACCACCAGAGCCTTAAATTTGGCCTGATACAGCTAGCTAAAAATATTCATCACCCTGTTGGAACCGACAGCAAAGAGCACCTTCTGCAGGCTGTTGGGATTGTAACAGACAGAGTTAAGGCAATCCAGAAAAAATTCTCCATGTGGAGTGTGGCTCAACACCTCAAAGGTGGCCTCTCGGCCTTTAAGTCAGGAATTGAAGCCATTGTCACTCCTGCGGACACAGAGACTTACTTGGTCAATGACCTTCTCACCGCTAAATTTTATAAAAGACATGGTTTCTAG</w:t>
      </w:r>
    </w:p>
    <w:p w14:paraId="39B6F330" w14:textId="77777777" w:rsidR="002F752E" w:rsidRPr="00912B42" w:rsidRDefault="002F752E" w:rsidP="00912B42">
      <w:pPr>
        <w:pStyle w:val="PlainText"/>
      </w:pPr>
    </w:p>
    <w:p w14:paraId="3A9C5AE5" w14:textId="339C0B1E" w:rsidR="002F752E" w:rsidRPr="00912B42" w:rsidRDefault="00A47ED5" w:rsidP="00912B42">
      <w:pPr>
        <w:pStyle w:val="PlainText"/>
      </w:pPr>
      <w:r w:rsidRPr="00912B42">
        <w:t>&gt;Pika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49A2D438" w14:textId="6ECF42EC" w:rsidR="002F752E" w:rsidRPr="00912B42" w:rsidRDefault="00A47ED5" w:rsidP="00912B42">
      <w:pPr>
        <w:pStyle w:val="PlainText"/>
      </w:pPr>
      <w:r w:rsidRPr="00912B42">
        <w:t>ATGTCTGTTCTGTGGCTACTCCTGGGTCTCCTCGCACTGACTGCCTCATCTGAAAGCAGCAACTGGGGATGCTATGGCAACATTCGAACCCTGGACACCCCCGGAGCGTCTTGTGGGATTGGAAGACGTTATGGTCTGCCCTACTGTGGAGTCCGTGCTTCTGAAAGGCTGGCAGAAATAGACATGCCACGCCTCCTGAGATATCAACCAATGATGCGAACTGTGGGCCAAAGATACTGTGTGGATCCTGCAGTCATTGCTGGTGTCTTGTCCCGGGAGTCTCAAGGTAGTAACGTTCTGGTCCATGTGGGCTCCGCAGATGATGGAATTAGAGCGGCGCAGGTAACTGGTCCTGCCCTTTATGCTCCCACATCTTGGATCAGTGAGCCCCAGGTTTCCCAGCTGACTGAGGTCCTGACGGCCAGAATCAAAGAAATCCAGAGGAGATTTCCCACCTGGACTCCTGACCAGCACCTGAGAGGTGGACTCTGTGCCTACAACGGTGGTCCTGCCTATGTCCGAAGCACCCAGGACCTGAGCTGTGAATTCTGCAACGATGTCCTTGCTCGAGCCAAATACCTCAAGAGACATGGCTTCTAG</w:t>
      </w:r>
    </w:p>
    <w:p w14:paraId="06B44209" w14:textId="77777777" w:rsidR="002F752E" w:rsidRPr="00912B42" w:rsidRDefault="002F752E" w:rsidP="00912B42">
      <w:pPr>
        <w:pStyle w:val="PlainText"/>
      </w:pPr>
    </w:p>
    <w:p w14:paraId="4C561701" w14:textId="707A92BA" w:rsidR="002F752E" w:rsidRPr="00912B42" w:rsidRDefault="00A47ED5" w:rsidP="00912B42">
      <w:pPr>
        <w:pStyle w:val="PlainText"/>
      </w:pPr>
      <w:r w:rsidRPr="00912B42">
        <w:t>&gt;Pika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1941CE83" w14:textId="4530A624" w:rsidR="002F752E" w:rsidRPr="00912B42" w:rsidRDefault="00A47ED5" w:rsidP="00912B42">
      <w:pPr>
        <w:pStyle w:val="PlainText"/>
      </w:pPr>
      <w:r w:rsidRPr="00912B42">
        <w:t>ATGCTGTCCCCTGTCATCTTTGTGGGACTTATTGCCCTCATTGGCACTTCCAGGGGCTCGTACCCCTACATACACTCAATAAACCCTCACCTGCATCCTCGCCTGTACCATGGCTGCTACGGGGACATCTTGACCATGGAGACCTCGGGGGCACTCTGTGATATAAATACTTTGCTAAACTGCGGGATTCGTGGTTCAGAGATGTTTGCTGAGATGGACTTGAAGACCATAAGGCCTTACCAGAATCTGATCAAGGAAGTAGGACAGAGACATTGTGTAGACCCTGCTCTCATTGCAGCCATCATCTCCAGAGAAAGCCACGGAGGAGCCGTTCTGCAAAATGGATGGGACTACAGAGGCCTTAAATTTGGCTTGATGCAGCTTGATAAACACATTTACCACCCTGTTGGTTCCTGGGACAGCAAAGAACACCTCTTACAGGGTGTTGGGATATTAACAGACAGAATTAAGGCAATCCAGAAAAAATTTCCTGCCTGGAGCGTGACTCAACACCTCAAAGGTGGTCTCTTGGCCTTTAAGTCAGGAATTGAAGGTGTCATCTCACCTGCAGACATAGAAGCTGACTTCGTCAATGATGTCATTGCCCGAGCTAAATTCTATAAAAAACATGGTTACTAG</w:t>
      </w:r>
    </w:p>
    <w:p w14:paraId="0C9C37CF" w14:textId="77777777" w:rsidR="002F752E" w:rsidRPr="00912B42" w:rsidRDefault="002F752E" w:rsidP="00912B42">
      <w:pPr>
        <w:pStyle w:val="PlainText"/>
      </w:pPr>
    </w:p>
    <w:p w14:paraId="6015A6DC" w14:textId="46B99BF4" w:rsidR="002F752E" w:rsidRPr="00912B42" w:rsidRDefault="00A47ED5" w:rsidP="00912B42">
      <w:pPr>
        <w:pStyle w:val="PlainText"/>
      </w:pPr>
      <w:r w:rsidRPr="00912B42">
        <w:t>&gt;Galago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635006A2" w14:textId="2B8BF4AB" w:rsidR="002F752E" w:rsidRPr="00912B42" w:rsidRDefault="00A47ED5" w:rsidP="00912B42">
      <w:pPr>
        <w:pStyle w:val="PlainText"/>
      </w:pPr>
      <w:r w:rsidRPr="00912B42">
        <w:t>ATGTCTGCATTGTGGCTGCTTCTGGGCCTCCTTGCCCTGACTGACTCGTCTGAAAGCAGCAACTGGGGATGCTATGGAAACATCCGAACCCTGGTCACCCCGGGGGCATCTTGTGGGATTGGAAGACGCCACGGCCTGAACTACTGTGGAGTTCGTGCTTCCGAAAGGCTGGCTGAAATAGACATGCCGTACCTACTGAAATATCAACCGATGATGCAAACTGTTGGCCAAAAGTACTGCATGGATCCTGCAGTGATCGCTGGTCTTTTGTCTAGGGAGTCTCAGGGTGGCAACATGCTGGTCAACGTGGGCAACGTAGGCAATGTGGGCAATGGGATTAAGGTGGTGCAGGATGCTGACTTTTCCACACCCATGTCCTGGATTAGTGAGTCCCGGGTTTCTCAGATAACTGAGACTCTTACCATTAGAATCAAAGAAATCCAGAGGAGGTTTCCAGCCTGGACCCCTGACCAGCACCTGAGGGGAGGACTCTGTGCCTACAGTGGGGGTGCTGGCTATGTCAGAAGCAGCGAGGACCTGAGCTGTGACTTCTGCAATGATGTCCTTGCCAGAGCCAAGTACCTCAAGAGACACGGCTTCTAA</w:t>
      </w:r>
    </w:p>
    <w:p w14:paraId="101B6027" w14:textId="77777777" w:rsidR="002F752E" w:rsidRPr="00912B42" w:rsidRDefault="002F752E" w:rsidP="00912B42">
      <w:pPr>
        <w:pStyle w:val="PlainText"/>
      </w:pPr>
    </w:p>
    <w:p w14:paraId="05446FD8" w14:textId="039430E8" w:rsidR="002F752E" w:rsidRPr="00912B42" w:rsidRDefault="00A47ED5" w:rsidP="00912B42">
      <w:pPr>
        <w:pStyle w:val="PlainText"/>
      </w:pPr>
      <w:r w:rsidRPr="00912B42">
        <w:t>&gt;Ferre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515C96DD" w14:textId="572D5377" w:rsidR="002F752E" w:rsidRPr="00912B42" w:rsidRDefault="00A47ED5" w:rsidP="00912B42">
      <w:pPr>
        <w:pStyle w:val="PlainText"/>
      </w:pPr>
      <w:r w:rsidRPr="00912B42">
        <w:t>ATGTCTGTGCTGTGGCTACTTCTGGGTCTTCTTGCCCTTACTGATTTATCTGAAAGCAGCAACTGGGGATGCTATGGAAATATCCGAAACTTTGAGACCCCTGGGGCTTCTTGCGGGATTGGAAAGCGTCATGGCCTGAACTACTGTGGAGTTCGTGCTTCTGAAAGGCTGGCTGAAATAGACATGCCATACCTCTTGAGATACCAGCCTGTGATTCGTACTGCTGGCCAAAAGTACTGTGTGGATCCTGCAGTGATTGCTGGTGTCTTGTCCAGGGAGTCTCATGGCGGCAACGTTATGACCAATGTGGGCAACATGGGCGATGGCATCGGGGCTGTGCAGGACCTTGGTCTTTATGCTCCAACATCCTGGATCAGCGAGTCCCGGGTTTCTCAAATAACCGAGGTCTTAACTGTTAGGATCAAAGAAATCCAGAGGAGGTTTCCAACCTGGAACTCTGATCAGTATCTAAGAGGTGGACTCTGTGCTTATGCTGGAGCTCCTGAGTACATCAGAAGCAGCCAGGACCTGAGCTGTGATTTCTGCAATGATGTCCTTGCCCGAGCCAAATACTTCAAGAGACATGGCTTCTAA</w:t>
      </w:r>
    </w:p>
    <w:p w14:paraId="681488DB" w14:textId="77777777" w:rsidR="002F752E" w:rsidRPr="00912B42" w:rsidRDefault="002F752E" w:rsidP="00912B42">
      <w:pPr>
        <w:pStyle w:val="PlainText"/>
      </w:pPr>
    </w:p>
    <w:p w14:paraId="76D31AF6" w14:textId="0D1B37D1" w:rsidR="002F752E" w:rsidRPr="00912B42" w:rsidRDefault="00A47ED5" w:rsidP="00912B42">
      <w:pPr>
        <w:pStyle w:val="PlainText"/>
      </w:pPr>
      <w:r w:rsidRPr="00912B42">
        <w:t>&gt;Ferre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68F8958C" w14:textId="31C8EAE0" w:rsidR="002F752E" w:rsidRPr="00912B42" w:rsidRDefault="00A47ED5" w:rsidP="00912B42">
      <w:pPr>
        <w:pStyle w:val="PlainText"/>
      </w:pPr>
      <w:r w:rsidRPr="00912B42">
        <w:t>ATGCTGTCCTTTATCCTGTATTGGGGACTTATTGCCCTCATTGGCACTTCTAGGGGCTCGTACCCCTTCACTCACTCAATGAACCCTCACCTGCATCCCCGCTTGTACCATGGCTGCTATGGTGATATCATGACCATGGAGACCTCTGGTGCCACCTGTGATATAACCAGGTTGATGAACTGTGGGATCCGTGGTTCTGAAATGTTTGCTGAGATGGATTTGAGGGCCTTAAAACCTTACCAGATTCTGATCAAAGAAGTTGGGCTGAGGTACTGTGTGGACCCTGCTCTCATCGCAGCCATAATCTCCAGAGAAAGCCATGGTGGAGCTGTCCTACAAGATGGCTGGGACCACAGGGGACTTAAATTTGGCTTGATGCAGCTTGATAAAAAAATTCATCACCCTGTTGGTACCTGGGACAGCAAAGAACACCTTTTGCAGGGTGTTGGAATTCTAGCAGACAAAATTAAGGCAATCCAGAAAAAATTCCCCACGTGGAGTGTGGCTCAACACCTGAAAGGTGGTCTCTCAGCCTTTAAGTCAGGAATTGATTCCATTGTCACCCCAACGGACATAGACAATGACTTGGTCAATGATCTTCTTGCCCGAGCTAAATTCTATAAAAGACATGGCTTCTAA</w:t>
      </w:r>
    </w:p>
    <w:p w14:paraId="238E0E34" w14:textId="77777777" w:rsidR="002F752E" w:rsidRPr="00912B42" w:rsidRDefault="002F752E" w:rsidP="00912B42">
      <w:pPr>
        <w:pStyle w:val="PlainText"/>
      </w:pPr>
    </w:p>
    <w:p w14:paraId="1BC39B6A" w14:textId="6EE254CD" w:rsidR="002F752E" w:rsidRPr="00912B42" w:rsidRDefault="00A47ED5" w:rsidP="00912B42">
      <w:pPr>
        <w:pStyle w:val="PlainText"/>
      </w:pPr>
      <w:r w:rsidRPr="00912B42">
        <w:t>&gt;Mole_ra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0A3DF507" w14:textId="2F303886" w:rsidR="002F752E" w:rsidRPr="00912B42" w:rsidRDefault="00A47ED5" w:rsidP="00912B42">
      <w:pPr>
        <w:pStyle w:val="PlainText"/>
      </w:pPr>
      <w:r w:rsidRPr="00912B42">
        <w:t>ATGTCTGCATTGTGGCTGCTTCTGGGCCTCCTGGCCTTGACTGGCTCATCTGAAAGCAGCAATTGGGGATGCTATGGGAACATCCGCACCCTGGACAGCCCGGGAGCATCCTGTGGGATTGGAAGACGTTATGGCCTGACCTACTGTGGAGTCCGTGCTTCTGAAAGGCTGGCTGAAATAGACCTGCCTTACCTGCTAAGATACCAGCCCATTGTTCGGACAGTTGGCCGGAAGTACTGCATGGATCCTGCAGTGATCGCTGGGGTTCTGTCCAGGGAGTCTCTCCGGAGCAGGGTTCCAGTCAACGTGGCTGAGCAATACTCCATGGTGTATGACATAAATGTTTTTGCTCCCAAATCTTGGATCAGCGAGTCCCAGGTTTCCCAGATGACTAAGGTTCTGACTACTAGAATCAAAGAAATCCAGAGGACATTTCCAACCTGGACCCCCGACCAGTACCTGAGAGCTGGGCTGTGCTCCTACAGCGAGGCTGCTGGCTTTGTCCGAAGGGGCCAGGACCTGAGCTGCGACTTCTGCAATGATGTCCTTGCACGCGCCAAATACTTCAAGAGACATGGATTCTAG</w:t>
      </w:r>
    </w:p>
    <w:p w14:paraId="05EDC811" w14:textId="77777777" w:rsidR="002F752E" w:rsidRPr="00912B42" w:rsidRDefault="002F752E" w:rsidP="00912B42">
      <w:pPr>
        <w:pStyle w:val="PlainText"/>
      </w:pPr>
    </w:p>
    <w:p w14:paraId="0E20E256" w14:textId="49D178E0" w:rsidR="002F752E" w:rsidRPr="00912B42" w:rsidRDefault="00A47ED5" w:rsidP="00912B42">
      <w:pPr>
        <w:pStyle w:val="PlainText"/>
      </w:pPr>
      <w:r w:rsidRPr="00912B42">
        <w:t>&gt;Mole_ra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6A2C4AD3" w14:textId="42D65C24" w:rsidR="002F752E" w:rsidRPr="00912B42" w:rsidRDefault="00A47ED5" w:rsidP="00912B42">
      <w:pPr>
        <w:pStyle w:val="PlainText"/>
      </w:pPr>
      <w:r w:rsidRPr="00912B42">
        <w:t>ATGCTGCCCTCTATCCTGTTTGTGGGACTTACTGCTCTCATCGGCATGAGCTGGGGCTCCTACCCTTTCCCTCACTCCCTTCGGCCTCACCTGCACCCCCGCCTATACCACGGCTGCTATGGGGACATCATGACCATGGAGACCTCCGGGGTGCGCTGCGACATCTCCAATCTGCTCAGCTGTGGGATCCGTGGTTCTGAAATGTTTGCCGATATGGATCTGAATGCCATAAGGACCTACCAGACTCTGATCAAAGAAGTGGGGCAGAGGTACTGCGTGGACCCTGCGCTCATCGCGGCTGTCATCTCCAGAGAGAGCCACGGGGGTGTCGTGCTGCAGCGTGGCTGGGACCACAGGGGACTGAAGTTTGGCCTGATGCAGCTTGATAAAAGTGTTCATCCTACTGGTGCCTGGGACAGCAAAGAACACCTTTCACAGGGTGTTGGGATTCTAGCGGAAAACATTAAGGTGATCCAGAGAAAATTCCCCATGTGGAGCGTGGATCAGCACCTCAAAGGTGGTCTCTCTGCCTTTAAGTCAGGAACAGAAGCCATTGCTGCCCCAGAAAATATCGACTCTGACTACGTGAATGATGTTATTGCCCGAGCTCGATTCTATAAAAGCCATGGCTTCTAG</w:t>
      </w:r>
    </w:p>
    <w:p w14:paraId="403F7CCF" w14:textId="77777777" w:rsidR="002F752E" w:rsidRPr="00912B42" w:rsidRDefault="002F752E" w:rsidP="00912B42">
      <w:pPr>
        <w:pStyle w:val="PlainText"/>
      </w:pPr>
    </w:p>
    <w:p w14:paraId="5EA3EA36" w14:textId="0164AC59" w:rsidR="002F752E" w:rsidRPr="00912B42" w:rsidRDefault="00A47ED5" w:rsidP="00912B42">
      <w:pPr>
        <w:pStyle w:val="PlainText"/>
      </w:pPr>
      <w:r w:rsidRPr="00912B42">
        <w:t>&gt;K</w:t>
      </w:r>
      <w:r w:rsidR="006647F3">
        <w:t>angaroo</w:t>
      </w:r>
      <w:r w:rsidRPr="00912B42">
        <w:t>_ra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45C91D06" w14:textId="637861B8" w:rsidR="002F752E" w:rsidRPr="00912B42" w:rsidRDefault="00A47ED5" w:rsidP="00912B42">
      <w:pPr>
        <w:pStyle w:val="PlainText"/>
      </w:pPr>
      <w:r w:rsidRPr="00912B42">
        <w:t>ATGTCTGCACTGTGGCTCCTCCTTGGTCTTCTGGCCCTGACTTGCTCATCTGAAAGCAGCAACTGGGGGTGTTATGGAAACATCAGAACCCTGAATACACCTGGAGCATCTTGTGGGATTGGAAGACGTCATGGCCTGACTTATTGTGGAGTTCGAGCTTCTGAAAGGCTGGCTGAAATAGACATGCCATATCTACTGAGATATCAACCCATGATGCGAACCATTGGCCGGAGGTACTGCGTGGATCCTGCCGTGATCGCTGGGGTCTTGTCCAGGGAGTCTCAGGGTGGCAATATTCTGGTCAACGTGGGTGATGGAGACAGGATGGTGCAGGACTCAAGCTTTTACCCCTCCCCATCTTGGATCAACGAGTCCCAGATTTCCCAGGCAACTCAGCTTCTGACTGCTAGAATCAAAGACATTCAGACCAGGTTTCCAACATGGACCCCTGGCCAGTACCTGAGAGGTGGACTCTGTTCCTACAGTGGGGGTCCTGGCTTTGTCAAAAGCAGTCACGACCTGAGTTGTGACTTCTGCAATGATGTCCTGGCAAGAGCCAAATACTTCAAGCAACATGGCTTCTAG</w:t>
      </w:r>
    </w:p>
    <w:p w14:paraId="4F6B583B" w14:textId="77777777" w:rsidR="002F752E" w:rsidRPr="00912B42" w:rsidRDefault="002F752E" w:rsidP="00912B42">
      <w:pPr>
        <w:pStyle w:val="PlainText"/>
      </w:pPr>
    </w:p>
    <w:p w14:paraId="64249C3C" w14:textId="0E5A7AC2" w:rsidR="002F752E" w:rsidRPr="00912B42" w:rsidRDefault="00A47ED5" w:rsidP="00912B42">
      <w:pPr>
        <w:pStyle w:val="PlainText"/>
      </w:pPr>
      <w:r w:rsidRPr="00912B42">
        <w:t>&gt;K</w:t>
      </w:r>
      <w:r w:rsidR="006647F3">
        <w:t>angaroo</w:t>
      </w:r>
      <w:r w:rsidRPr="00912B42">
        <w:t>_ra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0580B596" w14:textId="738F6889" w:rsidR="002F752E" w:rsidRPr="00912B42" w:rsidRDefault="00A47ED5" w:rsidP="00912B42">
      <w:pPr>
        <w:pStyle w:val="PlainText"/>
      </w:pPr>
      <w:r w:rsidRPr="00912B42">
        <w:t>ACTTCCAGGGCCTCATATTCTTTCACTCATGCCATGAATCCTCGCCTGCATCCTCGCCTGTACCATGGTTGCTACGGAGACATCATGACCATGGAGACCTCTGGGGCCCCCTGTGAGATAAACAATTTGATTAGTTGTGGGATCCGTGGTTCTGAAATGTTTGCTGAGATGGATCTAAAAGCCCTAAAGTCTTACCAGATTGTGATCAAAGAAGTGGGACAAAGATACTGCATCGATCCAGCTGTCATCGCAGCCATCATATCCAGGGAAAGCCATGGTGGAACTGTCCTGCAAAATGGCTGGGACCACAGGGGACTTAAATATGGCTTGATGCAGCTTGATAAACAACTTTACCATCCAGTTGGTGCCTGGGACAGCAAAGAACACCTTTTACAGGGCGTTGGGATTCTAGCAGACAAGATAAAGGCGATCCAGAGAAAATTCCCCACGTGGAGCGTGCCTCAACACTTAAAAGGTGGTCTCTCTGCCTTCAAGTCTGGAATTGACACCATTGATACACCCATGGACATAGATGCTGACTTAGTTAGTGACATTATAGCCAGAGCTAAATTCTTCAAAAAGCATGGTTTCTAG</w:t>
      </w:r>
    </w:p>
    <w:p w14:paraId="35C30047" w14:textId="77777777" w:rsidR="002F752E" w:rsidRPr="00912B42" w:rsidRDefault="002F752E" w:rsidP="00912B42">
      <w:pPr>
        <w:pStyle w:val="PlainText"/>
      </w:pPr>
    </w:p>
    <w:p w14:paraId="14EE73E5" w14:textId="438E0F30" w:rsidR="002F752E" w:rsidRPr="00912B42" w:rsidRDefault="00D5363C" w:rsidP="00912B42">
      <w:pPr>
        <w:pStyle w:val="PlainText"/>
      </w:pPr>
      <w:r>
        <w:t>&gt;Jerb</w:t>
      </w:r>
      <w:r w:rsidR="00A47ED5" w:rsidRPr="00912B42">
        <w:t>o</w:t>
      </w:r>
      <w:r>
        <w:t>a</w:t>
      </w:r>
      <w:r w:rsidR="00A47ED5" w:rsidRPr="00912B42">
        <w:t>_</w:t>
      </w:r>
      <w:r w:rsidR="00F62FF5">
        <w:t>Ly</w:t>
      </w:r>
      <w:r w:rsidR="00A47ED5" w:rsidRPr="00912B42">
        <w:t>g</w:t>
      </w:r>
      <w:r w:rsidR="00F62FF5">
        <w:t>A</w:t>
      </w:r>
      <w:r w:rsidR="00A47ED5" w:rsidRPr="00912B42">
        <w:t>1</w:t>
      </w:r>
    </w:p>
    <w:p w14:paraId="3B730368" w14:textId="2858602E" w:rsidR="002F752E" w:rsidRPr="00912B42" w:rsidRDefault="00A47ED5" w:rsidP="00912B42">
      <w:pPr>
        <w:pStyle w:val="PlainText"/>
      </w:pPr>
      <w:r w:rsidRPr="00912B42">
        <w:t>ATGTCTACACTATGGATGCTTCTGGGCCTCCTGGCCCTGACTGGTTCATCTGAAAGCAGCAGTTGGGGATGCTATGGAAATATCCGGACCCTGAACACCCCTGGAGCATCTTGTGGGATTGGAAGACGTCATGGCTTGTCCTACTGTGGAGTTCGTGCTTCTGAAAGGCTGGCTGAAATAGACATGCCTCATCTTCTGAGATATCAACCCGTGATGCGAACTGTTGGCTGGAAATACTGTGTGGATCCTGCAGTGATCGCTGGTGTCTTGTCCAGAGAGTCTCAAGGAGGCAATGTTCTGGTCAACACAGGCCACGTGGGAGATGGAATCAGGGTGGTTCAGGACCGAAATTTTTATGCTCCTACATCCTGGATGAGTGAGTCCCAGGTCTCCCAGAAAATTGAAGTTCTAACTTCTAGAATCAAAGAAATTCAGACCAGGTTTCCAGCATGGGCCCCTGACCAGTACCTGAGAGGTGGACTTTGTGCCTACAGCAAGGGTACAGGCTTTGTCAGAAGCAGTCAGGATCTGAACTGTGACTTCTGCAATGATGTCCTGGCACGAGCAAAGTACTTCAAGAACCATGGCTTCTAG</w:t>
      </w:r>
    </w:p>
    <w:p w14:paraId="465693BC" w14:textId="77777777" w:rsidR="002F752E" w:rsidRPr="00912B42" w:rsidRDefault="002F752E" w:rsidP="00912B42">
      <w:pPr>
        <w:pStyle w:val="PlainText"/>
      </w:pPr>
    </w:p>
    <w:p w14:paraId="026E5CCE" w14:textId="07E0587E" w:rsidR="002F752E" w:rsidRPr="00912B42" w:rsidRDefault="00D5363C" w:rsidP="00912B42">
      <w:pPr>
        <w:pStyle w:val="PlainText"/>
      </w:pPr>
      <w:r>
        <w:t>&gt;Jerb</w:t>
      </w:r>
      <w:r w:rsidR="00A47ED5" w:rsidRPr="00912B42">
        <w:t>o</w:t>
      </w:r>
      <w:r>
        <w:t>a</w:t>
      </w:r>
      <w:r w:rsidR="00A47ED5" w:rsidRPr="00912B42">
        <w:t>_</w:t>
      </w:r>
      <w:r w:rsidR="00F62FF5">
        <w:t>Ly</w:t>
      </w:r>
      <w:r w:rsidR="00A47ED5" w:rsidRPr="00912B42">
        <w:t>g</w:t>
      </w:r>
      <w:r w:rsidR="00F62FF5">
        <w:t>A</w:t>
      </w:r>
      <w:r w:rsidR="00A47ED5" w:rsidRPr="00912B42">
        <w:t>2</w:t>
      </w:r>
    </w:p>
    <w:p w14:paraId="64DBDE61" w14:textId="6E1ED788" w:rsidR="002F752E" w:rsidRPr="00912B42" w:rsidRDefault="00A47ED5" w:rsidP="00912B42">
      <w:pPr>
        <w:pStyle w:val="PlainText"/>
      </w:pPr>
      <w:r w:rsidRPr="00912B42">
        <w:t>ATGCTACCCTCATTCCTGTTTTGGGGACTTATTGCTGTCATTGGCACTTCCAGGGGCTCCTACCCGTTCTCTCACTCCATGAAGCCTCACCTGCATCCTCGCTTGTACCACGGCTGCTATGGGGACATCATGACCATGGAGACCTCTGGGGCCCCCTGTGACATAAACCATCTCATGAGCTGTGGGATCAGTGGTTCCGAAATGTTTGCTGAGATGGATTTGCAGACCCTAAGACCTTACCGGACCATGATCAAGGAAGTGGCACAGAGATACTGCATTGACCCTGCTGTCGTCGCCGCCATCATCTCCAGAGAGAGCCATGCGGGGGCTGTTCTGCACAATGGCTGGGACCACAGGGGACTTAAATTTGGCTTGATGCAGCTTGATAAACAAATTTACCACCCTATTGGTTCCTGGGACAGCAAAGAGCACCTTCTGCAGGGTACTGGAATTCTAGCAGAGAGAATTAAGGCAGTCCAGAAAAAATTCCCCACATGGAGTGTGGCTCAACACCTCAAAGGTGGTCTGACTGCCTTTCAGTCAGGAATGGACACCATTGTCACTCCTGTGGACATAGAAACTGACTTCGTCAATGATATTATTGCCCGAGCTAAATTCTATAAAAGACATGGTTTCTAA</w:t>
      </w:r>
    </w:p>
    <w:p w14:paraId="61EF2420" w14:textId="77777777" w:rsidR="002F752E" w:rsidRPr="00912B42" w:rsidRDefault="002F752E" w:rsidP="00912B42">
      <w:pPr>
        <w:pStyle w:val="PlainText"/>
      </w:pPr>
    </w:p>
    <w:p w14:paraId="2E49C741" w14:textId="20C45FA7" w:rsidR="002F752E" w:rsidRPr="00912B42" w:rsidRDefault="00A47ED5" w:rsidP="00912B42">
      <w:pPr>
        <w:pStyle w:val="PlainText"/>
      </w:pPr>
      <w:r w:rsidRPr="00912B42">
        <w:t>&gt;Degu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64948341" w14:textId="0735C3B3" w:rsidR="002F752E" w:rsidRPr="00912B42" w:rsidRDefault="00A47ED5" w:rsidP="00912B42">
      <w:pPr>
        <w:pStyle w:val="PlainText"/>
      </w:pPr>
      <w:r w:rsidRPr="00912B42">
        <w:t>ATGTCTGCATTGTGGCTGCTCCTGGGCCTGCTGGCCCTGACTGACTCATCTGAAAGCCGCGACGGGGGATGTTACGGGAACATCCAGACCCTGGACACCCCAGGAGCATCCTGTGGAATTGGAAGACGTCACGGCCTGACCTACTGTGGAGTCCGTGCTTCTGAAAGGCTGGCTGAAATCGACCTGCCTCACCTGCTGAAATACCAGCCCATTATGCGGACAGTCGGCCAGAAGTACTGTGTGGATCCTGCAGTGATCGCGGGGGTCCTGTCCAGGGAGTCTCTCCGAGGCAGGGTTCCAATCAACATGGGCATGCCGATCAACATACCGCAGGATACAAATGCTTTTGCTCCCACATCCTGGATCAGTGAGTCCCAGGTTTCCCAGATGACCAACGTCCTGACCAGTACAATCAAAGAAATCCAGAGGACATTTCCAACCTGGACCCCTACCCAGTACCTGAGAGGTGGACTCTGCGCCTACGGCAGGGGTTCTGGCTTTATCAGAAGCAGCCAGGACTTGAGCTGCGACTTCTGCAACGATGTCCTTGCACGTGCCAAATACTTCAAGAGACACGGCTTCTAG</w:t>
      </w:r>
    </w:p>
    <w:p w14:paraId="307C4AC7" w14:textId="77777777" w:rsidR="002F752E" w:rsidRPr="00912B42" w:rsidRDefault="002F752E" w:rsidP="00912B42">
      <w:pPr>
        <w:pStyle w:val="PlainText"/>
      </w:pPr>
    </w:p>
    <w:p w14:paraId="2B4D78EE" w14:textId="29B40396" w:rsidR="002F752E" w:rsidRPr="00912B42" w:rsidRDefault="00A47ED5" w:rsidP="00912B42">
      <w:pPr>
        <w:pStyle w:val="PlainText"/>
      </w:pPr>
      <w:r w:rsidRPr="00912B42">
        <w:t>&gt;Degu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19C9780C" w14:textId="7AC837F1" w:rsidR="002F752E" w:rsidRPr="00912B42" w:rsidRDefault="00A47ED5" w:rsidP="00912B42">
      <w:pPr>
        <w:pStyle w:val="PlainText"/>
      </w:pPr>
      <w:r w:rsidRPr="00912B42">
        <w:t>ATGTGGCCCTCCATCGTGCTTGTGGGACTGACTGTTGTCATTGGCACGAGCAGGGGCTCCTACCCTTTCCCTCATGCCCTGCGGCCCCACCTGCACCCCCGCCTGTACCACGGTTGCTACGGGGACATCACGACCATGGAGACCTCTGGGGTGCGCTGCGACATCACAAACCTGCTCAGCTGCGGGATCCGTGGTTCTGAAATGTTTGCCGACATGGACCTGAACTCTATCAGGCCCTACCAGACTCTGATCAAGGAAGTGGGCCAGAGGTACTGCGTGGATCCCGCGCTCATCGCAGCCGTCATCTCCAGAGAGAGCCATGGCGGCACCGTCCTGCAGCGTGGCTGGGACCACAGGGGACTGAAGTTCGGCCTGATGCAGCTGGATAAAAATATTCACCCAACCGGTGCCTGGGACAGCAAAGAACACCTTTCGCAGGGTGTGGGGATTCTAGCAGAAAACATTAAGGTGATCCAGAGAAAATTCCCCATGTGGAGTGTGGACCAGCACCTCAAAGGTGGTCTCTCTGCCTTCAAGTCAGGAGCTGAAGCCATTGCCGCCCTGGAAGACATTGACTCAGGCTATGTTGACGATGTGATTGCCCGCGCTCGATTCTATAAAACGCATGGCTTCTAG</w:t>
      </w:r>
    </w:p>
    <w:p w14:paraId="610F1F7A" w14:textId="77777777" w:rsidR="002F752E" w:rsidRPr="00912B42" w:rsidRDefault="002F752E" w:rsidP="00912B42">
      <w:pPr>
        <w:pStyle w:val="PlainText"/>
      </w:pPr>
    </w:p>
    <w:p w14:paraId="1C37883A" w14:textId="12F7FB77" w:rsidR="002F752E" w:rsidRPr="00912B42" w:rsidRDefault="00A47ED5" w:rsidP="00912B42">
      <w:pPr>
        <w:pStyle w:val="PlainText"/>
      </w:pPr>
      <w:r w:rsidRPr="00912B42">
        <w:t>&gt;Rhino</w:t>
      </w:r>
      <w:r w:rsidR="00D5363C">
        <w:t>ceros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4630B78E" w14:textId="549F5685" w:rsidR="002F752E" w:rsidRPr="00912B42" w:rsidRDefault="00A47ED5" w:rsidP="00912B42">
      <w:pPr>
        <w:pStyle w:val="PlainText"/>
      </w:pPr>
      <w:r w:rsidRPr="00912B42">
        <w:t>ATGTTTGTGCTGTGGCTGCTTCTGGGCCTCCTTGCTCTTACTGACTCATCTGAAGGCAGCAGTTGGGGATGCTATGGAGACATCCAAACTCTCGACACCCCTGGGGCATCCTGCGGGATTGGAAGACTTCGAGGCCTGAGCTACTGTGGAGTTCGTGCTTCTGAAAGGCTGGCTGAAATAGACAAGCCATACCTACTGAGATATCAACACATTATGCGTACTGTTGGCCAAAAGTACTGTGTGGACCCTGCAGTGATTGCTGGTGTCTTGTCCAGGGAGTCTCATGGTGGCAACGTTCAGGTCAACGTGGACAATGCAGGCGATGGAATCAGGGTGGTGCAGGACCCTGGCCTTTATGCTCCCACATCCCAGATCAGCGAATTCCAGGTTTCCCGGATGATTGAGGTCCTCATTGTTAGAATCAAAGAAATCCAGAGGAGGTTTCCAACCTGGACCCCCGACCAGTACCTGAGAGGTGGACTCTGCGCCTACACTGGAGGTGCAGGCTTTGTCAGAAGCCGCCAGGACCTGAGCTGTGACTTCTGCAATGATGTCCTTGCACGAGCCAAATACTTCAAGAGACATGGCTTCTAA</w:t>
      </w:r>
    </w:p>
    <w:p w14:paraId="55FEAD6F" w14:textId="77777777" w:rsidR="002F752E" w:rsidRPr="00912B42" w:rsidRDefault="002F752E" w:rsidP="00912B42">
      <w:pPr>
        <w:pStyle w:val="PlainText"/>
      </w:pPr>
    </w:p>
    <w:p w14:paraId="265055EA" w14:textId="3C2A6426" w:rsidR="002F752E" w:rsidRPr="00912B42" w:rsidRDefault="00A47ED5" w:rsidP="00912B42">
      <w:pPr>
        <w:pStyle w:val="PlainText"/>
      </w:pPr>
      <w:r w:rsidRPr="00912B42">
        <w:t>&gt;Rhino</w:t>
      </w:r>
      <w:r w:rsidR="00D5363C">
        <w:t>ceros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3E6E3E0C" w14:textId="4E6D0A7E" w:rsidR="002F752E" w:rsidRPr="00912B42" w:rsidRDefault="00A47ED5" w:rsidP="00912B42">
      <w:pPr>
        <w:pStyle w:val="PlainText"/>
      </w:pPr>
      <w:r w:rsidRPr="00912B42">
        <w:t>ATGCTCTCCTCTATTCTGTTTTTGGGACTTATTGCCCTTATCGGCACTTCCAGGGGCTTGTACCCTTTCACTCAGTCAATGAACCCTCACCTGCATCCCCGCCTGTACCATGGCTGCTATGGCAACATCATGATCATGGAGACCTCCGGCGCTGCCTGTGATATAACCAAGTTGATTAACTGCGGGATCCGTGGTTCTGAAATGTTTGCTGAGATGGATTTGAGGGCCTTAAAGCCTTACCAGATTCTGATCAAAGAAGTTGGGCTGAGACACTGCATGGACCCTGCTCTCATTGCAGCCATCATCTCCAGAGAAAGCCATGGTGGAACCGTCCTGAAAGATGGCTGGGACCACAAGGGACTTAAATTTGGCTTGATGCAGCTTGATAAAAAAATTCATCACCCTGTTGGTACCTGGGACAGCAAAGAACACCTTTTGCAGGCTGTTGGGATTCTAACAGAGAGAATTAAGGCAATCCAGAAAAAATTCCCCACGTGGAGTGTGGCTGAACACCTCAGAGGTGGTCTCTCGGCCTTTAAGTCAGGAATTGATGCCATTGCCACCCCCGAGGACATAGACAATGACTTGGTCAGTGATATTATTGCCCGAGCTAAATACTATAAAAGACATGGCTACTAG</w:t>
      </w:r>
    </w:p>
    <w:p w14:paraId="264F3365" w14:textId="77777777" w:rsidR="002F752E" w:rsidRPr="00912B42" w:rsidRDefault="002F752E" w:rsidP="00912B42">
      <w:pPr>
        <w:pStyle w:val="PlainText"/>
      </w:pPr>
    </w:p>
    <w:p w14:paraId="477365C9" w14:textId="5747471C" w:rsidR="002F752E" w:rsidRPr="00912B42" w:rsidRDefault="00A47ED5" w:rsidP="00912B42">
      <w:pPr>
        <w:pStyle w:val="PlainText"/>
      </w:pPr>
      <w:r w:rsidRPr="00912B42">
        <w:t>&gt;Hedgehog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5746E224" w14:textId="4805C549" w:rsidR="002F752E" w:rsidRPr="00912B42" w:rsidRDefault="00A47ED5" w:rsidP="00912B42">
      <w:pPr>
        <w:pStyle w:val="PlainText"/>
      </w:pPr>
      <w:r w:rsidRPr="00912B42">
        <w:t>ATGTCTGCTTTGTGGCTGCTTCTGGGCCTCCTTGTCCTGACTGATCTATCTGAAAGCAGCAATTGGGGATGCTACGGAAACATCCGAACCCTCGAAACCCCTGGGGCATCTTGTGGGGTTGGAAGACAACGAGGCATCAACTACTGTGGGGTCCGAGCTTCTGAAAGGCTGGCTGAAATGGACATGCCCCTGCTGGTGAGATATCAACCCATCATGCGGACGGTCGGCCGGAAATACTGCGTGGACCCTGCCGTCATCGCCGCTATCTTGTCCAGGCAATCACATGGGGGCAACATTCTGCTCAACGTGGGGAACACGAACGATGGAATCGGGGTGGTGCAGGACTCGGGCCAATACGCTCCCACCTCCTGGATCAGCGAGTCCCAGCTTGCTGAAATGACGGAGGCTCTGACTGTTAGGATCAAAGGGATCCAGAGGAAGTTTCCAACCTGGACCCCAGACCAGTATCTGAGAGGTGGACTGTGTTCCTACAATGGAGGTGTTGGCTACGTCAGAAATAGCCAGGACCTGGGCTGTGACTTCTGCAACGATGTCCTTGCACGAGCCAAATACTATAAGAGACATGGCTTCTAA</w:t>
      </w:r>
    </w:p>
    <w:p w14:paraId="555E5E89" w14:textId="77777777" w:rsidR="002F752E" w:rsidRPr="00912B42" w:rsidRDefault="002F752E" w:rsidP="00912B42">
      <w:pPr>
        <w:pStyle w:val="PlainText"/>
      </w:pPr>
    </w:p>
    <w:p w14:paraId="205D9759" w14:textId="1BC3AD96" w:rsidR="002F752E" w:rsidRPr="00912B42" w:rsidRDefault="00A47ED5" w:rsidP="00912B42">
      <w:pPr>
        <w:pStyle w:val="PlainText"/>
      </w:pPr>
      <w:r w:rsidRPr="00912B42">
        <w:t>&gt;Horse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4AB50DE7" w14:textId="06D410CC" w:rsidR="002F752E" w:rsidRPr="00912B42" w:rsidRDefault="00A47ED5" w:rsidP="00912B42">
      <w:pPr>
        <w:pStyle w:val="PlainText"/>
      </w:pPr>
      <w:r w:rsidRPr="00912B42">
        <w:t>ATGTCTGTGCTGTGGCTGCTTCTGGGCCTCCTTGCCCTTCCTGACTCCTCTGACGGTAGCAGTTGGGGATGCTACGGAGACATCCAAACCTTTGACACCCCTGGGGCATCTTGTGGGATTGGAAGACGTCGAGGCCTGAGCTACTGCGGAGTTCATGCTTCTGAAAGGCTGGCTGAAATAGACAAGCCATACCTATTGAGATATCAACCCATAATGCGTACTGTTGGCCGAAAGTACTGCGTGGACCCTGCAGTGATTGCTGGTGTGTTGTCCAGGGAGTCTCATGGTGGCAACATTGTGGTCAACGTGGACAATGCAGGCGATGGAATCAGGGACCCTGGTCCCTATGCTCCCACATCCCAGATCAGCGAGTCCCAGCTTTCACGGATGACTCACATCCTCATTGTTAGAATCAAAGAAATCCAGAGGAGGTTTCCAACCTGGACCCCTGACCAGTACCTGAGAGGTGGACTCTGTGCCTACATTGGTGGTGCGAGCTACGTTAGAAGCCACCAGGACCTGAGCTGTGACTTCTGCAATGATGTCCTTGCAAGAGCCAAATACTTCAAGAGACATGGCTTCTAA</w:t>
      </w:r>
    </w:p>
    <w:p w14:paraId="1EE33029" w14:textId="77777777" w:rsidR="002F752E" w:rsidRPr="00912B42" w:rsidRDefault="002F752E" w:rsidP="00912B42">
      <w:pPr>
        <w:pStyle w:val="PlainText"/>
      </w:pPr>
    </w:p>
    <w:p w14:paraId="0CBB5530" w14:textId="07C95556" w:rsidR="002F752E" w:rsidRPr="00912B42" w:rsidRDefault="00A47ED5" w:rsidP="00912B42">
      <w:pPr>
        <w:pStyle w:val="PlainText"/>
      </w:pPr>
      <w:r w:rsidRPr="00912B42">
        <w:t>&gt;Horse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727B7238" w14:textId="43AB0692" w:rsidR="002F752E" w:rsidRPr="00912B42" w:rsidRDefault="00A47ED5" w:rsidP="00912B42">
      <w:pPr>
        <w:pStyle w:val="PlainText"/>
      </w:pPr>
      <w:r w:rsidRPr="00912B42">
        <w:t>ATGCTTTCCTCTATCCTGTTTTTGGGACTTATTGCCGTTATTGGCACTTCCAGGGGCTCGTACCCTTTCACTCAGTCGATGAACCCTCACCTGCATCCCCGCCTGTACCATGGCTGCTATGGCGACATCATGATCATGGAGACGTCTGGCGCCTCCTGTGATGTAACCAAGTTGCTTAACTGTGGGATTCCCGGTTCCGAAATGTTTGCCGAGATGGATTTGAGGGCCTTAAAGCCTTACCGGGTTCTGATCAAAGAAGTCGGGCTGAGGCACTGCGTGGACCCTGCTCTCATTGCAGCCATCATCTCCAGAGAAAGCCATGGAGGAGTCGTCCTGAAAGACGGCTGGGACCACAAGGGACTTAAATTTGGCTTAATGCAGCTTGATAAAAAAAGTCATCACCCCGTTGGTACCTGGGACAGCAAAGAACACCTTTTGCAAGCTGTTGGGATTCTAACAGACCGATTTAAGGCAATCCAGAAAAAATTCCCCACGTGGAGTGTGACTGAACACCTCAAAGGTGGTCTCTCTGCCTTTAAGTCAGGAATTGATGCCATTGCCACCCCCGCAGACATAGACAATGACTTCGTCAATGACATTATTGCCCGAGCTAAATACTATAAAAGACACGGCTACTAG</w:t>
      </w:r>
    </w:p>
    <w:p w14:paraId="04D9BA3F" w14:textId="77777777" w:rsidR="002F752E" w:rsidRPr="00912B42" w:rsidRDefault="002F752E" w:rsidP="00912B42">
      <w:pPr>
        <w:pStyle w:val="PlainText"/>
      </w:pPr>
    </w:p>
    <w:p w14:paraId="2FCAA594" w14:textId="6BA39E7B" w:rsidR="002F752E" w:rsidRPr="00912B42" w:rsidRDefault="00A47ED5" w:rsidP="00912B42">
      <w:pPr>
        <w:pStyle w:val="PlainText"/>
      </w:pPr>
      <w:r w:rsidRPr="00912B42">
        <w:t>&gt;Guinea_pig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576D84F6" w14:textId="73B1FA39" w:rsidR="002F752E" w:rsidRPr="00912B42" w:rsidRDefault="00A47ED5" w:rsidP="00912B42">
      <w:pPr>
        <w:pStyle w:val="PlainText"/>
      </w:pPr>
      <w:r w:rsidRPr="00912B42">
        <w:t>ATGTCCGCATTGTGGCTGCTTCTAGGCCTCCTAGCCCTGATGGACTCATCGGAAAGCAGCAGTTGGGGTTGCTATGGGAACATCGGCACCCTGGACACCCCAGGAGCATCCTGCGGGACTGGAAGACGTTACGGCCTGACCTACTGCGGAGTCCGTGCTTCTGAAAGACTGGCTGAAATACACCTGCCTCACCTGCTGAGATACCAGCCCATCCTGCGGACGATCGGCCGGAAGTATTGCGTGGATCCTGCAGTGATCGCTGGGATCCTGTCCAGGGAGTCTCTCCGGGGCAGTGTTCCAATCAAAGTGGGCGTTCCCATCAATGTGGTGCAGGACACAAACGTCTTCACTCCCACATCCTGGATCAGCGAGCCCCAGGTTTCCCAGGTGACGAAGGTTCTGACCAATAGAATCAAAGAAATCCAGAGGACATTTCCAACCTGGACCCCCAGCCAGTACCTGAGAGGTGGGCTCTGTGCCTACAGCGGGGATGCTGGCCTCGTCAGAAGCAGCCAGGACCTGAGCTGCGACTTCTGCAATGATGTCCTTGCACGTGCCAAATACCTCAAGAGACACGGCTTCTAG</w:t>
      </w:r>
    </w:p>
    <w:p w14:paraId="1F92BF84" w14:textId="77777777" w:rsidR="002F752E" w:rsidRPr="00912B42" w:rsidRDefault="002F752E" w:rsidP="00912B42">
      <w:pPr>
        <w:pStyle w:val="PlainText"/>
      </w:pPr>
    </w:p>
    <w:p w14:paraId="5BC9DEE1" w14:textId="4C08D3E4" w:rsidR="002F752E" w:rsidRPr="00912B42" w:rsidRDefault="00A47ED5" w:rsidP="00912B42">
      <w:pPr>
        <w:pStyle w:val="PlainText"/>
      </w:pPr>
      <w:r w:rsidRPr="00912B42">
        <w:t>&gt;Guinea_pig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3F1605FE" w14:textId="1ADB36D3" w:rsidR="002F752E" w:rsidRPr="00912B42" w:rsidRDefault="00A47ED5" w:rsidP="00912B42">
      <w:pPr>
        <w:pStyle w:val="PlainText"/>
      </w:pPr>
      <w:r w:rsidRPr="00912B42">
        <w:t>ATGCTGCCCTCCATCCTGCTTGTGGGACTTGTTGCTCTCATCGGCAAGAGCAGGAGCTCCTACCCTTTCCCTCATGCCCTGCGGCCTCATCTGCACCCCCGCCTGTACCACGGCTGCTACGGGGACATCATGACCATGGAGACCGCCGGGGTGCGCTGTGACATCAGCAATCTGCTCACCTGCGGGATCCGCGGCTCTGAAATGTTTGCCGACATGGACCTGCGCTCCATAAGGCCTTACCAGACCCTCATCAAAGAAGTGGGACAGAAGTACTGCGTGGACCCTGCCCTCATCGCAGCTGTCATCTCCAGAGAGAGCCACGGGGGCACCGCCCTGCAGCGCGGCTGGGACAGCAGGGGACTGAAGTTTGGCCTGATGCAGGTGGATAAAAGGTTTCAACCCACTGGTGCCTGGGACAGCAAAGAACACCTTTCACAGGCTGTGGATATCCTAGCAGAAAACATTAAAGCGATGCGGAGGAAGTTTCCCACGTGGAGTGTGGATCAACACCTCAAAGGTGGCCTATCTGCCTTTAAGTCAGGAGCCGAAGCCATTGCTACCCTGGAAGACATCGACTCCGACTATGCTGATGATGTGGTTGCCCGAGCTCGATTCTACAGGTCCCACGGCTTCTAG</w:t>
      </w:r>
    </w:p>
    <w:p w14:paraId="4AF0AB27" w14:textId="77777777" w:rsidR="002F752E" w:rsidRPr="00912B42" w:rsidRDefault="002F752E" w:rsidP="00912B42">
      <w:pPr>
        <w:pStyle w:val="PlainText"/>
      </w:pPr>
    </w:p>
    <w:p w14:paraId="0DE2D4C2" w14:textId="1A004B5D" w:rsidR="002F752E" w:rsidRPr="00912B42" w:rsidRDefault="00A47ED5" w:rsidP="00912B42">
      <w:pPr>
        <w:pStyle w:val="PlainText"/>
      </w:pPr>
      <w:r w:rsidRPr="00912B42">
        <w:t>&gt;Ch</w:t>
      </w:r>
      <w:r w:rsidR="00D5363C">
        <w:t>inese</w:t>
      </w:r>
      <w:r w:rsidRPr="00912B42">
        <w:t>_Hamster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3FC1EC77" w14:textId="07FD43CA" w:rsidR="002F752E" w:rsidRPr="00912B42" w:rsidRDefault="00A47ED5" w:rsidP="00912B42">
      <w:pPr>
        <w:pStyle w:val="PlainText"/>
      </w:pPr>
      <w:r w:rsidRPr="00912B42">
        <w:t>ATGTCTCCACTGTGGCTGCTTCTGGGCCTCCTGGCCTTGACCGGTTCCTCTGAAAGCAGCAATTGGGGATGCTACGGAAACATCCGAACCCTGAATACCCCAGGAGCATCTTGCGTGATTGGAAGACGCCATGGCCTGCCTTATTGTGGAGTCCGTGCCTCTGAAAGGCTGGCTGAAATAGACAGGCCATATCTTCTGAGATATCAACCCACGATGAGAATTGTTGGCCGGAAATACTGTATGGATCCTGCAGTGATCGCTGGCGTCTTGTCAAGGGAGTCTCAGGGTGGCAATTTTGTGGTCGACATGGACAACGTGGGCAATGGAATCGGGGTGATACAGGACCCAAACTTCTACCCTCCCACATCCTGGAAGAGTGAGTCCTGGGTTTCCCAGAAAACTGAGATTCTGACATCTAAAATCAAAGAAATCCAGACTAGGTTTCCAACCTGGACCCCCGACCAGTACCTGAGAGGTGGACTCTGTGCCTACAGTAAGGGTCCTAGCTTTGTCCGAAGCAACCAGGATCTGAACTGTGACTTCTGCAATGATGTCCTTGCACGAGCCAAATACTTCAAGAACCACGGCTTCTAG</w:t>
      </w:r>
    </w:p>
    <w:p w14:paraId="0D995CE9" w14:textId="77777777" w:rsidR="002F752E" w:rsidRPr="00912B42" w:rsidRDefault="002F752E" w:rsidP="00912B42">
      <w:pPr>
        <w:pStyle w:val="PlainText"/>
      </w:pPr>
    </w:p>
    <w:p w14:paraId="4F8E1BA7" w14:textId="014D5676" w:rsidR="002F752E" w:rsidRPr="00912B42" w:rsidRDefault="00A47ED5" w:rsidP="00912B42">
      <w:pPr>
        <w:pStyle w:val="PlainText"/>
      </w:pPr>
      <w:r w:rsidRPr="00912B42">
        <w:t>&gt;Ch</w:t>
      </w:r>
      <w:r w:rsidR="00D5363C">
        <w:t>inese</w:t>
      </w:r>
      <w:r w:rsidRPr="00912B42">
        <w:t>_Hamster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51D839FD" w14:textId="1D08325B" w:rsidR="002F752E" w:rsidRPr="00912B42" w:rsidRDefault="00A47ED5" w:rsidP="00912B42">
      <w:pPr>
        <w:pStyle w:val="PlainText"/>
      </w:pPr>
      <w:r w:rsidRPr="00912B42">
        <w:t>ATGCTACCCTCGGCGGTGTTTTGGGGACTTGTTGCCCTCATTGGCACTTCCAGGGGCTCATACCCATTAACACATTCCATGAACCCTCATCTGCATCCCCGACTTTACCATGGCTGCTATGGAGACATCATGACTATGGAAACCTTTGGGGCCCCCTGTGACATAAACAACCTGATGAACTGTGGGATCCACGGTTCGGAAATGTTTGCCGAGATGGACTTGAAAGCCATCAAGTCTTACCGTATCCTCATCAAAGAAGTGGGGCAGAGATACTGCATCGACCCCGCTATCATTGCAGCCATCATCTCCAGAGAAAGCCATGGAGGAGTTGTTCTGCAAAATGGCTGGGACCATAAGGGACAGAAATTTGGCTTGATGCAGCTTGATAAGACACACCATCCTATTGGTTCCTGGGACAGCAAAGAACACCTTCTACAGTCTGTTGGGATTCTAGCAGAAAAAATTAAGGCAATCCAGAGAAAATTTCCCACATGGAATGCGGCTCAGCACCTCAGAGGTGGTCTGGTTGCTTTTAAGTCAGGATTGGAAACCATTGTCACTCCTGCAGACATAGAAGCTGACTTAGTCGATGACATTATTGCCCGAGCTAAATTCTATAAAAGACATGGCTTCTAG</w:t>
      </w:r>
    </w:p>
    <w:p w14:paraId="6F357B12" w14:textId="77777777" w:rsidR="002F752E" w:rsidRPr="00912B42" w:rsidRDefault="002F752E" w:rsidP="00912B42">
      <w:pPr>
        <w:pStyle w:val="PlainText"/>
      </w:pPr>
    </w:p>
    <w:p w14:paraId="71BF4B69" w14:textId="3E9E7063" w:rsidR="002F752E" w:rsidRPr="00912B42" w:rsidRDefault="00A47ED5" w:rsidP="00912B42">
      <w:pPr>
        <w:pStyle w:val="PlainText"/>
      </w:pPr>
      <w:r w:rsidRPr="00912B42">
        <w:t>&gt;Rabbi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4FD46B92" w14:textId="0EAD4F1D" w:rsidR="002F752E" w:rsidRPr="00912B42" w:rsidRDefault="00A47ED5" w:rsidP="00912B42">
      <w:pPr>
        <w:pStyle w:val="PlainText"/>
      </w:pPr>
      <w:r w:rsidRPr="00912B42">
        <w:t>ATGTCTGCACTGTGGCTGCTCCTTGGTCTCCTTGCACTGACTGCCTTAGCTGAAAGCAGCACTTGGGGGTGCTATGGCAACATCCGCACCCTGGACACCCCTGGAGCATCTTGCGGGGTTGGAAGACGTCACGGCCTGAGCTACTGTGGAGTTCGGGCTTCTGAACGGCTGGCGGAAATAGACACGCCGCGCCTGCTGAGACATCAGCCCATGATGCGCGCTGTCGGCCAAAGGTACTGCGTGGATCCCGCGGTGGTCGCTGCCATCGTGTCCCGGGAGTCTCAGGGTGGCGGCGTTCCGGTCAACGTGGGCACCGTGGACGATGGAGTCGGAGAGGTGCAGGACCCTGCCATACATGGTAGCACACCTTGGATCAGCGAGCCCCAGGTCTCCCACATGACCGAGACTCTGACTGCTAGAATCAAAGAAATCCAGAGGAGGTTTCCCACCTGGACTCCTGACCAGTACCTGAGAGGTGGGCTGTGTGCCTATAGTGAGGGTGCTGGACGTGTCCGAAGCAGCCAGGACCTGAGTTGTGATTTCTGCAATGATGTCCTTGCTCGAGCCAAGTACCTCAAGAGGCGTGGCTTCTAG</w:t>
      </w:r>
    </w:p>
    <w:p w14:paraId="232FB215" w14:textId="77777777" w:rsidR="002F752E" w:rsidRPr="00912B42" w:rsidRDefault="002F752E" w:rsidP="00912B42">
      <w:pPr>
        <w:pStyle w:val="PlainText"/>
      </w:pPr>
    </w:p>
    <w:p w14:paraId="77CF94A3" w14:textId="409CA264" w:rsidR="002F752E" w:rsidRPr="00912B42" w:rsidRDefault="00A47ED5" w:rsidP="00912B42">
      <w:pPr>
        <w:pStyle w:val="PlainText"/>
      </w:pPr>
      <w:r w:rsidRPr="00912B42">
        <w:t>&gt;Rabbi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45DA91A4" w14:textId="7BE36774" w:rsidR="002F752E" w:rsidRPr="00912B42" w:rsidRDefault="00A47ED5" w:rsidP="00912B42">
      <w:pPr>
        <w:pStyle w:val="PlainText"/>
      </w:pPr>
      <w:r w:rsidRPr="00912B42">
        <w:t>ATGCTGACCCCTGTCATCCTTTTGGGATTTATTGCCCTCATTGGCACTTCCAGGGCCTCGTCTCCCTTCTTGCACTCAATAAACCCTCACCTGCATCCTCGCCTGTACCACGGCTGCTATGGGGACATCATGACCATGGAGACCTCTGGGGCGCTCTGTAACATAAAGAGTTTGCTTCACTGCGGGATACGTGGTTCAGAAATGTTTGCTGAGATGGATTTGAGGACCTTGAAGCCCTACCAGACTCTGATCAAAGAAGTGGGACAGAGGCATTGCGTAGACCCTGCTCTCGTCGCAGCCATCATCTCCAGAGAAAGCCACGGAGGAGCTGTTCTGCAAAACGGCTGGGACCACAGAGGCCTTAAATTCGGCCTGATGCAGCTTGATAAACAGATTTGCCACCCAATTGGTGCCTGGGACAGCAAAGAACACCTCTTACAGGGTGTTGAGATACTAGCAGACAGAATTAAGGCAATCCAGAAAAAATTCCCCACATGGAATATGGTTCAACATCTCAAAGGTGGACTCTCAGCCTTTAAGTCAGGAATCGAAGGCATTGACACACCTGCAGACATAGATGATGACTACGTCGATGATGTTATTGCCAGAGCTAAATTTTATAGACATCATGGTTACTAG</w:t>
      </w:r>
    </w:p>
    <w:p w14:paraId="6D121432" w14:textId="77777777" w:rsidR="002F752E" w:rsidRPr="00912B42" w:rsidRDefault="002F752E" w:rsidP="00912B42">
      <w:pPr>
        <w:pStyle w:val="PlainText"/>
      </w:pPr>
    </w:p>
    <w:p w14:paraId="699DB746" w14:textId="50CE8735" w:rsidR="002F752E" w:rsidRPr="00912B42" w:rsidRDefault="00A47ED5" w:rsidP="00912B42">
      <w:pPr>
        <w:pStyle w:val="PlainText"/>
      </w:pPr>
      <w:r w:rsidRPr="00912B42">
        <w:t>&gt;G</w:t>
      </w:r>
      <w:r w:rsidR="004211CC">
        <w:t>ol</w:t>
      </w:r>
      <w:r w:rsidRPr="00912B42">
        <w:t>d</w:t>
      </w:r>
      <w:r w:rsidR="004211CC">
        <w:t>en</w:t>
      </w:r>
      <w:r w:rsidRPr="00912B42">
        <w:t>_hamster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01D394F6" w14:textId="490CFEA0" w:rsidR="002F752E" w:rsidRPr="00912B42" w:rsidRDefault="00A47ED5" w:rsidP="00912B42">
      <w:pPr>
        <w:pStyle w:val="PlainText"/>
      </w:pPr>
      <w:r w:rsidRPr="00912B42">
        <w:t>ATGCTACCCTCGGTGGTGTTCTGGGGACTTGTTGCCCTCATTGGCACTTCCAGGGGCTCACACCCATTCACGCATTCCATGAACCCTCATCTGCATCCCCGACTTTACCATGGCTGCTATGGAGACATCATGACCATGGAGACCTTTGGGGCCCCCTGTGACATAAATAACCTGTTGAACTGTGGGATCCACGGTTCGGAAATGTTTGCTGAGATGGATTTGAAAGCCATCACGCATTACCGTATCCTCATCAAAGAAGTGGGGCAGAGATACTGCATCGACCCAGCTATCATTGCAGCCATCATCTCCAGAGAAAGCCATGGAGGAGTTGTTCTGCAAAATGGCTGGGACCATAAGGGACAGAAATTTGGCTTGATGCAGCTTGATAAGACGCACCATCCTATTGGTTCCTGGGACAGCAAAGAACACCTTCTACAGTCTGTTGGGATTCTAGCAGAAAAAATTAAGGCAATCCAGAGAAAATTTCCCACATGGAACACAGCTCAGCACCTCAGAGGTGGTCTGGTTGCTTTTAAGTCAGGACTGGAAACCATTGTCACTCCTGAAGACATAGAAGTTGACTTAGTCGATGACGTTATTGCCCGAGCCAAATTCTATAAAAGACATGGCTTTTAG</w:t>
      </w:r>
    </w:p>
    <w:p w14:paraId="2D065AFD" w14:textId="77777777" w:rsidR="002F752E" w:rsidRPr="00912B42" w:rsidRDefault="002F752E" w:rsidP="00912B42">
      <w:pPr>
        <w:pStyle w:val="PlainText"/>
      </w:pPr>
    </w:p>
    <w:p w14:paraId="67DD6989" w14:textId="2FA10537" w:rsidR="002F752E" w:rsidRPr="00912B42" w:rsidRDefault="00A47ED5" w:rsidP="00912B42">
      <w:pPr>
        <w:pStyle w:val="PlainText"/>
      </w:pPr>
      <w:r w:rsidRPr="00912B42">
        <w:t>&gt;Chiru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62226089" w14:textId="4C1A8940" w:rsidR="002F752E" w:rsidRPr="00912B42" w:rsidRDefault="00A47ED5" w:rsidP="00912B42">
      <w:pPr>
        <w:pStyle w:val="PlainText"/>
      </w:pPr>
      <w:r w:rsidRPr="00912B42">
        <w:t>ATGCTATCTTTTGCCCTGTTTGGGGGCCTTTTTTTCCTCATTGGCGCTTCCTGGGGCTCACACTCCTTCACTCACACAATGAGTCCTCGCCTGCACTTCCGCCTGTACCATGGATGCTACGGCGACATCATGACCATGGAGACCCCTGGTGTCCCCTGTGATAACACCAGGATGATTGCCTGCGGCATCCGTGGTTCTGAGATGTTTGCTGAGATGGATTTGAAGGCCTTACAGTCTTATCAAATTCTGATCAAAGAAATTGGACTGCGGCACTGCGTGGACCCTGCTCTCATTGCAGCCATCATCTCTAGAGAAAGCCATGGTGGAACCATCCTGCTGGACGGCTGGGACCACACAGGACTTAAATTTGGCCTGATGCAGCTTGATAAAAACGTTCATCGTCCTGTTGGTACCTGGGATGGCAAAGAACACCTTTTGCAGGCTGTTGGGATTCTCACAGACAGAATTAAGGCAATCCAGAAAAGATTCCCCAGCTGGAGTGTGGCTCAGCACCTCAAAGGTGGTCTCTCAGCCTTCAAGTCAGGAACTGAAGCCATTGCCACCTCTGCAGACATACAGGCTGACTATGTCAATGATGTTTTAGCCCGAGCTAAGTTCTATAAGAAACATGGCTTCTAG</w:t>
      </w:r>
    </w:p>
    <w:p w14:paraId="5BDE4E45" w14:textId="77777777" w:rsidR="002F752E" w:rsidRPr="00912B42" w:rsidRDefault="002F752E" w:rsidP="00912B42">
      <w:pPr>
        <w:pStyle w:val="PlainText"/>
      </w:pPr>
    </w:p>
    <w:p w14:paraId="7A6D997C" w14:textId="130A6139" w:rsidR="002F752E" w:rsidRPr="00912B42" w:rsidRDefault="00A47ED5" w:rsidP="00912B42">
      <w:pPr>
        <w:pStyle w:val="PlainText"/>
      </w:pPr>
      <w:r w:rsidRPr="00912B42">
        <w:t>&gt;Vole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26D5DD1D" w14:textId="4ABA329B" w:rsidR="002F752E" w:rsidRPr="00912B42" w:rsidRDefault="00A47ED5" w:rsidP="00912B42">
      <w:pPr>
        <w:pStyle w:val="PlainText"/>
      </w:pPr>
      <w:r w:rsidRPr="00912B42">
        <w:t>ATGTCTCCACTGTGGCTGCTTCTGGGTCTCCTGGCCTTGACTGGCTCCTCGGAAAGCAGCAATTGGGGATGCTACGGAAACATCCGAACCCTGAACACCCCAGGAGCATCATGCGTGATTGGAAAACGCTATGGCCTGCCTTACTGCGGAGTCCGTGCCTCTGAAAGGCTGGCTGAAATAGACAGGCCATATCTTCTGAGATATCAACCCACGATGAGAATCGTTGGCCGGAAATACTGTATGGATCCTGCAGTGATCGCTGGTGTCCTGTCAAGGGAGTCTCAGGGTGGCAATTTTGTGGTCGACATGGGCAACATGGGCAATGGAATCGGGGTGATACAGGACCCAAACTTCTACCCTCCCACATCTTGGAAGAGTGATTCCTGGGTTTCCCAGAAAACGGAGACTCTGGCATCTAAGATCAAAGAAGTCCAGGCTAGGTTTCCAAGCTGGAGCCCTGACCAGTACCTGAGAGGTGGTCTCTGTGCCTACAGTAAGGGTCCCAACTTTGTCCGAAGCAACCAGGATCTCAACTGTGACTTCTGCAATGATGTCCTTGCGAGAGCCAAATACTTCAAGAACCACGGCTTCTAG</w:t>
      </w:r>
    </w:p>
    <w:p w14:paraId="75906A96" w14:textId="77777777" w:rsidR="002F752E" w:rsidRPr="00912B42" w:rsidRDefault="002F752E" w:rsidP="00912B42">
      <w:pPr>
        <w:pStyle w:val="PlainText"/>
      </w:pPr>
    </w:p>
    <w:p w14:paraId="40560084" w14:textId="1893DFC7" w:rsidR="002F752E" w:rsidRPr="00912B42" w:rsidRDefault="00A47ED5" w:rsidP="00912B42">
      <w:pPr>
        <w:pStyle w:val="PlainText"/>
      </w:pPr>
      <w:r w:rsidRPr="00912B42">
        <w:t>&gt;Vole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44059A41" w14:textId="57FF22D0" w:rsidR="002F752E" w:rsidRPr="00912B42" w:rsidRDefault="00A47ED5" w:rsidP="00912B42">
      <w:pPr>
        <w:pStyle w:val="PlainText"/>
      </w:pPr>
      <w:r w:rsidRPr="00912B42">
        <w:t>ATGCTACCCTTGGCGGTGTTCTGGGCACTGGTTGCCCTCATTGGCACTTCCAGGGGCTCATACCCCCTCACTCATTCCATGAACCCTCAACTGCATGCCCGACTTTACCATGGCTGCTATGGAGACATCATGACCATGGAGACTTTTGGGGCCCCCTGTGACATAAACAATCTGATGAACTGTGGGGTCCACGGTTCCGAAATGTTTGCCGAGATGGACTTGAAAGCCATCCAGCCTTACCGTATCCTCATCAAAGAAGTGGGACAGAGATACTGCATCGACCCAGCTATCATCGCCGCCATCATCTCCAGAGAAAGCCATGGTGGAGTTGTCCTGCAAAATGGCTGGGACCATAGGGGACAGAAATTTGGTTTGATGCAGCTTGATAAAATGCACCATCCTATTGGCTCTTGGGACAGCAAAGAACACCTTCTACAGTCTGTTGGGATCCTAGCAGAGAAGATTAAGGCAATCCAGAGAAAATTTCCCACATGGAATTCAGCTCAGCACCTCAAAGGTGGTCTGGCTGCTTTTAAGTCAGGACTGGAAACCATTGTTACTCCTGCAGACATAGAAGCTGATTTAGTTGATGATCTTATTGCCCGAGCCAAATTCTATAAAAGACATGGCTTCTAG</w:t>
      </w:r>
    </w:p>
    <w:p w14:paraId="25FB96CB" w14:textId="77777777" w:rsidR="002F752E" w:rsidRPr="00912B42" w:rsidRDefault="002F752E" w:rsidP="00912B42">
      <w:pPr>
        <w:pStyle w:val="PlainText"/>
      </w:pPr>
    </w:p>
    <w:p w14:paraId="3FD4A1CB" w14:textId="24C3E076" w:rsidR="002F752E" w:rsidRPr="00912B42" w:rsidRDefault="00A47ED5" w:rsidP="00912B42">
      <w:pPr>
        <w:pStyle w:val="PlainText"/>
      </w:pPr>
      <w:r w:rsidRPr="00912B42">
        <w:t>&gt;Rat_</w:t>
      </w:r>
      <w:r w:rsidR="00F62FF5">
        <w:t>Ly</w:t>
      </w:r>
      <w:r w:rsidRPr="00912B42">
        <w:t>g</w:t>
      </w:r>
      <w:r w:rsidR="00F62FF5">
        <w:t>A</w:t>
      </w:r>
      <w:r w:rsidRPr="00912B42">
        <w:t>1a</w:t>
      </w:r>
    </w:p>
    <w:p w14:paraId="52C9EEF5" w14:textId="6228E439" w:rsidR="002F752E" w:rsidRPr="00912B42" w:rsidRDefault="00A47ED5" w:rsidP="00912B42">
      <w:pPr>
        <w:pStyle w:val="PlainText"/>
      </w:pPr>
      <w:r w:rsidRPr="00912B42">
        <w:t>ATGTCTCCTCTGTGGCTGCTTCTGGGCCTCCTGGCTCTGACTGGCTCCTCTGAAAGCAGCAATTGGGGGTGCTATGGAAACATTCGCACCCTGGACACCCCAGGAGCATCCTGCAGGATTGGAAGACGCTATGGCCTGAGTTACTGTGGAGTCCGTGCCTCTGAACGGCTGGCTGAAGTAGACAGGCCATATCTTCTGAGATACCAACCCACCATGAGACTTGTTGGGCAGAAATACTGTATGGATCCTGCAGTGATCGCTGGTGTCCTGTCAAGGGAGTCTCCTGGTGGCAATTTTGTATTGGACATGGGCAACATGGGCAGTGGACTCGGGATGGTGAAGGAGTCAAAATTCTACCCTCCCACAGCTTGGAAGAGTGAGACCTGGGTTTCCCAGAAAACTCAGACTCTGACATCCAGCATCAAAGAGATCAAGACTAGGTTTCCAACCTGGACCACGGACCAGCACCTGAGAGGCGGACTCTGTGCCTACAGTAAAGGTCCCAACTTTGTCCGAAGCAACCAAGACCTGAACTGTGACTTCTGCAACGATGTCCTCGCGAGAGCCAAATACTTCAAGAACCATGGATTCTAG</w:t>
      </w:r>
    </w:p>
    <w:p w14:paraId="27E11ADA" w14:textId="77777777" w:rsidR="002F752E" w:rsidRPr="00912B42" w:rsidRDefault="002F752E" w:rsidP="00912B42">
      <w:pPr>
        <w:pStyle w:val="PlainText"/>
      </w:pPr>
    </w:p>
    <w:p w14:paraId="01CFF29E" w14:textId="14475FB6" w:rsidR="002F752E" w:rsidRPr="00912B42" w:rsidRDefault="00A47ED5" w:rsidP="00912B42">
      <w:pPr>
        <w:pStyle w:val="PlainText"/>
      </w:pPr>
      <w:r w:rsidRPr="00912B42">
        <w:t>&gt;Rat_</w:t>
      </w:r>
      <w:r w:rsidR="00F62FF5">
        <w:t>Ly</w:t>
      </w:r>
      <w:r w:rsidRPr="00912B42">
        <w:t>g</w:t>
      </w:r>
      <w:r w:rsidR="00F62FF5">
        <w:t>A</w:t>
      </w:r>
      <w:r w:rsidRPr="00912B42">
        <w:t>2a</w:t>
      </w:r>
    </w:p>
    <w:p w14:paraId="2F16A79C" w14:textId="34FC6AE3" w:rsidR="002F752E" w:rsidRPr="00912B42" w:rsidRDefault="00A47ED5" w:rsidP="00912B42">
      <w:pPr>
        <w:pStyle w:val="PlainText"/>
      </w:pPr>
      <w:r w:rsidRPr="00912B42">
        <w:t>ACCCCTCGGTGGGTGTTCTGGGGACTTATTGCTCTCATTGGCACTGCCAGGGGCTCATATCCTGGGTTCACTCACTCCACAAACCCTCATGTGCACTCTCGTCTATACCATGGCTGCTACGGAGATGTCATGACCATGGAGACTTTTGGGGCTCCCTGTGACATAAACAATCTGATGAATTGTGGGATCCACGGTTCTGAAATGTTTGCCGAGATGGACTTGAAAGCCATAAAGCCTTACCGGATCCTCATCAAAGAAGTGGGACAGAGGCACTGCATCGACCCAGCCCTCATCGCTGCCATCATCTCCAGGGAAAGCCACGGCGGGGCTGTCCTGCAAAATGGCTGGGACCATAAAGGACAGAGGTTTGGCTTGATGCAGCTTGATAAAAACATGTACCATCCTATTGGTTCCTGGGACAGCAAGGAACACCTTCTACAGTCTGTTGGGATTCTGACAGAAAGAATTAAGGCACTGAAGAGGAAATTTCCTACCTGGAATGCAGCTCAGCACCTGAAAGGTGGTCTGACTGCTTTTAAGTCGGGGATGGAAACTATTGTCACTCCTGCAGACATAGAAGGCGACTTAGTGGATGACATCATTGCCCGTGCCAAATTCTATAAAAGACATGGCTTCTAG</w:t>
      </w:r>
    </w:p>
    <w:p w14:paraId="1328E85C" w14:textId="77777777" w:rsidR="002F752E" w:rsidRPr="00912B42" w:rsidRDefault="002F752E" w:rsidP="00912B42">
      <w:pPr>
        <w:pStyle w:val="PlainText"/>
      </w:pPr>
    </w:p>
    <w:p w14:paraId="2366DF59" w14:textId="648F731D" w:rsidR="002F752E" w:rsidRPr="00912B42" w:rsidRDefault="00A47ED5" w:rsidP="00912B42">
      <w:pPr>
        <w:pStyle w:val="PlainText"/>
      </w:pPr>
      <w:r w:rsidRPr="00912B42">
        <w:t>&gt;Rat_</w:t>
      </w:r>
      <w:r w:rsidR="00F62FF5">
        <w:t>Ly</w:t>
      </w:r>
      <w:r w:rsidRPr="00912B42">
        <w:t>g</w:t>
      </w:r>
      <w:r w:rsidR="00F62FF5">
        <w:t>A</w:t>
      </w:r>
      <w:r w:rsidRPr="00912B42">
        <w:t>1b</w:t>
      </w:r>
    </w:p>
    <w:p w14:paraId="12891D68" w14:textId="0C9F9E68" w:rsidR="002F752E" w:rsidRPr="00912B42" w:rsidRDefault="00A47ED5" w:rsidP="00912B42">
      <w:pPr>
        <w:pStyle w:val="PlainText"/>
      </w:pPr>
      <w:r w:rsidRPr="00912B42">
        <w:t>ATGTCTCCTCTGTGGCTGCTTCTGGGCCTCCTGGCTCTGACTGGCTCCTCTGAAAGCAGCAATTGGGGGTGCTATGGAAACATTCGCACCCTGGACACCCCAGGAGCATCCTGCAGGATTGGAAGACGCTATGGCCTGAGTTACTGTGGAGTCCGTGCCTCTGAACGGCTGGCTGAAGTAGACAGGCCATATCTTCTGAGATACCAACCCACCATGAGACTTGTTGGGCAGAAATACTGTATGGATCCTGCAGTGATCGCTGGTGTCCTGTCAAGGGAGTCTCCTGGTGGCAATTTTGTATTGGACATGGGCAACATGGGCAGTGGACTCGGGATGGTGAAGGAGTCAAAATTCTACCCTCCCACAGCTTGGAAGAGTGAGACCTGGGTTTCCCAGAAAACTCAGACTCTGACATCCAGCATCAAAGAGATCAAGACTAGGTTTCCAACCTGGACCACGGACCAGCACCTGAGAGGCGGACTCTGTGCCTACAGTAAAGGTCCCAACTTTGTCCGAAGCAACCAAGACCTGAACTGTGACTTCTGCAACGATGTCCTCGCGAGAGCCAAATACTTCAAGAACCATGGATTCTAG</w:t>
      </w:r>
    </w:p>
    <w:p w14:paraId="3139C8AB" w14:textId="77777777" w:rsidR="002F752E" w:rsidRPr="00912B42" w:rsidRDefault="002F752E" w:rsidP="00912B42">
      <w:pPr>
        <w:pStyle w:val="PlainText"/>
      </w:pPr>
    </w:p>
    <w:p w14:paraId="10D41035" w14:textId="2BEEF444" w:rsidR="002F752E" w:rsidRPr="00912B42" w:rsidRDefault="00A47ED5" w:rsidP="00912B42">
      <w:pPr>
        <w:pStyle w:val="PlainText"/>
      </w:pPr>
      <w:r w:rsidRPr="00912B42">
        <w:t>&gt;Rat_</w:t>
      </w:r>
      <w:r w:rsidR="00F62FF5">
        <w:t>Ly</w:t>
      </w:r>
      <w:r w:rsidRPr="00912B42">
        <w:t>g</w:t>
      </w:r>
      <w:r w:rsidR="00F62FF5">
        <w:t>A</w:t>
      </w:r>
      <w:r w:rsidRPr="00912B42">
        <w:t>2b</w:t>
      </w:r>
    </w:p>
    <w:p w14:paraId="127615B7" w14:textId="322EE29A" w:rsidR="002F752E" w:rsidRPr="00912B42" w:rsidRDefault="00A47ED5" w:rsidP="00912B42">
      <w:pPr>
        <w:pStyle w:val="PlainText"/>
      </w:pPr>
      <w:r w:rsidRPr="00912B42">
        <w:t>ATGGTACCCTCGGTGGTGTTCTGGGGACTTATTGCTCTCATTGGCACTGCCAGGGGCTCATATCCTGGGTTCACTCACTCCACAAACCCTCATGTGCACTCTCGTCTATACCATGGCTGCTACGGAGATGTCATGACCATGGAGACTTTTGGGGCTCCCTGTGACATAAACAATCTGATGAATTGTGGGATCCACGGTTCTGAAATGTTTGCCGAGATGGACTTGAAAGCCATAAAGCCTTACCGGATCCTCATCAAAGAAGTGGGACAGAGGCACTGCATCGACCCAGCCCTCATCGCTGCCATCATCTCCAGGGAAAGCCACGGCGGGGCTGTCCTGCAAAATGGCTGGGACCATAAAGGACAGAGGTTTGGCTTGATGCAGCTTGATAAAAACATGTACCATCCTATTGGTTCCTGGGACAGCAAGGAACACCTTCTACAGTCTGTTGGGATTCTGACAGAAAGAATTAAGGCACTGAAGAGGAAATTTCCTACCTGGAATGCAGCTCAGCACCTGAAAGGTGGTCTGACTGCTTTTAAGTCGGGGATGGAAACTATTGTCACTCCTGCAGACATAGAAGGCGACTTAGTGGATGACATCATTGCCCGTGCCAAATTCTATAAAAGACATGGCTTCTAG</w:t>
      </w:r>
    </w:p>
    <w:p w14:paraId="572BD2DD" w14:textId="77777777" w:rsidR="002F752E" w:rsidRPr="00912B42" w:rsidRDefault="002F752E" w:rsidP="00912B42">
      <w:pPr>
        <w:pStyle w:val="PlainText"/>
      </w:pPr>
    </w:p>
    <w:p w14:paraId="474549C4" w14:textId="5136EDC1" w:rsidR="002F752E" w:rsidRPr="00912B42" w:rsidRDefault="00A47ED5" w:rsidP="00912B42">
      <w:pPr>
        <w:pStyle w:val="PlainText"/>
      </w:pPr>
      <w:r w:rsidRPr="00912B42">
        <w:t>&gt;Tas</w:t>
      </w:r>
      <w:r w:rsidR="004211CC">
        <w:t>manian</w:t>
      </w:r>
      <w:r w:rsidRPr="00912B42">
        <w:t>_devil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732616CA" w14:textId="30CFD101" w:rsidR="002F752E" w:rsidRPr="00912B42" w:rsidRDefault="00A47ED5" w:rsidP="00912B42">
      <w:pPr>
        <w:pStyle w:val="PlainText"/>
      </w:pPr>
      <w:r w:rsidRPr="00912B42">
        <w:t>ATGCTTATTTCCTTCCTGCTTGTGGGACTCGTTGCCCTTATTTACCCTACTGAAAGTAGTAATTGGGGATGCTATGGAAATATCAGAAACATCAATACCCCTGGAGCTTCATGTATAATTGGAAGACGACGAGGACTGAATTACTGTGGTGTTCGTGCTTCTGAAAGATTGGCTGAAATAGACTTGCCATATATACAGAGGTATCAGCCCACATTGAGGGTGATTGGCCAAAAATACTGTATGGATCCTGCTGTGATTGCTGGTATCATGTCTCGGCAGTCGCATGGAGGCAATGTCCTCGTCAGTGAGGGGAATATACCCAGTGGAAATGTTTTGGTGCAGACTGGTGGTATCCAGCACATTCCTACATCTTGGACCAGTGAAACCCAGGTTGCTCAGAATGTTGAAAGGCTAAATATGAGAATCAAAGAAATTCAGAGAAGATTCCCAACATGGACCACTGACCAGTATCTTCGAGGTGGACTTTGTGCCTACGATGAAGGGATAGGATATGTCAGAAGTAATCAAGACCTCGGATGTGACTTTTGCAATGATGTCCTGGCTCGAGCCAGATATTACAAGAGACATGGACTCTAA</w:t>
      </w:r>
    </w:p>
    <w:p w14:paraId="17454097" w14:textId="77777777" w:rsidR="002F752E" w:rsidRPr="00912B42" w:rsidRDefault="002F752E" w:rsidP="00912B42">
      <w:pPr>
        <w:pStyle w:val="PlainText"/>
      </w:pPr>
    </w:p>
    <w:p w14:paraId="56CBA869" w14:textId="5424A0BD" w:rsidR="002F752E" w:rsidRPr="00912B42" w:rsidRDefault="00A47ED5" w:rsidP="00912B42">
      <w:pPr>
        <w:pStyle w:val="PlainText"/>
      </w:pPr>
      <w:r w:rsidRPr="00912B42">
        <w:t>&gt;Tas</w:t>
      </w:r>
      <w:r w:rsidR="004211CC">
        <w:t>manian</w:t>
      </w:r>
      <w:r w:rsidRPr="00912B42">
        <w:t>_devil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07AD2C99" w14:textId="69031A24" w:rsidR="002F752E" w:rsidRPr="00912B42" w:rsidRDefault="00A47ED5" w:rsidP="00912B42">
      <w:pPr>
        <w:pStyle w:val="PlainText"/>
      </w:pPr>
      <w:r w:rsidRPr="00912B42">
        <w:t>ATGTTAGTTTCTGTCGCTTTTTTGGGCCTTGCTGTTCTCATGGTTACTTCTGAGAGCACTTACCCATATCCTCACCCAGTGAACCCTTACTCCCAGCCTCGGCTGTATCATGGTTGCTATGGTGATATCATGAGCATGGACACCCCAGGAGCCTCCTGTGCTATAGACAGATTGATCCACTGTGGGATCCGTGGCTCAGAAATGTTTGCTGAGATGGATTTGGTGCTTATGAAGAAATATCAAAATATAATAAAAAATGTTGGACAGAAACAATGTGTGGATCCTGCTTTGATTGCTGGAATTATCTCCAGGGAAACCCATGCTGGATCTGTGCTCCAAGATGGATGGGACCATCAGGGACTTAAATTTGGTCTAATGCAGCTTGATAAACATACTTATCATCCCACTGGAGCCTGGGACAGTGAAGAACACCTTATACAGGCTGTAAAGATCCTAACTGACAAAATTAAGGCAATCCAGAGAAAATTCCCAACCTGGACCATGACTCAACACCTGAAAGGTGGTCTCTCTGCCTACAAATCAGGGATTGATGCCATTGTAACCCCTAATGATGTAGAAAATGACTACACCAACGATATTCTTGCCCGATGTAAATTTTTTAAGAGGCATGGCTTCTAA</w:t>
      </w:r>
    </w:p>
    <w:p w14:paraId="1994A9F3" w14:textId="77777777" w:rsidR="002F752E" w:rsidRPr="00912B42" w:rsidRDefault="002F752E" w:rsidP="00912B42">
      <w:pPr>
        <w:pStyle w:val="PlainText"/>
      </w:pPr>
    </w:p>
    <w:p w14:paraId="774883E0" w14:textId="112B146A" w:rsidR="002F752E" w:rsidRPr="00912B42" w:rsidRDefault="00A47ED5" w:rsidP="00912B42">
      <w:pPr>
        <w:pStyle w:val="PlainText"/>
      </w:pPr>
      <w:r w:rsidRPr="00912B42">
        <w:t>&gt;Sheep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69CDB65E" w14:textId="017AC348" w:rsidR="002F752E" w:rsidRPr="00912B42" w:rsidRDefault="00A47ED5" w:rsidP="00912B42">
      <w:pPr>
        <w:pStyle w:val="PlainText"/>
      </w:pPr>
      <w:r w:rsidRPr="00912B42">
        <w:t>ATGCTATCTTTTGCCCTGTTTGGGGGCCTTTTTGTCCTCATTGGCGCTTCCTGGGGCTCACACTCCTTCACTCACACAATGAGTCCTCGCCTGCACTTCCGCCTGTACCATGACTGCTACGGCGACATCATGACCATGGAGACCCCTGGTGTCCCCTGTGATAACACAAGGATGATTGCCTGCGGCATCCGTGGTTCTGAGATGTTTGCTGAGATGGATTTGAAGGCCTTACAGTCTTACCAAATTCTGATCAAAGAAATTGGACTGCGGCACTGCGTGGACCCTGCTCTCATTGCAGCCATCATCTCTAGAGAAAGCCATGGTGGAACCATCCTGCTGGATGGCTGGGACCACACAGGACTTAAATTTGGCCTGATGCAGCTTGATAAAAACATTCATCGTCCTGTTGGTACCTGGGATGGCAAAGAACACCTTTTGCAGGCTGTTGGGATTCTCACAGACAGAATTAAGGCAATCCAGAAAAAATTCCCCAGCTGGAGTGTGGCTCAGCACCTCAAAGGTGGTCTCTCAGCCTTCAAGTCAGGAACTGAAGCCATTGCCACCTCTGCAGACATACAGGCTGACTATGTCAATGATGTTTTAGCCCGAGCTAAGTTCTATAAGAAACATGGCTTCTAG</w:t>
      </w:r>
    </w:p>
    <w:p w14:paraId="13DA2CA3" w14:textId="77777777" w:rsidR="002F752E" w:rsidRPr="00912B42" w:rsidRDefault="002F752E" w:rsidP="00912B42">
      <w:pPr>
        <w:pStyle w:val="PlainText"/>
      </w:pPr>
    </w:p>
    <w:p w14:paraId="33EF1FB0" w14:textId="6A688644" w:rsidR="002F752E" w:rsidRPr="00912B42" w:rsidRDefault="00A47ED5" w:rsidP="00912B42">
      <w:pPr>
        <w:pStyle w:val="PlainText"/>
      </w:pPr>
      <w:r w:rsidRPr="00912B42">
        <w:t>&gt;Mouse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1D1FA79B" w14:textId="274B98D1" w:rsidR="002F752E" w:rsidRPr="00912B42" w:rsidRDefault="00A47ED5" w:rsidP="00912B42">
      <w:pPr>
        <w:pStyle w:val="PlainText"/>
      </w:pPr>
      <w:r w:rsidRPr="00912B42">
        <w:t>ATGTCTCCACTGTGGCTGCTTCTAGGCCTCCTGGCCCTGACTGGCTCCTCTGAAAGCAGCAGTTGGGGATGCTATGGAAACATCCGCACCCTGGACACCCCAGGGGCCTCCTGCAGGATTGGAAGACGCTACGGCCTGACCTATTGCGGAGTCCGTGCCTCTGAACGGCTGGCCGAAGTTGACAGGCCATATCTTCTGAGACATCAACCCACCATGAGACTTGTTGGCCAGAAATACTGTATGGATCCTGCAGTGATCGCTGGTGTCCTGTCAAGAGAGTCTCCAGGAGGCAACTATGTGGTCGACCTGGGCAACATTGGCAGTGGACTTGGGATGGTGAAGGAGACAAAATTCTACCCTCCCACAGCTTGGAAGAGTGAGACCTGGGTTTCCCAGAAAACTCAGACTCTGACATCTAGCATCAAAGAGATCAAGACTAGGTTTCCAACCTGGACCGCCGACCAGCATCTGAGAGGTGGACTCTGTGCCTATAGTAAAGGTCCTAACTTTGTCCGAAGCAACCAGGACCTGAACTGTGATTTCTGCAATGACGTCCTTGCGCGAGCCAAATACTTCAAGGACCATGGCTTCTAG</w:t>
      </w:r>
    </w:p>
    <w:p w14:paraId="626DA66B" w14:textId="77777777" w:rsidR="002F752E" w:rsidRPr="00912B42" w:rsidRDefault="002F752E" w:rsidP="00912B42">
      <w:pPr>
        <w:pStyle w:val="PlainText"/>
      </w:pPr>
    </w:p>
    <w:p w14:paraId="23965128" w14:textId="0FB375E5" w:rsidR="002F752E" w:rsidRPr="00912B42" w:rsidRDefault="00A47ED5" w:rsidP="00912B42">
      <w:pPr>
        <w:pStyle w:val="PlainText"/>
      </w:pPr>
      <w:r w:rsidRPr="00912B42">
        <w:t>&gt;Mouse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59639325" w14:textId="7E597AE3" w:rsidR="002F752E" w:rsidRPr="00912B42" w:rsidRDefault="00A47ED5" w:rsidP="00912B42">
      <w:pPr>
        <w:pStyle w:val="PlainText"/>
      </w:pPr>
      <w:r w:rsidRPr="00912B42">
        <w:t>ATGGTGCCCTCGGTGGTGTTCTGGGGACTTATTGCTCTCGTTGGCACTGCCAAGGGCTCATATACTCACTCTGTGCACTCCATGAACCCTCATGTGCACCCTCGTCTGTACCATGGCTGCTATGGGGACATCATGACCATGGAGACTTTTGGGGCCCCCTGCGACATAAATAATCTGATGAACTGTGGGATCCACGGTTCGGAAATGTTTGCCGAGATGGATTTGAAAGCCATAAAACCTTACCGGATCCTCATCAAAGAAGTGGGGCAGAGACACTGTATTGACCCAGCCCTCATCGCTGCCATCATCTCCAGGGAAAGCCACGGCGGGGCTGTCCTGCAAAATGGCTGGGACCATAAGGGGCAGAGGTTTGGCTTGATGCAGCTTGATAAAAATATGTACCATCCTATTGGTTCCTGGGATAGCAAGGAACACCTTCTACAGTCTGTTGGGATTCTAACAGAAAGAATTAAGGCAATGAAGAGGAAATTTCCCACCTGGAATACAGCTCAGCAGCTGAAAGGTGGTCTGACTGCTTTTAAGTCGGGGATGGAAACTATTGTCACTCCTGCAGACATAGACGGTGACTTAGTGGATGATGTCCTTGCCCGGGCCAAATTCTATAAGAGACATGGCTTCTAG</w:t>
      </w:r>
    </w:p>
    <w:p w14:paraId="5C10CA08" w14:textId="77777777" w:rsidR="002F752E" w:rsidRPr="00912B42" w:rsidRDefault="002F752E" w:rsidP="00912B42">
      <w:pPr>
        <w:pStyle w:val="PlainText"/>
      </w:pPr>
    </w:p>
    <w:p w14:paraId="0B237BB6" w14:textId="12C17B4C" w:rsidR="002F752E" w:rsidRPr="00912B42" w:rsidRDefault="00A47ED5" w:rsidP="00912B42">
      <w:pPr>
        <w:pStyle w:val="PlainText"/>
      </w:pPr>
      <w:r w:rsidRPr="00912B42">
        <w:t>&gt;Goa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04BEAB68" w14:textId="36043A3E" w:rsidR="002F752E" w:rsidRPr="00912B42" w:rsidRDefault="00A47ED5" w:rsidP="00912B42">
      <w:pPr>
        <w:pStyle w:val="PlainText"/>
      </w:pPr>
      <w:r w:rsidRPr="00912B42">
        <w:t>ATGCTATCTTTTGCCCTGTTTGGGGGCCTTTTTGTCCTCATTGGCACTTCCTGGGGCTCACACTCCTTCACTCACACAATGAGTCCTCGCCTGCACTTCCGCCTGTACCATGGCTGCTACGGAGACATCATGACCATGGAGACCCCTGGTGTCCCCTGTGATAACACCAGGATGATTGCCTGCGGCATCCGTGGTTCTGAGATGTTTGCTGAGATGGATTTGAAGGCCTTACAGTCTTACCAAATTCTGATCAAAGAAATTGGACTGCGGCACTGCGTGGACCCTGCTCTCATTGCAGCCATCATCTCTAGAGAAAGCCACGGTGGAACCATCCTGCTGGATGGCTGGGACCACACAGGACTTAAATTTGGCCTGATGCAGCTTGATAAAAACATTCATCGTCCTGTTGGTACCTGGGATGGCAAAGAACACCTTTTGCAGGCTGTTGGGATTCTCACAGACAGAATTAAGGCAATCCAGAAAAAATTCCCCAGCTGGAGTGTGGCTCAGCACCTCAAAGGTGGTCTCTCGGCCTTCAAGTCAGGAACTGAAGCCATTGCCACCTCTGCAGACATACAGGCTGACTATGTCAATGATGTTTTAGCCCGAGCTAAGTTCTATAAGAAACATGGCTTCTAG</w:t>
      </w:r>
    </w:p>
    <w:p w14:paraId="21C27200" w14:textId="77777777" w:rsidR="002F752E" w:rsidRPr="00912B42" w:rsidRDefault="002F752E" w:rsidP="00912B42">
      <w:pPr>
        <w:pStyle w:val="PlainText"/>
      </w:pPr>
    </w:p>
    <w:p w14:paraId="3B9C2CD6" w14:textId="5B8E9BB3" w:rsidR="002F752E" w:rsidRPr="00912B42" w:rsidRDefault="00A47ED5" w:rsidP="00912B42">
      <w:pPr>
        <w:pStyle w:val="PlainText"/>
      </w:pPr>
      <w:r w:rsidRPr="00912B42">
        <w:t>&gt;Elephant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31C646E3" w14:textId="3C939033" w:rsidR="002F752E" w:rsidRPr="00912B42" w:rsidRDefault="00A47ED5" w:rsidP="00912B42">
      <w:pPr>
        <w:pStyle w:val="PlainText"/>
      </w:pPr>
      <w:r w:rsidRPr="00912B42">
        <w:t>ATGCCTGCGTGGTGGCTGCTCCTGGGCCTCGTAGCCCTCACTGACTTAACTGAAAGCAGCAATTGGGGATGCTATGGAAACATCCGGACCCTTGAAACCCCTGGGGTGTCTTGCAGTGTTGGAAGAGGACAAGGCCTTAACTACTGCGGAGTCCGTGCTTCTGAAAAGCTGGCTGAAATAGACATGCCACAGCTAGTGAAATACCAGCCCGCGATGCGAGTTGCTGGCCGGAAGTACTGCGTCGACCCTGCGCTCATAGCGGCCATCTTGTGCAGGCAGGCTCGCAGAGGCAACGTTCTGGTCGACGTGGGGAACGTGGACGATGGGGTCGGGGTGGTGCAGTACCCTGGTCTTCATGCTCCCACGTCTGGGATCAGCGAGTCCCAGGTTGCCCGGATGACTGAGGTCCTGATTGTTAAAATCAAAGAGATCCAGAGGAGGTTTCCAAGCTGGACCCCGGACCAGCATCTGAGAGGTGAACTCTGTTCCTACGATGGAGGTGTTGGCTATGTCAGAAGTAGCCAGGACCTGAGCTGCGACTTCTGCAATGATGTCCTTGCACGAGCGAAATACTACAAGAGACGTGGCTTCTAA</w:t>
      </w:r>
    </w:p>
    <w:p w14:paraId="1E9A39E0" w14:textId="77777777" w:rsidR="002F752E" w:rsidRPr="00912B42" w:rsidRDefault="002F752E" w:rsidP="00912B42">
      <w:pPr>
        <w:pStyle w:val="PlainText"/>
      </w:pPr>
    </w:p>
    <w:p w14:paraId="1DAAFDD3" w14:textId="2E4C70E3" w:rsidR="002F752E" w:rsidRPr="00912B42" w:rsidRDefault="00A47ED5" w:rsidP="00912B42">
      <w:pPr>
        <w:pStyle w:val="PlainText"/>
      </w:pPr>
      <w:r w:rsidRPr="00912B42">
        <w:t>&gt;Elephant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0E486A57" w14:textId="4DB0EF02" w:rsidR="002F752E" w:rsidRPr="00912B42" w:rsidRDefault="00A47ED5" w:rsidP="00912B42">
      <w:pPr>
        <w:pStyle w:val="PlainText"/>
      </w:pPr>
      <w:r w:rsidRPr="00912B42">
        <w:t>ATGCTATCCTCTGTCGTGTTTTGGGGACTCATTGCCCTCATTGGTACTTCCAGGGGCTCCTACCCTTTCACTCACATGATGAACCCTCACCTGCATCCCCGTCTGTACCACGGGTGCTATGGGGACATCACCACCATGGACACCTCGGGTGCCACCTGTGATACAGACAGGGTGATCAACTGTGGGATCCGTGGTTCTGAAATGTTTGCTGACATGGATTTGAGGGCTATAAAGCTTTACCAGGTTATGATCAAAGATGTTGGGCAGAGGCTCTGCGTGGACCCAGCCCTTGTTGCAGCCGTCATCTCCAGGGAAAGCCACGGTGGAGCCGCCCTGCAGAGTGGCTGGGACCACAGTGGGCTGAAATTTGGTTTGATGCAGCTCGATAAGAAAATCCATGACCCCGTTGGTGCCTGGGACAGCAAAGAACACCTTTTTCAGGGTGTTGGGATTCTAACAGACAGAATTAAGGCAATCCAGAAAAAGTTCCCCACGTGGAGTGTGGCTCAACACCTCAAAGGTGGTCTTTCGGCCTTTAAGTCAGGAATCGAAACCATTGTCACCCCCGTGGACATAGACACCGACTACGTCAACGATCTTCTTGCCCGAGCTAAATTCTACAAAAGACATGGCTTCTAG</w:t>
      </w:r>
    </w:p>
    <w:p w14:paraId="0B244DC5" w14:textId="77777777" w:rsidR="002F752E" w:rsidRPr="00912B42" w:rsidRDefault="002F752E" w:rsidP="00912B42">
      <w:pPr>
        <w:pStyle w:val="PlainText"/>
      </w:pPr>
    </w:p>
    <w:p w14:paraId="0AC840F5" w14:textId="48DE16F9" w:rsidR="002F752E" w:rsidRPr="00912B42" w:rsidRDefault="00A47ED5" w:rsidP="00912B42">
      <w:pPr>
        <w:pStyle w:val="PlainText"/>
      </w:pPr>
      <w:r w:rsidRPr="00912B42">
        <w:t>&gt;Cow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669F9A24" w14:textId="1ABC362B" w:rsidR="002F752E" w:rsidRPr="00912B42" w:rsidRDefault="00A47ED5" w:rsidP="00912B42">
      <w:pPr>
        <w:pStyle w:val="PlainText"/>
      </w:pPr>
      <w:r w:rsidRPr="00912B42">
        <w:t>ATGCTATCTTTTGCCCTGTTTGGGGGCCTATTTGTCCTCATTGGCACTTCTAGGGGCTCACACTCCTTCACTCACACAATGAGTCCTCGCCTGCACTTCCGCCTGTACCATGGCTGCTACGGAGACGTCATGATCATGGAGACCCCTGGTATCCCCTGTGATAACACCAGGATGATTGCCTGTGGCATCCGTGGTTCTGAGATGTTTGCTGAGATGGATTTGAAGGCCTTACAGTCTTATCAAATTCTGATCAAAGAAATTGGACTGCGGCACTGCGTGGACCCTGCTCTCATTGCAGCCATCATCTCTAGAGAAAGCCACGGTGGAACCATCCTGCTGGATGGCTGGGACCACACAGGACTTAAATTTGGCCTGATGCAGCTTGATAAAAAAATTCATCATCCTGTTGGTACCTGGGATGGCAAAGAACACCTTTTGCAGGCTGTTGGGATTCTCACAGACAGTATTAAGGCAATCCAGAAAAAATTCCCCAGCTGGAGTGTGGCTCAACACCTCAAAGGTGGTCTCTCAGCCTTCAAGTCAGGAACTGAAGCCATTGCCACCTCCGCAGACATACAGGCTGACTATGTCAATGATGTTTTAGCCCGAGCTAAGTTCTATAAGAAGCGCGGCTTCTAG</w:t>
      </w:r>
    </w:p>
    <w:p w14:paraId="13E9405B" w14:textId="77777777" w:rsidR="002F752E" w:rsidRPr="00912B42" w:rsidRDefault="002F752E" w:rsidP="00912B42">
      <w:pPr>
        <w:pStyle w:val="PlainText"/>
      </w:pPr>
    </w:p>
    <w:p w14:paraId="76569E66" w14:textId="05E874C0" w:rsidR="002F752E" w:rsidRPr="00912B42" w:rsidRDefault="00A47ED5" w:rsidP="00912B42">
      <w:pPr>
        <w:pStyle w:val="PlainText"/>
      </w:pPr>
      <w:r w:rsidRPr="00912B42">
        <w:t>&gt;Opossum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3AB85870" w14:textId="34181FC3" w:rsidR="002F752E" w:rsidRPr="00912B42" w:rsidRDefault="00A47ED5" w:rsidP="00912B42">
      <w:pPr>
        <w:pStyle w:val="PlainText"/>
      </w:pPr>
      <w:r w:rsidRPr="00912B42">
        <w:t>ATGCTTCTTTCCTGGCTGCTTCTGGGTCTGGCTGCCCTTATTTACCCTGCTGAAAGTAGTAATTGGGGATGCTACGGGAACATCAGAAATATCGATACTCCTGGAGCTTCATGTTTAATTGCAAGAAGACGAGGGCTGAATTTCTGCGGAGTCCGGGCTTCCGAAAGGCTGGCTGAAATGGACTTGCCGTACGTGCAGAGATATCAGCCCACACTGAGGCTAGTTGGCCGAAAATACTGTTTGGATCCTGCTGTGATCGCCGGCATCCTGTCCCGGGAATCACAAGGAGGCAATGTCCTTGTCAGCGGGGGGAATGTAGCCAGCGGAATTGGTTTGCCTGGTGGTATCCAGCAAATTCCTACATATTGGACCAGTGAAACGCGGGCTAGTCAGGTTTCCGAAAATCTGAATATGAGAATCAAAGAGATTCGGAGAAGATACCCAACGATCTCTGCTGACCAGTATCTGAGAGGTGGACTCTGTGCCTACAGTGAAGGACCAGGATATGTCAGAAGTAATCAGGACTTCAGCTGTGACTTTTGCAATGACGTCCTGGCTCGAGCCAGATATTACAAGGGTCATGGATTCTAA</w:t>
      </w:r>
    </w:p>
    <w:p w14:paraId="4D259249" w14:textId="77777777" w:rsidR="002F752E" w:rsidRPr="00912B42" w:rsidRDefault="002F752E" w:rsidP="00912B42">
      <w:pPr>
        <w:pStyle w:val="PlainText"/>
      </w:pPr>
    </w:p>
    <w:p w14:paraId="3569CCF1" w14:textId="6DAE1277" w:rsidR="002F752E" w:rsidRPr="00912B42" w:rsidRDefault="00A47ED5" w:rsidP="00912B42">
      <w:pPr>
        <w:pStyle w:val="PlainText"/>
      </w:pPr>
      <w:r w:rsidRPr="00912B42">
        <w:t>&gt;Opossum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269C132A" w14:textId="40430235" w:rsidR="002F752E" w:rsidRPr="00912B42" w:rsidRDefault="00A47ED5" w:rsidP="00912B42">
      <w:pPr>
        <w:pStyle w:val="PlainText"/>
      </w:pPr>
      <w:r w:rsidRPr="00912B42">
        <w:t>ATGTTAATTCCTGTCACTTTTTTGGGTCTTGCTGTCCTCATTGCTCCGTCTGAGGGCACTTATTCACATCCCCAACCCGTGAATCCCCCCTTCCAGCCTCATCTGTACCATGGTTGCTATGGTGATGTCATGAGAATGGATACCCCAGGAGCCTCTTGTAACACAGACAGATTGATCCACTGTGGGATCCGTGGCTCAGAACTGTTTGCTGAGATGGATTTGGCACTTATGATGAAATATCAAACTATGATCAAAACTGTTGGACAGAAACAATGTGTAGATCCTGCTTTGATTGCTGCAATTATCTCCAGAGAGACCCATGCTGGGTCCGTGCTACAAGATGGCTGGGACCATCAAGGACTTAAATTTGGTTTGATGCAGCTTGATAAACATACTCATCACCCCACTGGAGCCTGGGATAGTCAAGAGCACCTGACACAGGCTGTAAAGATCCTAACTGACACAATTAAGACAATCCAGAGAAAATTCCCAACATGGAGCATGAGTCAACACCTGAAAGGTGGCCTCTATGCCTACAGATCAGGGATTGATGCCCTTGTAACACCTACTGATGTAGAAAATGACTACACCAATGATATTCTTGCCCGATGTAAATTTTATAGGAGACACGGCTTCTAA</w:t>
      </w:r>
    </w:p>
    <w:p w14:paraId="4C97EEE0" w14:textId="77777777" w:rsidR="002F752E" w:rsidRPr="00912B42" w:rsidRDefault="002F752E" w:rsidP="00912B42">
      <w:pPr>
        <w:pStyle w:val="PlainText"/>
      </w:pPr>
    </w:p>
    <w:p w14:paraId="7BB3DF30" w14:textId="15725344" w:rsidR="002F752E" w:rsidRPr="00912B42" w:rsidRDefault="00A47ED5" w:rsidP="00912B42">
      <w:pPr>
        <w:pStyle w:val="PlainText"/>
      </w:pPr>
      <w:r w:rsidRPr="00912B42">
        <w:t>&gt;Aard</w:t>
      </w:r>
      <w:r w:rsidR="004211CC">
        <w:t>vark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1</w:t>
      </w:r>
    </w:p>
    <w:p w14:paraId="57CC6207" w14:textId="17AD95EB" w:rsidR="002F752E" w:rsidRPr="00912B42" w:rsidRDefault="00A47ED5" w:rsidP="00912B42">
      <w:pPr>
        <w:pStyle w:val="PlainText"/>
      </w:pPr>
      <w:r w:rsidRPr="00912B42">
        <w:t>ATGTCTCCATTGTGGCTGCTTCTGGGCCTCCTTGCCCTTACTGCCTTATGTGAAAGTAGCAATTGGGGATGCTATGGAAATATCCGAACCATCGAAACTCCTGGAGCATCTTGTGGGGTTGGAAGACCACGAGGCCTCAACTACTGTGGAGTGCATGCTTCTGAAAGACTGGCTGAAATAGACATGCCACAGTTAGTGAGATATCAACCCATTATGCGAACTGTTGGCCAGAAATACTGCGTGGATCCTGCAGTCATTGCAGCCATCTTGTCCAGGCAGTCTCATGGAGGCAACGTTCTGGTCAATGCGGGGAATGCGGCTCATGGAATCCAAGACCCTGGCCATTTTGCTCCCACATCCTGGATCAGTGAGTCCCAGGTTGCCAAGATGACTGAGGTTCTGACTATTAGAATCAAAGAAATCCAAAGAAGGTTTCCAACCTGGACCCCAGATCAGTATCTGAGAGGTGGCCTCTGTTCTTACAATGGAGGTGTTGGCTATGTCAGAAGTAGCCAGGACCTGAGCTGTGACTTCTGCAATGATGTCCTTGCACGAGCCAAATACTACAAGAGACATGGCTTC</w:t>
      </w:r>
    </w:p>
    <w:p w14:paraId="56D97E35" w14:textId="77777777" w:rsidR="002F752E" w:rsidRPr="00912B42" w:rsidRDefault="002F752E" w:rsidP="00912B42">
      <w:pPr>
        <w:pStyle w:val="PlainText"/>
      </w:pPr>
    </w:p>
    <w:p w14:paraId="70CBA505" w14:textId="06A7EE76" w:rsidR="002F752E" w:rsidRPr="00912B42" w:rsidRDefault="00A47ED5" w:rsidP="00912B42">
      <w:pPr>
        <w:pStyle w:val="PlainText"/>
      </w:pPr>
      <w:r w:rsidRPr="00912B42">
        <w:t>&gt;Aard</w:t>
      </w:r>
      <w:r w:rsidR="004211CC">
        <w:t>vark</w:t>
      </w:r>
      <w:r w:rsidRPr="00912B42">
        <w:t>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476EF1DF" w14:textId="691EED2B" w:rsidR="002F752E" w:rsidRPr="00912B42" w:rsidRDefault="00A47ED5" w:rsidP="00912B42">
      <w:pPr>
        <w:pStyle w:val="PlainText"/>
      </w:pPr>
      <w:r w:rsidRPr="00912B42">
        <w:t>ATGCTATCCTCCATAGTGTTTTGGGGACTCATTGCCCTCATTGGTCCTTCCAAGGGCTCGTACCCTTTTACTCACATGATGAACCCTCACCTGCATCCTCGTGTGTACCATGGGTGCTATGGGGACATCACGACTATGGAGACCTCTGGGGCATCCTGTGATATAAGCCAGCTGATTAGCTGTGGGATCCGTGGTTCTGAAATGTTTGCTGAGATGGATTTGAAGGCCATAAAGACTTACCAAGTTATGATCAAAGAAGTTGGACAGAGGCACTGTGTGGACCCAGCCCTCATTGCAGCCATCATCTCCAGAGAAAGCCATGGTGGAGCTGCCCTGCAAGATGGCTGGAACCACAATGGACTTAAATTTGGCTTGATGCAGCTTGATAAGAAAATATATCACCCTGCTGGTGCCTGGGACAGCAAAGAACACCTTTTGCAGGCTGTTGGGATTCTAACAGACAAAATTAAGGCGATCCAGAAAAAATTCCCCATGTGGAGTGTGGCTCAGCACCTCAAAGGTGGTCTTTCAGCCTTTAAGTCAGGAATCGAAACCATTATCACCCCCATGGACACAGACACTGAGTTCGTCAATGATCTTCTTGGTCGAGCTAAATTCTATAAAAGGCATGGGTTC</w:t>
      </w:r>
    </w:p>
    <w:p w14:paraId="0641D9CC" w14:textId="77777777" w:rsidR="002F752E" w:rsidRPr="00912B42" w:rsidRDefault="002F752E" w:rsidP="00912B42">
      <w:pPr>
        <w:pStyle w:val="PlainText"/>
      </w:pPr>
    </w:p>
    <w:p w14:paraId="274D1C29" w14:textId="3C42B088" w:rsidR="002F752E" w:rsidRPr="00912B42" w:rsidRDefault="004211CC" w:rsidP="00912B42">
      <w:pPr>
        <w:pStyle w:val="PlainText"/>
      </w:pPr>
      <w:r>
        <w:t>&gt;Yak</w:t>
      </w:r>
      <w:r w:rsidR="00A47ED5" w:rsidRPr="00912B42">
        <w:t>_</w:t>
      </w:r>
      <w:r w:rsidR="00F62FF5">
        <w:t>Ly</w:t>
      </w:r>
      <w:r w:rsidR="00A47ED5" w:rsidRPr="00912B42">
        <w:t>g</w:t>
      </w:r>
      <w:r w:rsidR="00F62FF5">
        <w:t>A</w:t>
      </w:r>
      <w:r w:rsidR="00A47ED5" w:rsidRPr="00912B42">
        <w:t>2</w:t>
      </w:r>
    </w:p>
    <w:p w14:paraId="6426F1D8" w14:textId="71F1D289" w:rsidR="002F752E" w:rsidRPr="00912B42" w:rsidRDefault="00A47ED5" w:rsidP="00912B42">
      <w:pPr>
        <w:pStyle w:val="PlainText"/>
      </w:pPr>
      <w:r w:rsidRPr="00912B42">
        <w:t>ATGCTATCTTTTGCCCTGTTTGGGGGCCTATTTGTCCTCATTGGCACTTCTAGGGGCTCACACTCCTTCACTCACACAATGAGTCCTCGCCTGCACTTCCGCCTGTACCATGGCTGCTACGGAGACGTCATGATCATGGAGACCCCTGGTATCCCCTGTGATAACACCAGGATGATTGCCTGCGGCATCCGTGGTTCTGAGATGTTTGCTGAGATGGATTTGAAGGCCTTACAGTCTTACCAAATTCTGATCAAAGAAATTGGACTACGGCACTGCGTGGACCCTGCTCTCATTGCAGCCATCATCTCTAGAGAAAGCCACGGTGGAACCATCCTGCTGGATGGCTGGGACCACACAGGACTTAAATTTGGCCTGATGCAGCTTGATAAAAAAATTCATCATCCTGTTGGTACCTGGGATGGCAAAGAACACCTTTTGCAGGCTGTTGGGATTCTCACAGACAGTATTAAGGCAATCCAGAAAAAATTCCCCAGCTGGAGTGTGGCTCAACACCTCAAAGGTGGTCTCTCAGCCTTCAAGTCAGGAACTGAAGCCATTGCCACCTCCGCAGACATACAGGCTGACTATGTCAATGATGTTTTAGCCCGAGCTAAGTTCTATAAGAAGCGCGGCTTCTAG</w:t>
      </w:r>
    </w:p>
    <w:p w14:paraId="4518DCFC" w14:textId="77777777" w:rsidR="002F752E" w:rsidRPr="00912B42" w:rsidRDefault="002F752E" w:rsidP="00912B42">
      <w:pPr>
        <w:pStyle w:val="PlainText"/>
      </w:pPr>
    </w:p>
    <w:p w14:paraId="65E29081" w14:textId="413CA14D" w:rsidR="002F752E" w:rsidRPr="00912B42" w:rsidRDefault="00A47ED5" w:rsidP="00912B42">
      <w:pPr>
        <w:pStyle w:val="PlainText"/>
      </w:pPr>
      <w:r w:rsidRPr="00912B42">
        <w:t>&gt;Pig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112DB576" w14:textId="0AF64CF0" w:rsidR="002F752E" w:rsidRPr="00912B42" w:rsidRDefault="00A47ED5" w:rsidP="00912B42">
      <w:pPr>
        <w:pStyle w:val="PlainText"/>
      </w:pPr>
      <w:r w:rsidRPr="00912B42">
        <w:t>ATGCTATCTGTTGTCCTGTTTGGGGGACTTTTCGCCCTCATTGGCACTTCCAGGGGCTCACAGTCCTTCACTTACTCCATGAACTCTCGCCTGCATCCCCGCCTGTACCATGGCTGCTATGGTGACATCATGACCATGGAGACCTCTGGTGCAGCCTGTGACATCAACAGGTTGATATCCTGCGGCATCCACGGTTCTGAAATGTTTGCTGAGATGGATCTGAGGGCCTTGAAGCCTTACCGAACGCTGATCAAAGAAGTCGGGCTGAGGCACTGTGTGGACCCAGCTCTCATTGCTGCCATCATCTCCAGAGAAAGCCATGGGGGCACCATCCTGCTAGATGGCTGGGACCACAGAGGACTTAAATTTGGCTTGATGCAGCTCGATAAAAAAATTCATCACCCGGTTGGTACCTGGGACAGCAAAGAACACCTTTTGCAGGCTGTTGGGATTCTAACAGACAGAATTAAGGCAATCCAGAAAAAATTTCCCACGTGGAGTGTGACTCAACACCTCAAAGGTGGTCTCTCAGCCTTCAAATTGGGAACTGAATCCATTGCCAGCCTCACGGACATAGAGGATGACCTCGTCAATGATATTTTAGCCCGAGCTAAATTCTATAAGAGACATGGCTTCTAG</w:t>
      </w:r>
    </w:p>
    <w:p w14:paraId="2197290A" w14:textId="77777777" w:rsidR="002F752E" w:rsidRPr="00912B42" w:rsidRDefault="002F752E" w:rsidP="00912B42">
      <w:pPr>
        <w:pStyle w:val="PlainText"/>
      </w:pPr>
    </w:p>
    <w:p w14:paraId="3F0E2ED0" w14:textId="6A89E2DC" w:rsidR="002F752E" w:rsidRPr="00912B42" w:rsidRDefault="00A47ED5" w:rsidP="00912B42">
      <w:pPr>
        <w:pStyle w:val="PlainText"/>
      </w:pPr>
      <w:r w:rsidRPr="00912B42">
        <w:t>&gt;Alpaca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54B41B2E" w14:textId="0ED902D5" w:rsidR="002F752E" w:rsidRPr="00912B42" w:rsidRDefault="00A47ED5" w:rsidP="00912B42">
      <w:pPr>
        <w:pStyle w:val="PlainText"/>
      </w:pPr>
      <w:r w:rsidRPr="00912B42">
        <w:t>ATGCTCTCTTTTGCCCTGTTTGGGGGACTTTTCGCCCTCATTGGCACTTCCAGGGGCTCACATACTTTCACTCATTCAATGAACTCTCGCCTGCATCCCCCCCTGTACCACGGCTGCTATGGTGACATCACGACCATGGAGACCTCTGGTGCCTCCTGTGATATTGGCAAGTTGATTAATTGCGGCATCCCTGGTTCTGAAATGTTTGCCGACATGGATTTGAGGGCCTTAAAGCCTTACCGGACTCTGATCAAAGAAGTCGGGCTGAGGCACTGCGTGGACCCTGCCCTCATTGCAGCCATCATCTCCAGAGTAAGCCACGGCGGAACTGTCCTGCTAGACGGCTGGGACCACACAGGAAATAAGTTTGGCTTGATGCAGCTTGATAAAAATATTCATCAACCTGCTGGCACCTGGGATAGCAAAGAACACCTTCTGCAGGCTGTTGGGATTCTAACGGACAGAATTAAGGCAATCCAGAAAAAGTTCCCCTCGTGGAGTGAGGCTCAGCACCTCAAAGGTGGTCTCTCAGCCTTCAAGTCAGGAGCTGAAGCCGTTGCCACCCTCAAGGACATAGACACTGACTTCGTCAATGATACTATGGCCCGCGCTAAATTCTTTAAGAGACATGGCTTCTAG</w:t>
      </w:r>
    </w:p>
    <w:p w14:paraId="1C83A288" w14:textId="77777777" w:rsidR="002F752E" w:rsidRPr="00912B42" w:rsidRDefault="002F752E" w:rsidP="00912B42">
      <w:pPr>
        <w:pStyle w:val="PlainText"/>
      </w:pPr>
    </w:p>
    <w:p w14:paraId="00FF07B0" w14:textId="5D04AF0E" w:rsidR="002F752E" w:rsidRPr="00912B42" w:rsidRDefault="00A47ED5" w:rsidP="00912B42">
      <w:pPr>
        <w:pStyle w:val="PlainText"/>
      </w:pPr>
      <w:r w:rsidRPr="00912B42">
        <w:t>&gt;Camel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31E639CD" w14:textId="1B4CEB92" w:rsidR="002F752E" w:rsidRPr="00912B42" w:rsidRDefault="00A47ED5" w:rsidP="00912B42">
      <w:pPr>
        <w:pStyle w:val="PlainText"/>
      </w:pPr>
      <w:r w:rsidRPr="00912B42">
        <w:t>ATGCTCTCTTTTGCCCTGTTTGGGGGACTTTTTGCCCTCATTGGCACTTCCAGGGGCTCACATACTTTCACTCATTCAATGAACTCTCGCCTGCATCCCCCCCTGTACCACGGCTGCTATGGTGACATCACGACCATGGAGGCCTCTGGCGCCTCCTGTGATATTGGCAAGTTGATTAATTGCGGCATCCCTGGTTCTGAAATGTTTGCCGACATGGATTTGAGGGCCTTAAAGCCTTACCAGACTCTGATCAAAGAAGTCGGTCTGAGGCACTGCGTGGACCCTGCCCTCATTGCAGCCATCATCTCCAGATTAAGCCACGGCGGAACTGTCCTGCTAGACGGCTGGGACCACACAGGAAATAAGTTTGGCTTGATGCAGCTTGATAAAAATATTCATCAACCTGCTGCCACCTGGGATAGCAAAGAACACCTTCTGCAGGCTGTTGGGATTCTAACGGACAGAATTAAGGCAATCCAGAAAAAGTTCCCCTCGTGGAGTGAGGCTCAGCACCTCAAAGGTGGTCTCTCAGCCTTCAAGTCAGGAGCTGAAGCCGTTGCCACCCTCAAGGACATAGACACTGACTTCGTCAATGATACTATGGCCCGCGCTAAATTCTTTAAGAGACACGGCTTCTAG</w:t>
      </w:r>
    </w:p>
    <w:p w14:paraId="68443B19" w14:textId="77777777" w:rsidR="002F752E" w:rsidRPr="00912B42" w:rsidRDefault="002F752E" w:rsidP="00912B42">
      <w:pPr>
        <w:pStyle w:val="PlainText"/>
      </w:pPr>
    </w:p>
    <w:p w14:paraId="1C9C0ED1" w14:textId="38E8CA0F" w:rsidR="002F752E" w:rsidRPr="00912B42" w:rsidRDefault="00A47ED5" w:rsidP="00912B42">
      <w:pPr>
        <w:pStyle w:val="PlainText"/>
      </w:pPr>
      <w:r w:rsidRPr="00912B42">
        <w:t>&gt;Wallaby_</w:t>
      </w:r>
      <w:r w:rsidR="00F62FF5">
        <w:t>Ly</w:t>
      </w:r>
      <w:r w:rsidRPr="00912B42">
        <w:t>g</w:t>
      </w:r>
      <w:r w:rsidR="00F62FF5">
        <w:t>A</w:t>
      </w:r>
      <w:r w:rsidRPr="00912B42">
        <w:t>2</w:t>
      </w:r>
    </w:p>
    <w:p w14:paraId="32BB8B33" w14:textId="668F91AD" w:rsidR="002F752E" w:rsidRDefault="00A47ED5" w:rsidP="00912B42">
      <w:pPr>
        <w:pStyle w:val="PlainText"/>
      </w:pPr>
      <w:r w:rsidRPr="00912B42">
        <w:t>ACTTCTGAGGACACTTCTCCATATCCTCCCCCTGTGAATTCCCACTTCCAGCCTCATCTGTACCATGGTTGCTATGGTGATATCATGAGTATGGACACCCCAGGAGCCTCCTGTGATATAGACAGATTGATCAACTGTGGGATCTCTGGCTCAGAAATGTTTGCTGAGATGGATTTGGTGCCTATGAAGAAGTATGAAACTATAATTAAAGATGTTGGACAGAAACAATGTGTTGATCCTGCTTTGATTGCTGCAATTATCTCCAGAGAGACCCACGCTGGGTCTGCGCTCCAAGATGGCTGGGACTATCAGGGACTGAAATTTGGCCTGATGCAGCTTGATAAACACACTTATCAGCCCACTGGAGCCTGGGACGGTGAAGAGCACCTTACACAGGCTGTAAGGATCCTAACTGACAAAATTAAGGCAATCCAGAGAAAATTCCCAACCTGGACCATGAGTCAACACCTGAAAGGTGGTCTCTCTGCCTACAGATCAGGGATTGATGACATTGGAACCCCTAGTGATGTAGAAAATGACTACACCAACGATATTCTTGCCCGATGTAAATTTTATAAGAGACATGGATTCTAA</w:t>
      </w:r>
    </w:p>
    <w:p w14:paraId="5FD7F5A6" w14:textId="77777777" w:rsidR="00A47ED5" w:rsidRDefault="00A47ED5" w:rsidP="00912B42">
      <w:pPr>
        <w:pStyle w:val="PlainText"/>
      </w:pPr>
    </w:p>
    <w:p w14:paraId="7AF7D524" w14:textId="3D1BF17C" w:rsidR="00A47ED5" w:rsidRPr="006D7884" w:rsidRDefault="00A47ED5" w:rsidP="00A47ED5">
      <w:pPr>
        <w:pStyle w:val="PlainText"/>
      </w:pPr>
      <w:r>
        <w:t>&gt;</w:t>
      </w:r>
      <w:proofErr w:type="spellStart"/>
      <w:r>
        <w:t>Chic</w:t>
      </w:r>
      <w:r w:rsidR="008338F7">
        <w:t>ken</w:t>
      </w:r>
      <w:r>
        <w:t>_</w:t>
      </w:r>
      <w:r w:rsidR="00D604D1">
        <w:t>Ly</w:t>
      </w:r>
      <w:r>
        <w:t>g</w:t>
      </w:r>
      <w:r w:rsidR="00D604D1">
        <w:t>C</w:t>
      </w:r>
      <w:proofErr w:type="spellEnd"/>
    </w:p>
    <w:p w14:paraId="10B8BF3E" w14:textId="389FCFA3" w:rsidR="00A47ED5" w:rsidRPr="006D7884" w:rsidRDefault="00A47ED5" w:rsidP="00A47ED5">
      <w:pPr>
        <w:pStyle w:val="PlainText"/>
      </w:pPr>
      <w:r w:rsidRPr="006D7884">
        <w:t>ATGTCAGGCTGTTCTAATTTCTATGGGAACATAGCAAATGTTGAAACAACTGGTGCATCACAGAGAACTGCGAAGCCGGAAGGTCTGAGCTATGCAGGAGTTGCGGCTTCAGAGAAGATTGCTGAAAGAGATTTGAAGAATATGGACAAATATAAAGAAACTATTACAAAAGTGGCCAACAGCAAGTGCATTCCACCATCTTTGGTTGCTGCTGTTATCTCTCGAGAGTCACACGCTGGGACGGCACTGAAGGATGGCTGGGGTGACCACGGTAATGCATTTGGTTTAATGCAGGTTGACAAACGGTACCATAAACCTCATGGGGCATGGGACAGTGAAGAGCACATAAAACAAGGCACAGACATTTTGTGTCAGTCAATAACCGATATTCAGAAAAAATTCCCAACATGGAGTAAGGAACAGCAGCTCAAAGGTGGTATTTCAGCCTATAATGCAGGAACAAGAAATGTCCGGACCTATGAAGGAATGGATGTTGGCACAACACACGACGACTATGCCAACGATGTGGTTGCAAGAGCCAAGTTCTTTCAGAGAAATGG</w:t>
      </w:r>
    </w:p>
    <w:p w14:paraId="1A8D5610" w14:textId="77777777" w:rsidR="00A47ED5" w:rsidRPr="006D7884" w:rsidRDefault="00A47ED5" w:rsidP="00A47ED5">
      <w:pPr>
        <w:pStyle w:val="PlainText"/>
      </w:pPr>
      <w:r w:rsidRPr="006D7884">
        <w:t>ATACTGA</w:t>
      </w:r>
    </w:p>
    <w:p w14:paraId="3B2B618E" w14:textId="77777777" w:rsidR="00A47ED5" w:rsidRPr="006D7884" w:rsidRDefault="00A47ED5" w:rsidP="00A47ED5">
      <w:pPr>
        <w:pStyle w:val="PlainText"/>
      </w:pPr>
    </w:p>
    <w:p w14:paraId="0A4A51D7" w14:textId="2439944F" w:rsidR="00A47ED5" w:rsidRPr="006D7884" w:rsidRDefault="00A47ED5" w:rsidP="00A47ED5">
      <w:pPr>
        <w:pStyle w:val="PlainText"/>
      </w:pPr>
      <w:r>
        <w:t>&gt;</w:t>
      </w:r>
      <w:proofErr w:type="spellStart"/>
      <w:r>
        <w:t>Tur</w:t>
      </w:r>
      <w:r w:rsidR="008338F7">
        <w:t>key</w:t>
      </w:r>
      <w:r>
        <w:t>_</w:t>
      </w:r>
      <w:r w:rsidR="00D604D1">
        <w:t>Ly</w:t>
      </w:r>
      <w:r>
        <w:t>g</w:t>
      </w:r>
      <w:r w:rsidR="00D604D1">
        <w:t>C</w:t>
      </w:r>
      <w:proofErr w:type="spellEnd"/>
    </w:p>
    <w:p w14:paraId="603262FF" w14:textId="7BECA8AC" w:rsidR="00A47ED5" w:rsidRPr="006D7884" w:rsidRDefault="00A47ED5" w:rsidP="00A47ED5">
      <w:pPr>
        <w:pStyle w:val="PlainText"/>
      </w:pPr>
      <w:r w:rsidRPr="006D7884">
        <w:t>ATGTCAGGCTGTTCTAATTTCTACGGGAACATAGCAAATGTTGAAACAACTGGTGCATCAGAGAGAACTGCGAAGCCGGAAGGTCTGGGCTATGCAGGAGTTGCTGCTTCAGAGAAGATTGCTGAAAGAGATTTGAAGAACATGGACAAATATAAAGAAACTATCACAAAAGTGGCCAACAGCAAGTGTGTTTCACCATCTGTGGTTGCTGCTGTTATCTCTCGAGAGTCACACGCTGGGACAGCACTGAAGGATGGCTGGGGTGACCACGGAAATGCATTTGGTTTAATGCAGATTGACAAACGGTACCATCAGATTCATGGTGCATGGAACAGTGAAGAGCACATAAAACAAGGCACAGACATTTTGTGTCAGTCAATAAACGATATTCAGAAAAAATTCCCAACATGGAGTAAGGAACAGCAGCTCAAAGGTGGGATTTCAGCCTATAATGCAGGAACAAGAAATGTCCGGACCTATGAAGGAATGGATGTTGGCACAACACACAACGACTATGCCAACGATGTGGTTGCAAGAGCCAAGTTCTTTCAGAGACATGG</w:t>
      </w:r>
    </w:p>
    <w:p w14:paraId="080CABD4" w14:textId="77777777" w:rsidR="00A47ED5" w:rsidRPr="006D7884" w:rsidRDefault="00A47ED5" w:rsidP="00A47ED5">
      <w:pPr>
        <w:pStyle w:val="PlainText"/>
      </w:pPr>
      <w:r w:rsidRPr="006D7884">
        <w:t>ATACTGA</w:t>
      </w:r>
    </w:p>
    <w:p w14:paraId="692899A9" w14:textId="77777777" w:rsidR="00A47ED5" w:rsidRPr="006D7884" w:rsidRDefault="00A47ED5" w:rsidP="00A47ED5">
      <w:pPr>
        <w:pStyle w:val="PlainText"/>
      </w:pPr>
    </w:p>
    <w:p w14:paraId="559BEAB2" w14:textId="42FBF9B5" w:rsidR="00A47ED5" w:rsidRPr="006D7884" w:rsidRDefault="00A47ED5" w:rsidP="00A47ED5">
      <w:pPr>
        <w:pStyle w:val="PlainText"/>
      </w:pPr>
      <w:r>
        <w:t>&gt;</w:t>
      </w:r>
      <w:proofErr w:type="spellStart"/>
      <w:r>
        <w:t>Chic</w:t>
      </w:r>
      <w:r w:rsidR="008338F7">
        <w:t>ken</w:t>
      </w:r>
      <w:r>
        <w:t>_</w:t>
      </w:r>
      <w:r w:rsidR="00D604D1">
        <w:t>Ly</w:t>
      </w:r>
      <w:r>
        <w:t>g</w:t>
      </w:r>
      <w:r w:rsidR="00D604D1">
        <w:t>B</w:t>
      </w:r>
      <w:proofErr w:type="spellEnd"/>
    </w:p>
    <w:p w14:paraId="3ED1B6F1" w14:textId="5737D674" w:rsidR="00A47ED5" w:rsidRPr="006D7884" w:rsidRDefault="00A47ED5" w:rsidP="00A47ED5">
      <w:pPr>
        <w:pStyle w:val="PlainText"/>
      </w:pPr>
      <w:r w:rsidRPr="006D7884">
        <w:t>ATGTGCCTGGTGCTCATGCTGCTGGGCCTCACCGCCCTCCTGGGTATCTGCCAGGGCGGCACGGGTTGCTACGGCAGTGTAAGCAGAATCGATACCACAGGGGCTTCATGCAGAACTGCAAAACCAGAGGGCTTAAGCTACTGTGGAGTTCGAGCTTCAAGAACGATTGCTGAGCGGGACCTAGGAAGTATGAATAAATACAAAGTACTCATTAAGAGAGTTGGCGAAGCCTTATGTATTGAGCCTGCTGTGATTGCTGGCATCATCTCTCGGGAATCTCACGCTGGCAAAATACTGAAGAATGGCTGGGGTGACCGTGGAAATGGATTTGGTTTAATGCAGGTTGACAAAAGATATCATAAAATTGAGGGAACGTGGAATGGAGAAGCCCATATCAGGCAGGGCACAAGAATACTTATCGACATGGTAAAGAAAATACAGAGAAAATTCCCACGCTGGACAAGGGATCAACAGCTAAAAGGTGGGATTTCTGCCTACAATGCTGGTGTTGGGAATGTCCGAAGCTATGAGAGAATGGACATCGGCACTCTCCATGATGACTACAGCAATGATGTGGTTGCTCGAGCCCAGTATTTCAAGCAGCATGGATACTAG</w:t>
      </w:r>
    </w:p>
    <w:p w14:paraId="0E641445" w14:textId="77777777" w:rsidR="00A47ED5" w:rsidRPr="006D7884" w:rsidRDefault="00A47ED5" w:rsidP="00A47ED5">
      <w:pPr>
        <w:pStyle w:val="PlainText"/>
      </w:pPr>
    </w:p>
    <w:p w14:paraId="306A50F1" w14:textId="3A277999" w:rsidR="00A47ED5" w:rsidRPr="006D7884" w:rsidRDefault="00A47ED5" w:rsidP="00A47ED5">
      <w:pPr>
        <w:pStyle w:val="PlainText"/>
      </w:pPr>
      <w:r>
        <w:t>&gt;</w:t>
      </w:r>
      <w:proofErr w:type="spellStart"/>
      <w:r>
        <w:t>Turk</w:t>
      </w:r>
      <w:r w:rsidR="008338F7">
        <w:t>ey</w:t>
      </w:r>
      <w:r>
        <w:t>_</w:t>
      </w:r>
      <w:r w:rsidR="00D604D1">
        <w:t>Ly</w:t>
      </w:r>
      <w:r>
        <w:t>g</w:t>
      </w:r>
      <w:r w:rsidR="00D604D1">
        <w:t>B</w:t>
      </w:r>
      <w:proofErr w:type="spellEnd"/>
    </w:p>
    <w:p w14:paraId="6ECB1382" w14:textId="534D325A" w:rsidR="00A47ED5" w:rsidRPr="006D7884" w:rsidRDefault="00A47ED5" w:rsidP="00A47ED5">
      <w:pPr>
        <w:pStyle w:val="PlainText"/>
      </w:pPr>
      <w:r w:rsidRPr="006D7884">
        <w:t>ATGCGCCTGGTGCTCACACTGCTGGGCTTCACCGCCCTCCTGGGTATCTGCCAGGCCCGCACGGATTGCTATGGCAATGTAAACAGAATTGATACCACGGGTGCTTCATGCAAAACTGCAAAACCAGAGGGCTTAAACTACTGTGGAGTTCAAGCTTCAAAAAAGATTGCTGAACGGGACCTAGGAAATATGAATAGATACAAAACACTCATTAAGAGAGTTGGCGAAGCATTATGTATTGAGCCTGCTGTGATTGCTGGCATCATCTCTCGGGAATCTCACGCTGGCACAATACTGAAGAATGGCTGGGGTGACAATGGAAATGGATTTGGCTTAATGCAGGTTGACAAAAGATACCATAAAATTGAGGGAACATGGAATGGAGAAGCCCATATCAGGCAGGGCACGAGAATACTTATTGACATGATAAAGAAAATACAGAGAAAATTCCCACGTTGGACAAGGGATCAACAGCTAAAAGGTGGGATTTCTGCCTACAACGCTGGTACTGGGAATGTCCGAAGCTATGAGAGAATGGACATCGGCACTCTCCATGATGACTATGCCAATGATGTGGTTGCTCGAGCCCAGTATTTCAAGCAGCACGGATACTAG</w:t>
      </w:r>
    </w:p>
    <w:p w14:paraId="7FB862E0" w14:textId="77777777" w:rsidR="00A47ED5" w:rsidRPr="006D7884" w:rsidRDefault="00A47ED5" w:rsidP="00A47ED5">
      <w:pPr>
        <w:pStyle w:val="PlainText"/>
      </w:pPr>
    </w:p>
    <w:p w14:paraId="5FB626EE" w14:textId="389CB181" w:rsidR="00A47ED5" w:rsidRPr="006D7884" w:rsidRDefault="00A47ED5" w:rsidP="00A47ED5">
      <w:pPr>
        <w:pStyle w:val="PlainText"/>
      </w:pPr>
      <w:r>
        <w:t>&gt;</w:t>
      </w:r>
      <w:proofErr w:type="spellStart"/>
      <w:r>
        <w:t>Duck_</w:t>
      </w:r>
      <w:r w:rsidR="00D604D1">
        <w:t>Ly</w:t>
      </w:r>
      <w:r>
        <w:t>g</w:t>
      </w:r>
      <w:r w:rsidR="00D604D1">
        <w:t>B</w:t>
      </w:r>
      <w:proofErr w:type="spellEnd"/>
    </w:p>
    <w:p w14:paraId="146E95DB" w14:textId="0F663344" w:rsidR="00A47ED5" w:rsidRPr="006D7884" w:rsidRDefault="00A47ED5" w:rsidP="00A47ED5">
      <w:pPr>
        <w:pStyle w:val="PlainText"/>
      </w:pPr>
      <w:r w:rsidRPr="006D7884">
        <w:t>ATGAGCCTGACGCTCGTGCTGCTGGGCCTTGCTGCCCTCCTGGGTGCTTGCCAGGGCCGCACGGATTGCTACGGCAGTGTAAACAGAATTGACACCACCGGGGCTTCATGCAAAACTGCAAAACCAGAGGGCTTAACCTACTGCGGAGTTCCAGCTTCAAAAAAGATTGCTGAACGAGACCTGAAAGCTATGGATAAATACAAAACACTCATTAAGAAAGTGGGTGAAAAGCTGTGTATTGAGCCCGCTGTGATTGCTGGTATCATCTCTCGTGAATCTCATGCTGGTAAAATACTCAAGGGCGGCTGGGGTGACAATGGAAATGGATTTGGCTTAATGCAGGTTGACAAAAGATACCATAAACTCCAGGGGACGTGGAATGGAGAAGCCCATATCACTCAGGGCACGACGATACTTATCAATTTTATAAAGAGAATACAGAAGAAGTTCTCAAACTGGACAAAGGACCAGCAGCTGAAAGGTGGGATTTCTGCCTACAATGCCGGAGACGGGAACGTCCGAACCTATGAGAGGATGGACATTGGCACTACCCATGACGACTACGCCAACGACGTGGTCGCTCGAGCCCAGTATTACAAGCAGCACGGATACTAG</w:t>
      </w:r>
    </w:p>
    <w:p w14:paraId="15494308" w14:textId="77777777" w:rsidR="00A47ED5" w:rsidRPr="006D7884" w:rsidRDefault="00A47ED5" w:rsidP="00A47ED5">
      <w:pPr>
        <w:pStyle w:val="PlainText"/>
      </w:pPr>
    </w:p>
    <w:p w14:paraId="369D4B78" w14:textId="25A8034A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Chic</w:t>
      </w:r>
      <w:r w:rsidR="008338F7">
        <w:t>ken</w:t>
      </w:r>
      <w:r w:rsidRPr="006D7884">
        <w:t>_</w:t>
      </w:r>
      <w:r w:rsidR="00D604D1">
        <w:t>Ly</w:t>
      </w:r>
      <w:r w:rsidRPr="006D7884">
        <w:t>g</w:t>
      </w:r>
      <w:r w:rsidR="00D604D1">
        <w:t>A</w:t>
      </w:r>
      <w:proofErr w:type="spellEnd"/>
    </w:p>
    <w:p w14:paraId="4B6511F6" w14:textId="56592CB8" w:rsidR="00A47ED5" w:rsidRPr="006D7884" w:rsidRDefault="00A47ED5" w:rsidP="00A47ED5">
      <w:pPr>
        <w:pStyle w:val="PlainText"/>
      </w:pPr>
      <w:r w:rsidRPr="006D7884">
        <w:t>ATGGTCACCGCGCTGCTCTTGCTGGGCCTTTCGGCCCTGTTTGCTCCATCCATGAGCTACAGTTGCTATGGCGATATCAGCGCTCTTCAGGCACCCACAATTTCCTGCACAGCCGTAAGAGCCCAGGACTGTGGCCTTGCTGCTCTGAGGAGGACGGTGGAAGCGGATGTCATCCGCCTGAGGAGATACGAGGTGCCCATTAAGAGAGTGGCCAGAAGGCTGTGCTTGGACCCAGCTCTCATCGCAGCCATCATCTCTCAGGAGAGCCGTGCTGGCCTGCTGCTGGACAACGGCTGGGACCAGGGCCGGCAGCGGTACGGCCTGATGCAGATTGACAGGAGGTATTATCAGCCCTTTGGGATGTGGGACAGCGAGGAGCACATAAACCAGTGTTCGAGCATGCTGGTGGCAGGAATCAACGAAGTGAGGGCAAGGCACCCTGCCTGGAGCTGGGACCAGCAGCTGCGAGGGGGAATTTGCACCTACCATGCAAGAGCCGGCAACCTCCAGATCTACGATGAAGACCCCTGCAGCAGAGACAACAACTATGTCAACAGCGTGATCAGGAGGGCCCAGTACCTCAAGAGAAATGGGTTCTAG</w:t>
      </w:r>
    </w:p>
    <w:p w14:paraId="7F6EDC43" w14:textId="77777777" w:rsidR="00A47ED5" w:rsidRPr="006D7884" w:rsidRDefault="00A47ED5" w:rsidP="00A47ED5">
      <w:pPr>
        <w:pStyle w:val="PlainText"/>
      </w:pPr>
    </w:p>
    <w:p w14:paraId="5B04E4A2" w14:textId="287E4970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Tur</w:t>
      </w:r>
      <w:r w:rsidR="008338F7">
        <w:t>key</w:t>
      </w:r>
      <w:r w:rsidRPr="006D7884">
        <w:t>_</w:t>
      </w:r>
      <w:r w:rsidR="00D604D1">
        <w:t>Ly</w:t>
      </w:r>
      <w:r w:rsidRPr="006D7884">
        <w:t>g</w:t>
      </w:r>
      <w:r w:rsidR="00D604D1">
        <w:t>A</w:t>
      </w:r>
      <w:proofErr w:type="spellEnd"/>
    </w:p>
    <w:p w14:paraId="2BB6E325" w14:textId="78318542" w:rsidR="00A47ED5" w:rsidRPr="006D7884" w:rsidRDefault="00A47ED5" w:rsidP="00A47ED5">
      <w:pPr>
        <w:pStyle w:val="PlainText"/>
      </w:pPr>
      <w:r w:rsidRPr="006D7884">
        <w:t>ATGGTCACTGCGCTGCTTTTGCTGGGCCTTTCGGCCCTGTTTGCTCCATCTATGAGCTACAGTTGCTATGGTGATATCAGTGCTCTTCAAGCACCCACAATTTCCTGCACAGCCGTAAGAGCTCAGGACTGCGGCCCTGCTGCTCTGAGGAGGACGGTGGAAGCGGACGTCATTCGCTTGAGGAAATACGAGGTGCCCATTAAAAGAGTGGCCAGAAGGCTGTGCCTGGACCCGGCGCTCATTGCTGCCATCATCTCTCAGGAGAGCCGTGCCGGCCTGCTGCTGAACAATGGCTGGGACCAGGGCCAGCAGCGGTACGGCCTGATGCAGATTGACAGGAGGTATTATCAGCCCTTTGGGACGTGGGACAGTGAGGAGCACATAAACCAGTGTTCGAGCATGCTGGTGGCAGGAATCAACGAAGTGAGGGCAAGGCACCCTGCCTGGAGCTGGGACCAGCAGCTGCGAGGGGGAATTTGCACCTACCATGCAAGAGCCGGCAACCTCCAGATCTATGATGAAGACCCCTGCAGCAGAGACAACAACTATGTCAACAGTGTGATCAGCAGGGCCCAATACTTCAAGAGAAATGGGTTCTAG</w:t>
      </w:r>
    </w:p>
    <w:p w14:paraId="2234C3DB" w14:textId="77777777" w:rsidR="00A47ED5" w:rsidRPr="006D7884" w:rsidRDefault="00A47ED5" w:rsidP="00A47ED5">
      <w:pPr>
        <w:pStyle w:val="PlainText"/>
      </w:pPr>
    </w:p>
    <w:p w14:paraId="5D4A71FD" w14:textId="44F7605F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Duck_</w:t>
      </w:r>
      <w:r w:rsidR="00D604D1">
        <w:t>Ly</w:t>
      </w:r>
      <w:r w:rsidRPr="006D7884">
        <w:t>g</w:t>
      </w:r>
      <w:r w:rsidR="00D604D1">
        <w:t>A</w:t>
      </w:r>
      <w:proofErr w:type="spellEnd"/>
    </w:p>
    <w:p w14:paraId="4FEA40D9" w14:textId="35B748BE" w:rsidR="00A47ED5" w:rsidRPr="006D7884" w:rsidRDefault="00A47ED5" w:rsidP="00A47ED5">
      <w:pPr>
        <w:pStyle w:val="PlainText"/>
      </w:pPr>
      <w:r w:rsidRPr="006D7884">
        <w:t>ATGGTCCCCACGCTGCTCTTGCTGGGCCTTTCGGCCCTGATCGCTCCGTCTGCGAGTTACAGTTGCTATGGCGATATAAATGCTCTTCAAGCCCCCACGATTTCCTGCACAGCCGTGAGAGCCCCGGACTGCGGCATTGCTGCTGTGAGGAGGACGGCGGATGCGGACATCATTCGCCTGAGGAAATACGAGATCCCCATTAAGAGAGTCGCCAGGAACCTGTGCCTGGACCCGGCGCTCATCGCTGCCATCATCTCGCAGGAGAGCCGTGCCGGCCTGCTGCTGGACAACGGCTGGGACCAGGGCCGGCAGAGGTTCGGCCTGATGCAGATCGACAGGCGCTACCACCAGCCTTACGGGACGTGGGACAGCGAGGAGCACATCAACCAGTGTTCGACCATGCTGGTGCTTGGGATCAATGAAATGCGGGTGAGGCACCCTACCTGGACCTGGGACCAGCAGCTGAGAGGGGGAATCTGCGCCTACCGCGCAAGAATCGGCAACATCCAGGTCTACGACGAAGACCCCTGCGGCAGAGACAACTCCTACGTCAACAGCGTGATCGGGCGGGCCCAGTACTTCAAGAGGCATGGGTTCTAG</w:t>
      </w:r>
    </w:p>
    <w:p w14:paraId="68C6A45D" w14:textId="77777777" w:rsidR="00A47ED5" w:rsidRPr="006D7884" w:rsidRDefault="00A47ED5" w:rsidP="00A47ED5">
      <w:pPr>
        <w:pStyle w:val="PlainText"/>
      </w:pPr>
    </w:p>
    <w:p w14:paraId="279C7454" w14:textId="613903B0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Z</w:t>
      </w:r>
      <w:r w:rsidR="008338F7">
        <w:t>ebra_f</w:t>
      </w:r>
      <w:r w:rsidRPr="006D7884">
        <w:t>in</w:t>
      </w:r>
      <w:r w:rsidR="008338F7">
        <w:t>ch</w:t>
      </w:r>
      <w:r w:rsidR="00D604D1">
        <w:t>_LygA</w:t>
      </w:r>
      <w:proofErr w:type="spellEnd"/>
    </w:p>
    <w:p w14:paraId="08F4A2CC" w14:textId="1EFA8E10" w:rsidR="00A47ED5" w:rsidRPr="006D7884" w:rsidRDefault="00A47ED5" w:rsidP="00A47ED5">
      <w:pPr>
        <w:pStyle w:val="PlainText"/>
      </w:pPr>
      <w:r w:rsidRPr="006D7884">
        <w:t>ATGATCCCCGCACTGCTGTTGCTGGGTCTTTCAGCCCTTGTTGCTCCATCCATGAGCTACAGTTGCTATGGTGATATAAGTGCTCTTCAAGCCCCCACGATCTCCTGTACACCTGCAAGAGCCTCTGATTGTGGATATGCCATGATACGGAGGACTGCTGAGGCAGACCTCACACGCCTGAGGAGATACGAGATCCCAATTAAGAGAGTAGCCAGAAACCTCTGCTTGGACCCAGCGCTCATCGGAGGCATCATGTCCCAGGAGAGCCGTGTCGGCCTGCTCCTGGACAACGGCTGGGACCAGGGACGCCAGAAGTACGGCCTGATGCAGATCAGCAGGCAGCAACTGCAACCTTATGTGGCGTGGGATAGTGAAGAACACATAAATCAATGCTCAAATATCCTGGTTCTTTCCATTAATGAAGTACGGGCAAGACATCCTACCTGGACCTGGGACCGGCAGCTGAGAGGGGGAATCTGCACCTACCATGCAAGAATGGGCAACCTCCAGGTCTACGAGGAGGACCCATGCAGCAGCAACTACAACTACGTCAACAGCGTGATTAGGCGAGCCCAATACTTTAAGAGAAATGGGTTCTAG</w:t>
      </w:r>
    </w:p>
    <w:p w14:paraId="2C160FDA" w14:textId="77777777" w:rsidR="00A47ED5" w:rsidRPr="006D7884" w:rsidRDefault="00A47ED5" w:rsidP="00A47ED5">
      <w:pPr>
        <w:pStyle w:val="PlainText"/>
      </w:pPr>
    </w:p>
    <w:p w14:paraId="656AEA52" w14:textId="634F5558" w:rsidR="00A47ED5" w:rsidRPr="006D7884" w:rsidRDefault="00A47ED5" w:rsidP="00A47ED5">
      <w:pPr>
        <w:pStyle w:val="PlainText"/>
      </w:pPr>
      <w:r w:rsidRPr="006D7884">
        <w:t>&gt;Ostri</w:t>
      </w:r>
      <w:r w:rsidR="008338F7">
        <w:t>ch</w:t>
      </w:r>
      <w:r w:rsidR="00D604D1">
        <w:t>__</w:t>
      </w:r>
      <w:proofErr w:type="spellStart"/>
      <w:r w:rsidR="00D604D1">
        <w:t>LygB</w:t>
      </w:r>
      <w:proofErr w:type="spellEnd"/>
    </w:p>
    <w:p w14:paraId="51AC3A9B" w14:textId="5889BEF1" w:rsidR="00A47ED5" w:rsidRPr="006D7884" w:rsidRDefault="00A47ED5" w:rsidP="00A47ED5">
      <w:pPr>
        <w:pStyle w:val="PlainText"/>
      </w:pPr>
      <w:r w:rsidRPr="006D7884">
        <w:t>ATGCACCTGATGCTTGTGCTGCTGGGCCTTGCTGCCCTCCTAGGTACATCTCAGAGCCGAACTGGCTGCTACGGTGATGTAAACAGAGTTGACACCACTGGGGCTTCGTGTAAAAGTGCAAAGCCAGAGAAATTAAACTACTGCGGAGTTGCAGCTTCAAGAAAGATTGCTGAACGGGACCTACAAAGTATGGATAGATATAAAGCTCTCATCAAGAAAGTTGGCCAAAAACTATGTGTCGATCCGGCTGTGATTGCTGGCATTATCTCTCGAGAATCTCATGCTGGCAAAGCACTGAGGAATGGCTGGGGGGACAATGGAAATGGATTTGGTTTAATGCAGGTTGACAGAAGATCACATAAACCTGTGGGAGAATGGAATGGAGAAAGACATCTTATGCAGGGCACAGAAATACTTATCTCGATGATAAAGGCAATACAGAAAAAGTTCCCACGCTGGACAAAGGAACAACAGCTGAAAGGTGGGATTTCTGCCTACAATGCTGGTCCTGGGAATGTCCGAAGCTATGAAAGAATGGATATCGGCACTACTCATGATGACTATGCCAACGATGTGGTAGCACGAGCCCAGTATTATAAGCAACATGGATACTAG</w:t>
      </w:r>
    </w:p>
    <w:p w14:paraId="57513EF3" w14:textId="77777777" w:rsidR="00A47ED5" w:rsidRPr="006D7884" w:rsidRDefault="00A47ED5" w:rsidP="00A47ED5">
      <w:pPr>
        <w:pStyle w:val="PlainText"/>
      </w:pPr>
    </w:p>
    <w:p w14:paraId="62E8C6AB" w14:textId="758A0C13" w:rsidR="00A47ED5" w:rsidRPr="006D7884" w:rsidRDefault="008338F7" w:rsidP="00A47ED5">
      <w:pPr>
        <w:pStyle w:val="PlainText"/>
      </w:pPr>
      <w:r>
        <w:t>&gt;</w:t>
      </w:r>
      <w:proofErr w:type="spellStart"/>
      <w:r>
        <w:t>Emu</w:t>
      </w:r>
      <w:r w:rsidR="00D604D1">
        <w:t>_LygB</w:t>
      </w:r>
      <w:proofErr w:type="spellEnd"/>
    </w:p>
    <w:p w14:paraId="171A7886" w14:textId="0A1D464D" w:rsidR="00A47ED5" w:rsidRPr="006D7884" w:rsidRDefault="00A47ED5" w:rsidP="00A47ED5">
      <w:pPr>
        <w:pStyle w:val="PlainText"/>
      </w:pPr>
      <w:r w:rsidRPr="006D7884">
        <w:t>ATGCATCTGATGCTTGTACTGCTGGGCCTCGCTGCCCTCCTGGGTACATCTCAGAGCCAGACTGGCTGCTACGGTGTTGTAAACAGAATTGACACCACTGGGGCTTCATGTGAAACTGCGAAACCAGAGAAATTAAACTACTGCGGAGTTGCAGCTTCAAGAATGATTGCAGAAAGGGACCTACGAAGTATGGATAGATATAAAACTCTCATTAAGAAAGTTGGTCAAAAACTGTGTGTCGATCCAGCTGTGATTGCTGGCATTATCTCTCGAGAATCTCATGCTGGCAAAGCACTGAAGAACGGCTGGGGTGACAATGGAAATGGATTTGGTTTAATGCAGGTTGACAAAAGATCACATACACCTGTGGGAGAATGGAATGGAGAAAGACATCTTACACAGGGCACAGAAATACTTATCTCAATGATAAAGAAAATACAGAAAAAGTTCCCACGCTGGACGAAGGAACAACAGCTGAAAGGTGGGATTTCTGCCTACAATGCTGGTTCTGGGAATGTCCGCAGCTATGAAAGAATGGATATTGGCACTACCCATAATGACTATGCCAACGATGTGGTTGCACGAGCCCAGTATTATAAGCAACATGGATACTAG</w:t>
      </w:r>
    </w:p>
    <w:p w14:paraId="6D8E5D75" w14:textId="77777777" w:rsidR="00A47ED5" w:rsidRPr="006D7884" w:rsidRDefault="00A47ED5" w:rsidP="00A47ED5">
      <w:pPr>
        <w:pStyle w:val="PlainText"/>
      </w:pPr>
    </w:p>
    <w:p w14:paraId="09A434DD" w14:textId="564E6369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Pigeon_</w:t>
      </w:r>
      <w:r w:rsidR="00D604D1">
        <w:t>Ly</w:t>
      </w:r>
      <w:r w:rsidR="008338F7">
        <w:t>g</w:t>
      </w:r>
      <w:r w:rsidR="00D604D1">
        <w:t>C</w:t>
      </w:r>
      <w:proofErr w:type="spellEnd"/>
    </w:p>
    <w:p w14:paraId="7B8CB05D" w14:textId="71D2BD4E" w:rsidR="00A47ED5" w:rsidRPr="006D7884" w:rsidRDefault="00A47ED5" w:rsidP="00A47ED5">
      <w:pPr>
        <w:pStyle w:val="PlainText"/>
      </w:pPr>
      <w:r w:rsidRPr="006D7884">
        <w:t>ATGTCAGGCTGTTTGGGTCATTATGGGAATATACTGAATGTTGAAACAACTGGAGCTTCAGAGGCAACTGCGAAACCAGAAGGTCTGAGCTACTCAGGAGTTCTTGCCTCAGAGAAGATTGCAGAAAAAGATTTAAAGAACATGGAGAAATACAAAGCCAAGATTACAGAAGTTGGCAACAGCAAGTGTGTTGATCCAGCTGTGATTGCTGGTATTATCTCTCGAGAGTCACATGCTGGGTCAGTGCTGAAAGACGGCTGGGGTGACCATGGAAATGCATTTGGTTTAATGCAGGTTGACAAACGGTACCATAAGATCGTCGGGTCATGGGACAGTAAAGAGCACATAGCGCAAGGCACAGAGATTTTATGCGGGATGATAAACGAAATTGAGAGGAAATTCCCAACTTGGACAAAGGAACAGCAGCTCAAAGGTGGGATCTCAGCCTATAACGCGGGAGCAAACAATGTCCGGAGCTACGACAGGATGGATATTGGCACAACACACCATGACTATGCCAATGACGTGGTTGCAAGAGCCAAGTTTTATAAGAGAAATGGATATTGA</w:t>
      </w:r>
    </w:p>
    <w:p w14:paraId="5F56D4D2" w14:textId="77777777" w:rsidR="00A47ED5" w:rsidRPr="006D7884" w:rsidRDefault="00A47ED5" w:rsidP="00A47ED5">
      <w:pPr>
        <w:pStyle w:val="PlainText"/>
      </w:pPr>
    </w:p>
    <w:p w14:paraId="212F7201" w14:textId="0869ED90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Pigeon_</w:t>
      </w:r>
      <w:r w:rsidR="00D604D1">
        <w:t>Ly</w:t>
      </w:r>
      <w:r w:rsidR="008338F7">
        <w:t>g</w:t>
      </w:r>
      <w:r w:rsidR="00D604D1">
        <w:t>B</w:t>
      </w:r>
      <w:proofErr w:type="spellEnd"/>
    </w:p>
    <w:p w14:paraId="2C358589" w14:textId="7C8BA82E" w:rsidR="00A47ED5" w:rsidRPr="006D7884" w:rsidRDefault="00A47ED5" w:rsidP="00A47ED5">
      <w:pPr>
        <w:pStyle w:val="PlainText"/>
      </w:pPr>
      <w:r w:rsidRPr="006D7884">
        <w:t>ATGCTCGTGCTGCTTGTCCTCACTGCCCTCCTGGGTGTCTCCCAGGGCCGCACGGATTGCTATGGCAGTGTAAGCAGAATTATAACCCCTGGGGCTTCGTGCAAAACTGCAGCGCCAGAGGGTTTATCCTACTGTGGAGTTAAGGCTTCAGAAAAGATTGCTGAACGGGACCTAGGTGCTATGAATCGATATAAAACACTCATTAAGAAAGTTGGTGAAAAACTCTGCATTGAACCAGCCCTGATAGCTGGCATCATCTCCCGGGAATCTCATGCTGGCAAAGTACTGAAGAATGGCTGGGGTGACAATGGAAATGGATTTGGTTTAATGCAGGTTGACAAAAACTCACATAGACCTGTGGGACAATGGAACAGCGAAGCTCATCTTATGCAGGGCACAAACATACTTATCTCTATGATAAGGGCAATGCAGAGGAAGTTCCCACGCTGGACAAAGGATCAAAAGCTGAAAGGTGGGATTTCTGCCTACAATGCTGGTGCTGGTAATGTTCGAACATATGACAGAATGGACATCGGCACCACTCACAATGACTACTCCAATGATGTGGTTGCACGAGCCAAGTATTACAAGAAACATGGATACTAG</w:t>
      </w:r>
    </w:p>
    <w:p w14:paraId="1C5097DD" w14:textId="77777777" w:rsidR="00A47ED5" w:rsidRPr="006D7884" w:rsidRDefault="00A47ED5" w:rsidP="00A47ED5">
      <w:pPr>
        <w:pStyle w:val="PlainText"/>
      </w:pPr>
    </w:p>
    <w:p w14:paraId="5ADEAA83" w14:textId="62CB6176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Finch</w:t>
      </w:r>
      <w:r w:rsidR="00D604D1">
        <w:t>_LygA</w:t>
      </w:r>
      <w:proofErr w:type="spellEnd"/>
    </w:p>
    <w:p w14:paraId="6791EB84" w14:textId="3F65C61A" w:rsidR="00A47ED5" w:rsidRPr="006D7884" w:rsidRDefault="00A47ED5" w:rsidP="00A47ED5">
      <w:pPr>
        <w:pStyle w:val="PlainText"/>
      </w:pPr>
      <w:r w:rsidRPr="006D7884">
        <w:t>ATGATCCCTGCACTGCTGTTGCTGGGTCTTTCAGCCCTTGTTGCTCCATCCCTGAGTTACAGTTGCTATGGTGATATAAGTGCTCTTCAAGCCCCCACGATCTCCTGTACACCTGTAAGAGCCTCTGACTGTGGATATGCCATGATACGGAGGACGGCTGAGGCAGACCTGCCGCGCCTGAGGAGATACGAGATCCCAATTAAGAGAGTAGCCAGAAACCTGTGCTTGGAGCCAGCGCTCATCGGTGCCATCATGTCCCAGGAGAGCCGTGTGGGCCTGCTCCTGGACGACGGCTGGGACCGTGCGCGCCAGAAGTACGGCCTGATGCAGATCAGCAGGCAGCAAGTGCAACCTTCTGTGCCGTGGGATAGTGAAGAACACATAAATCAGTGCTCAAATATCCTGGTTCTTTCCATTAATGAAGTACGGGCAAGACATCCTACCTGGTCCTGGGACCGGCAGCTGAGAGGGGGAATCTGCACCTACCATGCAAAAATGGGCAACGTCCAGGTCTATGAGGCAGACCCATGCAGCAGCGACTACAACTACGTCAACAGCGTGATTAGGAGAGCCCAGTACTTTAAGAGAAATGGGTTCTAG</w:t>
      </w:r>
    </w:p>
    <w:p w14:paraId="640521D5" w14:textId="77777777" w:rsidR="00A47ED5" w:rsidRPr="006D7884" w:rsidRDefault="00A47ED5" w:rsidP="00A47ED5">
      <w:pPr>
        <w:pStyle w:val="PlainText"/>
      </w:pPr>
    </w:p>
    <w:p w14:paraId="33EFE463" w14:textId="03F0C160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Pigeon_</w:t>
      </w:r>
      <w:r w:rsidR="00D604D1">
        <w:t>Ly</w:t>
      </w:r>
      <w:r w:rsidR="008338F7">
        <w:t>g</w:t>
      </w:r>
      <w:r w:rsidR="00D604D1">
        <w:t>A</w:t>
      </w:r>
      <w:proofErr w:type="spellEnd"/>
    </w:p>
    <w:p w14:paraId="46064336" w14:textId="1E154DC8" w:rsidR="00A47ED5" w:rsidRPr="006D7884" w:rsidRDefault="00A47ED5" w:rsidP="00A47ED5">
      <w:pPr>
        <w:pStyle w:val="PlainText"/>
      </w:pPr>
      <w:r w:rsidRPr="006D7884">
        <w:t>ATGATCCCCACGCTGCTCTTGCTGGGCATTATGGCCCTTGTTGCTCCATCCATGAGTTACAGTTGCTACGGCGATGTAAGTACTCTTCAAGCCCCCATGGTCTCCTGTTCAGCCGTAAGAGCCCCAGACTGTGGACTTGCCATGATACGGAGAACTGCTGAGGCAGACATCGTACGCCTGAGGAAATATGAGATTCCGATTAAGAGAGTAGCCAGAAACCTGTGCTTGGACCCGGCGCTCATTGCTGCCATCATCTCGCAGGAGAGCCGTGCTGGTCTGCTCCTGGACAACGGCTGGGACCAGGAACGGCACAAGTACGGCTTGATGCAGCTTGGCAGGCAGCAACAGCAATCTTTCGGAATGTGGGATAGTGAAGAACACATAAATCAGGGCTCAACTATCCTGGTTCTTTCAATTAATGAAGTACGGGCAAGACATCCTACCTGGACCTGGGACCAGCAGCTGAGAGGGGGAATCTGCACCTACCGTGCAAAAATGGGCAACCTCCAGGTGTATGAGGACGACCCGTGTGACAGAGACAACTACTACGCCAACAGCGTGATTAGGCGAGCCCAGTACTTTAAGAGACATGGGTTCTAG</w:t>
      </w:r>
    </w:p>
    <w:p w14:paraId="794D5557" w14:textId="77777777" w:rsidR="00A47ED5" w:rsidRPr="006D7884" w:rsidRDefault="00A47ED5" w:rsidP="00A47ED5">
      <w:pPr>
        <w:pStyle w:val="PlainText"/>
      </w:pPr>
    </w:p>
    <w:p w14:paraId="26CFEBEF" w14:textId="46372BEF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P</w:t>
      </w:r>
      <w:r w:rsidR="008338F7">
        <w:t>eregrine</w:t>
      </w:r>
      <w:r w:rsidRPr="006D7884">
        <w:t>_Falcon</w:t>
      </w:r>
      <w:r w:rsidR="00D604D1">
        <w:t>_LygA</w:t>
      </w:r>
      <w:proofErr w:type="spellEnd"/>
    </w:p>
    <w:p w14:paraId="0D35CBD4" w14:textId="18A05DB9" w:rsidR="00A47ED5" w:rsidRPr="006D7884" w:rsidRDefault="00A47ED5" w:rsidP="00A47ED5">
      <w:pPr>
        <w:pStyle w:val="PlainText"/>
      </w:pPr>
      <w:r w:rsidRPr="006D7884">
        <w:t>ATGATCCCCACACTGCTCTTGCTGTGCCTTATGGCCCTTGTTGCTCCATCCATGAGCTACAGTTGCTATGGTGACATAAGTGCTCTTCAAGCACCTCCAGTCTCCTGTACAGCCGTAAGAGCCTCAGACTGTGGACTTGCCACATTACGGAGGTCTGCTGAGGCAGACGTCATCCGCCTGAGGAGGTATGAGGTCCCAATTAAAAGAGTAGCCAGAAACCTGTGCTTGGACCCAGCGCTCATCGCTGCCCTCATCTCGCAGGAGAGCCGTGTTGGCCTGCTCCTGAACAACGGCTGGGACCAGGAACGGCAGAAGTATGGCTTGATGCAGCTTGACGGGCAGCAATACCACCCTTTTGGATTGTGGGATAGTGAAGAACACATAAATCAGTGCTCAACTATCCTGGTTCTTGCAATTAATGAAGTACGGGCAAGGCATCCTACCTGGACGTGGGACCAGCAGCTGAGAGGGGGAATCTGCACCTACCGTGCAAAAATGGGCAACATCCAGGTCTACGAGGAAGACCCATGCAACAGGGACAACTACTATGTCAACAGCGTGATTAGGCGAGCCCAGTATTTCAAAAGACACGGGTTCTAG</w:t>
      </w:r>
    </w:p>
    <w:p w14:paraId="63D933BE" w14:textId="77777777" w:rsidR="00A47ED5" w:rsidRPr="006D7884" w:rsidRDefault="00A47ED5" w:rsidP="00A47ED5">
      <w:pPr>
        <w:pStyle w:val="PlainText"/>
      </w:pPr>
    </w:p>
    <w:p w14:paraId="1EA2F4EA" w14:textId="4D9D422B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S</w:t>
      </w:r>
      <w:r w:rsidR="008338F7">
        <w:t>aker</w:t>
      </w:r>
      <w:r w:rsidRPr="006D7884">
        <w:t>_falcon</w:t>
      </w:r>
      <w:r w:rsidR="00D604D1">
        <w:t>_LygA</w:t>
      </w:r>
      <w:proofErr w:type="spellEnd"/>
    </w:p>
    <w:p w14:paraId="0A067252" w14:textId="404A11A1" w:rsidR="00A47ED5" w:rsidRPr="006D7884" w:rsidRDefault="00A47ED5" w:rsidP="00A47ED5">
      <w:pPr>
        <w:pStyle w:val="PlainText"/>
      </w:pPr>
      <w:r w:rsidRPr="006D7884">
        <w:t>ATGATCCCCACACTGCTCTTGCTGTGCCTTATGGCCCTTGTTGCTCCATCCATGAGCTACAGTTGCTATGGTGACATAAGTGCTCTTCAAGCGCCTCCAGTCTCCTGTACAGCCGTAAGAGCCTCAGACTGTGGACTTGCCACAATACGGAGGTCTGCTGAGGCAGACGTCATCCGCCTGAGGAGGTATGAGGTCCCAATTAAAAGAGTAGCCAGAAACCTGTGCTTGGACCCAGCGCTCATCGCTGCCCTCATCTCGCAGGAGAGCCGTGTTGGCCTGCTCCTGAACAACGGCTGGGACCAGGAACGGCAGAAGTATGGCTTGATGCAGCTTGACGGGCAGCAATACCACCCTTTTGGATTGTGGGATAGTGAAGAACACATAAATCAGTGCTCAACTATCCTGGTTCTTGCAATTAATGAAGTACGGGCAAGGCATCCTACCTGGACGTGGGACCAGCAGCTGAGAGGGGGAATCTGCACCTACCGTGCAAAAATGGGCAACATCCAGGTCTACGAGGAAGACCCATGCAACAGGGACAACTACTATGTCAACAGCGTGATTAGGCGAGCCCAGTATTTCAAAAGACACGGGTTCTAG</w:t>
      </w:r>
    </w:p>
    <w:p w14:paraId="345C5AE7" w14:textId="77777777" w:rsidR="00A47ED5" w:rsidRPr="006D7884" w:rsidRDefault="00A47ED5" w:rsidP="00A47ED5">
      <w:pPr>
        <w:pStyle w:val="PlainText"/>
      </w:pPr>
    </w:p>
    <w:p w14:paraId="561822B6" w14:textId="25005D5D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Sparrow</w:t>
      </w:r>
      <w:r w:rsidR="00D604D1">
        <w:t>_LygA</w:t>
      </w:r>
      <w:proofErr w:type="spellEnd"/>
    </w:p>
    <w:p w14:paraId="3337E412" w14:textId="4305D9D1" w:rsidR="00A47ED5" w:rsidRPr="006D7884" w:rsidRDefault="00A47ED5" w:rsidP="00A47ED5">
      <w:pPr>
        <w:pStyle w:val="PlainText"/>
      </w:pPr>
      <w:r w:rsidRPr="006D7884">
        <w:t>ATGATCCCTGCACTGCTGCTGCTGGGTCTTTCGGCCCTTGTTGCTCCATCCCTGAGTTACAGTTGCTATGGTGATATAAGTGCTCTTCAAGCCCCCACGGTCTCCTGTACACCTGTAAGAGCCTCTGACTGTGGATATGCCATGATACGGAGGACGGCTGAGGCAGACCTGCCACGCCTGAGGAGATACGAGATCCCAATTAAGAGAGTAGCCAGAAACCTGTGCTTGGATCCAGCTCTCATCGGTGCCATCATGTCCCAGGAGAGCCGTGTGGGCCTGCTCCTGGACAACGGCTGGGACCGCGCGCGCCAGAAGTACGGCCTGATGCAGATCAGCAGGCAGCAAGTGCAACCTTCTGTGACGTGGGATAGTGAAGAACACATAAATCAGTGCTCAAATATCCTGGTTCTTTCCATTAATGAAGTACGGGCGAGACATCCTACCTGGTCCTGGGACCGGCAGCTGAGAGGGGGAATCTGCACCTACCATGCCAGAATGGGCAATGTCCAGGTCTACGAGGCAGACCCGTGCAGCAGCGACTACAACTACGTCAACAGCGTGATTAGGAGAGCCCAGTACTTTAAGAGAAATGGGTTCTAG</w:t>
      </w:r>
    </w:p>
    <w:p w14:paraId="02356720" w14:textId="77777777" w:rsidR="00A47ED5" w:rsidRPr="006D7884" w:rsidRDefault="00A47ED5" w:rsidP="00A47ED5">
      <w:pPr>
        <w:pStyle w:val="PlainText"/>
      </w:pPr>
    </w:p>
    <w:p w14:paraId="55C1EF45" w14:textId="1A0A8849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Tit</w:t>
      </w:r>
      <w:r w:rsidR="00D604D1">
        <w:t>_LygA</w:t>
      </w:r>
      <w:proofErr w:type="spellEnd"/>
    </w:p>
    <w:p w14:paraId="520E300C" w14:textId="4C333197" w:rsidR="00A47ED5" w:rsidRPr="006D7884" w:rsidRDefault="00A47ED5" w:rsidP="00A47ED5">
      <w:pPr>
        <w:pStyle w:val="PlainText"/>
      </w:pPr>
      <w:r w:rsidRPr="006D7884">
        <w:t>ATGATCCCCACACTGCTGTTGCTGGGTCTTTCAGCTCTTGTTGCTCCCTCTGTGAGTTCCAGTTGCTATGGCGATATAAGAGCTGTACAAGTCCCCATGGTCTCCTGTACACGAGATCCTGCAAGATCCTCTGATTGTGGATATGCCATGATACAAAGGACTGCAGAGCCAGACCTCGTACGCCTGAGGAGATACGAGATCCCAATTAAGAGAGTAGCCAGAAATCTGTGCTTGGACCCAGCGCTCATCGGTGCCATCATGTCCCAGGACAGCCGTGTCGGCCTGCTCCTGGACAACGGCTGGGACCAGGGACGGCAGAAGTACGGCCTGATGCAGATCAGCAGGCAACTGCAACCTTATGCAGTGTGGGATAGTGAAGAACACATAAATCAAGGCTCAAATATGCTGGCTCTTTCCCTTAATGAAGTACGGGCAAGACATCCTACCTGGACTTGGGACCGGCAGCTGAGAGGGGGTATCTGCACCTACCATGCAAGAATGGGCAACCTCCCTGTCTACGAGGCAGACCCATGCAGCAGAGACTACAGCTATGCCAACAATGTGATTAGGCGAGCCCAGTACTTTAAGAGACATGGGTTCTAG</w:t>
      </w:r>
    </w:p>
    <w:p w14:paraId="05561D78" w14:textId="77777777" w:rsidR="00A47ED5" w:rsidRPr="006D7884" w:rsidRDefault="00A47ED5" w:rsidP="00A47ED5">
      <w:pPr>
        <w:pStyle w:val="PlainText"/>
      </w:pPr>
    </w:p>
    <w:p w14:paraId="53B547A7" w14:textId="2DABDCBF" w:rsidR="00A47ED5" w:rsidRPr="006D7884" w:rsidRDefault="008338F7" w:rsidP="00A47ED5">
      <w:pPr>
        <w:pStyle w:val="PlainText"/>
      </w:pPr>
      <w:r>
        <w:t>&gt;</w:t>
      </w:r>
      <w:proofErr w:type="spellStart"/>
      <w:r>
        <w:t>F</w:t>
      </w:r>
      <w:r w:rsidR="00A47ED5" w:rsidRPr="006D7884">
        <w:t>lycat</w:t>
      </w:r>
      <w:r>
        <w:t>cher</w:t>
      </w:r>
      <w:r w:rsidR="00A47ED5" w:rsidRPr="006D7884">
        <w:t>_</w:t>
      </w:r>
      <w:r w:rsidR="00D604D1">
        <w:t>Ly</w:t>
      </w:r>
      <w:r>
        <w:t>g</w:t>
      </w:r>
      <w:r w:rsidR="00D604D1">
        <w:t>A</w:t>
      </w:r>
      <w:proofErr w:type="spellEnd"/>
    </w:p>
    <w:p w14:paraId="402298B5" w14:textId="528170C0" w:rsidR="00A47ED5" w:rsidRPr="006D7884" w:rsidRDefault="00A47ED5" w:rsidP="00A47ED5">
      <w:pPr>
        <w:pStyle w:val="PlainText"/>
      </w:pPr>
      <w:r w:rsidRPr="006D7884">
        <w:t>ATGATCCCTGCACTGCTGTTGCTGGGTCTTTCAGCCCTTGTTGCTCCATCCATGAGTTACAGTTGCTATGGTGATATAAGTGCTCTTCAAGCCCCTACCATCTCCTGTACACCTGTAAGAACCTCTGATTGTGGGTATGCCATGATAAGGAGAACTGCTGAGGCAGACCTCGTACGCCTGAGGAGATACGAGATCCCAATTAAGAGAGTAGCCAGAAACCTGTGCTTGGACCCAGCGCTCATCGGTGCCATCATGTCCCAGGAGAGCCGTGTTGGCCTGCTCCTGGACAACGGCTGGGACCGGGGACGGCAGAAGTACGGCCTGATGCAGATCAGCAGGCAGCAACTGCAGCCTTATGTGGCGTGGGATAGTGAAGAACACATAAATCAGTGCTCAAATATCCTGGTTCTTTCCATTAATGAAGTACGGGCAAGGCATCCTACCTGGACCTGGGACCGGCAGCTGAGAGGGGGAATCTGCACCTATCATGCAAAAATGGGCAACGTCCAGGTCTACGAGGCAGACCCATGCAGCAGAGACTACAACTACGTCAACGGCGTGATTAGGCGAGCCCAGTACTTTAAGAGAAACGGGTTCTAG</w:t>
      </w:r>
    </w:p>
    <w:p w14:paraId="0A4935CB" w14:textId="77777777" w:rsidR="00A47ED5" w:rsidRPr="006D7884" w:rsidRDefault="00A47ED5" w:rsidP="00A47ED5">
      <w:pPr>
        <w:pStyle w:val="PlainText"/>
      </w:pPr>
    </w:p>
    <w:p w14:paraId="35A15EA6" w14:textId="35404A67" w:rsidR="00A47ED5" w:rsidRPr="006D7884" w:rsidRDefault="00B106A4" w:rsidP="00A47ED5">
      <w:pPr>
        <w:pStyle w:val="PlainText"/>
      </w:pPr>
      <w:r>
        <w:t>&gt;</w:t>
      </w:r>
      <w:proofErr w:type="spellStart"/>
      <w:r>
        <w:t>Budgerigar</w:t>
      </w:r>
      <w:r w:rsidR="00D604D1">
        <w:t>_LygA</w:t>
      </w:r>
      <w:proofErr w:type="spellEnd"/>
    </w:p>
    <w:p w14:paraId="72E40F52" w14:textId="10724BBC" w:rsidR="00A47ED5" w:rsidRPr="006D7884" w:rsidRDefault="00A47ED5" w:rsidP="00A47ED5">
      <w:pPr>
        <w:pStyle w:val="PlainText"/>
      </w:pPr>
      <w:r w:rsidRPr="006D7884">
        <w:t>ATGATTTCTACACTGCTCTTGCTGGGCCTTATGGCCCTTGTTGCTCCATCCATGAGTTACAGTTGCTATGGTGATATAAGTGCTCTTCAAGCCCCACTGATCCCCTGTACAGCTGTAAGAGCCTCAGATTGTGGACTTGCCCTGGTACGGAGCTCTGCTGAGGCAGACATCATACGCCTGAGGAAATACGAGGTCCAGATTAAGAGAGTAGCCAGAAACCTGTGCCTGGAGCCTGCACTCATCGCTGGCATCATCTCGCAGGAAAGCCGTGTCGGCCTGCTCCTGGACAATGGCTGGGACCAGGAACGGCACAGGTACGGCTTGATGCAGCTTGGTGGGCATCAACAGCCTTTTGGACTGTGGGATAGTGAAGAACATATAAATCAGTGCTCAACTATCCTGGTTCTTTCAATTAATGAAGTACGGGCAAGACATCCTACCTGGACCTGGGACCAGCAGCTGAGAGGGGGAATCTGCACCTACCGTGCAAAAATGGGCAACTTCCAGGTCTACGAGGATGACCCCTGTGACAGAGACAGCTACTACGTCAACAGTGTGATTAGGAGAGCCCAGTACTTTAAGAGACACGGGTTCTAG</w:t>
      </w:r>
    </w:p>
    <w:p w14:paraId="322CA072" w14:textId="77777777" w:rsidR="00A47ED5" w:rsidRDefault="00A47ED5" w:rsidP="00912B42">
      <w:pPr>
        <w:pStyle w:val="PlainText"/>
      </w:pPr>
    </w:p>
    <w:p w14:paraId="7513FF5E" w14:textId="12E11C36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Anole</w:t>
      </w:r>
      <w:r w:rsidR="00B106A4">
        <w:t>_lizard</w:t>
      </w:r>
      <w:r w:rsidR="00B97BC8">
        <w:t>_LygC</w:t>
      </w:r>
      <w:proofErr w:type="spellEnd"/>
    </w:p>
    <w:p w14:paraId="25E3CE5E" w14:textId="65D2C52E" w:rsidR="00A47ED5" w:rsidRPr="006D7884" w:rsidRDefault="00A47ED5" w:rsidP="00A47ED5">
      <w:pPr>
        <w:pStyle w:val="PlainText"/>
      </w:pPr>
      <w:r w:rsidRPr="006D7884">
        <w:t>ATGGCAGCTTGCGCTTATGGCAATATTATACATGTTGATACTACTGGAGCGTCCGCTGAAACTGGAAAACAAGAAGGCCTGAGTTATGGTGGGGTTCCAGCTTCAGAAAAAAATGCAGAGAGAGATCTAAAGAATCTGGAGAAATATAAGACAAAGATTATGAATGTCAGTAGAAAAACAGGTATTGATCCAGCTCTAATTGCTGCTATAATCTCCCGAGAATCTCATGCTGGAACTCTCCTGAAGAATGGCTGGGGTGACCATGGAAATGGATTTGGTTTGATGCAGGTTGACAAACGATTCCATAAACCCACAGGCACATGGGATAGTGAGGAACATATGACTCAGGCTACCAGCATTCTGTGTTCCATGATAAAGGACATTGAAAAAAAATTTCCGCAGTGGACTAAGGAACAACAGCTCAAAGGTGGAATTTCAGCCTACAATGCAGGTGTTAACAATGTCAAAACTTATGACCGAATGGATATAGGCACAACAAAGAATGATTATGCCAATGATGTTGTTGCAAGAGCTAAGTTTTACAAAAGAAATGGATACTAA</w:t>
      </w:r>
    </w:p>
    <w:p w14:paraId="2F70A612" w14:textId="77777777" w:rsidR="00A47ED5" w:rsidRPr="006D7884" w:rsidRDefault="00A47ED5" w:rsidP="00A47ED5">
      <w:pPr>
        <w:pStyle w:val="PlainText"/>
      </w:pPr>
    </w:p>
    <w:p w14:paraId="0F9FC3AE" w14:textId="6103F6DE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="00B106A4">
        <w:t>Burmese_p</w:t>
      </w:r>
      <w:r w:rsidRPr="006D7884">
        <w:t>ython</w:t>
      </w:r>
      <w:r w:rsidR="00B97BC8">
        <w:t>_LygC</w:t>
      </w:r>
      <w:proofErr w:type="spellEnd"/>
    </w:p>
    <w:p w14:paraId="7F229418" w14:textId="4AA96593" w:rsidR="00A47ED5" w:rsidRPr="006D7884" w:rsidRDefault="00A47ED5" w:rsidP="00A47ED5">
      <w:pPr>
        <w:pStyle w:val="PlainText"/>
      </w:pPr>
      <w:r w:rsidRPr="006D7884">
        <w:t>NCTCATTCTTCTTATGGTAACATAATGGCTGTGGATACCACTGGAGCTTTTCTTGAAACTGGAAAACAAGAAGGCTTGAGTTATGGGGGAGTTGCAGCTTCAGAAATAATTGCGAAGAGAGATCTAAACAATCTAGAGAGATATAAAACGAAGATTAAGCATGTCAGTGAAAAGACAAATATTGATGCAGCTGTGATTGCTGCTATAATGTCTCGAGAATCACATGCTGGAACTGTCCTAGAAAATGGTTGGGGTGACCATGGAAATGGATTTGGATTAATGCAGGTGGATAAAAGATACCATACACTAGTTGGCACCTGGGACAGTGAGGAACACATTAATCAGGCTACCCTCATTCTCTGTAGCATGATACAGGAGATTAAAAAAAAATTTCCATCATGGACAAAGGAACAGCAACTCAAAGGTGGAATTTCAGCCTACAATGCAGGACCTAAAAATGTCCAGAGCTACGATAGAATGGATATAGGCACTACAAAGAATGACTATGCCAATGATGTTGTTGCAAGAGCCAAGTTTTACAAAACAAGTGGATATTAA</w:t>
      </w:r>
    </w:p>
    <w:p w14:paraId="6C984B29" w14:textId="77777777" w:rsidR="00A47ED5" w:rsidRPr="006D7884" w:rsidRDefault="00A47ED5" w:rsidP="00A47ED5">
      <w:pPr>
        <w:pStyle w:val="PlainText"/>
      </w:pPr>
    </w:p>
    <w:p w14:paraId="29885A35" w14:textId="0D2D45F0" w:rsidR="00A47ED5" w:rsidRPr="006D7884" w:rsidRDefault="00A47ED5" w:rsidP="00A47ED5">
      <w:pPr>
        <w:pStyle w:val="PlainText"/>
      </w:pPr>
      <w:r w:rsidRPr="006D7884">
        <w:t>&gt;P</w:t>
      </w:r>
      <w:r w:rsidR="00A75922">
        <w:t>ainted</w:t>
      </w:r>
      <w:r w:rsidRPr="006D7884">
        <w:t>_tur</w:t>
      </w:r>
      <w:r w:rsidR="00BC7063">
        <w:t>tl</w:t>
      </w:r>
      <w:r w:rsidR="00A75922">
        <w:t>e</w:t>
      </w:r>
      <w:r w:rsidRPr="006D7884">
        <w:t>_</w:t>
      </w:r>
      <w:r w:rsidR="009971F6">
        <w:t>Ly</w:t>
      </w:r>
      <w:r w:rsidR="00A75922">
        <w:t>g</w:t>
      </w:r>
      <w:r w:rsidR="009971F6">
        <w:t>B3</w:t>
      </w:r>
    </w:p>
    <w:p w14:paraId="3B904724" w14:textId="64A97AA9" w:rsidR="00A47ED5" w:rsidRPr="006D7884" w:rsidRDefault="00A47ED5" w:rsidP="00A47ED5">
      <w:pPr>
        <w:pStyle w:val="PlainText"/>
      </w:pPr>
      <w:r w:rsidRPr="006D7884">
        <w:t>ATGCTACTAACGCTGATGATTCTGGGCCTTGCTGCCCTCATTGGTACTTCTGAGAGTCAGACTGGATGCTATGGTGTCATAAACAAGGTTGATACCACTGGGGCTTCCTGTAGAACTGCAAAAGCAGAACGCTTACCCTACTGTGGAGTTCGTGCTTCAACAACGATTGCACTGAGAGACTTGCGTGCTATGAACAATTATAAAACCATCATTAAGAGCGCTGGAAGAAAAAAATGTGTGGATCCAGCTGTGATTGCTGGTATCATCTCTCGAGAGTCGCATGCTGGAAAGGCCCTAAAGGGTGGCTGGGGTGATCGTGGAAATGGATTTGGTTTGATGCAGGTTGATAAACGCTACCATAAATTGGTTGGACGATGGAATAGTGAGGCACATGTCCTTCAGGGGACAGGCATCCTTGTTAATATGATTAAGGGAATCCGGAAAAAGTTCCCCAGATGGACAAAGGAACAACAACTGAAAGGAGGGATTTCTGCCTACAATGCAGGACTAAGAAACGTCCAGTCCTATGATAAAATGGATATTGGCACAACCGGCAATGACTATGCCAATGATGTCGTTGCACGAGCCAAGTATTATAAGAGAAACGGATACTGA</w:t>
      </w:r>
    </w:p>
    <w:p w14:paraId="290615C2" w14:textId="77777777" w:rsidR="00A47ED5" w:rsidRPr="006D7884" w:rsidRDefault="00A47ED5" w:rsidP="00A47ED5">
      <w:pPr>
        <w:pStyle w:val="PlainText"/>
      </w:pPr>
    </w:p>
    <w:p w14:paraId="697D799B" w14:textId="6474E9B8" w:rsidR="00A47ED5" w:rsidRPr="006D7884" w:rsidRDefault="00A47ED5" w:rsidP="00A47ED5">
      <w:pPr>
        <w:pStyle w:val="PlainText"/>
      </w:pPr>
      <w:r w:rsidRPr="006D7884">
        <w:t>&gt;P</w:t>
      </w:r>
      <w:r w:rsidR="00A75922">
        <w:t>ainted</w:t>
      </w:r>
      <w:r w:rsidRPr="006D7884">
        <w:t>_tur</w:t>
      </w:r>
      <w:r w:rsidR="00A75922">
        <w:t>tle</w:t>
      </w:r>
      <w:r w:rsidRPr="006D7884">
        <w:t>_</w:t>
      </w:r>
      <w:r w:rsidR="009971F6">
        <w:t>Ly</w:t>
      </w:r>
      <w:r w:rsidR="00A75922">
        <w:t>g</w:t>
      </w:r>
      <w:r w:rsidR="009971F6">
        <w:t>B1</w:t>
      </w:r>
    </w:p>
    <w:p w14:paraId="5A4D3B70" w14:textId="6D3877CF" w:rsidR="00A47ED5" w:rsidRPr="006D7884" w:rsidRDefault="00A47ED5" w:rsidP="00A47ED5">
      <w:pPr>
        <w:pStyle w:val="PlainText"/>
      </w:pPr>
      <w:r w:rsidRPr="006D7884">
        <w:t>ATGCTACTAACGCTGATGATCCTGGGCCTTGCTGCCCTTTTTGGTACTTCTGAGAGTCAGACTGGATGCTTTGGTAACATAAACAACGTTGATACCNACTGTAGAACTACAAAAGCAGAATGCTTACCATACTGTGGAGTTCCTGCATCAGAGAAGATTGCTGAGAGGGACTTAAATAATATGAACAAATATAAAGCCATCATTAAGAGCGCTGGCGGAAAAAAATGTGTAGATCCAGCTGTGATCGCTGGTATCATCTCTCGGGAGTCACATGCTGGAACTCTCCTAAAGGCTGGCTGGGACGATAACGGCAATGCATTTGGTTTGATGCGGGTTGATAAAAAACACCATAGTATTGTTGGANNCGGTGAAGATCATCTCCTTGATGCTACACAAATCCTTATTGGTATGATTAAGGGAATCCAGAAAAAATTCCCCAGATGGACAAAGGAACAACAGCTGAAAGGTGGGATTTCTGCCTATAATGCAGGACTAGGAAACGTCCAGACCTATCCAAACATGAATATTGGCACAACCCACAATGACTATGCCAATGATGTTGTTGCACGAGCCAAGTATTATAAGAGAAACGGATACTGA</w:t>
      </w:r>
    </w:p>
    <w:p w14:paraId="5FEE2010" w14:textId="77777777" w:rsidR="00A47ED5" w:rsidRPr="006D7884" w:rsidRDefault="00A47ED5" w:rsidP="00A47ED5">
      <w:pPr>
        <w:pStyle w:val="PlainText"/>
      </w:pPr>
    </w:p>
    <w:p w14:paraId="4D50E0A0" w14:textId="45F10AFF" w:rsidR="00A47ED5" w:rsidRPr="006D7884" w:rsidRDefault="00A47ED5" w:rsidP="00A47ED5">
      <w:pPr>
        <w:pStyle w:val="PlainText"/>
      </w:pPr>
      <w:r w:rsidRPr="006D7884">
        <w:t>&gt;C</w:t>
      </w:r>
      <w:r w:rsidR="00A75922">
        <w:t>hinese_softshell</w:t>
      </w:r>
      <w:r w:rsidRPr="006D7884">
        <w:t>_tur</w:t>
      </w:r>
      <w:r w:rsidR="00A75922">
        <w:t>tle</w:t>
      </w:r>
      <w:r w:rsidRPr="006D7884">
        <w:t>_</w:t>
      </w:r>
      <w:r w:rsidR="009971F6">
        <w:t>Ly</w:t>
      </w:r>
      <w:r w:rsidR="00A75922">
        <w:t>g</w:t>
      </w:r>
      <w:r w:rsidR="009971F6">
        <w:t>B3</w:t>
      </w:r>
    </w:p>
    <w:p w14:paraId="7F3F20C4" w14:textId="20021C83" w:rsidR="00A47ED5" w:rsidRPr="006D7884" w:rsidRDefault="00A47ED5" w:rsidP="00A47ED5">
      <w:pPr>
        <w:pStyle w:val="PlainText"/>
      </w:pPr>
      <w:r w:rsidRPr="006D7884">
        <w:t>ATGGGTCTCACTGGTTCTTCTGAAAGTGAAATTGAATGCAATGGAAACATAAATGACGTTGATACCACTGGGGCGTCCAGTACAACTGCAAGACCAGAAGGTTTAAACTATTCTGGAGTCCGTGCTTCAGAGGAGATTGCTCGGAAGGACTTGGATAGAATGAAAGGATATAAACCCATGATTATTAGTGCTGCCAGAAAACACAATATGGATCCAGCTGTGATTGCTGGTATCATCTCCCGAGAGTCACATGCTGGACATGTCCTAGAGAATGGCTGGGGTGATCATGGAAATGCATTTGGTTTGATGCAGGTTGATAAACGCTACCATACCCCAGTCGGATCATGGAATAGCCAGGAACATCTCGATCAGGGGACAGGCATCCTTGCTGATATGATTAACACAATTGAAGATAAGTTCCCTGAATGGACCACGGAACAACAGCTGAAAGGTGGGATTTCTGCCTACAATACAGGACCAGGAAACGTCCATAATTATCCTGGAGTGGATAATGGCACAACTCACCAGGATTATGCCAATGATGTAGTTGCACGAGCCAAGTTTTATAAGAGAAATGGATATTGA</w:t>
      </w:r>
    </w:p>
    <w:p w14:paraId="33D900E8" w14:textId="77777777" w:rsidR="00A47ED5" w:rsidRPr="006D7884" w:rsidRDefault="00A47ED5" w:rsidP="00A47ED5">
      <w:pPr>
        <w:pStyle w:val="PlainText"/>
      </w:pPr>
    </w:p>
    <w:p w14:paraId="270487F1" w14:textId="57557748" w:rsidR="00A47ED5" w:rsidRPr="006D7884" w:rsidRDefault="00A47ED5" w:rsidP="00A47ED5">
      <w:pPr>
        <w:pStyle w:val="PlainText"/>
      </w:pPr>
      <w:r w:rsidRPr="006D7884">
        <w:t>&gt;C</w:t>
      </w:r>
      <w:r w:rsidR="00A75922">
        <w:t>hinese_softshell</w:t>
      </w:r>
      <w:r w:rsidRPr="006D7884">
        <w:t>_tur</w:t>
      </w:r>
      <w:r w:rsidR="00A75922">
        <w:t>tle</w:t>
      </w:r>
      <w:r w:rsidRPr="006D7884">
        <w:t>_</w:t>
      </w:r>
      <w:r w:rsidR="009971F6">
        <w:t>Ly</w:t>
      </w:r>
      <w:r w:rsidR="00A75922">
        <w:t>g</w:t>
      </w:r>
      <w:r w:rsidR="009971F6">
        <w:t>B1</w:t>
      </w:r>
    </w:p>
    <w:p w14:paraId="7E73F20A" w14:textId="79D63B2E" w:rsidR="00A47ED5" w:rsidRPr="006D7884" w:rsidRDefault="00A47ED5" w:rsidP="00A47ED5">
      <w:pPr>
        <w:pStyle w:val="PlainText"/>
      </w:pPr>
      <w:r w:rsidRPr="006D7884">
        <w:t>ATGCTACTCACACTGATGATTCTGGGCCTCATTGGTACTTCTGAAAGTCAGACTGGATGCTATGGTGACATAAACAAAGTTGATACCACAGGGGCTTCCTGTAAAACTGCAAGAGCAGAAGGCCTAAGCTACTGTGGAATTAATGCTTCAGCAAAGATGGCGGAGAAAGACTTACCTACTATGAATAATTATAAAGCCATCATTAAGAACGCTAGCAGAGCAATTTGTATGGATCCAGCTGTGATCACTGGCATCATCTCCCGAGAGTCAAATGCTGGAACCCTCCTAAAGGATGGCTGGGATGAACTTGGAAATAAATTTGGTTTGATGCAGATTGATAAACACAAACATCAACTGTTTGGACCATGGAATAGCAAAGTGCACCTCATTCAGGGCACAGGCATCCTTGCTGATAATATTAAATTAATCCAGAAAAAATTCCCCAGATGGACCAAGGAACAACAGCTGAAAGGTGGAATTTCTGTCTATAATGCAGGACTAGAAAATGTCCAATCCTATGATAAAACAGATATTGGTACAACCAACAATGACTATGCCAACGATATAGTTGCACGAGCCAAGTATTTTAAGAGAAATGGATACTGA</w:t>
      </w:r>
    </w:p>
    <w:p w14:paraId="41196604" w14:textId="77777777" w:rsidR="00A47ED5" w:rsidRPr="006D7884" w:rsidRDefault="00A47ED5" w:rsidP="00A47ED5">
      <w:pPr>
        <w:pStyle w:val="PlainText"/>
      </w:pPr>
    </w:p>
    <w:p w14:paraId="066B6F03" w14:textId="778E1CAE" w:rsidR="00A47ED5" w:rsidRPr="006D7884" w:rsidRDefault="00A47ED5" w:rsidP="00A47ED5">
      <w:pPr>
        <w:pStyle w:val="PlainText"/>
      </w:pPr>
      <w:r w:rsidRPr="006D7884">
        <w:t>&gt;C</w:t>
      </w:r>
      <w:r w:rsidR="00A75922">
        <w:t>hiese_softshell</w:t>
      </w:r>
      <w:r w:rsidRPr="006D7884">
        <w:t>_tur</w:t>
      </w:r>
      <w:r w:rsidR="00A75922">
        <w:t>tle</w:t>
      </w:r>
      <w:r w:rsidRPr="006D7884">
        <w:t>_</w:t>
      </w:r>
      <w:r w:rsidR="009971F6">
        <w:t>Ly</w:t>
      </w:r>
      <w:r w:rsidR="00A75922">
        <w:t>g</w:t>
      </w:r>
      <w:r w:rsidR="009971F6">
        <w:t>B4</w:t>
      </w:r>
    </w:p>
    <w:p w14:paraId="0F0CAE41" w14:textId="72801DE3" w:rsidR="00A47ED5" w:rsidRPr="006D7884" w:rsidRDefault="00A47ED5" w:rsidP="00A47ED5">
      <w:pPr>
        <w:pStyle w:val="PlainText"/>
      </w:pPr>
      <w:r w:rsidRPr="006D7884">
        <w:t>ATGGTACTCACGCTGATGATTCTGGGCCTTGCTGCCCTTTTTGGTACTTCTGCGAGTCAGACCAAATGCTATGGTGACATAACCAAGGTTGATACCATTGGGGCTTCCTGTAAAACTGCAAAAGCAGAAGGCTTAAGCTTCTGTGGAGTTCAAGCGTCAGAAAAGATCGCTGAGAAGGACTTAAATAATATGAACAAATACAAAGCCATCATTAAGGGCACTGGCCTAAAAACATGTGTGGATCCAGCTCTGATTGCTGGTATTATCTCTCGAGAGTCTCATGCTGGAGCTTCCCTGAAGAATGGCTGGGGTGATAATGGAAATGCTTTTGGTTTGATGCAGGTTGATAAAAACAATCATAAAATTGTTGGACGGTGGAATGATGAAGACCACCTGCTTGATGCAACACGAATCTTTATTGGCATGATAAATGGAATCAAGGCAAAGTTCCCCAAATGGACAATAGAACAACAGCTGAAAGGTGCGGTTTCTGCCTACAATGGAGGAATAGGAAATGTCCGAAGTTATGATAATATGGATATTGGCACACCTGGCAATGACTATGCCAGCGATGCCACTGCACGAGCCAAGTTTTTCAAAAAACAGGGTTACTGA</w:t>
      </w:r>
    </w:p>
    <w:p w14:paraId="7485A284" w14:textId="77777777" w:rsidR="00A47ED5" w:rsidRPr="006D7884" w:rsidRDefault="00A47ED5" w:rsidP="00A47ED5">
      <w:pPr>
        <w:pStyle w:val="PlainText"/>
      </w:pPr>
    </w:p>
    <w:p w14:paraId="45B896EB" w14:textId="732E2096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C</w:t>
      </w:r>
      <w:r w:rsidR="00A75922">
        <w:t>hinese_softshell</w:t>
      </w:r>
      <w:r w:rsidRPr="006D7884">
        <w:t>_tur</w:t>
      </w:r>
      <w:r w:rsidR="00A75922">
        <w:t>tle</w:t>
      </w:r>
      <w:r w:rsidRPr="006D7884">
        <w:t>_</w:t>
      </w:r>
      <w:r w:rsidR="009971F6">
        <w:t>Ly</w:t>
      </w:r>
      <w:r w:rsidR="00A75922">
        <w:t>g</w:t>
      </w:r>
      <w:r w:rsidR="009971F6">
        <w:t>A</w:t>
      </w:r>
      <w:proofErr w:type="spellEnd"/>
    </w:p>
    <w:p w14:paraId="5A349104" w14:textId="69BE9A66" w:rsidR="00A47ED5" w:rsidRPr="006D7884" w:rsidRDefault="00A47ED5" w:rsidP="00A47ED5">
      <w:pPr>
        <w:pStyle w:val="PlainText"/>
      </w:pPr>
      <w:r w:rsidRPr="006D7884">
        <w:t>ATGCTACTAACACTGATGTTTCTGGGTCTTGCCGCCCTTGTTGCTCCTTCTGCAAGTTATGGATGTTATGGTGATTTACATACTATGGAAACCCCTGTGATTTCCTGCAGGCCTGTACAAACCCCAACTTGTGGTGTGCTTACGGCACAAAAGATTGCTGAAATAGATATTGTACGTCTAAGGGCCTATCAAGCCCCTATTATGAGGGTTGCCAGAAAGACGTGCTTAGATCCAGCACTGGTTGGTGCAATCATATCTGTGGAGAGTCGTGTTGGAGCTGCTCTTCATGATGGCTGGAACCGTGAAAGAAACCGATTTGGCTTGATGCAGATTCCTGTAAACTACAATTTGGTTCCTGTAGCCTGGAACAGTGAAGATCATATAGCTCAAGGTGCAAATATTCTAGTTACTGGGCTAGAGGATATAAAGAGAAGGTTCCCTACCTGGCAATGGCAACAACACCTCAGAGGTGGGATTTGTTACTATTATAACAAGGTTAGGAACATCCAGGTCAATGACGGAATGGACATTTGCAATTCGAACGATGATTACGTTAATAATGTTATTATTCGAGCCAAGACTCTGCAGAATAATGGATTTAGAATTTTAGAGTAA</w:t>
      </w:r>
    </w:p>
    <w:p w14:paraId="2DAC1D99" w14:textId="77777777" w:rsidR="00A47ED5" w:rsidRPr="006D7884" w:rsidRDefault="00A47ED5" w:rsidP="00A47ED5">
      <w:pPr>
        <w:pStyle w:val="PlainText"/>
      </w:pPr>
    </w:p>
    <w:p w14:paraId="3EF83393" w14:textId="4B5F995E" w:rsidR="00A47ED5" w:rsidRPr="006D7884" w:rsidRDefault="00A47ED5" w:rsidP="00A47ED5">
      <w:pPr>
        <w:pStyle w:val="PlainText"/>
      </w:pPr>
      <w:r w:rsidRPr="006D7884">
        <w:t>&gt;Ch</w:t>
      </w:r>
      <w:r w:rsidR="00A75922">
        <w:t>inese</w:t>
      </w:r>
      <w:r w:rsidRPr="006D7884">
        <w:t>_</w:t>
      </w:r>
      <w:r w:rsidR="00A75922">
        <w:t>al</w:t>
      </w:r>
      <w:r w:rsidR="005D2654">
        <w:t>l</w:t>
      </w:r>
      <w:r w:rsidR="00A75922">
        <w:t>i</w:t>
      </w:r>
      <w:r w:rsidRPr="006D7884">
        <w:t>gat</w:t>
      </w:r>
      <w:r w:rsidR="005D2654">
        <w:t>or</w:t>
      </w:r>
      <w:r w:rsidRPr="006D7884">
        <w:t>_</w:t>
      </w:r>
      <w:r w:rsidR="009971F6">
        <w:t>Ly</w:t>
      </w:r>
      <w:r w:rsidR="005D2654">
        <w:t>g</w:t>
      </w:r>
      <w:r w:rsidR="009971F6">
        <w:t>B2</w:t>
      </w:r>
    </w:p>
    <w:p w14:paraId="758675A7" w14:textId="53964632" w:rsidR="00A47ED5" w:rsidRPr="006D7884" w:rsidRDefault="00A47ED5" w:rsidP="00A47ED5">
      <w:pPr>
        <w:pStyle w:val="PlainText"/>
      </w:pPr>
      <w:r w:rsidRPr="006D7884">
        <w:t>ATGTATCTGACACTAATCATTTTGGGCCTAGCTGCCCTTATTGACACTTCCAATCAGTCTGGATGCTATGGTGATATAAACAGAGTTGATAGCACTGGGGCATCTTGTCAAACTGCAAAACCAGAACGCTTAAAATACTGCGGAGTTCCAGCTTCTCAAAAGATTGCTGAGGGGGATCTAACCAGAATGAATAAATATAAAGACATCATTAAAAGTGCTGGCAGAAAACAGTGTGTGGATCCAGCTGTGATTGCTGGCATCATCTCTAGAGAGTCACATGCAGGAGCTGCCCTAACCGCTGATGGCTGGGGTGACGGGGGAAATGCCTTTGGTTTGATGCAAGTTGATAAGAGGTATCATACACCCGTTGGGAAATGGAACTCTGAGGCTCATCTCATCCAGGGCACACAAATCCTTGTGGGTATGATTAAGGAAATCCAGAGAAAGTTCCCAAGGTGGACTAAAGAACAACAGCTGAAAGGTGGGATTTCTGCCTACAATGCAGGACCTCGAAATGTACAGACCTATCAAGGAATGGATATTGGCACAACCCACAATGATTATGCCAATGATGTAGTTGCACGAGCCCAGTTTTACAAGAAAAATGGATACTAA</w:t>
      </w:r>
    </w:p>
    <w:p w14:paraId="425C8BFE" w14:textId="77777777" w:rsidR="00A47ED5" w:rsidRPr="006D7884" w:rsidRDefault="00A47ED5" w:rsidP="00A47ED5">
      <w:pPr>
        <w:pStyle w:val="PlainText"/>
      </w:pPr>
    </w:p>
    <w:p w14:paraId="737360B8" w14:textId="461D5DC2" w:rsidR="00A47ED5" w:rsidRPr="006D7884" w:rsidRDefault="00A47ED5" w:rsidP="00A47ED5">
      <w:pPr>
        <w:pStyle w:val="PlainText"/>
      </w:pPr>
      <w:r w:rsidRPr="006D7884">
        <w:t>&gt;Ch</w:t>
      </w:r>
      <w:r w:rsidR="005D2654">
        <w:t>inese</w:t>
      </w:r>
      <w:r w:rsidRPr="006D7884">
        <w:t>_</w:t>
      </w:r>
      <w:r w:rsidR="005D2654">
        <w:t>alli</w:t>
      </w:r>
      <w:r w:rsidRPr="006D7884">
        <w:t>gat</w:t>
      </w:r>
      <w:r w:rsidR="005D2654">
        <w:t>or</w:t>
      </w:r>
      <w:r w:rsidRPr="006D7884">
        <w:t>_</w:t>
      </w:r>
      <w:r w:rsidR="009971F6">
        <w:t>LygB1</w:t>
      </w:r>
    </w:p>
    <w:p w14:paraId="6A8C311D" w14:textId="16150593" w:rsidR="00A47ED5" w:rsidRPr="006D7884" w:rsidRDefault="00A47ED5" w:rsidP="00A47ED5">
      <w:pPr>
        <w:pStyle w:val="PlainText"/>
      </w:pPr>
      <w:r w:rsidRPr="006D7884">
        <w:t>ATGCATCTGCCACTGATCATTCTGGGCCTAGCTGCCCTTTTTGACACTTCCAATCAGTCTGGATGCTATGGTGATATAAACAGAGTTGATACCACTGGGGCGTCTAGTCAAACTGCAAGACCAGAAGGTTTAAACTATGCTGGAGTCCGGGCTTCTGAAACGATTGCTGCAAAGGACCTAATCAGAATGAATAAATACAAAGATTTAATTCAAAGAGCTGGCAGCAACCAGTGTGTGGATCCAGCTGTGATTGCTGGCATCATCTCTAGAGAGTCACATGCAGGAGCTGCCCTAACCGCTGATGGCTGGGGTGACAGGAGAAATGCCTTCGGTTTGATGCAAGTTGATAAGAGGTATCATAAACTCGTTGGGGAATGGAACTCTGAGGCTCATCTCATCCAGGGCACACAAATCCTTGTCGGTATGATTAAGGCAATCCAGAGAAAGTTCCCAAGGTGGACAAAGGAACAACAGCTGAAAGGTGGGATTTCTGCCTACAATGCAGGACCTGGAAATGTCCGGACCTATGAAAAAATGGATATTGGCACAACCCACAATGATTATGCCAATGATGTAGTTGCACGAGCCAAGTTTTACCAGAAAAAAGGATTCTAA</w:t>
      </w:r>
    </w:p>
    <w:p w14:paraId="1F4525D1" w14:textId="77777777" w:rsidR="00A47ED5" w:rsidRPr="006D7884" w:rsidRDefault="00A47ED5" w:rsidP="00A47ED5">
      <w:pPr>
        <w:pStyle w:val="PlainText"/>
      </w:pPr>
    </w:p>
    <w:p w14:paraId="3AC87534" w14:textId="106E15E2" w:rsidR="00A47ED5" w:rsidRPr="006D7884" w:rsidRDefault="00A47ED5" w:rsidP="00A47ED5">
      <w:pPr>
        <w:pStyle w:val="PlainText"/>
      </w:pPr>
      <w:r w:rsidRPr="006D7884">
        <w:t>&gt;Ch</w:t>
      </w:r>
      <w:r w:rsidR="005D2654">
        <w:t>inese</w:t>
      </w:r>
      <w:r w:rsidRPr="006D7884">
        <w:t>_</w:t>
      </w:r>
      <w:r w:rsidR="005D2654">
        <w:t>allig</w:t>
      </w:r>
      <w:r w:rsidRPr="006D7884">
        <w:t>at</w:t>
      </w:r>
      <w:r w:rsidR="005D2654">
        <w:t>or_</w:t>
      </w:r>
      <w:r w:rsidR="009971F6">
        <w:t>Ly</w:t>
      </w:r>
      <w:r w:rsidR="005D2654">
        <w:t>g</w:t>
      </w:r>
      <w:r w:rsidR="009971F6">
        <w:t>B3</w:t>
      </w:r>
    </w:p>
    <w:p w14:paraId="37452129" w14:textId="5A21C855" w:rsidR="00A47ED5" w:rsidRPr="006D7884" w:rsidRDefault="00A47ED5" w:rsidP="00A47ED5">
      <w:pPr>
        <w:pStyle w:val="PlainText"/>
      </w:pPr>
      <w:r w:rsidRPr="006D7884">
        <w:t>ATGCATCTGCCACTGATCATTCTGGGCCTAACTGCCTTTATTGACATTTCCTTCAGTCAGTCTATATGCTATCGCAATATAAATGGAGTTGATACCACTGGGGCATCTTGTCAAACTGCAAGATCAGAAGGCTTAATATATTGTGGAGTTCCAGCTTCTGAAAAGATTGCTGAGGGGGATCTAACCAGAATGAATAAATATAAAGGCATCATTAAAAGTGCTGGCAGAAAACTGTGCGTGGATCCAGCTGTGATTGCTGGCATCGTCTCTAGAGAGTCACATGCAGGAGCTGCCCTAACCCACGATGGCTGGGATGAAAGGAGAAATGGTTTTGGTTTGATGCAAATTGATAGACGGTCTTATCCTCAACTTACTCGACCATGGAACTCCGAAGCTCATCTCATTCAAGGCACACAAATCCTTGTGAAAATGATTACGGCAATCCAGAGAAAGTTCCCAAGGTGGACTAAAGAACAACAGCTGAAAGGTGGGATTTCTGCCTACAATGCAGGACCTCGAAATGTCCAGACTTATGCTGATATGGATATTGGCACAACCCACAATGATTATGCCAATGATGTAGTTGCACGAGCCCAGTTTTACAAGAAAAATGGATACTAA</w:t>
      </w:r>
    </w:p>
    <w:p w14:paraId="7215F07E" w14:textId="77777777" w:rsidR="00A47ED5" w:rsidRPr="006D7884" w:rsidRDefault="00A47ED5" w:rsidP="00A47ED5">
      <w:pPr>
        <w:pStyle w:val="PlainText"/>
      </w:pPr>
    </w:p>
    <w:p w14:paraId="4EB8005E" w14:textId="62FA4710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Ch</w:t>
      </w:r>
      <w:r w:rsidR="005D2654">
        <w:t>inese</w:t>
      </w:r>
      <w:r w:rsidRPr="006D7884">
        <w:t>_</w:t>
      </w:r>
      <w:r w:rsidR="005D2654">
        <w:t>allig</w:t>
      </w:r>
      <w:r w:rsidRPr="006D7884">
        <w:t>at</w:t>
      </w:r>
      <w:r w:rsidR="005D2654">
        <w:t>or</w:t>
      </w:r>
      <w:r w:rsidRPr="006D7884">
        <w:t>_</w:t>
      </w:r>
      <w:r w:rsidR="009971F6">
        <w:t>Ly</w:t>
      </w:r>
      <w:r w:rsidR="005D2654">
        <w:t>g</w:t>
      </w:r>
      <w:r w:rsidR="009971F6">
        <w:t>C</w:t>
      </w:r>
      <w:proofErr w:type="spellEnd"/>
    </w:p>
    <w:p w14:paraId="03F2F3E3" w14:textId="09E4A770" w:rsidR="00A47ED5" w:rsidRPr="006D7884" w:rsidRDefault="00A47ED5" w:rsidP="00A47ED5">
      <w:pPr>
        <w:pStyle w:val="PlainText"/>
      </w:pPr>
      <w:r w:rsidRPr="006D7884">
        <w:t>ATGTGCAGATTTAGGGGGCATATCTCCCATAATGAGTTGAAGGTTTTCTGGAAGCATGCAAACCTTTCTGAACACTACGGTAAATTAATGGATGTCGATACAACTGGGGCTTCCATTGAAACTGGAAAACAAGAAGGTCTAAGCTATGGAGGAGTGACTGCTTCAGAAAAGATTGCTGAAAGAGATTTAAAGAATCTGCAAAAATATGAAACCAAGATTAAGAACGTTGGTAAAAAACTGGGTGTAGATCCAGCTCTGATTGCTGCTATCATCTCCCGAGAGTCTCATGGTGGAATAGTCCTGAAGGACGGCTGGGGTGACAGAGGAAACGGATTTGGTTTAATGCAGGTTGATAAACGACACCATGAAATTGTTGGTACGTGGGACAGTGAAGAGCATATTACGCAAGGTACAGAGATTTTGTGTGGGATGATAAAAGACATCCAGAAGAAATTCCCACAATGGACAAGAGAACAACAGCTAAAAGGTGGGATTTCTGCCTATAATGCAGGGCCTAAGAACATTCAGAGCTATGAGAGAATGGACATTGGCACAACTAAGAATGACTATGCCAATGACGTTGTTGCAAGAGCCAAATTTTATAAGAGAAATGGATACTGA</w:t>
      </w:r>
    </w:p>
    <w:p w14:paraId="1A8307DC" w14:textId="77777777" w:rsidR="00A47ED5" w:rsidRPr="006D7884" w:rsidRDefault="00A47ED5" w:rsidP="00A47ED5">
      <w:pPr>
        <w:pStyle w:val="PlainText"/>
      </w:pPr>
    </w:p>
    <w:p w14:paraId="2FD145D6" w14:textId="43C1D7E0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Ch</w:t>
      </w:r>
      <w:r w:rsidR="005D2654">
        <w:t>inese</w:t>
      </w:r>
      <w:r w:rsidRPr="006D7884">
        <w:t>_</w:t>
      </w:r>
      <w:r w:rsidR="005D2654">
        <w:t>allig</w:t>
      </w:r>
      <w:r w:rsidRPr="006D7884">
        <w:t>at</w:t>
      </w:r>
      <w:r w:rsidR="005D2654">
        <w:t>or</w:t>
      </w:r>
      <w:r w:rsidRPr="006D7884">
        <w:t>_</w:t>
      </w:r>
      <w:r w:rsidR="009971F6">
        <w:t>Ly</w:t>
      </w:r>
      <w:r w:rsidR="005D2654">
        <w:t>g</w:t>
      </w:r>
      <w:r w:rsidR="009971F6">
        <w:t>A</w:t>
      </w:r>
      <w:proofErr w:type="spellEnd"/>
    </w:p>
    <w:p w14:paraId="0A70DE17" w14:textId="41B6B0AF" w:rsidR="00A47ED5" w:rsidRPr="006D7884" w:rsidRDefault="00A47ED5" w:rsidP="00A47ED5">
      <w:pPr>
        <w:pStyle w:val="PlainText"/>
      </w:pPr>
      <w:r w:rsidRPr="006D7884">
        <w:t>ATGTTTCTTGCACTGTTGATTCTGGGCCTTTCTGCCCTTATTGCTCCTTCTGCCAGTCAAAGTTGCTATGGTGATATAACTAGCCTTCAAACTCCGGTAATATCCTGTGGACCGGTAAAAACTATAGGCTGTGGTGTTTCTGCTTCGGAAAAAATTGCTGAAATTGACATAATACATCTAAGGTCATATAGAACCATTATTAGGAGAGTTGCCAAAAGCCTGTGTTTAGAACCATCATTGATTGCTGCAATCATCTCTGTAGGGAGTCGTGTCGGTCATCTACTAGAGAATGGCTGGGACCATCAGAGAGTTAGGTTTGGCTTGATGCAGATTGACAGAAGATACTATCCCATTAGGGGAACATGGAACAGTGAAGAACATATAATTCAAGGATCAACTATTTTAACCATTGCACTTAAAACTGTGCGGAAAACATACCCTAGGTGGACCTGGGCACAACAGCTAAGAGGGGCACTTTGTGCCTATCATTCGAGGGACTGGAAAATCCAGGTCTATGATGGAAGAGACTATTGCAGTGGAGGCAATGATTATGTTAATAATGTTATCATTCGAGCAAAGTATTTCAAGAGAATCGGATTTTAA</w:t>
      </w:r>
    </w:p>
    <w:p w14:paraId="7D3D855C" w14:textId="77777777" w:rsidR="00A47ED5" w:rsidRPr="006D7884" w:rsidRDefault="00A47ED5" w:rsidP="00A47ED5">
      <w:pPr>
        <w:pStyle w:val="PlainText"/>
      </w:pPr>
    </w:p>
    <w:p w14:paraId="3C320FFC" w14:textId="1ECAD276" w:rsidR="00A47ED5" w:rsidRPr="006D7884" w:rsidRDefault="00A47ED5" w:rsidP="00A47ED5">
      <w:pPr>
        <w:pStyle w:val="PlainText"/>
      </w:pPr>
      <w:r w:rsidRPr="006D7884">
        <w:t>&gt;Am</w:t>
      </w:r>
      <w:r w:rsidR="005D2654">
        <w:t>erican</w:t>
      </w:r>
      <w:r w:rsidRPr="006D7884">
        <w:t>_</w:t>
      </w:r>
      <w:r w:rsidR="005D2654">
        <w:t>alli</w:t>
      </w:r>
      <w:r w:rsidRPr="006D7884">
        <w:t>gator_</w:t>
      </w:r>
      <w:r w:rsidR="009971F6">
        <w:t>LygB2</w:t>
      </w:r>
    </w:p>
    <w:p w14:paraId="30D68424" w14:textId="471252FA" w:rsidR="00A47ED5" w:rsidRPr="006D7884" w:rsidRDefault="00A47ED5" w:rsidP="00A47ED5">
      <w:pPr>
        <w:pStyle w:val="PlainText"/>
      </w:pPr>
      <w:r w:rsidRPr="006D7884">
        <w:t>ATGTATCTGACACTAATCATTTTGGGCCTAGCTGCCCTTATTGACACTTCCAATCAGTCTGGATGCTATGGTGATATAAACAGAGTTGATAGCACTGGGGCATCTTGTCAAACTGCAAAAGCAGAAGGCTTAAAATACTGCGGAGTTCCAGCTTCTCAAAAGATTGCTGAGAAGGATCTAACCAGAATGAATAAATATAAAGACATCATTAAAAGTGCTGGCAGAAAACAGTGTGTGGATCCAGCTGTGATTGCTGGCATCATCTCTAGAGAGTCACATGCAGGAGCTGCCCTAGATGCTAATGGCTGGGGTGACGGGGGAAATGCCTTTGGTTTGATGCAAGTTGATAAGAGGTATCATAAACCCACTGGGGCATGGAACTCTGAGGCTCATCTCATCCAGGGCACACAAATCCTTGTGGGTATGATTAAGGAAATCCAGAGAAAGTTCCCAAGGTGGACTAAAGAACAACAGCTGAAAGGTGGGATTTCTGCCTACAATGCAGGACCTCGAAATGTACAGACCTATCAAGGAATGGATATTGGCACAACCCACAATGATTATGCCAATGATGTAGCTGAACGAGCCAAGTTTTACAAGAAAAATGGATACTAA</w:t>
      </w:r>
    </w:p>
    <w:p w14:paraId="30982A4D" w14:textId="77777777" w:rsidR="00A47ED5" w:rsidRPr="006D7884" w:rsidRDefault="00A47ED5" w:rsidP="00A47ED5">
      <w:pPr>
        <w:pStyle w:val="PlainText"/>
      </w:pPr>
    </w:p>
    <w:p w14:paraId="589BA1EA" w14:textId="549A6765" w:rsidR="00A47ED5" w:rsidRPr="006D7884" w:rsidRDefault="00A47ED5" w:rsidP="00A47ED5">
      <w:pPr>
        <w:pStyle w:val="PlainText"/>
      </w:pPr>
      <w:r w:rsidRPr="006D7884">
        <w:t>&gt;Am</w:t>
      </w:r>
      <w:r w:rsidR="005D2654">
        <w:t>erican</w:t>
      </w:r>
      <w:r w:rsidRPr="006D7884">
        <w:t>_</w:t>
      </w:r>
      <w:r w:rsidR="005D2654">
        <w:t>alli</w:t>
      </w:r>
      <w:r w:rsidRPr="006D7884">
        <w:t>gator_</w:t>
      </w:r>
      <w:r w:rsidR="009971F6">
        <w:t>LygB1</w:t>
      </w:r>
    </w:p>
    <w:p w14:paraId="5E61A543" w14:textId="54802697" w:rsidR="00A47ED5" w:rsidRPr="006D7884" w:rsidRDefault="00A47ED5" w:rsidP="00A47ED5">
      <w:pPr>
        <w:pStyle w:val="PlainText"/>
      </w:pPr>
      <w:r w:rsidRPr="006D7884">
        <w:t>ATGCATCTGCCACTGATCATTCTGGGCCTAGCTGCCCTTATTGACACTTCCAATCAGTCTGGATGCTATGGTGATATAAACAGAGTTGATACCACTGGGGCGTCTAGTCAAACTGCAAGACCAGAAGGTTTAAGCTATGCTGGAGTCCGGGCTTCTGAAACGATTGCTGCAAAGGACCTAATCAGAATGAATAACTATAAAGGTTTAATTCAAAGAGCTGGCAGCAACCAGTGTGTGGATCCAGCTGTGATTGCTGGCATCATCTCTAGAGAGTCACATGCAGGAGCTGCCCTAACCGCTGATGGCTGGGGTGACGGGGGAAATGCCTTCGGTTTGATGCAAGTTGATAAGAGGTATCATAAACTCGTTGGGAAATGGAACTCTGAGGCTCATCTCATCCAGGGCACACAAATCCTTGTGGGTATGATTAAGGCAATCCAGAGAAAGTTCCCAAGGTGGACAAAGGAACAACAGCTGAAAGGTGGGATTTCTGCCTACAATGCAGGACCTGGAAATGTCCGGACCTATGAAAAAATGGATATTGGCACAACCCACAATGATTATGCCAATGATGTAGTTGCACGAGCCAAGTTTTACCAGAAAAAAGGATTCTAA</w:t>
      </w:r>
    </w:p>
    <w:p w14:paraId="630DE42A" w14:textId="77777777" w:rsidR="00A47ED5" w:rsidRPr="006D7884" w:rsidRDefault="00A47ED5" w:rsidP="00A47ED5">
      <w:pPr>
        <w:pStyle w:val="PlainText"/>
      </w:pPr>
    </w:p>
    <w:p w14:paraId="26F6FD85" w14:textId="64E430B6" w:rsidR="00A47ED5" w:rsidRPr="006D7884" w:rsidRDefault="00A47ED5" w:rsidP="00A47ED5">
      <w:pPr>
        <w:pStyle w:val="PlainText"/>
      </w:pPr>
      <w:r w:rsidRPr="006D7884">
        <w:t>&gt;Am</w:t>
      </w:r>
      <w:r w:rsidR="005D2654">
        <w:t>erican</w:t>
      </w:r>
      <w:r w:rsidRPr="006D7884">
        <w:t>_</w:t>
      </w:r>
      <w:r w:rsidR="005D2654">
        <w:t>alli</w:t>
      </w:r>
      <w:r w:rsidRPr="006D7884">
        <w:t>gator_</w:t>
      </w:r>
      <w:r w:rsidR="009971F6">
        <w:t>LygB3</w:t>
      </w:r>
    </w:p>
    <w:p w14:paraId="150FB475" w14:textId="1D2EF202" w:rsidR="00A47ED5" w:rsidRPr="006D7884" w:rsidRDefault="00A47ED5" w:rsidP="00A47ED5">
      <w:pPr>
        <w:pStyle w:val="PlainText"/>
      </w:pPr>
      <w:r w:rsidRPr="006D7884">
        <w:t>ATGCATCTGCCACTGATCATTCTGGGCCTAACTGCCTTTATTGACACTTCCTTCAGTCAGTCTAGATGCTATCGCAATATAAATGGAGTTGATACCACTGGGGCGTCTTGTCAAACTGCAAGATCAGAAGGATTAATATACTGTGGAGTTCCAGCTTCTCAAAAGATTGCTGAGAGGGACCTAACCAGAATGAATAAATATAAAGGCATCATTAAAAGTGCTGGCAGAAAACTGTGCGTGGATCCAGCTGTGATTGCTGGCATCATCTCTAGAGAGTCACATGCAGGAGCTGCCCTAACCCACGATGGCTGGGATGAAAGGAGAAATGGTTTTGGTTTGATGCAAATTGATAGACGGTCTTATCCTCAACTTACTCGACCATGGAACTCCGAAGCTCATCTCATTCAAGGCACACAAATCCTTGTGAAAATGATTACGACAATCCAGAGAAAGTTCCCAAGGTGGACTAAAGAACAACAGCTGAAAGGTGGGATTTCTGCCTACAATGCAGGACCTCGAAATGTCCAGACTTATGCTGATATGGATATTGGCACAACCCACAATGATTATGCCAATGATGTAGTTGCACGAGCCCAGTTTTACAAGAAAAATGGATACTAA</w:t>
      </w:r>
    </w:p>
    <w:p w14:paraId="168A9CB0" w14:textId="77777777" w:rsidR="00A47ED5" w:rsidRPr="006D7884" w:rsidRDefault="00A47ED5" w:rsidP="00A47ED5">
      <w:pPr>
        <w:pStyle w:val="PlainText"/>
      </w:pPr>
    </w:p>
    <w:p w14:paraId="5EA9B78B" w14:textId="652CA284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Am</w:t>
      </w:r>
      <w:r w:rsidR="005D2654">
        <w:t>erican</w:t>
      </w:r>
      <w:r w:rsidRPr="006D7884">
        <w:t>_</w:t>
      </w:r>
      <w:r w:rsidR="005D2654">
        <w:t>allig</w:t>
      </w:r>
      <w:r w:rsidRPr="006D7884">
        <w:t>at</w:t>
      </w:r>
      <w:r w:rsidR="005D2654">
        <w:t>or</w:t>
      </w:r>
      <w:r w:rsidRPr="006D7884">
        <w:t>_</w:t>
      </w:r>
      <w:r w:rsidR="009971F6">
        <w:t>LygA</w:t>
      </w:r>
      <w:proofErr w:type="spellEnd"/>
    </w:p>
    <w:p w14:paraId="2FF344C3" w14:textId="04961DAE" w:rsidR="00A47ED5" w:rsidRPr="006D7884" w:rsidRDefault="00A47ED5" w:rsidP="00A47ED5">
      <w:pPr>
        <w:pStyle w:val="PlainText"/>
      </w:pPr>
      <w:r w:rsidRPr="006D7884">
        <w:t>ATGTTTCTTGCACTGTTGATTCTGGGCCTTTCTGCCCTTATTGCTCCTTCTGCCAGTCAAAGTTGCTATGGTGATATAACTAGCCTTCAAACTCCGGTAATATCCTGTGGACCGGTAAAAACTGTAGGCTGTGGTGTTTCTGCTTCGGAAAAAATTGCTGAAATTGACATAATACATCTAAGGTCATATAGAACCATTATTAGGAGAGTTGCCAAAAGCCTGTGTTTAGAACCATCATTGATTGCTGCAATCATCTCTGTAGGGAGTCGTGTCGGTCATCTACTAGAGAATGGCTGGGACCATCAGAGAGTTAGGTTTGGCTTGATGCAGATTGACAGAAGATACTATCCCATTAGGGGAACATGGAACAGTGAAGAACATATAATTCAAGGATCAACTATTTTAACCATTGCACTTAAAACTGTGCGGAAAACATACCCTAGGTGGACCTGGGCACAACAGCTAAGAGGGGCGCTTTGTGCCTATCATTCGAGGGACTGGAAAATCCAGGTCTATGATGGAAGAGACTATTGCAGTGGAGGCAATGATTATGTTAATAATGTTATCATTCGAGCAAAGTATTTCAAGAGAATCGGATTTTAA</w:t>
      </w:r>
    </w:p>
    <w:p w14:paraId="22A1AA95" w14:textId="77777777" w:rsidR="00A47ED5" w:rsidRDefault="00A47ED5" w:rsidP="00912B42">
      <w:pPr>
        <w:pStyle w:val="PlainText"/>
      </w:pPr>
    </w:p>
    <w:p w14:paraId="2F19E362" w14:textId="2AA9435B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X</w:t>
      </w:r>
      <w:r w:rsidR="005D2654">
        <w:t>enopus</w:t>
      </w:r>
      <w:r w:rsidRPr="006D7884">
        <w:t>_laevis</w:t>
      </w:r>
      <w:r w:rsidR="00B97BC8">
        <w:t>_Lyg</w:t>
      </w:r>
      <w:proofErr w:type="spellEnd"/>
    </w:p>
    <w:p w14:paraId="0DAD90E7" w14:textId="0BDA0123" w:rsidR="00A47ED5" w:rsidRPr="006D7884" w:rsidRDefault="00A47ED5" w:rsidP="00A47ED5">
      <w:pPr>
        <w:pStyle w:val="PlainText"/>
      </w:pPr>
      <w:r w:rsidRPr="006D7884">
        <w:t>ATGTTCTCTGAGATTTTCCCATTTGTCCTCCTGCTATGCAGTGTAAGTGCATCAGGACGATTCGGCGACATAAACAAAGTTCAGACCTCAGGAGCTTCATGCCGAACAGCTAAACAAGACAAGCTGACAATCTGTGGAGTCCAGGCTTCTGAGACTATGGCGCAGACAGACCTAACAAGGATGAACAGATACAAGTCTATAATTCAGTCAGTGTCTCAGAAGAAAGGCATGGATGCAGCTTTAATTGCTGGAATCATATCTCGGGAATCACGCGCCGGAAATGTTCTTGTTAATGGGTGGGGTGACCATGGCAATGCTTTTGGTCTCATGCAGGTTGATAAAAGGTTCCATACAGTTACTGGGGCCTGGAACAGCGAAGAGCATGTTACACAAGGAACGGACATTTTGATCGGCATGTTTGACTCCATCAGAAGAAAATTTCCTACATGGTCAACAGAACAGCATCTGAAAGGTGCTATTGCAGCATATAATGCTGGTCCAGGAAATGTCATCAGCCTTGATGTGGACACTCGCACTACAGGAAAAGACTACGCCAATGATGTTGTAGCTCGAGCAAAATTTTATAAAAAGAGGGGATACTAA</w:t>
      </w:r>
    </w:p>
    <w:p w14:paraId="569CB686" w14:textId="77777777" w:rsidR="00A47ED5" w:rsidRPr="006D7884" w:rsidRDefault="00A47ED5" w:rsidP="00A47ED5">
      <w:pPr>
        <w:pStyle w:val="PlainText"/>
      </w:pPr>
    </w:p>
    <w:p w14:paraId="55130CE4" w14:textId="3A89C669" w:rsidR="00A47ED5" w:rsidRPr="006D7884" w:rsidRDefault="00A47ED5" w:rsidP="00A47ED5">
      <w:pPr>
        <w:pStyle w:val="PlainText"/>
      </w:pPr>
      <w:r>
        <w:t>&gt;X</w:t>
      </w:r>
      <w:r w:rsidR="005D2654">
        <w:t>enopus</w:t>
      </w:r>
      <w:r>
        <w:t>_trop</w:t>
      </w:r>
      <w:r w:rsidR="005D2654">
        <w:t>icalis</w:t>
      </w:r>
      <w:r>
        <w:t>_</w:t>
      </w:r>
      <w:r w:rsidR="00B97BC8">
        <w:t>Ly</w:t>
      </w:r>
      <w:r w:rsidR="005D2654">
        <w:t>g</w:t>
      </w:r>
      <w:r w:rsidR="00E03945">
        <w:t>2</w:t>
      </w:r>
    </w:p>
    <w:p w14:paraId="1C4E697F" w14:textId="06D54712" w:rsidR="00A47ED5" w:rsidRPr="006D7884" w:rsidRDefault="00A47ED5" w:rsidP="00A47ED5">
      <w:pPr>
        <w:pStyle w:val="PlainText"/>
      </w:pPr>
      <w:r w:rsidRPr="006D7884">
        <w:t>ATGTTCTCTGAGATTTTCCCATTTGTCGTTCTGCTATGCAGTGTAAGTGCATCAGGACAATATGGTGATATCAACAAAGTTCCGACCTCAGGAGCTTCATGCCGGACAGCAAAACAAGACAAGCTGACAGTGTGTGGTGTCCAGGCTTCTGAGCGTATGGCACAGACAGACCTAACAAGGATGAACAGATACAGGTCTATAATTGAATCTGTGTCTCGGAAGATGGGCATGGATGCAGCTTTAATTGCTGGAATCATATCTCGGGAATCTCGAGCTGGAAATGTTCTTATAAACGGGTGGGGTGACAATGGCAATGCCTTCGGTCTCATGCAGGTTGATAAAAGGTTCCATAAAATTTCTGGGGCCTGGAACAGCGAAGAGCATGTTACACAAGGGACCGAGATTCTGATCGGCATGTTTGCATCCATCAAAAGAAAATTTCCTCAATGGTCAACAGAGCAGCACCTGAAAGGTGCTGTTGCAGCATATAATGCTGGTCCAGGAAATGTAATCAGCAATGATGTAGATGTTCGCACTACAGGGAAAGACTACGCCAATGATGTTTTAGCTCGAGCAAAGTTTTATAAAGGGAGGGGATACTAA</w:t>
      </w:r>
    </w:p>
    <w:p w14:paraId="0731E809" w14:textId="77777777" w:rsidR="00A47ED5" w:rsidRPr="006D7884" w:rsidRDefault="00A47ED5" w:rsidP="00A47ED5">
      <w:pPr>
        <w:pStyle w:val="PlainText"/>
      </w:pPr>
    </w:p>
    <w:p w14:paraId="209F4BE8" w14:textId="528D8781" w:rsidR="00A47ED5" w:rsidRPr="006D7884" w:rsidRDefault="00A47ED5" w:rsidP="00A47ED5">
      <w:pPr>
        <w:pStyle w:val="PlainText"/>
      </w:pPr>
      <w:r w:rsidRPr="006D7884">
        <w:t>&gt;</w:t>
      </w:r>
      <w:proofErr w:type="spellStart"/>
      <w:r w:rsidRPr="006D7884">
        <w:t>Axolotl</w:t>
      </w:r>
      <w:r w:rsidR="00B97BC8">
        <w:t>_Lyg</w:t>
      </w:r>
      <w:proofErr w:type="spellEnd"/>
    </w:p>
    <w:p w14:paraId="6960DDD6" w14:textId="29012171" w:rsidR="00A47ED5" w:rsidRPr="006D7884" w:rsidRDefault="00A47ED5" w:rsidP="00A47ED5">
      <w:pPr>
        <w:pStyle w:val="PlainText"/>
      </w:pPr>
      <w:r w:rsidRPr="006D7884">
        <w:t>ATGCTGGCTCTACTCAGCGCTCTGTGTCTAGCTGGGTCCATTGGTCTGTCCGCTGCATCTGGCTGCTATGGCAATATAATGGATGTCCCCACCACTGGGGCTAGTTGCCTCACTGCAAGCCAAGACAATCTACCATACTGCGGCGTTGCAGCGTCCCAACAGATGGCAGCAACTGACCTCCCTGATATGAACCAGTACAAAGAAAAGATTTTGGCTGTTGCGCAGAACTTGTGCATGGATGGAGCAGTGATTGCCGGGATCATTTCCCGTGAGTCGCGTGCGGGGGCGGTCCTGCAGAATGGATGGGGCGACAACGGACATGCGTTTGGTCTAATGCAGATCGACATTCGTTGGCACTCAATTGAGGGGGCCTGGAACAGTCAAGAGAACATCAATGAGGGCACAGGGATCCTGATCAACATGATTGTAGCAATTTCAGACAAGTTTCCAAGCTGGTCTGTGAATGACAACCTGAAAGGAGGAATTGCTGCATATAATGCTGGTCCTGGGAACATCTACAGCTACTCTCAAGTAGATCAGTACACAACGGACGGGGACTACTCCAATGATGTGGTTGCCAGAGCCCAGTATTACAAGACTCAGGGTTACTAG</w:t>
      </w:r>
    </w:p>
    <w:p w14:paraId="442B5374" w14:textId="77777777" w:rsidR="00A47ED5" w:rsidRDefault="00A47ED5" w:rsidP="00912B42">
      <w:pPr>
        <w:pStyle w:val="PlainText"/>
      </w:pPr>
    </w:p>
    <w:p w14:paraId="4D2D5485" w14:textId="1A944625" w:rsidR="00A47ED5" w:rsidRPr="00D62559" w:rsidRDefault="00A47ED5" w:rsidP="00A47ED5">
      <w:pPr>
        <w:pStyle w:val="PlainText"/>
      </w:pPr>
      <w:r w:rsidRPr="00D62559">
        <w:t>&gt;Coelocanth_</w:t>
      </w:r>
      <w:r w:rsidR="00B97BC8">
        <w:t>Ly</w:t>
      </w:r>
      <w:r w:rsidR="005D2654">
        <w:t>g</w:t>
      </w:r>
      <w:r w:rsidRPr="00D62559">
        <w:t>1</w:t>
      </w:r>
    </w:p>
    <w:p w14:paraId="2760897B" w14:textId="751E3359" w:rsidR="00A47ED5" w:rsidRPr="00D62559" w:rsidRDefault="00A47ED5" w:rsidP="00A47ED5">
      <w:pPr>
        <w:pStyle w:val="PlainText"/>
      </w:pPr>
      <w:r w:rsidRPr="00D62559">
        <w:t>ATGGCTTGTATTTATGGCAATGTTATGAACATTGACACTACTGGAGCATCCCAGGCAACAGCAAAGCAGGACAAACTAAAGGAGGATGGAGTGCCAGCCTCCCACAAGATGGCTGAAAACGATTCTGGTAGGATGTGCAAATATAAAACAAGAATTCTTGAAGTGGGACGTGCTAAGCAAATGGATCCAGCTGTCATTGCAGCAATCATTTCCCGTGAATCTCGTGCTGGAGCTGCCTTACATGATGGATGGGGAGACCATGGCAATGGTTTTGGCTTAATGCAGGTTGATAAACGCTATCACACCCCTGTGGGAGCCTGGGACAGTGAGGAGCATATTTCTCAGGGAACTCAGATATTGATTGATATGATTACCAGTATCCAGAAGAAATTTCCAGGGTGGACCCTGGACCAGCAGATGAAAGGTGGGATCTCAGCCTATAATGCTGGTGTTGGCAATGTCCGAACCTATAACAAGATGGATGTTGGTACCACTGGAGGAGATTATGCAAATGATGTTGTTGCAAGAGCTCAGTGGTATAAGAGCAATGGATATTAA</w:t>
      </w:r>
    </w:p>
    <w:p w14:paraId="3D870A9A" w14:textId="77777777" w:rsidR="00A47ED5" w:rsidRPr="00D62559" w:rsidRDefault="00A47ED5" w:rsidP="00A47ED5">
      <w:pPr>
        <w:pStyle w:val="PlainText"/>
      </w:pPr>
    </w:p>
    <w:p w14:paraId="00AE8466" w14:textId="4553AA98" w:rsidR="00A47ED5" w:rsidRPr="00D62559" w:rsidRDefault="00A47ED5" w:rsidP="00A47ED5">
      <w:pPr>
        <w:pStyle w:val="PlainText"/>
      </w:pPr>
      <w:r w:rsidRPr="00D62559">
        <w:t>&gt;Coelocanth_</w:t>
      </w:r>
      <w:r w:rsidR="00B97BC8">
        <w:t>Ly</w:t>
      </w:r>
      <w:r w:rsidR="005D2654">
        <w:t>g</w:t>
      </w:r>
      <w:r w:rsidRPr="00D62559">
        <w:t>2</w:t>
      </w:r>
    </w:p>
    <w:p w14:paraId="4D9C2C9E" w14:textId="1F927F95" w:rsidR="00A47ED5" w:rsidRDefault="00A47ED5" w:rsidP="00A47ED5">
      <w:pPr>
        <w:pStyle w:val="PlainText"/>
      </w:pPr>
      <w:r w:rsidRPr="00D62559">
        <w:t>NCAAATAATTATGGCAATGTTATGAACATTGACACTACTGGGGCATCCAAGGCAACAGCAAAGCAGGACAAACTAAAGGAGGGTGGAAAGTTAGCGTCCCGCAAGATGGCTGAAACCGATTCTGCACGGATGGAAAAGTACAAAGATATAATTGTTAAAGTGGGAAAAGCTAAAAATATTGATCCAGCTGTCATTGCAGCAATCATTTCCCGCGAAACTCGTGCTGGAGGAGTTCGCTTAACTAAAGGATGGGGAGACCATGGCAATGGTTTTGGCTTAATGCAGGTTGACAAACGCTCTCACACCCCTGTGGGAGCCTGGGACAGTGAGGAGCATATTTCTCAGGGAACTCAGATATTGATTGATATGATTACCAGTATCCGGAAGAACTTTCCAAGGTGGACCCTAGACCAGCAGTTGAAAGGTGGGATCTCAGCCTATAATGCTGGTGTTGGCAATGTCCGAACCTATAACAAGATGGATGTTGGTACCACTGGTGGAGATTATGCAAATGATGTTGTTGCAAGAGCTCAGTGGTACAAAGACAATGGATATTAA</w:t>
      </w:r>
    </w:p>
    <w:p w14:paraId="7B689418" w14:textId="77777777" w:rsidR="00A47ED5" w:rsidRDefault="00A47ED5" w:rsidP="00A47ED5">
      <w:pPr>
        <w:pStyle w:val="PlainText"/>
      </w:pPr>
    </w:p>
    <w:p w14:paraId="76064FBB" w14:textId="7C639677" w:rsidR="00A47ED5" w:rsidRPr="00D62559" w:rsidRDefault="00A47ED5" w:rsidP="00A47ED5">
      <w:pPr>
        <w:pStyle w:val="PlainText"/>
      </w:pPr>
      <w:r w:rsidRPr="00D62559">
        <w:t>&gt;J</w:t>
      </w:r>
      <w:r w:rsidR="005D2654">
        <w:t>apanese</w:t>
      </w:r>
      <w:r w:rsidRPr="00D62559">
        <w:t>_Flounder</w:t>
      </w:r>
      <w:r w:rsidR="009971F6">
        <w:t>_LygF1</w:t>
      </w:r>
    </w:p>
    <w:p w14:paraId="163041DB" w14:textId="2D462D58" w:rsidR="00A47ED5" w:rsidRPr="00D62559" w:rsidRDefault="00A47ED5" w:rsidP="00A47ED5">
      <w:pPr>
        <w:pStyle w:val="PlainText"/>
      </w:pPr>
      <w:r w:rsidRPr="00D62559">
        <w:t>ATGTCTTATGGACAGATACGTTTGGTTGAGACCAGTGGAGCTTCAGGGGCAACTTCTCAGCAGGACAACCTGGGATACTCAGGTGTAAAAGCATCACACAAAATGGCAGAGATAGACAGTGGGAGAATGAGTAAATACAAGAGCAAAATCAATAAAGTTGGACAGAGCTACGGAATCGAACCGGCTCTCATTGCTGCCATCATCTCGAGAGAGTCCAGGGCTGGAAATCAACTGAAAGACGGCTGGGGAGACTGGAACCCACAGAGGCAGGCGTACAACGCCTGGGGACTGATGCAGGTTGATGTTAATCCCAACGGTGGTGGACACACTGCTGTAGGTGGATGGGACAGTGAGGATCACCTCCGCCAAGCCACTGGGATCTTGGTTACATTTATTGAGCGAATCAGAACCAAGTTTCCTGGCTGGAGCAAAGAGAAGCAGCTGAAAGGAGGGATAGCAGCCTACAACATGGGGGATAAAAATGTGCATTCCTATGAGGGAGTGGATGAAAACACAACAGGACGAGACTACTCCAATGATGTCACAGCCAGAGCTCAGTGGTACAGAGACAATGGGTACAGCGGCTGA</w:t>
      </w:r>
    </w:p>
    <w:p w14:paraId="545B1F90" w14:textId="77777777" w:rsidR="00A47ED5" w:rsidRPr="00D62559" w:rsidRDefault="00A47ED5" w:rsidP="00A47ED5">
      <w:pPr>
        <w:pStyle w:val="PlainText"/>
      </w:pPr>
    </w:p>
    <w:p w14:paraId="46D6A936" w14:textId="13903E62" w:rsidR="00A47ED5" w:rsidRPr="00D62559" w:rsidRDefault="00A47ED5" w:rsidP="00A47ED5">
      <w:pPr>
        <w:pStyle w:val="PlainText"/>
      </w:pPr>
      <w:r w:rsidRPr="00D62559">
        <w:t>&gt;Turbot</w:t>
      </w:r>
      <w:r w:rsidR="009971F6">
        <w:t>_LygF1</w:t>
      </w:r>
    </w:p>
    <w:p w14:paraId="063FE3CB" w14:textId="02284506" w:rsidR="00A47ED5" w:rsidRPr="00D62559" w:rsidRDefault="00A47ED5" w:rsidP="00A47ED5">
      <w:pPr>
        <w:pStyle w:val="PlainText"/>
      </w:pPr>
      <w:r w:rsidRPr="00D62559">
        <w:t>ATGGGTTATGCAAATATCAAGGACGTTCAAACCACTGGAGCTTCCTGGAAAACGGGCCAGCAGGACAAACTGGGATACTCAGGTGTGGAGGCATCACACACTATGGCAGAGACTGACAGTGGCAGAATGAGTAGGTACAAGTCCAAGATCTTCAATGTGGGACAAAAGTGTGGAATCGACCCGGCTCTCATTGCTGCCATCATCTCAAGAGAGTCCAGGGCTGGAAATGTTCTGCATGACGGCTGGGGAGACTGGAACCCACACAGGAACGCGTACAACGCCTGGGGACTGATGCAGGTTGATGTTAATCCGAGTGGAGGTGGACACACTGCTGAAGGTGCATGGGACAGTGAGGTACACCTCTGCCAGGCCACCGGGATCTTGGTTGGTTTCATCGGCCGAATCCGCAATAAATTTCCTGGCTGGAGCGGAGAGCAGCACCTGAAAGGCGGGATAGCGGCCTACAACATGGGCGATGGAAATGTCCATTCCTACGCTGAAGTGGATGCGAACACAACAGGTGGAGACTACTCCAATGATGTTGTTGCCAGAGCTCAGTGGTACAAAAGGAATGGGTTTTAA</w:t>
      </w:r>
    </w:p>
    <w:p w14:paraId="5C1288A9" w14:textId="77777777" w:rsidR="00A47ED5" w:rsidRPr="00D62559" w:rsidRDefault="00A47ED5" w:rsidP="00A47ED5">
      <w:pPr>
        <w:pStyle w:val="PlainText"/>
      </w:pPr>
    </w:p>
    <w:p w14:paraId="4E1191C9" w14:textId="1FB5DF7D" w:rsidR="00A47ED5" w:rsidRPr="00D62559" w:rsidRDefault="00A47ED5" w:rsidP="00A47ED5">
      <w:pPr>
        <w:pStyle w:val="PlainText"/>
      </w:pPr>
      <w:r w:rsidRPr="00D62559">
        <w:t>&gt;Brill</w:t>
      </w:r>
      <w:r w:rsidR="009971F6">
        <w:t>_LygF1</w:t>
      </w:r>
    </w:p>
    <w:p w14:paraId="06EA560A" w14:textId="0840F200" w:rsidR="00A47ED5" w:rsidRPr="00D62559" w:rsidRDefault="00A47ED5" w:rsidP="00A47ED5">
      <w:pPr>
        <w:pStyle w:val="PlainText"/>
      </w:pPr>
      <w:r w:rsidRPr="00D62559">
        <w:t>ATGGGTTATGCAAATATCAAGGACGTTCAAACCACCGGAGCCTCCTGGCAAACGGCCAAGCAGGACAAACTGGGATACTCAGGTGTGGAGGCATCGCACACTATGGCAGAGACTGACAGTGGCAGAATGAGTAAGTACAAGTCCAAGATCTTCAATGTGGGACAGACGTGTGGAATCGACCCGGCTCTCATTGCTGCCATCATCTCCAGAGAGTCCAGGGCTGGAAATGCTCTGCATGACGGCTGGGGAGACTGGAACCCACACAGGAATGCGTACAATGCCTGGGGACTGATGCAGGTTGATGTGAATCCGAGTGGAGGTGGACACACTGCTAAAGGTGCATGGGACAGCGAGGAGCACCTCTGCCAAGGCACTGGGATCTTGGTTCATTTCATCGGCCGAATCCGCAATAAATTTCCTGGCTGGAGTGGAGAGCAGCACCTGAAAGGCGGGATAGCGGCCTACAACATGGGCGATGGAAATGTCCATTCCTACGCTGAAGTGGATGCGAACACAACAGGTGGAGACTACTCCAATGATGTTGTTGCCAGAGCTCAGTGGTACAAAAGGAATGGGTTTTAA</w:t>
      </w:r>
    </w:p>
    <w:p w14:paraId="66F36651" w14:textId="77777777" w:rsidR="00A47ED5" w:rsidRPr="00D62559" w:rsidRDefault="00A47ED5" w:rsidP="00A47ED5">
      <w:pPr>
        <w:pStyle w:val="PlainText"/>
      </w:pPr>
    </w:p>
    <w:p w14:paraId="22A92378" w14:textId="1F4B867E" w:rsidR="00A47ED5" w:rsidRPr="00D62559" w:rsidRDefault="00A47ED5" w:rsidP="00A47ED5">
      <w:pPr>
        <w:pStyle w:val="PlainText"/>
      </w:pPr>
      <w:r w:rsidRPr="00D62559">
        <w:t>&gt;Mandarin_fish</w:t>
      </w:r>
      <w:r w:rsidR="009971F6">
        <w:t>_LygF1</w:t>
      </w:r>
    </w:p>
    <w:p w14:paraId="4A983270" w14:textId="42B81F54" w:rsidR="00A47ED5" w:rsidRPr="00D62559" w:rsidRDefault="00A47ED5" w:rsidP="00A47ED5">
      <w:pPr>
        <w:pStyle w:val="PlainText"/>
      </w:pPr>
      <w:r w:rsidRPr="00D62559">
        <w:t>ATGGGTTATGGAAACATCATGAGGCTTGAAACTACTGGAGCTTCATGGGAAACAGCTCAGCAGGACAGTCTGGCATACTCAGGTGAGAGGGCATCACACACCATGGCAAAGACTGATGCGGGCAGAATGGAAAAGTACAGGTCTAAAATCAACAGTGTGGGAGCTAAATATGGAATCGATCCAGCTCTAATCGCTGCCATCATCTCCAGAGAGTCCAGGGCCGGAAATGCCCTACATGATGGCTGGGGAGACTATGACTCAAAGAGAGGAGCGTATAACGGCTGGGGACTGATGCAGGTTGATGTTAATCCAAACGGAGGTGGACACACTGCACAGGGCGCATGGGACAGTGAGGAACACCTCCGCCAAGGCACCGAGATCTTGGTTCATTTTATCAATCGGATCCGCAACAAATTTCCTGGCTGGAGCACGGAGCAGCAGCTGAAAGGAGGGATAGCAGCTTACAATATGGGGGATGGAAACGTCCATTCCTATGAAAACGTGGATGAGAACACAACAGGTAAAGACTACTCCAATGACGTCGTTGCCAGAGCTCAGTGGTACAAAAACAACGAAGGCTTTTAA</w:t>
      </w:r>
    </w:p>
    <w:p w14:paraId="4BD3C2B6" w14:textId="77777777" w:rsidR="00A47ED5" w:rsidRPr="00D62559" w:rsidRDefault="00A47ED5" w:rsidP="00A47ED5">
      <w:pPr>
        <w:pStyle w:val="PlainText"/>
      </w:pPr>
    </w:p>
    <w:p w14:paraId="15E199A9" w14:textId="70B2F4CB" w:rsidR="00A47ED5" w:rsidRPr="00D62559" w:rsidRDefault="00A47ED5" w:rsidP="00A47ED5">
      <w:pPr>
        <w:pStyle w:val="PlainText"/>
      </w:pPr>
      <w:r w:rsidRPr="00D62559">
        <w:t>&gt;Knifejaw_</w:t>
      </w:r>
      <w:r w:rsidR="009971F6">
        <w:t>Ly</w:t>
      </w:r>
      <w:r w:rsidR="005D2654">
        <w:t>g</w:t>
      </w:r>
      <w:r w:rsidR="009971F6">
        <w:t>F</w:t>
      </w:r>
      <w:r w:rsidRPr="00D62559">
        <w:t>1</w:t>
      </w:r>
      <w:r w:rsidR="009971F6">
        <w:t>a</w:t>
      </w:r>
    </w:p>
    <w:p w14:paraId="5C294E40" w14:textId="5CF350E1" w:rsidR="00A47ED5" w:rsidRPr="00D62559" w:rsidRDefault="00A47ED5" w:rsidP="00A47ED5">
      <w:pPr>
        <w:pStyle w:val="PlainText"/>
      </w:pPr>
      <w:r w:rsidRPr="00D62559">
        <w:t>ATGAGTTACGGAAACATCATGGATGTTGAAACTAGTGGTGCCTCAGAGCGAACAGCTAAGCAGGACAAGCTGGGATACACAGGTGTGAGGGCATCACACACCATGGCAGAGACTGATGCTGGCAGAATGGAAAAGTACAGGTCTAAGATCAACACAGTGGGAGGTAAATATGGAATCGATCCGGCTCTCATTGCTGCCATCATCTCCAGAGAGTCCAGGGCTGGAAATACACTAAAGAATGGCTGGGGAGACTGGAACCCAAAAAGAGGAGCGTATAATGCCTGGGGACTGATGCAGGTTGACGTTAATCCAAGCGGAGGTGGACACACCGCACGGGGAGAATGGGACAGTGAGGAACACCTCTGCCAAGGCACCGAGATCTTGGTTGATTTCATCAAACGTATCCGCAACAAATTTCCTGGGTGGAGCTCGGAGCAGCAGCTGAAAGGAGGGATAGCAGCCTACAACCTGGGGGATGGAAACGTCCGTACCTATGAAAACGTGGATGGCGGCTCGACAGGTGGAGACTACTCCAATGATGTTGTTGCCAGAGCTCAGTGGTACAAAAACAACAAAGGCTTTTAA</w:t>
      </w:r>
    </w:p>
    <w:p w14:paraId="37ABC956" w14:textId="77777777" w:rsidR="00A47ED5" w:rsidRPr="00D62559" w:rsidRDefault="00A47ED5" w:rsidP="00A47ED5">
      <w:pPr>
        <w:pStyle w:val="PlainText"/>
      </w:pPr>
    </w:p>
    <w:p w14:paraId="5457CB26" w14:textId="1C65F893" w:rsidR="00A47ED5" w:rsidRPr="00D62559" w:rsidRDefault="00A47ED5" w:rsidP="00A47ED5">
      <w:pPr>
        <w:pStyle w:val="PlainText"/>
      </w:pPr>
      <w:r w:rsidRPr="00D62559">
        <w:t>&gt;Seabass</w:t>
      </w:r>
      <w:r w:rsidR="009971F6">
        <w:t>_LygF1</w:t>
      </w:r>
    </w:p>
    <w:p w14:paraId="7EC21652" w14:textId="3C8FA561" w:rsidR="00A47ED5" w:rsidRPr="00D62559" w:rsidRDefault="00A47ED5" w:rsidP="00A47ED5">
      <w:pPr>
        <w:pStyle w:val="PlainText"/>
      </w:pPr>
      <w:r w:rsidRPr="00D62559">
        <w:t>ATGGCTTATGGAAATATCATGAGAGTTGAAACTACCGGTGCTTCATGGCAAACATCTCAGCAGGACAGTCTGGGATACTCAGGTGTGAAGGCATCACACACCATGGCACAGACTGATGCAGGCAGAATGGAAAAGTACAGGTCTAAAATCAACAAAGTAGGAGGAAGTTGTGGAATTGATCCCGCTCTCATTGCTGCCATCATTTCCAGAGAATCCAGGGCTGGAAATGCACTCACTAATGGCTGGGGAGATGGGGGTAATGCCTGGGGACTGATGCAGGTTGATGTTAATCCAAATGGAGGTGGACACACTGCACAGGGTGCGTGGGACAGTGAGGAACACCTCAGGCAAGCGACCGGGATCTTGGTTAATTTTATCAAACGGATCCGCAACAAATTTCCTGGCTGGAACACAGAACAGCAGCTTAAAGGAGGGATCGCAGCCTACAATATGGGGGATGGAAATGTCCATTCCTATGAACGTGTGGATGGCTGCACAACAGGTGGAGACTACTCCAATGATGTTGTTGCCAGAGCTCAGTGGTACAAAACTAATAAAGGCTTTTAA</w:t>
      </w:r>
    </w:p>
    <w:p w14:paraId="76DF5015" w14:textId="77777777" w:rsidR="00A47ED5" w:rsidRPr="00D62559" w:rsidRDefault="00A47ED5" w:rsidP="00A47ED5">
      <w:pPr>
        <w:pStyle w:val="PlainText"/>
      </w:pPr>
    </w:p>
    <w:p w14:paraId="70101F0D" w14:textId="132F0DFA" w:rsidR="00A47ED5" w:rsidRPr="00D62559" w:rsidRDefault="00A47ED5" w:rsidP="00A47ED5">
      <w:pPr>
        <w:pStyle w:val="PlainText"/>
      </w:pPr>
      <w:r w:rsidRPr="00D62559">
        <w:t>&gt;Knifejaw_</w:t>
      </w:r>
      <w:r w:rsidR="009971F6">
        <w:t>Ly</w:t>
      </w:r>
      <w:r w:rsidR="005D2654">
        <w:t>g</w:t>
      </w:r>
      <w:r w:rsidR="009971F6">
        <w:t>F1c</w:t>
      </w:r>
    </w:p>
    <w:p w14:paraId="714FD7E0" w14:textId="04BAA67B" w:rsidR="00A47ED5" w:rsidRPr="00D62559" w:rsidRDefault="00A47ED5" w:rsidP="00A47ED5">
      <w:pPr>
        <w:pStyle w:val="PlainText"/>
      </w:pPr>
      <w:r w:rsidRPr="00D62559">
        <w:t>ATGGGTTACGGAAACATCATGATGGTTGAAACTACTGGTGCCTCATGGCAAACAGCTCAGCAGGACAGGCTGGGATACTCAGGTGTGAGGGCATCACACACTATGGCAGAGACCGATGCTGGCAGAATGGAAAAGTACAGGTCTAAAGTCAACACAGTGGGAGGTAAATATGGAATCACTCCGGCTCTCATTGCCGCCATCATCTCCAGAGAGTCCAGGGCTGGAAATACACTAGAGAATGGCTGGGGAGATTCACATAACGCCTGGGGACTGATGCAGGTTGATGTTAATCCACACGGAGGTGGACACACTGCACGGGGAGCATGGGACAGTGAGGAACACCTCTGCCAAGCCACCGAGATCTTGGTTTATTTTATCAAACGGATCCGCAACAAATTTCCTGGCTGGAGCTCGGAGCAGCAGCTGAAAGGAGGGATAGCAGCCTACAACATGGGGGACGGAAACGTCCATTCCTATGAAAACGTGGACGGTAGCACAACAGGTGGAGACTACTCCAATGATGTTGTTGCCAGAGCTCAGTGGTACCAAACCAACGGAGGCTTTTAA</w:t>
      </w:r>
    </w:p>
    <w:p w14:paraId="1F198E9C" w14:textId="77777777" w:rsidR="00A47ED5" w:rsidRPr="00D62559" w:rsidRDefault="00A47ED5" w:rsidP="00A47ED5">
      <w:pPr>
        <w:pStyle w:val="PlainText"/>
      </w:pPr>
    </w:p>
    <w:p w14:paraId="3280AF3E" w14:textId="0F37EE2A" w:rsidR="00A47ED5" w:rsidRPr="00D62559" w:rsidRDefault="00A47ED5" w:rsidP="00A47ED5">
      <w:pPr>
        <w:pStyle w:val="PlainText"/>
      </w:pPr>
      <w:r w:rsidRPr="00D62559">
        <w:t>&gt;Croaker</w:t>
      </w:r>
      <w:r w:rsidR="009971F6">
        <w:t>_LygF1</w:t>
      </w:r>
    </w:p>
    <w:p w14:paraId="247C498F" w14:textId="63D56199" w:rsidR="00A47ED5" w:rsidRPr="00D62559" w:rsidRDefault="00A47ED5" w:rsidP="00A47ED5">
      <w:pPr>
        <w:pStyle w:val="PlainText"/>
      </w:pPr>
      <w:r w:rsidRPr="00D62559">
        <w:t>ATGGGTTATGGAAACATTATGAGGGTTCAAACTACCGGTGCATCAGAGAAAACATCTCAGCAGGACAAACTGGGATACTCAGGTGTGAAGGCATCACAAGCAATGGCAGAATTAGATGCAGGCCGAATGGAAAAGTACAGATCTAAAATCAACAGTGTTGGACGTAGATATGATATCGATCCAGCTCTCATCGCTGCAATCATCTCCAGAGAATCTAGGGCTGGAAATGCACTAACTAATGGATGGGGAGACTATAGCCCAGCGAGAGGACAATACAACGCCTGGGGACTGATGCAGGTTGATGTCAATCCGCAGGGAGGTGGACACACTGCAAAGGGCGCGTGGGACAGTGAGGAACACCTCTGCCAAGCTACTGGGATCTTGGTTCATTTCATCAAAGTGATTCGCAACAAATTTCCTGGCTGGAGCACAGAGGAGCAGCTGAAAGGAGGGATAGCAGCATACAATATGGGGGATGGAAGTGTCGAGGACAGAGATGTGGATAAAAACACAACAGGTAGCGACTACTCCAATGATGTTGTTGCCAGAGCTCAGTGGTACAAAAACAATAAAAACTATTAA</w:t>
      </w:r>
    </w:p>
    <w:p w14:paraId="4F1ECAFD" w14:textId="77777777" w:rsidR="00A47ED5" w:rsidRPr="00D62559" w:rsidRDefault="00A47ED5" w:rsidP="00A47ED5">
      <w:pPr>
        <w:pStyle w:val="PlainText"/>
      </w:pPr>
    </w:p>
    <w:p w14:paraId="6B5E3628" w14:textId="6FB87987" w:rsidR="00A47ED5" w:rsidRPr="00D62559" w:rsidRDefault="00A47ED5" w:rsidP="00A47ED5">
      <w:pPr>
        <w:pStyle w:val="PlainText"/>
      </w:pPr>
      <w:r w:rsidRPr="00D62559">
        <w:t>&gt;Grouper</w:t>
      </w:r>
      <w:r w:rsidR="009971F6">
        <w:t>_LygF1</w:t>
      </w:r>
    </w:p>
    <w:p w14:paraId="2F7933D6" w14:textId="239919F8" w:rsidR="00A47ED5" w:rsidRPr="00D62559" w:rsidRDefault="00A47ED5" w:rsidP="00A47ED5">
      <w:pPr>
        <w:pStyle w:val="PlainText"/>
      </w:pPr>
      <w:r w:rsidRPr="00D62559">
        <w:t>ATGGGTTATGGAAACATCATGAATGTTGAAACTACTGGTGCATCATGGCAAACGGCTCAGCAGGACAAGCTGGGATACTCAGGTGTGAGGGCATCACACACCATGGCAAACACTGACTCAGGCAGAATGGAGAGGTACAGGTCTAAAATCAACTCCGTGGGAGCAAAATACGGAATCGATCCAGCTCTGATTGCCGCCATCATCTCCGAAGAGTCCAGGGCTGGAAATGTATTACATGATGGCTGGGGAGACTATGACTCAAACAGAGGAGCGTACAACGCCTGGGGACTGATGCAGGTTGATGTTAATCCAAATGGAGGTGGACACACTGCGCGGGGTGCATGGGACAGTGAGGAACACCTCTCTCAAGGCGCAGAGATCTTGGTTTATTTTATTGGACGCATCCGCAACAAGTTTCCTGGCTGGAACACGGAGCAGCAGCTGAAAGGAGGAATAGCAGCCTACAATATGGGGGATGGGAACGTCCACTCTTATGATAATGTGGATGGCAGAACAACAGGTGGAGACTACTCCAATGATGTTGTTGCCAGAGCTCAGTGGTACAAAACCCAGAAAGGCTTCTAA</w:t>
      </w:r>
    </w:p>
    <w:p w14:paraId="57C653A2" w14:textId="77777777" w:rsidR="00A47ED5" w:rsidRPr="00D62559" w:rsidRDefault="00A47ED5" w:rsidP="00A47ED5">
      <w:pPr>
        <w:pStyle w:val="PlainText"/>
      </w:pPr>
    </w:p>
    <w:p w14:paraId="6E836536" w14:textId="11B579A3" w:rsidR="00A47ED5" w:rsidRPr="00D62559" w:rsidRDefault="00A47ED5" w:rsidP="00A47ED5">
      <w:pPr>
        <w:pStyle w:val="PlainText"/>
      </w:pPr>
      <w:r w:rsidRPr="00D62559">
        <w:t>&gt;Sen</w:t>
      </w:r>
      <w:r w:rsidR="005D2654">
        <w:t>egalese</w:t>
      </w:r>
      <w:r w:rsidRPr="00D62559">
        <w:t>_sole_</w:t>
      </w:r>
      <w:r w:rsidR="009971F6">
        <w:t>LygF</w:t>
      </w:r>
      <w:r w:rsidRPr="00D62559">
        <w:t>1</w:t>
      </w:r>
      <w:r w:rsidR="009971F6">
        <w:t>a</w:t>
      </w:r>
    </w:p>
    <w:p w14:paraId="3AA7B1DB" w14:textId="4A9EB0C5" w:rsidR="00A47ED5" w:rsidRPr="00D62559" w:rsidRDefault="00A47ED5" w:rsidP="00A47ED5">
      <w:pPr>
        <w:pStyle w:val="PlainText"/>
      </w:pPr>
      <w:r w:rsidRPr="00D62559">
        <w:t>ATGAGTTATGGAAGCATCGTGGATATTACAGCCTCTGGAGCGTCATGGCAAACTGCTCAGCAGGACAAGTTGGGATGCCAAGGGGTGGATGCATCACGCACCATGGCGAAGACTGACAGTGAGAGAATGAGGAAGTACAAGACAAAAATTGAAAATGTGGGACGTAAATATGGGATAGAGTCTGCTCTCATTGCTGGCATCATCTCCAGAGAGTCCAGGGCCGGCAATGTATTACATAATGGCTGGGGAGACTGGAATCCAAGCAGAGGAGCGTATAACGCCTGGGGGCTGATGCAGGTTGATGTCAATCCAAATGGAGGTGGACACACTGCTCGCGGTGAATGGGACAGCGAGGAACACCTCTGCCAAGGCGCTGAGATCTTGGTTTATTTCATTGGCCGAATCCGTAATAAATTTTCAGGCTGGAGCAGAGAGCAGCAGCTGAAAGGAGCGATTGCAGCCTACAACATGGGGGATGGAAATGTCCACTCCTATGATAAAGTGGATGAAAAAACAACAGGGAAAGACTACTCCAATGATGTTGTTGCCAGAGCTCAGTGGTACAAAGACAATGGCTACAACAGCTGA</w:t>
      </w:r>
    </w:p>
    <w:p w14:paraId="4E5EE9F0" w14:textId="77777777" w:rsidR="00A47ED5" w:rsidRPr="00D62559" w:rsidRDefault="00A47ED5" w:rsidP="00A47ED5">
      <w:pPr>
        <w:pStyle w:val="PlainText"/>
      </w:pPr>
    </w:p>
    <w:p w14:paraId="2A416BB0" w14:textId="7A082FFD" w:rsidR="00A47ED5" w:rsidRPr="00D62559" w:rsidRDefault="00A47ED5" w:rsidP="00A47ED5">
      <w:pPr>
        <w:pStyle w:val="PlainText"/>
      </w:pPr>
      <w:r w:rsidRPr="00D62559">
        <w:t>&gt;St</w:t>
      </w:r>
      <w:r w:rsidR="00F66A9F">
        <w:t>arry</w:t>
      </w:r>
      <w:r w:rsidRPr="00D62559">
        <w:t>_flounder</w:t>
      </w:r>
      <w:r w:rsidR="009971F6">
        <w:t>_LygF1</w:t>
      </w:r>
    </w:p>
    <w:p w14:paraId="0039E47E" w14:textId="6A5C9854" w:rsidR="00A47ED5" w:rsidRPr="00D62559" w:rsidRDefault="00A47ED5" w:rsidP="00A47ED5">
      <w:pPr>
        <w:pStyle w:val="PlainText"/>
      </w:pPr>
      <w:r w:rsidRPr="00D62559">
        <w:t>ATGTGCAGGTTATGGAAACATCCGATCGTTGAGACCAGTGGAGCTTCATGGCAAACTGCTCAGCAGGACAGCCTGGGATATTCAGGTGTAAATGCATCACACACAATGGCACAGACGGACATGGGCAGAATGAGTCAGTTCAAGTCCAAAATCATGAGAGTCGGTCAGAGACACGGAGTCGACCCTGCTCTCATTGCTGCCATCATCTCGAGAGAGTCTAGGGCCGGAAATGCACTTCAAGGCGACTGGAGAGACTTTCACAACGCTTGGGGACTGATGCAGCTTCATGTTAATCCCAATGGAGGTGGACACACTGCTAAAGGTGGATGGGACAGTGAGGAACACCTCAACCAAGGCACTGAGATCTTGGTTAATTTTATTAACCGAATCAGCAATAAGTTTCCTGGCTGGAGCAGAGAGCAGCAGCTGAGAGGAGGGATAGCAGCCTACAACATGGGGGATGGGAATGTGCATTCCTATAGTGGAGTAGATCAACACACAACCGGTGGAGACTACTCCAATGACGTCACAGCCAGAGCTCAGTGGTACAAAAACAATGGGTACTGA</w:t>
      </w:r>
    </w:p>
    <w:p w14:paraId="47FF5DDC" w14:textId="77777777" w:rsidR="00A47ED5" w:rsidRPr="00D62559" w:rsidRDefault="00A47ED5" w:rsidP="00A47ED5">
      <w:pPr>
        <w:pStyle w:val="PlainText"/>
      </w:pPr>
    </w:p>
    <w:p w14:paraId="2AC0A195" w14:textId="2725EB95" w:rsidR="00A47ED5" w:rsidRPr="00D62559" w:rsidRDefault="00A47ED5" w:rsidP="00A47ED5">
      <w:pPr>
        <w:pStyle w:val="PlainText"/>
      </w:pPr>
      <w:r w:rsidRPr="00D62559">
        <w:t>&gt;Ton</w:t>
      </w:r>
      <w:r w:rsidR="00F66A9F">
        <w:t>gue</w:t>
      </w:r>
      <w:r w:rsidRPr="00D62559">
        <w:t>_sole</w:t>
      </w:r>
      <w:r w:rsidR="009971F6">
        <w:t>_LygF1</w:t>
      </w:r>
    </w:p>
    <w:p w14:paraId="556BDCA7" w14:textId="5ED57C11" w:rsidR="00A47ED5" w:rsidRPr="00D62559" w:rsidRDefault="00A47ED5" w:rsidP="00A47ED5">
      <w:pPr>
        <w:pStyle w:val="PlainText"/>
      </w:pPr>
      <w:r w:rsidRPr="00D62559">
        <w:t>ATGGGAGGACTTTTTTCATCTTCTGCTTCCACGACTTCCTCGACTTCCTCCTCCTCTTCAAATTCCTCTGGAAACATAAACAGGATACCTACTAGTGGAGCTTCCTGGAAGACTGCTCAACAGGACAAACTGGATTATAAGGGTGCAAAAGCTTCACAGACTCTGGCTGAGACCGACAGTGATAGGATGAAGAAGTACAGAGACAAAATCATCAGAGTTGCCAATGAGACCGGAATCCAACCGTGTCTTATTGCTGCCATCATCTCCAGAGAATCCAGAGCTGGAAAAGCTCTGAAAAATGGCTGGGGAGACTGGAGCCCAAAAAGACAGGCATGGAACGCCTGGGGACTGATGCAGGTGGATGTTAATCCAGAGGGTGGTGGACATACACCCAGAGGTGCCTGGGACAGTGAGGAACATATTCTCCAGGGCACAGAAATATTAATAAGTTTTATTGGAAAAATCAGGAAGAAATTTCCCAAGTGGTCAAAAGAGCACCAACTAAAAGGAGCCATCGCAGCCTACAATCAGGGGGATGGAAAAGTTCATTCTTTTGAAAATGTAGATGAAAATACAACAGGGAAGGACTACTCCAATGATGTTATTAGCAGAGCTTTGTGGTACCAAAGAAATGGTTATAAAAACTGA</w:t>
      </w:r>
    </w:p>
    <w:p w14:paraId="25FCE396" w14:textId="77777777" w:rsidR="00A47ED5" w:rsidRPr="00D62559" w:rsidRDefault="00A47ED5" w:rsidP="00A47ED5">
      <w:pPr>
        <w:pStyle w:val="PlainText"/>
      </w:pPr>
    </w:p>
    <w:p w14:paraId="71B3C110" w14:textId="74CB718B" w:rsidR="00A47ED5" w:rsidRPr="00D62559" w:rsidRDefault="00A47ED5" w:rsidP="00A47ED5">
      <w:pPr>
        <w:pStyle w:val="PlainText"/>
      </w:pPr>
      <w:r w:rsidRPr="00D62559">
        <w:t>&gt;Perch</w:t>
      </w:r>
      <w:r w:rsidR="009971F6">
        <w:t>_LygF1</w:t>
      </w:r>
    </w:p>
    <w:p w14:paraId="377954F9" w14:textId="7C584145" w:rsidR="00A47ED5" w:rsidRPr="00D62559" w:rsidRDefault="00A47ED5" w:rsidP="00A47ED5">
      <w:pPr>
        <w:pStyle w:val="PlainText"/>
      </w:pPr>
      <w:r w:rsidRPr="00D62559">
        <w:t>ATGGGTTATGGAGACATCATGAGGGTTCAAACTTCTGGAGCTTCATGGCAAACTGCTAAACAGGACAGGCTGGGATACTCCGGTGAGCGTGCATCACACACCATGGCAAAGACTGACAGGGACAGAATGAATATGTACAAGTCAGCAATCGTCAGAGTGGGAAACGCACATGAAATCGATCCAGCTCTCATCGCTGGCATCATCTCCAGAGAGTCCAGGGCTGGAAATGCACTGGTCGGAGGCTGGGGAGACCACGGCAAAGCCTGGGGACTGATGCAGGTTGATGTTACTCCAGGTGGAGGTGGACACACCCCTAAGGGTGACTGGAACAGCGAGGAACACCTCCACCAAGGAACTGAGATCCTGGTTTATTTTATCAACCGGATCCGCCAGAAATTTCCCGGCTGGAGCAGAGAGCAGCAGCTGAAAGGAGGGATAGCGGCCTACAATATGGGGGATAGAAACGTGCACTCCTATGACAACGTGGATGAAAACACAACAGGGAAAGACTACTCCAATGATGTTGTTGCCAGAGCTCAGTGGTACAAAAGCAACGGCTTTTAA</w:t>
      </w:r>
    </w:p>
    <w:p w14:paraId="44BDA3A8" w14:textId="77777777" w:rsidR="00A47ED5" w:rsidRPr="00D62559" w:rsidRDefault="00A47ED5" w:rsidP="00A47ED5">
      <w:pPr>
        <w:pStyle w:val="PlainText"/>
      </w:pPr>
    </w:p>
    <w:p w14:paraId="3A3C3DA5" w14:textId="3BCFC719" w:rsidR="00A47ED5" w:rsidRPr="00D62559" w:rsidRDefault="00A47ED5" w:rsidP="00A47ED5">
      <w:pPr>
        <w:pStyle w:val="PlainText"/>
      </w:pPr>
      <w:r w:rsidRPr="00D62559">
        <w:t>&gt;Platyfish</w:t>
      </w:r>
      <w:r w:rsidR="009971F6">
        <w:t>_LygF1</w:t>
      </w:r>
    </w:p>
    <w:p w14:paraId="1DE14D49" w14:textId="3E051675" w:rsidR="00A47ED5" w:rsidRPr="00D62559" w:rsidRDefault="00A47ED5" w:rsidP="00A47ED5">
      <w:pPr>
        <w:pStyle w:val="PlainText"/>
      </w:pPr>
      <w:r w:rsidRPr="00D62559">
        <w:t>ATGAGTTATGGAGACATCAACAGAGTTGAAGCTTCAGGTGCCTCTGAGAAGACCTCTCAGCAGGACAGACTGGGTTATTTTGGCGTGAGGGCATCAGAAACCATGGCCCAAACGGATTCTGGGAGAATGAATAAGTACAAATCAAAAATCACCAGAGTGGGAAGTCAGTCTGGTATCGATCCTGCCCTTATTGCTGCCATCATCTCCAGAGAGTCCAGAGCTGGAAACGTCCTGCATGACGGTTGGGGGGATCACGGTAACGCCTGGGGACTCATGCAGGTGGACATTAGACATCACCGTAAGGAAGGAGACTGGGACAGCGAGGAGCATCTCCGCCAAGCTACAGGGATCCTTGTTCATTTCATCAAAAGGATTCAGAACAAGTTCCCGAACTGGAGCAAAGAGCAGCAGCTGAAAGGGGGAATAGCGGCCTACAACACGGGGGATGGTAATGTCCATTCGTATGAAAATGTGGATGAAAAAACGACTGGCAAAGATTACTCCAATGATGTTGTTGCCAGAGCCAAGTGGTACAAAAGAAACGGTTTCTAA</w:t>
      </w:r>
    </w:p>
    <w:p w14:paraId="675EADA1" w14:textId="77777777" w:rsidR="00A47ED5" w:rsidRPr="00D62559" w:rsidRDefault="00A47ED5" w:rsidP="00A47ED5">
      <w:pPr>
        <w:pStyle w:val="PlainText"/>
      </w:pPr>
    </w:p>
    <w:p w14:paraId="3637D799" w14:textId="2D15EF9D" w:rsidR="00A47ED5" w:rsidRPr="00D62559" w:rsidRDefault="00A47ED5" w:rsidP="00A47ED5">
      <w:pPr>
        <w:pStyle w:val="PlainText"/>
      </w:pPr>
      <w:r w:rsidRPr="00D62559">
        <w:t>&gt;Seabream</w:t>
      </w:r>
      <w:r w:rsidR="009971F6">
        <w:t>_LygF1</w:t>
      </w:r>
    </w:p>
    <w:p w14:paraId="58CD2EB2" w14:textId="5333B1F4" w:rsidR="00A47ED5" w:rsidRPr="00D62559" w:rsidRDefault="00A47ED5" w:rsidP="00A47ED5">
      <w:pPr>
        <w:pStyle w:val="PlainText"/>
      </w:pPr>
      <w:r w:rsidRPr="00D62559">
        <w:t>ATGAGTTATGGAAACATCATGGATGTTGAAACTACTGGTGCCTCAGCAGAAACAGCTAAGTCGGACGGGCTGGGATACACAGGAGTGAAAGCATCACACAAGATGGCAGAGACTGACGCCGACAGAATGGAGAAGTACAAATCTAAAATCAACAGTGTTGGAGTTAAATATGGAATTGATCCAGCTATCATCGCTGCCATCATCTCCAGAGAGTCCAGGGCTGGAAATCAACTAAAGGATGGCTGGGGAGATGGGGGTAACGCCTGGGGACTGATGCAGGTTGACGTGAATCCACAAGGAGGTGGACACACTAAACGGGGCGCATGGGACAGTGAGGAACACCTCTGCCAAGGCGCGGAGATCTTGGTCGATTTTATCAAACAGGTCACCAAAAAATTACCTAGCTGGACCAAGGAGCAGCAGCTGAAAGGAGGGATAGCAGCCTACAATTTTGGGGTTAAAAATGTCCAGACCGTTGCAGGTGTTGATGTTGGCACAAACCATGGAGACTACTCCAATGATGTTGTTGCCAGAGCTCAGTGGTACAAAACCAATAAGGGCTATTAA</w:t>
      </w:r>
    </w:p>
    <w:p w14:paraId="528545CB" w14:textId="77777777" w:rsidR="00A47ED5" w:rsidRPr="00D62559" w:rsidRDefault="00A47ED5" w:rsidP="00A47ED5">
      <w:pPr>
        <w:pStyle w:val="PlainText"/>
      </w:pPr>
    </w:p>
    <w:p w14:paraId="5DD3627F" w14:textId="5B6A93EF" w:rsidR="00A47ED5" w:rsidRPr="00D62559" w:rsidRDefault="00A47ED5" w:rsidP="00A47ED5">
      <w:pPr>
        <w:pStyle w:val="PlainText"/>
      </w:pPr>
      <w:r w:rsidRPr="00D62559">
        <w:t>&gt;Medaka_</w:t>
      </w:r>
      <w:r w:rsidR="00954145">
        <w:t>Ly</w:t>
      </w:r>
      <w:r w:rsidR="00F66A9F">
        <w:t>g</w:t>
      </w:r>
      <w:r w:rsidR="00954145">
        <w:t>F</w:t>
      </w:r>
      <w:r w:rsidRPr="00D62559">
        <w:t>1</w:t>
      </w:r>
    </w:p>
    <w:p w14:paraId="4E2EB702" w14:textId="51E7FE77" w:rsidR="00A47ED5" w:rsidRPr="00D62559" w:rsidRDefault="00A47ED5" w:rsidP="00A47ED5">
      <w:pPr>
        <w:pStyle w:val="PlainText"/>
      </w:pPr>
      <w:r w:rsidRPr="00D62559">
        <w:t>ATGTTTGCAGACATCAGGAATGTTTCAACCACAGGAGCCTCGGCTCAAACAGCCCGACAGGACAAGCTGACGGTGTCAGGTGTGAGTGCATCACACGCCATGGCGCAGACTGACGCCGGCAGAATGATGAGATATAAGGACAAGATCACAGCGGTGGGACACAGGCTTGGGGTTGATCCAGCTCTGATTGCCGGCATCATCTCCAGGGAGTCCAGGGCCGGAAACGTCCTGCAGAATGGCTGGGGGGACCATGGAAACGGCTGGGGACTGATGCAGGTTGATGTCAATCCTCGTGGAGGTGGACACAAGGCTGAGGGAGCGTGGGACAGCGAGGAGCATCTCTCCCAGGCCACCGGGATCCTCACTCATTTCATTCATCGGATGGAGAAGAAATTCCCAAACTGCTCCAAAGAGCAGCAGCTGAAAGGAGGCATCGCCGCCTACAACACTGGAGACGGACGAGTGCACTCCTGCGACGACGTGGATGCCCACACAACTGGCAAAGATTACGCCAATGATGTTGTCGCCAGAGCTCAGTGGTACAAGAACCACGGCTACTAA</w:t>
      </w:r>
    </w:p>
    <w:p w14:paraId="712FB47B" w14:textId="77777777" w:rsidR="00A47ED5" w:rsidRPr="00D62559" w:rsidRDefault="00A47ED5" w:rsidP="00A47ED5">
      <w:pPr>
        <w:pStyle w:val="PlainText"/>
      </w:pPr>
    </w:p>
    <w:p w14:paraId="4E2BD8A8" w14:textId="4D9F13C5" w:rsidR="00A47ED5" w:rsidRPr="00D62559" w:rsidRDefault="00A47ED5" w:rsidP="00A47ED5">
      <w:pPr>
        <w:pStyle w:val="PlainText"/>
      </w:pPr>
      <w:r w:rsidRPr="00D62559">
        <w:t>&gt;Medaka_</w:t>
      </w:r>
      <w:r w:rsidR="00954145">
        <w:t>Ly</w:t>
      </w:r>
      <w:r w:rsidR="00F66A9F">
        <w:t>g</w:t>
      </w:r>
      <w:r w:rsidR="00954145">
        <w:t>F</w:t>
      </w:r>
      <w:r w:rsidRPr="00D62559">
        <w:t>2</w:t>
      </w:r>
      <w:r w:rsidR="00954145">
        <w:t>a</w:t>
      </w:r>
    </w:p>
    <w:p w14:paraId="6E76CC9B" w14:textId="0005FF20" w:rsidR="00A47ED5" w:rsidRPr="00D62559" w:rsidRDefault="00A47ED5" w:rsidP="00A47ED5">
      <w:pPr>
        <w:pStyle w:val="PlainText"/>
      </w:pPr>
      <w:r w:rsidRPr="00D62559">
        <w:t>NAATACAGAAACCTGGAAGAAATGAGGACAACCGGAGTCTCTGCTGTTACCGCCACGGCGAACAACTTAACCCGTGAAGGAGATCTAGTTCTCGGGGTGGAAGGATCCGAAATATTGGCCAAAAAAGACCTCAAGCCGATGTCGAAATACCGGAACCAAATCATGAACGTTGGACGCAAGCTCCGCCTCCACCCGGCTCTGATCGCCGCCATGATCTCCAAACAGTCGAACGCTGGACAGCAGCTCAAGCCCGATGGCCACGGAATGCACGACGCCAACTCTTACGGTCTCATGCAGATCAACAGGAAGTTCCACGCCGTGAAGGGCGAGCCGTTCAGCGAGGACCACATCGACGAGGGCTCCACCTACCTGATCCACCTCATCAAGACCGTGACCAACTGGAGGCCGGATTGGAGCAGAGAGCAGCACCTGAAAGGAGCGCTGGTCTGCTACATGGTGGGCCTGGAGAAGGAGAAGCTGAACTACGACGGAGAGCTGGACCAACAGACGCCCACGCGGGACTTCGCCAACGACGTCATCGCCCGGGCGCAGTTCTACGCCGAGAACGGTTTC</w:t>
      </w:r>
    </w:p>
    <w:p w14:paraId="5E943DDC" w14:textId="77777777" w:rsidR="00A47ED5" w:rsidRPr="00D62559" w:rsidRDefault="00A47ED5" w:rsidP="00A47ED5">
      <w:pPr>
        <w:pStyle w:val="PlainText"/>
      </w:pPr>
    </w:p>
    <w:p w14:paraId="7815FBF5" w14:textId="0D6107BF" w:rsidR="00A47ED5" w:rsidRPr="00D62559" w:rsidRDefault="00A47ED5" w:rsidP="00A47ED5">
      <w:pPr>
        <w:pStyle w:val="PlainText"/>
      </w:pPr>
      <w:r w:rsidRPr="00D62559">
        <w:t>&gt;Takifugu_</w:t>
      </w:r>
      <w:r w:rsidR="00954145">
        <w:t>Ly</w:t>
      </w:r>
      <w:r w:rsidR="00F66A9F">
        <w:t>g</w:t>
      </w:r>
      <w:r w:rsidR="00954145">
        <w:t>F</w:t>
      </w:r>
      <w:r w:rsidRPr="00D62559">
        <w:t>1</w:t>
      </w:r>
      <w:r w:rsidR="00954145">
        <w:t>a</w:t>
      </w:r>
    </w:p>
    <w:p w14:paraId="704F6F7F" w14:textId="55D69080" w:rsidR="00A47ED5" w:rsidRPr="00D62559" w:rsidRDefault="00A47ED5" w:rsidP="00A47ED5">
      <w:pPr>
        <w:pStyle w:val="PlainText"/>
      </w:pPr>
      <w:r w:rsidRPr="00D62559">
        <w:t>ATGCCTTACGGAAAGATAGAGGATATAAAAACTAGTGGGGCCTCAGATGTGACGGCTGCACAGGATGGATTAAAGGAAGGAGGCTGGAAGAGCTCACACAGAATGGCAGAGATTGACTCAAATAGAATGGAAAATTACAGGACCATTATCAACGAAGCCGGACGGCAGTGTGACGTAGATCCAGCTGTCATTGCTGGAATCATCTCCAGAGAGTCCAGGGCTGGAAATCAGCTGATTAATGGCTGGGGAGATCACGGCAAAGCCTTTGGACTGATGCAGATTGATGTGACTCCACCTCCAAATGGAGGCGGTCACACACCAGTTGGAACGTGGGACAGTTTGGAACACTTGATCCAAGCCACCGAAATCCTGGTTGAGTTTATCGAAAGGATCAAGACTAAATTTCCTCGTTGGAATGCAGACCAACACCTGAAAGGAGCTTTAGCTGCCTACAATAAGGGTGAGAAAAATGTCGAGTCTTATGCAAGTGTCGATGCCAAAACAACAGGGAAGGACTACTCCAATGATGTCGTTGCCAGAGCTCAGTGGTACAAAAGCAACATGGGGTTTTAA</w:t>
      </w:r>
    </w:p>
    <w:p w14:paraId="3275466F" w14:textId="77777777" w:rsidR="00A47ED5" w:rsidRPr="00D62559" w:rsidRDefault="00A47ED5" w:rsidP="00A47ED5">
      <w:pPr>
        <w:pStyle w:val="PlainText"/>
      </w:pPr>
    </w:p>
    <w:p w14:paraId="581BEE5C" w14:textId="5E72D5B2" w:rsidR="00A47ED5" w:rsidRPr="00D62559" w:rsidRDefault="00A47ED5" w:rsidP="00A47ED5">
      <w:pPr>
        <w:pStyle w:val="PlainText"/>
      </w:pPr>
      <w:r w:rsidRPr="00D62559">
        <w:t>&gt;Ori</w:t>
      </w:r>
      <w:r w:rsidR="00F66A9F">
        <w:t>ental</w:t>
      </w:r>
      <w:r w:rsidRPr="00D62559">
        <w:t>_sole</w:t>
      </w:r>
      <w:r w:rsidR="00954145">
        <w:t>_LygF1</w:t>
      </w:r>
    </w:p>
    <w:p w14:paraId="282B616C" w14:textId="5D7E8FB4" w:rsidR="00A47ED5" w:rsidRPr="00D62559" w:rsidRDefault="00A47ED5" w:rsidP="00A47ED5">
      <w:pPr>
        <w:pStyle w:val="PlainText"/>
      </w:pPr>
      <w:r w:rsidRPr="00D62559">
        <w:t>ATGACTTATGGCGGCATCGTGGTTATTACAGACTCTGGAGCGTCGTGGCATACTGCTGAGCATTACAAGTTGACATGCCAAGGTGTGGATGCATGTCGCACCATTGCGAAGACTCACAGTGAAAGAATCAGGAACTACAAGACGGAAATTGAAGGTGTGGGACGTATATATGGCATAGAGTCGACTCTCACTGCTGCCATCAGCTCCCGAGAGTCCAGGGCCCGCTATGTAGTACATGATGGCTGGGAGGACTGGAATCCAAGCAGACAGGCCTATAATGCGTGGGGACTGATGCAGGTTGATGTCAATCCAAATGGAGGTGGACACACTGCTCGAGGTGAATGGGACAGCGTGGAACACCTCTGCCAAGCCACTGAGATCTTGGTTTATTTCATTGACCAAATCCGTAAGAAAATTTCAGACTTGAGCAAAGAGCAACAGCTGAAAGGAGCGATTGCAGCCTACAATGCCGGGGATAGAAAAGTCCATTCCTATGCTAAAGTGGAAGAAAACACAACTGGGATAGACTACTCGGATGATGGTGTTGGCAGAGCTGAGTGGTACGAACACAATCGCTTCAACGGCTGA</w:t>
      </w:r>
    </w:p>
    <w:p w14:paraId="2345385D" w14:textId="77777777" w:rsidR="00A47ED5" w:rsidRPr="00D62559" w:rsidRDefault="00A47ED5" w:rsidP="00A47ED5">
      <w:pPr>
        <w:pStyle w:val="PlainText"/>
      </w:pPr>
    </w:p>
    <w:p w14:paraId="3190103E" w14:textId="3D6912D1" w:rsidR="00A47ED5" w:rsidRPr="00D62559" w:rsidRDefault="00A47ED5" w:rsidP="00A47ED5">
      <w:pPr>
        <w:pStyle w:val="PlainText"/>
      </w:pPr>
      <w:r w:rsidRPr="00D62559">
        <w:t>&gt;Cod_</w:t>
      </w:r>
      <w:r w:rsidR="00954145">
        <w:t>Ly</w:t>
      </w:r>
      <w:r w:rsidR="00F66A9F">
        <w:t>g</w:t>
      </w:r>
      <w:r w:rsidR="00954145">
        <w:t>F1b</w:t>
      </w:r>
    </w:p>
    <w:p w14:paraId="73D48CE5" w14:textId="273189A5" w:rsidR="00A47ED5" w:rsidRPr="00D62559" w:rsidRDefault="00A47ED5" w:rsidP="00A47ED5">
      <w:pPr>
        <w:pStyle w:val="PlainText"/>
      </w:pPr>
      <w:r w:rsidRPr="00D62559">
        <w:t>ATGGGAATTAAAGAGTTCAAGCCAATCTCCAAGATATTCTGGGGGATAATTCTACTTACTTCACTCAATTTCTGTCCAGGAATTCATTCTGTAGGGTACGGAGACATCACGCAGGTAGAAACGTCCGGAGCGTCCAGCAAAACTTCGCGACAGGATAAACTGGAATACGACGGTGTAAGGGCATCGCATACAATGGCTCAAACCGATGCTGGGAGAATGGAAAAATACAAGTCCTTCATTAACAATGTGGCGAAAAAGCATGTTGTTGACCCAGCTGTCATCGCTGCCATCATCTCCAGAGAGTCCCGTGCCGGGAACGTCATCTTCAACACTACCCCCCCTGGTTGGGGGGACAATTATAATGGCTTTGGACTGATGCAGGTTGATAAGAGATACCACGAACCGAGAGGAGCTTGGAACAGTGAGGAGCATATTGACCAAGCCACTGGGATCCTGGTTAATTTCATTCAACTGATCCAGAAGAAGTTCCCCAGCTGGAGCACAGAACAGCAGCTGAAGGGAGGGATCGCAGCCTACAACACTGGAGACGGTAGAGTCGAATCTTATGAGAGTGTGGACTCACGCACCACAGGAAAAGACTACTCCAATGATGTGGTTGCCAGAGCCCAGTGGTACAAAAAAAACGGGTTTTAG</w:t>
      </w:r>
    </w:p>
    <w:p w14:paraId="3C2E1C7E" w14:textId="77777777" w:rsidR="00A47ED5" w:rsidRPr="00D62559" w:rsidRDefault="00A47ED5" w:rsidP="00A47ED5">
      <w:pPr>
        <w:pStyle w:val="PlainText"/>
      </w:pPr>
    </w:p>
    <w:p w14:paraId="5007EC8F" w14:textId="314971FF" w:rsidR="00A47ED5" w:rsidRPr="00D62559" w:rsidRDefault="00A47ED5" w:rsidP="00A47ED5">
      <w:pPr>
        <w:pStyle w:val="PlainText"/>
      </w:pPr>
      <w:r w:rsidRPr="00D62559">
        <w:t>&gt;Cod_</w:t>
      </w:r>
      <w:r w:rsidR="00954145">
        <w:t>Ly</w:t>
      </w:r>
      <w:r w:rsidR="00F66A9F">
        <w:t>g</w:t>
      </w:r>
      <w:r w:rsidR="00954145">
        <w:t>F1d</w:t>
      </w:r>
    </w:p>
    <w:p w14:paraId="329F9AFC" w14:textId="23EC66A6" w:rsidR="00A47ED5" w:rsidRPr="00D62559" w:rsidRDefault="00A47ED5" w:rsidP="00A47ED5">
      <w:pPr>
        <w:pStyle w:val="PlainText"/>
      </w:pPr>
      <w:r w:rsidRPr="00D62559">
        <w:t>ATGCGACAAGGGTACGGAGACATCATGAGGGTAGAAACATCTGGAGCGTCCAACAAGACCGCCGGAGCTGACAGGCTGACAGGTGGTGTACAGGCATCGCGAGAAATGGCCAACCATGATTTGGCTTGTATGAGAACATATAAGACCATCATTGGGAACGTGGCGCGCAGACGTAATGTTGACCCAGCTCTCATCGCTGCCATCATCTCCAGAGCAACCCGGGGTGGTGCCGCCATCTCCGGCACCAATGGTTGGGGGGACAATGGTAATGGCTTTGGACTGATGCAGGTTGATAAGAATTGGCACCAACCAAGAGGAGCCTGGAACAGTGAGACGCACCTGGACCAAGCCACTGAGATCCTGGTTGATATGATTAGTGTTGTCCGGGGGAAGTTCCCCGGTTGGAGCCCGGAACAGCACCTGAAGGGAGCGATTGCGGCCTACAACATGGGAGAACGTGTCCTAGAATATGCCGATGTGGACCATCTTACCACAGGCAACGACTACTCCTCTGATGTCGTTGCCAGAGCCCAGTTTTACAAACAAAACGGGTTTTAG</w:t>
      </w:r>
    </w:p>
    <w:p w14:paraId="30097610" w14:textId="77777777" w:rsidR="00A47ED5" w:rsidRPr="00D62559" w:rsidRDefault="00A47ED5" w:rsidP="00A47ED5">
      <w:pPr>
        <w:pStyle w:val="PlainText"/>
      </w:pPr>
    </w:p>
    <w:p w14:paraId="76030659" w14:textId="1D09CE34" w:rsidR="00A47ED5" w:rsidRPr="00D62559" w:rsidRDefault="00A47ED5" w:rsidP="00A47ED5">
      <w:pPr>
        <w:pStyle w:val="PlainText"/>
      </w:pPr>
      <w:r w:rsidRPr="00D62559">
        <w:t>&gt;Takifugu_</w:t>
      </w:r>
      <w:r w:rsidR="00954145">
        <w:t>Ly</w:t>
      </w:r>
      <w:r w:rsidR="00F66A9F">
        <w:t>g</w:t>
      </w:r>
      <w:r w:rsidR="00954145">
        <w:t>F1b</w:t>
      </w:r>
    </w:p>
    <w:p w14:paraId="79B42A62" w14:textId="295AF39C" w:rsidR="00A47ED5" w:rsidRPr="00D62559" w:rsidRDefault="00A47ED5" w:rsidP="00A47ED5">
      <w:pPr>
        <w:pStyle w:val="PlainText"/>
      </w:pPr>
      <w:r w:rsidRPr="00D62559">
        <w:t>ATGCCTTACGGAAACATAATGAGCATAGAAACAAGCGGTGCCTCCGCTACGACGGCTGCGGGGGACAGACTTGGGCCAGGCATACAAGGCTCGCGCGAAATGGCAAGGATTGACTTGGAGAGAATGAAAAAGTACAAGAGCATTATCAGACAAGCTGGACAGAAGTGTGATGTAGATCCAGCTCTCATTGCTGGCATCATCTCCAGAGAGTCCAGGGCTGGAAATCAGCTGGTTAATGGCCGGGGAGATCACGGCAGGGCCTTTGGACTGATGCAGATTGATCCCCAAAATAGTGGAATTACACCAGTTGGAAGTTGGGACAGTGTGGAACACCTGATCCAGGCCACCAAAATCCTGCTCTCTTTCATCGACGTGATCAAGAACAAATTTCCCAGCTGGAATGCAAACCAGCATCTGAAAGGAGCTATAGCCGCCTACAACATGGGTGATCAAAATGTCCGCTCCTATGAAAACGTTGATGCCGCCACAACTGGGCGGGATTACTCCAACGATGTCGTTGCCAGAGCTCAGTGGTACAAGCGCAACATGAGCTTTTAA</w:t>
      </w:r>
    </w:p>
    <w:p w14:paraId="0FCAFC72" w14:textId="77777777" w:rsidR="00A47ED5" w:rsidRPr="00D62559" w:rsidRDefault="00A47ED5" w:rsidP="00A47ED5">
      <w:pPr>
        <w:pStyle w:val="PlainText"/>
      </w:pPr>
    </w:p>
    <w:p w14:paraId="79436B37" w14:textId="40F20491" w:rsidR="00A47ED5" w:rsidRPr="00D62559" w:rsidRDefault="00A47ED5" w:rsidP="00A47ED5">
      <w:pPr>
        <w:pStyle w:val="PlainText"/>
      </w:pPr>
      <w:r w:rsidRPr="00D62559">
        <w:t>&gt;Salmon_</w:t>
      </w:r>
      <w:r w:rsidR="00B97BC8">
        <w:t>Ly</w:t>
      </w:r>
      <w:r w:rsidR="00F66A9F">
        <w:t>g</w:t>
      </w:r>
      <w:r w:rsidRPr="00D62559">
        <w:t>1</w:t>
      </w:r>
    </w:p>
    <w:p w14:paraId="1F549792" w14:textId="77CAC85C" w:rsidR="00A47ED5" w:rsidRPr="00D62559" w:rsidRDefault="00A47ED5" w:rsidP="00A47ED5">
      <w:pPr>
        <w:pStyle w:val="PlainText"/>
      </w:pPr>
      <w:r w:rsidRPr="00D62559">
        <w:t>ATGGGAGTTGGAGTTGGAATTGGTGGATTCATTACATTCTTGACTTTAGCCTCTTGTTTTGGAGACATTACAAAGGTTGACACCAGTGGGGCCTCAGAGATAACCGCTAGACAAGACAAGCTAACTCTCCAAGGGGTGGATGCCTCTCATAAACTGGCTGAGCATGACCTGGTGAGGATGAACAAGTACAAGGAGCTCATCACCAGGGTGGGGCAGAAGCATGGCCTGGACCCAGCTATCATCGCTGGCATCATCTCCAGAGAGTCCCGGGCCGGGTCAGCGCTGGACCATGGCTGGGGAGATCATGGGAAAGGCTTTGGGCTCATGCAGGTTGACAAGCGCTACCACAAGATAGTGGGGGCATGGGACAGTGAAAAGCATATCAGTCAAGGCACTGAGATTCTCATTGAGTTTATCCGAAGGATCCAGGCTAAATTCCCTGCGTGGCCCAAGGAGCACCAGCTGAAAGGGGGAATTTCAGCCTATAATGCTGGGGACAAAAATGTCCGCACCTATGAACGAATGGACGTGGGCACCACTGGGGGTGACTATTCCAATGATGTTGTTGCCAGATCTCAATGGTTCAAAAGCCAGGGTTATTGA</w:t>
      </w:r>
    </w:p>
    <w:p w14:paraId="0B477477" w14:textId="77777777" w:rsidR="00A47ED5" w:rsidRPr="00D62559" w:rsidRDefault="00A47ED5" w:rsidP="00A47ED5">
      <w:pPr>
        <w:pStyle w:val="PlainText"/>
      </w:pPr>
    </w:p>
    <w:p w14:paraId="4F4BA417" w14:textId="1FA602E6" w:rsidR="00A47ED5" w:rsidRPr="00D62559" w:rsidRDefault="00A47ED5" w:rsidP="00A47ED5">
      <w:pPr>
        <w:pStyle w:val="PlainText"/>
      </w:pPr>
      <w:r w:rsidRPr="00D62559">
        <w:t>&gt;</w:t>
      </w:r>
      <w:proofErr w:type="spellStart"/>
      <w:r w:rsidRPr="00D62559">
        <w:t>Pike</w:t>
      </w:r>
      <w:r w:rsidR="00B97BC8">
        <w:t>_Lyg</w:t>
      </w:r>
      <w:proofErr w:type="spellEnd"/>
    </w:p>
    <w:p w14:paraId="79674661" w14:textId="5369513E" w:rsidR="00A47ED5" w:rsidRPr="00D62559" w:rsidRDefault="00A47ED5" w:rsidP="00A47ED5">
      <w:pPr>
        <w:pStyle w:val="PlainText"/>
      </w:pPr>
      <w:r w:rsidRPr="00D62559">
        <w:t>ATGGGCTCCATTGGAGACATTACTAAGATTGACACCAGTGGTGCCTCAGAGAGAACAGCTAGACAAGACAAGCTTGCTGTCCAAGGAGTGGATGCATCTCACAATCTGGCTAGAATTGACTCAATGAGAATGAAACAGTATAAGGACCTCATCACCAGGGTGGGGCTGAAGCATGGCCTGGACCCAGCTATCATTGCTGGCATCATCTCTAGAGAGTCCCGGGCGGGGGCTGCATTGGATCGTGGCTGGGGAGACAAGGGGAATGGCTTTGGGCTTATGCAGGTTGACAAGCGTTTCCACAAGATAGTAGGGGCGTGGGACAGTGAAGAACATGTCAGTCAAGGCACTGGGATTCTTATTGAGTTCATACATAGGATCCAGGCGAAATTCCCTTCATGGCCCAAGGAGCACCAACTGAAAGGGGGTATTTCAGCCTATAATGCTGGGGACAAAAATGTGCGCACCTATGAGCACATGGACGTGGGGACCACTGGAGACGATTACTCCAATGACGTCGTCGCCAGAGCCCAGTGGTTCAAAAGCCAGGGTTATTGA</w:t>
      </w:r>
    </w:p>
    <w:p w14:paraId="0A03F45F" w14:textId="77777777" w:rsidR="00A47ED5" w:rsidRPr="00D62559" w:rsidRDefault="00A47ED5" w:rsidP="00A47ED5">
      <w:pPr>
        <w:pStyle w:val="PlainText"/>
      </w:pPr>
    </w:p>
    <w:p w14:paraId="54C2A12D" w14:textId="214075C0" w:rsidR="00A47ED5" w:rsidRPr="00D62559" w:rsidRDefault="00A47ED5" w:rsidP="00A47ED5">
      <w:pPr>
        <w:pStyle w:val="PlainText"/>
      </w:pPr>
      <w:r w:rsidRPr="00D62559">
        <w:t>&gt;Zebrafish_</w:t>
      </w:r>
      <w:r w:rsidR="00B97BC8">
        <w:t>Ly</w:t>
      </w:r>
      <w:r w:rsidR="00F66A9F">
        <w:t>g</w:t>
      </w:r>
      <w:r w:rsidRPr="00D62559">
        <w:t>1</w:t>
      </w:r>
    </w:p>
    <w:p w14:paraId="6EBA62F5" w14:textId="208C1D2F" w:rsidR="00A47ED5" w:rsidRPr="00D62559" w:rsidRDefault="00A47ED5" w:rsidP="00A47ED5">
      <w:pPr>
        <w:pStyle w:val="PlainText"/>
      </w:pPr>
      <w:r w:rsidRPr="00D62559">
        <w:t>ATGGCATGCATTTATGGAGACATCATGAAAGTAGGCACCACTGGTGCATCAAAGAAGACAGCAGAACAGGACAAACTATCTGTAACGGGTGTTGAAGCCTCTAAAAAGCTGGCAGAGCATGATCTGGCCCGGATGGAGAAATACAAAACTAAAATCATTAATGTTGGTAGGGCAAAGCAGATGGACCCGGCTGTAATTGCTGCTATCATATCCAGAGAGTCCAGAGCTGGAGCCATTTTGAAGGATGGATGGGGTGACCACGGCAATGGTTTTGGTCTCATGCAGGTCGACAAGCGCTATCACACTCCAGTAGGTGCATGGGACAGCGAACAGCATCTCACACAAGCTACTGAGATACTGATTGGTTTTATAAAAGAGATCAAAGAAAAGTTTGCCAAGTGGAGCCAAGAACAATGCTTTAAAGGTGGAATATCAGCGTATAATGCAGGTGTGAAGAATGTTCAGACATATGAGCATGTGGATGATCACACCACAGGCCATGACTATGGCAATGATGTTGTTGCCCGAGCCCAGTGGTTCAAAAGCAAAGGATACTGA</w:t>
      </w:r>
    </w:p>
    <w:p w14:paraId="7F73358E" w14:textId="77777777" w:rsidR="00A47ED5" w:rsidRPr="00D62559" w:rsidRDefault="00A47ED5" w:rsidP="00A47ED5">
      <w:pPr>
        <w:pStyle w:val="PlainText"/>
      </w:pPr>
    </w:p>
    <w:p w14:paraId="01DA7FCD" w14:textId="3EC9EB53" w:rsidR="00A47ED5" w:rsidRPr="00D62559" w:rsidRDefault="00A47ED5" w:rsidP="00A47ED5">
      <w:pPr>
        <w:pStyle w:val="PlainText"/>
      </w:pPr>
      <w:r w:rsidRPr="00D62559">
        <w:t>&gt;</w:t>
      </w:r>
      <w:proofErr w:type="spellStart"/>
      <w:r w:rsidRPr="00D62559">
        <w:t>Smelt</w:t>
      </w:r>
      <w:r w:rsidR="00B97BC8">
        <w:t>_Lyg</w:t>
      </w:r>
      <w:proofErr w:type="spellEnd"/>
    </w:p>
    <w:p w14:paraId="2C708B8D" w14:textId="609D8736" w:rsidR="00A47ED5" w:rsidRPr="00D62559" w:rsidRDefault="00A47ED5" w:rsidP="00A47ED5">
      <w:pPr>
        <w:pStyle w:val="PlainText"/>
      </w:pPr>
      <w:r w:rsidRPr="00D62559">
        <w:t>ATGGCTAGTCTTTTTGGCGACATCATGAAAGTGGAGACCAGTGGCGCTTCAGAGAAAACTGCCAAACAAGACAAGCTGACTGTCAAAGGGGTGGAGGCATCCCACAAGATGGCGGAGCATGATATGAAGAGAATGACCCAGTACAAGAGCATGGTGCAAACGGTGGGCCATTCAAAAGGCCTGGATCCGGCCATCATAGCTGGAATCATGTCCAGGGAGTCCCGAGCCGGTGCTGCTCTGGTCAACGGCTGGGGAGACCATGGCAACGGCTTTGGTCTTATGCAAGTCGACAAGCGTTTCCATAAGCTAGTTGGCGAGTGGGACAGCAAGGAGCATGTGAACCAGGCAACAGGGATTCTTGTTGATTTTATCAACACAATCCAGAAGAAGTTCCCTAAATGGCCAAAGGAACACCAGCTGAAGGGGGGAATATCGGCCTACAATGCAGGGGCCAAAAATGTCCAAACCTATGAGCGTATGGATGTGGGCACCACCGGGGATGACTATTCCAATGACGTGGTGGCCCGGTCACAGTGGTTCAAAACTCAAGGCTTCTAA</w:t>
      </w:r>
    </w:p>
    <w:p w14:paraId="74A676B0" w14:textId="77777777" w:rsidR="00A47ED5" w:rsidRPr="00D62559" w:rsidRDefault="00A47ED5" w:rsidP="00A47ED5">
      <w:pPr>
        <w:pStyle w:val="PlainText"/>
      </w:pPr>
    </w:p>
    <w:p w14:paraId="31242F4E" w14:textId="6355AAB6" w:rsidR="00A47ED5" w:rsidRPr="00D62559" w:rsidRDefault="00A47ED5" w:rsidP="00A47ED5">
      <w:pPr>
        <w:pStyle w:val="PlainText"/>
      </w:pPr>
      <w:r w:rsidRPr="00D62559">
        <w:t>&gt;Trout_</w:t>
      </w:r>
      <w:r w:rsidR="00B97BC8">
        <w:t>Ly</w:t>
      </w:r>
      <w:r w:rsidR="00F66A9F">
        <w:t>g</w:t>
      </w:r>
      <w:r w:rsidRPr="00D62559">
        <w:t>1</w:t>
      </w:r>
    </w:p>
    <w:p w14:paraId="675857C0" w14:textId="4B7FC7EF" w:rsidR="00A47ED5" w:rsidRPr="00D62559" w:rsidRDefault="00A47ED5" w:rsidP="00A47ED5">
      <w:pPr>
        <w:pStyle w:val="PlainText"/>
      </w:pPr>
      <w:r w:rsidRPr="00D62559">
        <w:t>ATGGGGGTTGGAGTTGGAGTTGGAATTGGTGGACTCATTACATTCTTGACTTTAGCCTCTTGTTTTGGAGACATTACAAAGGTTGACACCAGTGGGGCCTCAGAGATAACCGCTAGACAAGACAAGCTAACTGTCCAAGGGGTGGATGCCTCTCATAAACTGGCTGAGCATGACCTGGTGAGGATGAACAAGTACAAGAAGCTCATCACCAGGGTGGGGCAGAAGCATGGCCTGGACCCAGCTATCATCGCTGGCATCATCTCCAGAGAGTCCCGGGCTGGGGCAGTGCTGGACCATGGCTGGGGAGATCATGGAAATGGCTTTGGGCTCATGCAGGTTGACAAGCGCTACCACAAGATAGTGGGGACATGGGACAGTGAGGAGCATATCAGTCAAGGCAGTGAGATTCTCAAAGAGTTTATCCGAAGGATCCAGGCTAAATTCCCTGCTTGGCCCAAGGAGCACCAGCTGAAAGGGGGAATTTCAGCCTACAATGCTGGGGACAAAAATGTCCGCACCTATGAGCGAATGGACGTGGGCACCACTGGGGGTGACTATTCCAATGATGTTGTTGCCAGATCTCAATGGTTCAAAAGACAGGGTTATTGA</w:t>
      </w:r>
    </w:p>
    <w:p w14:paraId="432B617A" w14:textId="77777777" w:rsidR="00A47ED5" w:rsidRPr="00D62559" w:rsidRDefault="00A47ED5" w:rsidP="00A47ED5">
      <w:pPr>
        <w:pStyle w:val="PlainText"/>
      </w:pPr>
    </w:p>
    <w:p w14:paraId="72476168" w14:textId="688306F8" w:rsidR="00A47ED5" w:rsidRPr="00D62559" w:rsidRDefault="00A47ED5" w:rsidP="00A47ED5">
      <w:pPr>
        <w:pStyle w:val="PlainText"/>
      </w:pPr>
      <w:r w:rsidRPr="00D62559">
        <w:t>&gt;Zebrafish_</w:t>
      </w:r>
      <w:r w:rsidR="00B97BC8">
        <w:t>Ly</w:t>
      </w:r>
      <w:r w:rsidR="00F66A9F">
        <w:t>g</w:t>
      </w:r>
      <w:r w:rsidRPr="00D62559">
        <w:t>2</w:t>
      </w:r>
    </w:p>
    <w:p w14:paraId="36899FC5" w14:textId="7CC1EA6C" w:rsidR="00A47ED5" w:rsidRPr="00D62559" w:rsidRDefault="00A47ED5" w:rsidP="00A47ED5">
      <w:pPr>
        <w:pStyle w:val="PlainText"/>
      </w:pPr>
      <w:r w:rsidRPr="00D62559">
        <w:t>ATGGGCATTCCGGTGATACTTACCATGTATTTTCTAGCATGCATTTATGGAGATATCATGAAAATAGACACCACTGGGGCATCAGAGGTGACAGCAAAACAGGACAAGTTAACTGTAAAGGGAGTTGAAGCCTCTAAAAAACTGGCTGAGCATGATCTGGCCCGAATGGAACAATACAAGTCCAAAATCCTCAAAGTTGCCCGAGCAAAGCAGATGGACCCGGCTGTGATTGCTGCCATCATATCCAGAGAGTCCAGGGCTGGAGCGGCACTGAAGGATGGATGGGGTGACCACGGCAATGGCTTTGGTCTCATGCAGGTTGACAAACGCTACCACAAACTGGTAGGTGCGTGGGACAGCGAGGAACATCTCACACAAGGAACTGAGATACTCATTGGTTATATTAAAGATATTAAAGCAAAGTTTCCCACATGGACCAAGGAGCAATGCTTTAAAGGTGGAATATCAGCGTATAATGCAGGTGTGAAGAACGTGCAAACATATGAGCGCATGGATGTGGGCACCACAGGCGGTGATTACGCTAATGATGTTGTTGCCCGAGCCCAGTGGTTCAAAAGTAAAGGTTACTGA</w:t>
      </w:r>
    </w:p>
    <w:p w14:paraId="58C32C4B" w14:textId="77777777" w:rsidR="00A47ED5" w:rsidRPr="00D62559" w:rsidRDefault="00A47ED5" w:rsidP="00A47ED5">
      <w:pPr>
        <w:pStyle w:val="PlainText"/>
      </w:pPr>
    </w:p>
    <w:p w14:paraId="52873062" w14:textId="05AF45CB" w:rsidR="00A47ED5" w:rsidRPr="00D62559" w:rsidRDefault="00A47ED5" w:rsidP="00A47ED5">
      <w:pPr>
        <w:pStyle w:val="PlainText"/>
      </w:pPr>
      <w:r w:rsidRPr="00D62559">
        <w:t>&gt;Zebrafish_</w:t>
      </w:r>
      <w:r w:rsidR="00B97BC8">
        <w:t>Ly</w:t>
      </w:r>
      <w:r w:rsidR="00F66A9F">
        <w:t>g</w:t>
      </w:r>
      <w:r w:rsidRPr="00D62559">
        <w:t>3</w:t>
      </w:r>
    </w:p>
    <w:p w14:paraId="498DE79D" w14:textId="5355187B" w:rsidR="00A47ED5" w:rsidRPr="00D62559" w:rsidRDefault="00A47ED5" w:rsidP="00A47ED5">
      <w:pPr>
        <w:pStyle w:val="PlainText"/>
      </w:pPr>
      <w:r w:rsidRPr="00D62559">
        <w:t>ATGGGTAACACAGAATCTGGCATTGACATCATGGATATAGACACCAAGGGTGCATCACCGGTGACTGCCAGTCAAGACAAATTAACCGTAAAGGGGGTTGAAGCCTCTAAAAAACTGGCTGCAGCTGATTTCGTCCGGATGGAGAAATACAAGTGTAAAATCTTCAAAGTTGCCAAAGAAAAGGACGTGGACCCAGCTCTGATTGCTGCCATCATATCCAGAGAGTCCAGAGCCGGACACACTTTGTTGAAAGGATGGGGCGACCACGGCAATGGTTTTGGCCTCATGCAGGTTGACAAGCGCTATCACACTCCAGTAGGTGCATGGGACAGTGAACAGCATCTCACACAGGCTACGGAGATACTCATTGACTTCATTAGGAAAATTAAAGAAAAGTTTCCTAGATGGTCCCTTGAGCAATGTGTTAAAGGTGGAATAGCAGCCTACAATGCTGGTGTGAATAAAGTGAAGTCATATGAGGACGTGGATGAGGGCACCACAGGCCGTGATTATGCCAATGATGTTGTTGCCCGAGCCCAGTGGTTCAAAACTGTAAAAGACGGTTACTTGTTATAA</w:t>
      </w:r>
    </w:p>
    <w:p w14:paraId="63FB6127" w14:textId="77777777" w:rsidR="00A47ED5" w:rsidRPr="00D62559" w:rsidRDefault="00A47ED5" w:rsidP="00A47ED5">
      <w:pPr>
        <w:pStyle w:val="PlainText"/>
      </w:pPr>
    </w:p>
    <w:p w14:paraId="3DCAFD52" w14:textId="30152D3A" w:rsidR="00A47ED5" w:rsidRPr="00D62559" w:rsidRDefault="00A47ED5" w:rsidP="00A47ED5">
      <w:pPr>
        <w:pStyle w:val="PlainText"/>
      </w:pPr>
      <w:r w:rsidRPr="00D62559">
        <w:t>&gt;</w:t>
      </w:r>
      <w:proofErr w:type="spellStart"/>
      <w:r w:rsidRPr="00D62559">
        <w:t>Ch</w:t>
      </w:r>
      <w:r w:rsidR="00F66A9F">
        <w:t>annel</w:t>
      </w:r>
      <w:r w:rsidRPr="00D62559">
        <w:t>_Catfish</w:t>
      </w:r>
      <w:r w:rsidR="00B97BC8">
        <w:t>_Lyg</w:t>
      </w:r>
      <w:proofErr w:type="spellEnd"/>
    </w:p>
    <w:p w14:paraId="07563812" w14:textId="6D1EC1E5" w:rsidR="00A47ED5" w:rsidRPr="00D62559" w:rsidRDefault="00A47ED5" w:rsidP="00A47ED5">
      <w:pPr>
        <w:pStyle w:val="PlainText"/>
      </w:pPr>
      <w:r w:rsidRPr="00D62559">
        <w:t>ATGGCTGGCATTTTTGGAGACGTCACGAAGATCGACACGACTGGGGCATCGGAAATAACAGCCAAGCAGGATAAACTCACTGTTAAAGGGGTGGAAGCCTCAAACAAACTGGCTGAGCATGATCTGAAGAAGATGGAGCAGTACAAGAGCATCATCACCAAAGTTGGCAGAGCTAAGAAGATCGACCCAGCTGTGATCGCAGGCATTATATCCAGAGAGTCGAGGGCTGGAGCAGCGCTTGTTGATGGCTGGGGAGACCACGGGAACGGCTTCGGACTCATGCAGGTTGACAAGCGCCACCACACTCCAAAAGGAGCCTGGAACAGTGAGGAGCACGTCACCCAAGCCACCGAAATTCTAATAGAATCCATTCAAGCAATTCAAAAGAAATTCCCCAGCTGGTCCAAGGAGCATCAGTTAAAAGGAGGAATCTCAGCCTACAACGCTGGCCCAGGAAATGTCCGCACGTATGAGAAAATGGACAGAGGCACCACAGGAGATGATTATGCCAATGATGTGGTGGCCCGGTCTCAGTGGTTTAAACGCAATGGCTACTAA</w:t>
      </w:r>
    </w:p>
    <w:p w14:paraId="11B1C775" w14:textId="77777777" w:rsidR="00A47ED5" w:rsidRPr="00D62559" w:rsidRDefault="00A47ED5" w:rsidP="00A47ED5">
      <w:pPr>
        <w:pStyle w:val="PlainText"/>
      </w:pPr>
    </w:p>
    <w:p w14:paraId="6C3DA0D4" w14:textId="3774D18E" w:rsidR="00A47ED5" w:rsidRPr="00D62559" w:rsidRDefault="00A47ED5" w:rsidP="00A47ED5">
      <w:pPr>
        <w:pStyle w:val="PlainText"/>
      </w:pPr>
      <w:r w:rsidRPr="00D62559">
        <w:t>&gt;</w:t>
      </w:r>
      <w:proofErr w:type="spellStart"/>
      <w:r w:rsidRPr="00D62559">
        <w:t>Grass_carp</w:t>
      </w:r>
      <w:r w:rsidR="00B97BC8">
        <w:t>_Lyg</w:t>
      </w:r>
      <w:proofErr w:type="spellEnd"/>
    </w:p>
    <w:p w14:paraId="707BDBC9" w14:textId="58C782EF" w:rsidR="00A47ED5" w:rsidRPr="00D62559" w:rsidRDefault="00A47ED5" w:rsidP="00A47ED5">
      <w:pPr>
        <w:pStyle w:val="PlainText"/>
      </w:pPr>
      <w:r w:rsidRPr="00D62559">
        <w:t>ATGGCGTGCATTTATGGAGACGTCATGAAAATAGACACCACGGGGGCATCAGATTCGACAGCAAAACAGGACAACTTAACCGTAAAGGGTGTTGAAGCCTCCAGAAAACTAGCTGAGCATGATCTGGCCCGGATGGAGAAATACAAGAGTATAATCATTAAAGTTGGAAGAGCAAAGCAGATGGACCCGGCTGTGATTGCTGCCATCATATCCAGAGAGTCCAGAGCCGGAGCCGCTCTGATAGATGGGTGGGGCGACCATGGCTATGCCTTTGGCATCATGCAGATTGACAAACGCTATCACACTCCAGTAGGTGCATGCGACAGTGAGCAGCATATCACACAAGGAACTGAGATACTCATTGGCTTCATTAAAGAAATTAAAGCAAAGTTTCCCCAGTGGACTCAAGAGCAATGCTTTAAAGGGGGGATATCAGCCTACAACGCAGGTCCGGGGAACGTCCGTACATACGAGCGCATGGACGTGGGAACTGCAGCCGGCGATTACTCCAATGATGTTGTGGCCCGAGCCCAGTGGTACAAAAGCAAGGGTTACTGA</w:t>
      </w:r>
    </w:p>
    <w:p w14:paraId="5AABB32A" w14:textId="77777777" w:rsidR="00A47ED5" w:rsidRPr="00D62559" w:rsidRDefault="00A47ED5" w:rsidP="00A47ED5">
      <w:pPr>
        <w:pStyle w:val="PlainText"/>
      </w:pPr>
    </w:p>
    <w:p w14:paraId="080549EC" w14:textId="1797F301" w:rsidR="00A47ED5" w:rsidRPr="00D62559" w:rsidRDefault="00A47ED5" w:rsidP="00A47ED5">
      <w:pPr>
        <w:pStyle w:val="PlainText"/>
      </w:pPr>
      <w:r w:rsidRPr="00D62559">
        <w:t>&gt;</w:t>
      </w:r>
      <w:proofErr w:type="spellStart"/>
      <w:r w:rsidRPr="00D62559">
        <w:t>Com</w:t>
      </w:r>
      <w:r w:rsidR="00F66A9F">
        <w:t>mon</w:t>
      </w:r>
      <w:r w:rsidRPr="00D62559">
        <w:t>_carp</w:t>
      </w:r>
      <w:r w:rsidR="00B97BC8">
        <w:t>_Lyg</w:t>
      </w:r>
      <w:proofErr w:type="spellEnd"/>
    </w:p>
    <w:p w14:paraId="61A503FC" w14:textId="66AABC38" w:rsidR="00A47ED5" w:rsidRPr="00D62559" w:rsidRDefault="00A47ED5" w:rsidP="00A47ED5">
      <w:pPr>
        <w:pStyle w:val="PlainText"/>
      </w:pPr>
      <w:r w:rsidRPr="00D62559">
        <w:t>ATGGCATACATTTATGGAGACACCATGAAAATAGACACCACCGGTGCTTCAGAGGCAACAGCAAAACAAGACAAATTAACCATTAAGGGGGTTGAAGCCCCTAAAAAACTGGCTGAGCATGATCTGGCCCGGGGGGAGAAATACAAGAACATGATCACTAAAGTTGGCAAAGCAAAAAAGATGGATCCGGCTGTGATTGCTGCTATGATATCCAGAGAGTCCAGAGCTGGAGCCGTCCTGAAGAATGGATGGGAACCCGCAGGCAATGGTTTTGGCCTTATGCAGGTTGACAAACGCTCCCACACTCCGGTTGGTGCATGGGACAGTGAGCAGCATGTCACACAAGCTACAGAGATACTCATTGGCTTCATTAAAGAAATTAAAGTAAATTTTCCCAAGTGGACACAAGAGCAATGCTTTAAAGGGGGAATAGCAGCCTATAACAAAGGTGTGAGTAGAGTCACTTCGTATGAGAATATCGATGTCAAAACCACAGGACTAGATTACTCCAGTGATGTTGTTGCCAGAGCCCAGTGGTTCAGAAGCAAGGGTTACTGA</w:t>
      </w:r>
    </w:p>
    <w:p w14:paraId="1296CCBE" w14:textId="77777777" w:rsidR="00A47ED5" w:rsidRPr="00D62559" w:rsidRDefault="00A47ED5" w:rsidP="00A47ED5">
      <w:pPr>
        <w:pStyle w:val="PlainText"/>
      </w:pPr>
    </w:p>
    <w:p w14:paraId="3E39419B" w14:textId="50016C4C" w:rsidR="00A47ED5" w:rsidRPr="00D62559" w:rsidRDefault="00A47ED5" w:rsidP="00A47ED5">
      <w:pPr>
        <w:pStyle w:val="PlainText"/>
      </w:pPr>
      <w:r w:rsidRPr="00D62559">
        <w:t>&gt;</w:t>
      </w:r>
      <w:proofErr w:type="spellStart"/>
      <w:r w:rsidRPr="00D62559">
        <w:t>Catfish</w:t>
      </w:r>
      <w:r w:rsidR="00B97BC8">
        <w:t>_Lyg</w:t>
      </w:r>
      <w:proofErr w:type="spellEnd"/>
    </w:p>
    <w:p w14:paraId="2DA53F71" w14:textId="5E0ED67B" w:rsidR="00A47ED5" w:rsidRPr="00D62559" w:rsidRDefault="00A47ED5" w:rsidP="00A47ED5">
      <w:pPr>
        <w:pStyle w:val="PlainText"/>
      </w:pPr>
      <w:r w:rsidRPr="00D62559">
        <w:t>ATGGCTGGCATTTTTGGAGACGTCACAAAGATCGACACGACTGGGGCATCGGAAAAAACAGCCAAGCAGGATAAACTCACTGTTAAAGGGGTGGAAGCCTCAAATAAACTGGCTGAGCATGATCCGAAGAAGATGGAGCAGTACAAGAGCATCATCACCAAAGTTGGCAGAGCTAAGCAGATCGACCCAGCTGTGATCGCAGGCATTATATCCAGAGAGTCAAGAGCTGGAGCAATTCTTGTGAATGGCTGGGGAGACCACGGCAACGGTTTCGGACTCATGCAGGTTGACAAGCGCCACCACACTCCAAAAGGAGCCTGGAACAGTGAGGAGCACGTCACCCAAGGCACCGAAATTCTAATAGAATCCATTAAAGCAATTCAAAAGAAATTCCCCAGCTGGTCCAAGGAGCATCAGTTAAAAGGAGGAATCTCAGCCTACAACGCTGGCCCAGGAAACGTCCGCACGTATGAGAACATGGACAGAGGCACCACAGGAGATGATTATGCCAATGATGTGGTGGCCCGGTCTAATTGGTTTAAACACAATGGCTACTGA</w:t>
      </w:r>
    </w:p>
    <w:p w14:paraId="32FB94AA" w14:textId="77777777" w:rsidR="00A47ED5" w:rsidRPr="00D62559" w:rsidRDefault="00A47ED5" w:rsidP="00A47ED5">
      <w:pPr>
        <w:pStyle w:val="PlainText"/>
      </w:pPr>
    </w:p>
    <w:p w14:paraId="78830337" w14:textId="61A46E0F" w:rsidR="00A47ED5" w:rsidRPr="00D62559" w:rsidRDefault="00F66A9F" w:rsidP="00A47ED5">
      <w:pPr>
        <w:pStyle w:val="PlainText"/>
      </w:pPr>
      <w:r>
        <w:t>&gt;Cavef</w:t>
      </w:r>
      <w:r w:rsidR="00A47ED5" w:rsidRPr="00D62559">
        <w:t>ish_</w:t>
      </w:r>
      <w:r w:rsidR="00B97BC8">
        <w:t>Ly</w:t>
      </w:r>
      <w:r>
        <w:t>g</w:t>
      </w:r>
      <w:r w:rsidR="00A47ED5" w:rsidRPr="00D62559">
        <w:t>1</w:t>
      </w:r>
    </w:p>
    <w:p w14:paraId="25D16D84" w14:textId="32305D8D" w:rsidR="00A47ED5" w:rsidRPr="00D62559" w:rsidRDefault="00A47ED5" w:rsidP="00A47ED5">
      <w:pPr>
        <w:pStyle w:val="PlainText"/>
      </w:pPr>
      <w:r w:rsidRPr="00D62559">
        <w:t>ATGGCTTGCATATTTGGAGACGTAATGAAGATCGACACTACTGGAGCGTCTGAGAAAACAGCACGCCAGGACAAACTAACAGTTAAGGGGGTGGAAGCCTCGAATAAGCTGGCCGAGCACGACCTGAAGAGAATGCAGCAGTACAAGTCCATCATCACCAGAGTTGGGGCAGCGAAGCAGATGGATCCAGAAGTGATTGCTGCCATCATATCCAGAGAGTCGAGGGCCGGAGCTGCTCTTGTGGACGGCTGGGGAGATCACGGCAATGCTTTCGGACTCATGCAGATCGACAAGCGCTACCACACTCCGAAAGGGGCCTGGAACAGTGAAGAGCACGTCACACAGGGCACTGAGATTCTGATCGATCTAATTCAGAAAATTCAGAAAAAGTTCCCCAGCTGGCCCTTAGAGCACCAATTTAAAGGAGGAATAGCAGCCTACAACGCTGGCGTCGGGAACGTTCGCACATACGAGCGGATGGACATCGGGACCACGGATGACGATTACTCTAACGATGTGGTCGCCAGGGCCCAGTGGTTTAAACGCAACGGCTACTGA</w:t>
      </w:r>
    </w:p>
    <w:p w14:paraId="6E633A1E" w14:textId="77777777" w:rsidR="00A47ED5" w:rsidRPr="00D62559" w:rsidRDefault="00A47ED5" w:rsidP="00A47ED5">
      <w:pPr>
        <w:pStyle w:val="PlainText"/>
      </w:pPr>
    </w:p>
    <w:p w14:paraId="6FB97094" w14:textId="1961A05F" w:rsidR="00A47ED5" w:rsidRPr="00D62559" w:rsidRDefault="00A47ED5" w:rsidP="00A47ED5">
      <w:pPr>
        <w:pStyle w:val="PlainText"/>
      </w:pPr>
      <w:r w:rsidRPr="00D62559">
        <w:t>&gt;Tetraodon_</w:t>
      </w:r>
      <w:r w:rsidR="00954145">
        <w:t>Ly</w:t>
      </w:r>
      <w:r w:rsidR="00F66A9F">
        <w:t>g</w:t>
      </w:r>
      <w:r w:rsidR="00954145">
        <w:t>F2</w:t>
      </w:r>
    </w:p>
    <w:p w14:paraId="5917611C" w14:textId="4991E79E" w:rsidR="00A47ED5" w:rsidRPr="00D62559" w:rsidRDefault="00A47ED5" w:rsidP="00A47ED5">
      <w:pPr>
        <w:pStyle w:val="PlainText"/>
      </w:pPr>
      <w:r w:rsidRPr="00D62559">
        <w:t>NAGTATGGCCACACAACCTGCCTGGAAACGAGCGGAGCTTCTGAAGACACCGCCATCGCTAATGGACTGAGAGTCCGAGGAACCGAAGCCTCCAACATCCTGGCAGCCAAAGACCTGAAGAAGATGAAGAAGTTCAAAGATGACATCACCAGTGTTGGACAAAGACTCGGCGTGGAGCCGGCCCTGATCGCCGCCATCATCTCCCGCCAGTCGCAGGCTGGAACCAACCTGAGCACCAGCGGCTACGGCGTCTCTGACCCCAACTGCTTTGGCCTCATGCAGATCAACAAGCATTACCACGCTGTCAAGGGGAACGCGTACAGCAGCGAGCACATCGACCAGGGGGTCACCTTCCTGATCCAGCTCATTAAGACCATGAGGCGCACCAGACCCGACTGGAGCAAAGAGCAGCAGCTGAAAGGTGCGCTGGCCTGTTACGTGGCAGGAGAGGAGCGAGTCCTGGCCTTGTCGTACGAGGACTTGGACAGCGTGACGCCCAGCAAGGACTTCAGCAGCGACGTGGTCGCCAGAGCTCACTGGTTCGCCCAGAACGGCTTCTGA</w:t>
      </w:r>
    </w:p>
    <w:p w14:paraId="70F55C31" w14:textId="77777777" w:rsidR="00A47ED5" w:rsidRPr="00D62559" w:rsidRDefault="00A47ED5" w:rsidP="00A47ED5">
      <w:pPr>
        <w:pStyle w:val="PlainText"/>
      </w:pPr>
    </w:p>
    <w:p w14:paraId="0FDEA8A8" w14:textId="0FB6F4EC" w:rsidR="00A47ED5" w:rsidRPr="00D62559" w:rsidRDefault="00A47ED5" w:rsidP="00A47ED5">
      <w:pPr>
        <w:pStyle w:val="PlainText"/>
      </w:pPr>
      <w:r w:rsidRPr="00D62559">
        <w:t>&gt;Tetraodon_</w:t>
      </w:r>
      <w:r w:rsidR="00954145">
        <w:t>Ly</w:t>
      </w:r>
      <w:r w:rsidR="00F66A9F">
        <w:t>g</w:t>
      </w:r>
      <w:r w:rsidR="00954145">
        <w:t>F1</w:t>
      </w:r>
    </w:p>
    <w:p w14:paraId="635A9D81" w14:textId="3CD8AF3E" w:rsidR="00A47ED5" w:rsidRPr="00D62559" w:rsidRDefault="00A47ED5" w:rsidP="00A47ED5">
      <w:pPr>
        <w:pStyle w:val="PlainText"/>
      </w:pPr>
      <w:r w:rsidRPr="00D62559">
        <w:t>GTAGCTTACGGAAACATAATGAAAATAAGCACAACCGGTGCGTCTGCTGTGACGGCTAGACAGGACAGACTTGAACCAGTAAAAGGCGTGGCTGCGTCAGAAAAAATGGCACAGATTGATGTAGAGCGGATGAGAAGATACACCGGTATAATCAGCAGAGCAGCCCAGCAGTGTGACGTGGATCCAGCTCTCATCGCGGGGATCATCTCCAGAGAGTCCAGGGCTGGAAACCAGCTGGACAACGGCTGGGGAGATAACGGCAAGGCCTGGGGGCTGATGCAGGTGGATGTTACCCCAAACGGGGGTGGACACACACCAGTTGGAAACTGGGACAGTTTGGAACACCTGGTACAGGCCACCAATATCCTTGTCTACTTTATCGGAAGGATCAGGGACAAATTTCCTACATGGGATGCAAACCAGCACCTGAAAGGAGCTATAGCTGCCTACAATATGGGTGATGGGAATGTCGAGCCCGGTAAAGACGTCGACGCCAACACGACTGGGGGGGACTACTCTAATGACGTGGTTGCCAGAGCTAAGTGGTATAAGCGAAACTTGAGTTTTTAA</w:t>
      </w:r>
    </w:p>
    <w:p w14:paraId="265947E4" w14:textId="77777777" w:rsidR="00A47ED5" w:rsidRPr="00D62559" w:rsidRDefault="00A47ED5" w:rsidP="00A47ED5">
      <w:pPr>
        <w:pStyle w:val="PlainText"/>
      </w:pPr>
    </w:p>
    <w:p w14:paraId="4A27AA21" w14:textId="78DEB129" w:rsidR="00A47ED5" w:rsidRPr="00D62559" w:rsidRDefault="00F66A9F" w:rsidP="00A47ED5">
      <w:pPr>
        <w:pStyle w:val="PlainText"/>
      </w:pPr>
      <w:r>
        <w:t>&gt;Stick</w:t>
      </w:r>
      <w:r w:rsidR="00A47ED5" w:rsidRPr="00D62559">
        <w:t>l</w:t>
      </w:r>
      <w:r>
        <w:t>e</w:t>
      </w:r>
      <w:r w:rsidR="00A47ED5" w:rsidRPr="00D62559">
        <w:t>back</w:t>
      </w:r>
      <w:r w:rsidR="00954145">
        <w:t>_LygF1</w:t>
      </w:r>
    </w:p>
    <w:p w14:paraId="4303210A" w14:textId="5433FEBB" w:rsidR="00A47ED5" w:rsidRPr="00D62559" w:rsidRDefault="00A47ED5" w:rsidP="00A47ED5">
      <w:pPr>
        <w:pStyle w:val="PlainText"/>
      </w:pPr>
      <w:r w:rsidRPr="00D62559">
        <w:t>NGTTATGGAGACATCATGAAGGTTCCAACTACTGGAGCGTCGCTGCAAACTGCTAAGCAGGACAAGCTGACCTACGCAGGTGAGAAGGCGTCACATACCCTGGCACAGACGGATAAGAACAGAATGGAAAAGTACAGGTCTAAAATCAACACAGTGGGAGCAAAGTATGGAATCGATCCAGCTCTCATTGCTGCCATCATCTCCAGAGAGACCAGGGCTGGAAATTGCTTACAAGGAGGCTGGGGAGACGGCGGCAATGCCTGGGGACTGATGCAGGTTGTTGACGTCAATCCAAATGGAGGTGGACACACTAAACGCGGTGACTGGGACAGTGAGGAACATCTCTCCCAAGCCGCAGAGATCTTGGTTCATTTTATCGGACGCATCCGCAACAAATTTCCCAGCTGGAGCGCAGAGCAGCAGCTCAAAGGTGGGATAGCTGCCTACAACATGGGAGATGGAAACGTCCATTCCTATGATCAAGTTGATGCCAACACGACAGGAAGAGACTACTCCAATGACGTTGTGGCCAGAGCGCAGTGGTACAAAAACAATGCAGGCTTTTGA</w:t>
      </w:r>
    </w:p>
    <w:p w14:paraId="6A1743E3" w14:textId="77777777" w:rsidR="00A47ED5" w:rsidRDefault="00A47ED5" w:rsidP="00A47ED5">
      <w:pPr>
        <w:pStyle w:val="PlainText"/>
      </w:pPr>
    </w:p>
    <w:p w14:paraId="199451B4" w14:textId="7C1F161A" w:rsidR="00A47ED5" w:rsidRDefault="00A47ED5" w:rsidP="00A47ED5">
      <w:pPr>
        <w:pStyle w:val="PlainText"/>
      </w:pPr>
      <w:r>
        <w:t>&gt;</w:t>
      </w:r>
      <w:proofErr w:type="spellStart"/>
      <w:r>
        <w:t>Lamprey</w:t>
      </w:r>
      <w:r w:rsidR="00B97BC8">
        <w:t>_Lyg</w:t>
      </w:r>
      <w:proofErr w:type="spellEnd"/>
    </w:p>
    <w:p w14:paraId="18FBF2FA" w14:textId="69B9A0A6" w:rsidR="00A47ED5" w:rsidRDefault="00A47ED5" w:rsidP="00A47ED5">
      <w:pPr>
        <w:pStyle w:val="PlainText"/>
      </w:pPr>
      <w:r>
        <w:t>NGAGGGAGTGGAACCGGTTGCTATGGTGACCTGATGAACATTGACACAACGGGAGCTTCGATTAAGACTGCCAAACAAGACAAGCTGAGCGAGAGGGGAGTGGCCGCATCAAAGAAGCTGGTGAACGCCGACCTGATGCGCCTCAAGAACTACAAGACCATCATCGTGGCCACCGCCAATGCAAAGTGCATGGACCCGGCTGTCATCGCGGCCATCATCTCTCGCGAGTCGCGTGCCGGCGCTCTGCTCGTTAAAGGCTTTGGCGATAACGGAAATGGCTTCGGACTCATGCAGGTGGACAAGCGCTTCCACAACATAGTGGGCACGTGGGACAGCGAAGACCACTTGAAGCAGGGCACGGGCATCCTCATCGACATGATCAGTGCCATCAAGAAGAAGTTCCCTAACTGGACCCAGGACCAGCAGATGAAAGGAGGCATCTCGGCATATAACGCTGGCACGCGGAACGTGGGGTCGTATGCCAACATGGACATCGGCACGACGGGCGACGACTACGCCAACGACGTGGTCGCCAGGGCCCAGATGCTCCGTGACAACGGCCACTTCTAG</w:t>
      </w:r>
    </w:p>
    <w:p w14:paraId="29E9732D" w14:textId="77777777" w:rsidR="00F66A9F" w:rsidRDefault="00F66A9F" w:rsidP="00A47ED5">
      <w:pPr>
        <w:pStyle w:val="PlainText"/>
      </w:pPr>
    </w:p>
    <w:p w14:paraId="14A50E3B" w14:textId="4F9FEFC9" w:rsidR="00A47ED5" w:rsidRDefault="00A47ED5" w:rsidP="00A47ED5">
      <w:pPr>
        <w:pStyle w:val="PlainText"/>
      </w:pPr>
      <w:r>
        <w:t>&gt;</w:t>
      </w:r>
      <w:proofErr w:type="spellStart"/>
      <w:r>
        <w:t>F</w:t>
      </w:r>
      <w:r w:rsidR="00F66A9F">
        <w:t>lorida_l</w:t>
      </w:r>
      <w:r>
        <w:t>ancet</w:t>
      </w:r>
      <w:r w:rsidR="00B97BC8">
        <w:t>_Lyg</w:t>
      </w:r>
      <w:proofErr w:type="spellEnd"/>
    </w:p>
    <w:p w14:paraId="7F936815" w14:textId="12151295" w:rsidR="00A47ED5" w:rsidRDefault="00A47ED5" w:rsidP="00A47ED5">
      <w:pPr>
        <w:pStyle w:val="PlainText"/>
      </w:pPr>
      <w:r>
        <w:t>ATGCTGTTCGTTGTGCTCTCGGCCTTTGTGGCAGTCGCTGCCGCATCAGGAAACTATGGAAACATCATGGCGGTGGACACTACCGGTGCCAGCGCACAGACCGCCAGCCAGGACGGCATCGGCTACGGAGGTACCAGTGCCTCCCAGCAGATGGCCAGGACAGACCTCAACCGCCTGAACACCTACAAATCGAAGATCTATAACGCCGCCAGCGCCAAGAACATGGACCCCGCCGTCATCGCCGCCATCATCAGCCGTGAGTCCCGCGCAGGCGCAGCACTGGCCTCGGACGGAACAGGGGATAATGGGAACGGATACGGGCTCATGCAGGTGGACATCCGTTACCACACCCCCCAGGGCGGTCCGTACACCACGACTCACATCAAGCAGGGAACCCAGATCCTCATCGATACCATCAACTGCGTCAAGCGCAACCACCCTGGCTGGAGCACCGAGATGGCCCTCAAAGGCGGAATCTCCGGGTACAACGCCGGGTGCGGTAACGTGCAGACCTACAACGGGATGGACATCGGTACTACCGGGGATGACTACGGGAATGACGTGGTCGCGCGCGCGCAGTGGCTGAAGAGGAACGGCTACAACTGA</w:t>
      </w:r>
    </w:p>
    <w:p w14:paraId="550CE60A" w14:textId="77777777" w:rsidR="00A47ED5" w:rsidRDefault="00A47ED5" w:rsidP="00A47ED5">
      <w:pPr>
        <w:pStyle w:val="PlainText"/>
      </w:pPr>
    </w:p>
    <w:p w14:paraId="6AE1E393" w14:textId="45BED41A" w:rsidR="00A47ED5" w:rsidRDefault="00A47ED5" w:rsidP="00A47ED5">
      <w:pPr>
        <w:pStyle w:val="PlainText"/>
      </w:pPr>
      <w:r>
        <w:t>&gt;</w:t>
      </w:r>
      <w:proofErr w:type="spellStart"/>
      <w:r>
        <w:t>J</w:t>
      </w:r>
      <w:r w:rsidR="00F66A9F">
        <w:t>apanese</w:t>
      </w:r>
      <w:r>
        <w:t>_</w:t>
      </w:r>
      <w:r w:rsidR="00F66A9F">
        <w:t>l</w:t>
      </w:r>
      <w:r>
        <w:t>ancet</w:t>
      </w:r>
      <w:r w:rsidR="00B97BC8">
        <w:t>_Lyg</w:t>
      </w:r>
      <w:proofErr w:type="spellEnd"/>
    </w:p>
    <w:p w14:paraId="58592352" w14:textId="6F9AC564" w:rsidR="00A47ED5" w:rsidRDefault="00A47ED5" w:rsidP="00A47ED5">
      <w:pPr>
        <w:pStyle w:val="PlainText"/>
      </w:pPr>
      <w:r>
        <w:t>ATGATGTTTCTGGTGATTTTGGCCATTGTGGGAGTCGCCACTGCAGATGATTGGCAGTGCACAACCAGCGTTGCAGCTAACGGCCAGAACGGCCAGTGCGCACACGTCGACACCTGCCCGTACCACTACTTCGTCTCCAACAAGTGTCCCAGCTACGGAAATGACGTCAAGTGTTGCTACAACTGCCACCTGGGCGGATGCTCTATCTCCGGTGGCAGTTCAGGAGGCACTGGTGGAAGTGGAAGTGGAAGCTACGGAAACATCATGGAAGTGGACACAACTGGAGCTAGCTCACAGACGGCTAGCCAAGATAACATCTGGTACAGCGGTGTTAGCGCCTCCCACCAGCTGGCCAGTAACGACTTGGGCCGCCTGAACAACTACAAGTCGCAGATTTTTGACGCCGGAAACGCCAAGAACATGGACGCCGCCGTCATCGCCGCCATCATCAGCCGTGAGTCACGCGCAGGCGCAGCACTGGCCGCGGACGGAACAGGAGATAATGGAAACGGATTCGGGCTCATGCAGGTGGACTACCGTTACCACACTCCTGCAGGCGGTCCGTACAGTACCGAGCACATGATGCAGGGAACTCAGATCCTCATCGACACCATCAACTGTGTGAAGCGCAACCACCCTAACTGGAATGACAACATGACCCTCAAGGGCGGAATTTCCGGGTACAACGCTGGCTGTGGTAACGTGCAGACCTACGCCGGGATGGACGGAGGCACTACCGGTGAAGACTACGCCAATGATGTCGTCGCGCGCGCCCAGTGGCTGAAGGGACAAGGCTTCTAG</w:t>
      </w:r>
    </w:p>
    <w:p w14:paraId="6EACE411" w14:textId="77777777" w:rsidR="002F752E" w:rsidRDefault="002F752E" w:rsidP="00A47ED5">
      <w:pPr>
        <w:pStyle w:val="PlainText"/>
      </w:pPr>
    </w:p>
    <w:p w14:paraId="4E83F671" w14:textId="77777777" w:rsidR="00A57224" w:rsidRDefault="00A57224" w:rsidP="00A47ED5">
      <w:pPr>
        <w:pStyle w:val="PlainText"/>
      </w:pPr>
    </w:p>
    <w:p w14:paraId="37923294" w14:textId="77777777" w:rsidR="00A57224" w:rsidRPr="00912B42" w:rsidRDefault="00A57224" w:rsidP="00A47ED5">
      <w:pPr>
        <w:pStyle w:val="PlainText"/>
      </w:pPr>
    </w:p>
    <w:p w14:paraId="79B653DD" w14:textId="77777777" w:rsidR="002F752E" w:rsidRPr="00912B42" w:rsidRDefault="002F752E" w:rsidP="00912B42">
      <w:pPr>
        <w:pStyle w:val="PlainText"/>
      </w:pPr>
    </w:p>
    <w:p w14:paraId="62BC3081" w14:textId="0C73B8C4" w:rsidR="00912B42" w:rsidRPr="00C34E2C" w:rsidRDefault="00C34E2C" w:rsidP="00912B42">
      <w:pPr>
        <w:pStyle w:val="PlainText"/>
        <w:rPr>
          <w:rFonts w:ascii="Arial" w:hAnsi="Arial"/>
          <w:sz w:val="24"/>
          <w:szCs w:val="24"/>
        </w:rPr>
      </w:pPr>
      <w:r w:rsidRPr="00C34E2C">
        <w:rPr>
          <w:rFonts w:ascii="Arial" w:hAnsi="Arial"/>
          <w:b/>
          <w:sz w:val="24"/>
          <w:szCs w:val="24"/>
        </w:rPr>
        <w:t>Figure</w:t>
      </w:r>
      <w:r w:rsidR="00B97BC8">
        <w:rPr>
          <w:rFonts w:ascii="Arial" w:hAnsi="Arial"/>
          <w:b/>
          <w:sz w:val="24"/>
          <w:szCs w:val="24"/>
        </w:rPr>
        <w:t xml:space="preserve"> </w:t>
      </w:r>
      <w:r w:rsidRPr="00C34E2C">
        <w:rPr>
          <w:rFonts w:ascii="Arial" w:hAnsi="Arial"/>
          <w:b/>
          <w:sz w:val="24"/>
          <w:szCs w:val="24"/>
        </w:rPr>
        <w:t>S7.</w:t>
      </w:r>
      <w:r w:rsidR="00B97BC8">
        <w:rPr>
          <w:rFonts w:ascii="Arial" w:hAnsi="Arial"/>
          <w:b/>
          <w:sz w:val="24"/>
          <w:szCs w:val="24"/>
        </w:rPr>
        <w:t xml:space="preserve"> </w:t>
      </w:r>
      <w:proofErr w:type="gramStart"/>
      <w:r w:rsidRPr="00C34E2C">
        <w:rPr>
          <w:rFonts w:ascii="Arial" w:hAnsi="Arial"/>
          <w:b/>
          <w:sz w:val="24"/>
          <w:szCs w:val="24"/>
        </w:rPr>
        <w:t>Coding</w:t>
      </w:r>
      <w:r w:rsidR="00B97BC8">
        <w:rPr>
          <w:rFonts w:ascii="Arial" w:hAnsi="Arial"/>
          <w:b/>
          <w:sz w:val="24"/>
          <w:szCs w:val="24"/>
        </w:rPr>
        <w:t xml:space="preserve"> </w:t>
      </w:r>
      <w:r w:rsidRPr="00C34E2C">
        <w:rPr>
          <w:rFonts w:ascii="Arial" w:hAnsi="Arial"/>
          <w:b/>
          <w:sz w:val="24"/>
          <w:szCs w:val="24"/>
        </w:rPr>
        <w:t>sequences</w:t>
      </w:r>
      <w:r w:rsidR="00B97BC8">
        <w:rPr>
          <w:rFonts w:ascii="Arial" w:hAnsi="Arial"/>
          <w:b/>
          <w:sz w:val="24"/>
          <w:szCs w:val="24"/>
        </w:rPr>
        <w:t xml:space="preserve"> </w:t>
      </w:r>
      <w:r w:rsidRPr="00C34E2C">
        <w:rPr>
          <w:rFonts w:ascii="Arial" w:hAnsi="Arial"/>
          <w:b/>
          <w:sz w:val="24"/>
          <w:szCs w:val="24"/>
        </w:rPr>
        <w:t>for</w:t>
      </w:r>
      <w:r w:rsidR="00B97BC8">
        <w:rPr>
          <w:rFonts w:ascii="Arial" w:hAnsi="Arial"/>
          <w:b/>
          <w:sz w:val="24"/>
          <w:szCs w:val="24"/>
        </w:rPr>
        <w:t xml:space="preserve"> </w:t>
      </w:r>
      <w:r w:rsidRPr="00C34E2C">
        <w:rPr>
          <w:rFonts w:ascii="Arial" w:hAnsi="Arial"/>
          <w:b/>
          <w:sz w:val="24"/>
          <w:szCs w:val="24"/>
        </w:rPr>
        <w:t>lysozyme</w:t>
      </w:r>
      <w:r w:rsidR="00B97BC8">
        <w:rPr>
          <w:rFonts w:ascii="Arial" w:hAnsi="Arial"/>
          <w:b/>
          <w:sz w:val="24"/>
          <w:szCs w:val="24"/>
        </w:rPr>
        <w:t xml:space="preserve"> </w:t>
      </w:r>
      <w:r w:rsidRPr="00C34E2C">
        <w:rPr>
          <w:rFonts w:ascii="Arial" w:hAnsi="Arial"/>
          <w:b/>
          <w:i/>
          <w:sz w:val="24"/>
          <w:szCs w:val="24"/>
        </w:rPr>
        <w:t>g</w:t>
      </w:r>
      <w:r w:rsidR="00B97BC8">
        <w:rPr>
          <w:rFonts w:ascii="Arial" w:hAnsi="Arial"/>
          <w:b/>
          <w:i/>
          <w:sz w:val="24"/>
          <w:szCs w:val="24"/>
        </w:rPr>
        <w:t xml:space="preserve"> </w:t>
      </w:r>
      <w:r w:rsidRPr="00C34E2C">
        <w:rPr>
          <w:rFonts w:ascii="Arial" w:hAnsi="Arial"/>
          <w:b/>
          <w:sz w:val="24"/>
          <w:szCs w:val="24"/>
        </w:rPr>
        <w:t>from</w:t>
      </w:r>
      <w:r w:rsidR="00B97BC8">
        <w:rPr>
          <w:rFonts w:ascii="Arial" w:hAnsi="Arial"/>
          <w:b/>
          <w:sz w:val="24"/>
          <w:szCs w:val="24"/>
        </w:rPr>
        <w:t xml:space="preserve"> </w:t>
      </w:r>
      <w:r w:rsidRPr="00C34E2C">
        <w:rPr>
          <w:rFonts w:ascii="Arial" w:hAnsi="Arial"/>
          <w:b/>
          <w:sz w:val="24"/>
          <w:szCs w:val="24"/>
        </w:rPr>
        <w:t>diverse</w:t>
      </w:r>
      <w:r w:rsidR="00B97BC8">
        <w:rPr>
          <w:rFonts w:ascii="Arial" w:hAnsi="Arial"/>
          <w:b/>
          <w:sz w:val="24"/>
          <w:szCs w:val="24"/>
        </w:rPr>
        <w:t xml:space="preserve"> </w:t>
      </w:r>
      <w:r w:rsidRPr="00C34E2C">
        <w:rPr>
          <w:rFonts w:ascii="Arial" w:hAnsi="Arial"/>
          <w:b/>
          <w:sz w:val="24"/>
          <w:szCs w:val="24"/>
        </w:rPr>
        <w:t>vertebrates</w:t>
      </w:r>
      <w:r>
        <w:rPr>
          <w:rFonts w:ascii="Arial" w:hAnsi="Arial"/>
          <w:sz w:val="24"/>
          <w:szCs w:val="24"/>
        </w:rPr>
        <w:t>.</w:t>
      </w:r>
      <w:proofErr w:type="gramEnd"/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Full-length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nd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near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full-length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lysozyme</w:t>
      </w:r>
      <w:r w:rsidR="00B97BC8">
        <w:rPr>
          <w:rFonts w:ascii="Arial" w:hAnsi="Arial"/>
          <w:sz w:val="24"/>
          <w:szCs w:val="24"/>
        </w:rPr>
        <w:t xml:space="preserve"> </w:t>
      </w:r>
      <w:r w:rsidRPr="00C34E2C">
        <w:rPr>
          <w:rFonts w:ascii="Arial" w:hAnsi="Arial"/>
          <w:i/>
          <w:sz w:val="24"/>
          <w:szCs w:val="24"/>
        </w:rPr>
        <w:t>g</w:t>
      </w:r>
      <w:r w:rsidR="00B97BC8">
        <w:rPr>
          <w:rFonts w:ascii="Arial" w:hAnsi="Arial"/>
          <w:i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coding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sequences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used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in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this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nalysis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re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presented</w:t>
      </w:r>
      <w:r w:rsidR="00B97BC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in</w:t>
      </w:r>
      <w:r w:rsidR="00B97BC8">
        <w:rPr>
          <w:rFonts w:ascii="Arial" w:hAnsi="Arial"/>
          <w:sz w:val="24"/>
          <w:szCs w:val="24"/>
        </w:rPr>
        <w:t xml:space="preserve"> </w:t>
      </w:r>
      <w:proofErr w:type="spellStart"/>
      <w:r>
        <w:rPr>
          <w:rFonts w:ascii="Arial" w:hAnsi="Arial"/>
          <w:sz w:val="24"/>
          <w:szCs w:val="24"/>
        </w:rPr>
        <w:t>fasta</w:t>
      </w:r>
      <w:proofErr w:type="spellEnd"/>
      <w:r w:rsidR="00B97BC8">
        <w:rPr>
          <w:rFonts w:ascii="Arial" w:hAnsi="Arial"/>
          <w:sz w:val="24"/>
          <w:szCs w:val="24"/>
        </w:rPr>
        <w:t xml:space="preserve"> </w:t>
      </w:r>
      <w:r w:rsidR="00A57224">
        <w:rPr>
          <w:rFonts w:ascii="Arial" w:hAnsi="Arial"/>
          <w:sz w:val="24"/>
          <w:szCs w:val="24"/>
        </w:rPr>
        <w:t xml:space="preserve">format </w:t>
      </w:r>
      <w:r>
        <w:rPr>
          <w:rFonts w:ascii="Arial" w:hAnsi="Arial"/>
          <w:sz w:val="24"/>
          <w:szCs w:val="24"/>
        </w:rPr>
        <w:t>with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shortened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species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names.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Sequences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re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from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Tables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S1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nd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S2.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Ns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re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dded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to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the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beginning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of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some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sequences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to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generate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correct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reading</w:t>
      </w:r>
      <w:r w:rsidR="00A57224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frame</w:t>
      </w:r>
      <w:r w:rsidR="00A57224">
        <w:rPr>
          <w:rFonts w:ascii="Arial" w:hAnsi="Arial"/>
          <w:sz w:val="24"/>
          <w:szCs w:val="24"/>
        </w:rPr>
        <w:t>s</w:t>
      </w:r>
      <w:r>
        <w:rPr>
          <w:rFonts w:ascii="Arial" w:hAnsi="Arial"/>
          <w:sz w:val="24"/>
          <w:szCs w:val="24"/>
        </w:rPr>
        <w:t>.</w:t>
      </w:r>
    </w:p>
    <w:sectPr w:rsidR="00912B42" w:rsidRPr="00C34E2C" w:rsidSect="00912B42">
      <w:pgSz w:w="12240" w:h="15840"/>
      <w:pgMar w:top="1440" w:right="1079" w:bottom="1440" w:left="107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494"/>
    <w:rsid w:val="000F1935"/>
    <w:rsid w:val="002D4FA7"/>
    <w:rsid w:val="002F752E"/>
    <w:rsid w:val="00382F9F"/>
    <w:rsid w:val="004211CC"/>
    <w:rsid w:val="004E7A3E"/>
    <w:rsid w:val="00556586"/>
    <w:rsid w:val="005D2654"/>
    <w:rsid w:val="005E77A9"/>
    <w:rsid w:val="006647F3"/>
    <w:rsid w:val="006D2850"/>
    <w:rsid w:val="008338F7"/>
    <w:rsid w:val="00912B42"/>
    <w:rsid w:val="00954145"/>
    <w:rsid w:val="009971F6"/>
    <w:rsid w:val="00A47ED5"/>
    <w:rsid w:val="00A57224"/>
    <w:rsid w:val="00A75922"/>
    <w:rsid w:val="00B106A4"/>
    <w:rsid w:val="00B97BC8"/>
    <w:rsid w:val="00BC7063"/>
    <w:rsid w:val="00C34E2C"/>
    <w:rsid w:val="00CD562A"/>
    <w:rsid w:val="00D21F52"/>
    <w:rsid w:val="00D5363C"/>
    <w:rsid w:val="00D604D1"/>
    <w:rsid w:val="00D70494"/>
    <w:rsid w:val="00E03945"/>
    <w:rsid w:val="00E53E0A"/>
    <w:rsid w:val="00F62FF5"/>
    <w:rsid w:val="00F6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3673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12B4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2B42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12B4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2B42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4</Pages>
  <Words>17069</Words>
  <Characters>97298</Characters>
  <Application>Microsoft Macintosh Word</Application>
  <DocSecurity>0</DocSecurity>
  <Lines>810</Lines>
  <Paragraphs>228</Paragraphs>
  <ScaleCrop>false</ScaleCrop>
  <Company>University of Toronto</Company>
  <LinksUpToDate>false</LinksUpToDate>
  <CharactersWithSpaces>114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rwin</dc:creator>
  <cp:keywords/>
  <dc:description/>
  <cp:lastModifiedBy>David Irwin</cp:lastModifiedBy>
  <cp:revision>8</cp:revision>
  <dcterms:created xsi:type="dcterms:W3CDTF">2014-07-10T14:47:00Z</dcterms:created>
  <dcterms:modified xsi:type="dcterms:W3CDTF">2014-07-11T15:12:00Z</dcterms:modified>
</cp:coreProperties>
</file>